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85CD2C" w14:textId="123DD3D7" w:rsidR="00B06C7D" w:rsidRPr="00575AFF" w:rsidRDefault="00575AFF">
      <w:pPr>
        <w:rPr>
          <w:b/>
          <w:bCs/>
        </w:rPr>
      </w:pPr>
      <w:r w:rsidRPr="00575AFF">
        <w:rPr>
          <w:b/>
          <w:bCs/>
        </w:rPr>
        <w:t>Qualitative study interviews</w:t>
      </w:r>
    </w:p>
    <w:p w14:paraId="482F487F" w14:textId="532DE3DB" w:rsidR="00575AFF" w:rsidRDefault="00575AFF">
      <w:r>
        <w:rPr>
          <w:b/>
          <w:bCs/>
        </w:rPr>
        <w:t xml:space="preserve">I: </w:t>
      </w:r>
      <w:r w:rsidRPr="00575AFF">
        <w:t>whe</w:t>
      </w:r>
      <w:r>
        <w:t xml:space="preserve">n did u </w:t>
      </w:r>
      <w:r w:rsidR="00585A67">
        <w:t>first</w:t>
      </w:r>
      <w:r>
        <w:t xml:space="preserve"> started smoking</w:t>
      </w:r>
    </w:p>
    <w:p w14:paraId="562921A2" w14:textId="0401A1F6" w:rsidR="00575AFF" w:rsidRDefault="00585A67">
      <w:r>
        <w:t>a</w:t>
      </w:r>
      <w:r w:rsidR="00575AFF">
        <w:t xml:space="preserve">: </w:t>
      </w:r>
      <w:r w:rsidR="00436D6A">
        <w:t xml:space="preserve">3 </w:t>
      </w:r>
      <w:r w:rsidR="00575AFF">
        <w:t>month</w:t>
      </w:r>
      <w:r w:rsidR="00436D6A">
        <w:t>s ago</w:t>
      </w:r>
      <w:r w:rsidR="00575AFF">
        <w:t xml:space="preserve"> </w:t>
      </w:r>
    </w:p>
    <w:p w14:paraId="24BD0CD5" w14:textId="4FBE97DC" w:rsidR="00575AFF" w:rsidRDefault="00575AFF">
      <w:r>
        <w:t xml:space="preserve">I : before that did u tried </w:t>
      </w:r>
    </w:p>
    <w:p w14:paraId="42A6EA01" w14:textId="49A0D6C3" w:rsidR="00575AFF" w:rsidRDefault="00585A67">
      <w:r>
        <w:t>a</w:t>
      </w:r>
      <w:r w:rsidR="00575AFF">
        <w:t xml:space="preserve"> : last 5 </w:t>
      </w:r>
      <w:r>
        <w:t>y</w:t>
      </w:r>
      <w:r w:rsidR="007C67D3">
        <w:t>ears</w:t>
      </w:r>
      <w:r>
        <w:t xml:space="preserve"> only </w:t>
      </w:r>
      <w:r w:rsidR="00575AFF">
        <w:t xml:space="preserve"> 4-5 puffs</w:t>
      </w:r>
    </w:p>
    <w:p w14:paraId="48EE4B84" w14:textId="48E905AF" w:rsidR="00575AFF" w:rsidRDefault="00575AFF">
      <w:r>
        <w:t xml:space="preserve">I :  now why u started </w:t>
      </w:r>
    </w:p>
    <w:p w14:paraId="40AD218E" w14:textId="6E75000F" w:rsidR="00575AFF" w:rsidRDefault="00585A67">
      <w:r>
        <w:t>a</w:t>
      </w:r>
      <w:r w:rsidR="00575AFF">
        <w:t xml:space="preserve">: </w:t>
      </w:r>
      <w:r w:rsidR="00575AFF" w:rsidRPr="00625D92">
        <w:t xml:space="preserve">in NIMS nothing else is there to timepass and all the friends are also </w:t>
      </w:r>
      <w:r w:rsidR="007A2F93" w:rsidRPr="00625D92">
        <w:t>smoking so</w:t>
      </w:r>
      <w:r w:rsidR="00575AFF" w:rsidRPr="00625D92">
        <w:t xml:space="preserve"> they forcibly   made me to start</w:t>
      </w:r>
    </w:p>
    <w:p w14:paraId="5AA94000" w14:textId="32FC84E6" w:rsidR="00575AFF" w:rsidRDefault="00585A67">
      <w:r>
        <w:t xml:space="preserve">I </w:t>
      </w:r>
      <w:r w:rsidR="00575AFF">
        <w:t>: 4-5 stuffs also with friends</w:t>
      </w:r>
    </w:p>
    <w:p w14:paraId="632A8F77" w14:textId="7ED1EEA0" w:rsidR="00575AFF" w:rsidRDefault="00585A67">
      <w:r>
        <w:t>a</w:t>
      </w:r>
      <w:r w:rsidR="00575AFF">
        <w:t>: yes</w:t>
      </w:r>
    </w:p>
    <w:p w14:paraId="152CBA5F" w14:textId="3E4132FE" w:rsidR="00575AFF" w:rsidRDefault="00585A67">
      <w:r>
        <w:t>i</w:t>
      </w:r>
      <w:r w:rsidR="00575AFF">
        <w:t xml:space="preserve">: is there any difference do u feel when u started before and now </w:t>
      </w:r>
    </w:p>
    <w:p w14:paraId="408A5533" w14:textId="16E8EFC9" w:rsidR="00575AFF" w:rsidRDefault="00585A67">
      <w:r>
        <w:rPr>
          <w:b/>
          <w:bCs/>
        </w:rPr>
        <w:t>a</w:t>
      </w:r>
      <w:r w:rsidR="00575AFF">
        <w:rPr>
          <w:b/>
          <w:bCs/>
        </w:rPr>
        <w:t xml:space="preserve"> : </w:t>
      </w:r>
      <w:r w:rsidR="00575AFF">
        <w:t xml:space="preserve">yes it feels different </w:t>
      </w:r>
      <w:r>
        <w:t>before it was fun and now its normal</w:t>
      </w:r>
    </w:p>
    <w:p w14:paraId="54F9576A" w14:textId="0A1EDD2F" w:rsidR="00585A67" w:rsidRDefault="00585A67">
      <w:r>
        <w:t>i : if u feel normal why u still smoke</w:t>
      </w:r>
    </w:p>
    <w:p w14:paraId="0266089F" w14:textId="6DB8682F" w:rsidR="00585A67" w:rsidRDefault="00585A67">
      <w:r w:rsidRPr="007A2F93">
        <w:t>a: there no other option we were sitting outside at one place what to do</w:t>
      </w:r>
      <w:r>
        <w:t xml:space="preserve"> </w:t>
      </w:r>
    </w:p>
    <w:p w14:paraId="62D922CE" w14:textId="5C517285" w:rsidR="00585A67" w:rsidRDefault="00585A67">
      <w:r>
        <w:t>i: as such u don’t feel good or u feel high when you smoke</w:t>
      </w:r>
    </w:p>
    <w:p w14:paraId="44A5561C" w14:textId="57776EE9" w:rsidR="00585A67" w:rsidRDefault="00585A67">
      <w:r>
        <w:t>a  : I feels high but regret is more</w:t>
      </w:r>
    </w:p>
    <w:p w14:paraId="00363A13" w14:textId="6216757E" w:rsidR="00585A67" w:rsidRDefault="00585A67">
      <w:r>
        <w:t xml:space="preserve">i: how you get </w:t>
      </w:r>
      <w:r w:rsidR="007A2F93">
        <w:t>cigarettes and</w:t>
      </w:r>
      <w:r>
        <w:t xml:space="preserve"> how y</w:t>
      </w:r>
      <w:r w:rsidR="007A2F93">
        <w:t>o</w:t>
      </w:r>
      <w:r>
        <w:t xml:space="preserve">u buy cigarettes like complete packet or loose </w:t>
      </w:r>
      <w:r w:rsidR="007A2F93">
        <w:t>cigarettes</w:t>
      </w:r>
      <w:r>
        <w:t xml:space="preserve"> </w:t>
      </w:r>
    </w:p>
    <w:p w14:paraId="1E6EF4DC" w14:textId="3270B3F7" w:rsidR="00585A67" w:rsidRDefault="00585A67">
      <w:r>
        <w:t xml:space="preserve">a : </w:t>
      </w:r>
      <w:r w:rsidR="004A6BCD">
        <w:t xml:space="preserve">1 </w:t>
      </w:r>
      <w:r w:rsidR="007A2F93">
        <w:t>cigarettes</w:t>
      </w:r>
      <w:r w:rsidR="004A6BCD">
        <w:t xml:space="preserve"> </w:t>
      </w:r>
    </w:p>
    <w:p w14:paraId="7AD2C3FC" w14:textId="7B34C02C" w:rsidR="004A6BCD" w:rsidRDefault="004A6BCD">
      <w:r>
        <w:t>i: do you know that loose cigarettes are banned</w:t>
      </w:r>
    </w:p>
    <w:p w14:paraId="46F8A640" w14:textId="3CFD96D5" w:rsidR="004A6BCD" w:rsidRDefault="004A6BCD">
      <w:r>
        <w:t xml:space="preserve">a: hmm </w:t>
      </w:r>
    </w:p>
    <w:p w14:paraId="6E2D1206" w14:textId="76138222" w:rsidR="004A6BCD" w:rsidRDefault="004A6BCD">
      <w:r>
        <w:t xml:space="preserve">i: have you felt urge to control the smoking </w:t>
      </w:r>
    </w:p>
    <w:p w14:paraId="3C087277" w14:textId="47A275FB" w:rsidR="004A6BCD" w:rsidRDefault="004A6BCD">
      <w:r>
        <w:t xml:space="preserve">a: daily </w:t>
      </w:r>
    </w:p>
    <w:p w14:paraId="74B98750" w14:textId="3D6E1474" w:rsidR="004A6BCD" w:rsidRDefault="004A6BCD">
      <w:r>
        <w:t xml:space="preserve">I : why u r not able to control </w:t>
      </w:r>
    </w:p>
    <w:p w14:paraId="5E554F87" w14:textId="75FBDB00" w:rsidR="004A6BCD" w:rsidRDefault="004A6BCD">
      <w:r>
        <w:t xml:space="preserve">A: </w:t>
      </w:r>
      <w:r w:rsidR="007A2F93" w:rsidRPr="007A2F93">
        <w:t>there</w:t>
      </w:r>
      <w:r w:rsidR="007A2F93">
        <w:t xml:space="preserve"> is </w:t>
      </w:r>
      <w:r w:rsidRPr="007A2F93">
        <w:t xml:space="preserve"> no other work we are sitting outside </w:t>
      </w:r>
      <w:r w:rsidR="00625D92" w:rsidRPr="007A2F93">
        <w:t>everyone’s</w:t>
      </w:r>
      <w:r w:rsidRPr="007A2F93">
        <w:t xml:space="preserve"> smoking there and then friends give </w:t>
      </w:r>
      <w:r w:rsidR="007A2F93" w:rsidRPr="007A2F93">
        <w:t>cigarettes</w:t>
      </w:r>
      <w:r w:rsidRPr="007A2F93">
        <w:t xml:space="preserve"> in hand then I take it</w:t>
      </w:r>
      <w:r>
        <w:t xml:space="preserve"> </w:t>
      </w:r>
    </w:p>
    <w:p w14:paraId="2B5DC162" w14:textId="6FAB14B2" w:rsidR="004A6BCD" w:rsidRDefault="004A6BCD">
      <w:r>
        <w:t xml:space="preserve">I : have u ever get annoyed when any of your friend told you u to quit </w:t>
      </w:r>
    </w:p>
    <w:p w14:paraId="3EC3F99C" w14:textId="6427BA95" w:rsidR="004A6BCD" w:rsidRDefault="004A6BCD">
      <w:r>
        <w:t xml:space="preserve">A: no I </w:t>
      </w:r>
      <w:r w:rsidR="00625D92">
        <w:t>doesn’t</w:t>
      </w:r>
      <w:r>
        <w:t xml:space="preserve"> get </w:t>
      </w:r>
      <w:r w:rsidR="00625D92">
        <w:t>annoyed</w:t>
      </w:r>
    </w:p>
    <w:p w14:paraId="5BA8F46B" w14:textId="6E0930FE" w:rsidR="004A6BCD" w:rsidRDefault="004A6BCD">
      <w:r>
        <w:t xml:space="preserve">I: what u feel if someone interrupts u and if someone throws your complete </w:t>
      </w:r>
      <w:r w:rsidR="007A2F93">
        <w:t>cigarette</w:t>
      </w:r>
    </w:p>
    <w:p w14:paraId="1D1341BF" w14:textId="2BA8E0DF" w:rsidR="004A6BCD" w:rsidRDefault="004A6BCD">
      <w:r>
        <w:t xml:space="preserve">A: </w:t>
      </w:r>
      <w:r w:rsidR="007A2F93" w:rsidRPr="007A2F93">
        <w:t>I don’t</w:t>
      </w:r>
      <w:r w:rsidRPr="007A2F93">
        <w:t xml:space="preserve"> feel angry </w:t>
      </w:r>
      <w:r w:rsidR="007A2F93" w:rsidRPr="007A2F93">
        <w:t>It feels</w:t>
      </w:r>
      <w:r w:rsidR="00AD019C" w:rsidRPr="007A2F93">
        <w:t xml:space="preserve"> </w:t>
      </w:r>
      <w:r w:rsidRPr="007A2F93">
        <w:t xml:space="preserve">good </w:t>
      </w:r>
      <w:r w:rsidR="00AD019C" w:rsidRPr="007A2F93">
        <w:t xml:space="preserve">because </w:t>
      </w:r>
      <w:r w:rsidR="007A2F93" w:rsidRPr="007A2F93">
        <w:t>somehow,</w:t>
      </w:r>
      <w:r w:rsidR="00AD019C" w:rsidRPr="007A2F93">
        <w:t xml:space="preserve"> I also want to control but </w:t>
      </w:r>
      <w:r w:rsidR="007A2F93" w:rsidRPr="007A2F93">
        <w:t>I’m</w:t>
      </w:r>
      <w:r w:rsidR="00AD019C" w:rsidRPr="007A2F93">
        <w:t xml:space="preserve"> not able its automatically happening</w:t>
      </w:r>
      <w:r w:rsidR="00AD019C">
        <w:t xml:space="preserve"> </w:t>
      </w:r>
    </w:p>
    <w:p w14:paraId="24676B39" w14:textId="0ABF531A" w:rsidR="00AD019C" w:rsidRDefault="00AD019C">
      <w:r>
        <w:t xml:space="preserve">I: how u ever went to </w:t>
      </w:r>
      <w:r w:rsidR="007A2F93">
        <w:t>guilt</w:t>
      </w:r>
      <w:r>
        <w:t xml:space="preserve"> trap about coming to this college and having this friend circle because of which u stated smoking </w:t>
      </w:r>
    </w:p>
    <w:p w14:paraId="4D8B7462" w14:textId="0DB6EB46" w:rsidR="00AD019C" w:rsidRDefault="00AD019C">
      <w:r>
        <w:lastRenderedPageBreak/>
        <w:t xml:space="preserve">A: I don’t have any guilt trip about </w:t>
      </w:r>
      <w:r w:rsidR="007A2F93">
        <w:t>friend’s</w:t>
      </w:r>
      <w:r>
        <w:t xml:space="preserve"> circle but I have guilt trip that I stated smoking </w:t>
      </w:r>
    </w:p>
    <w:p w14:paraId="49EC0520" w14:textId="44948700" w:rsidR="00AD019C" w:rsidRDefault="00AD019C">
      <w:r>
        <w:t xml:space="preserve">I: </w:t>
      </w:r>
      <w:r w:rsidR="007A2F93">
        <w:t>anything</w:t>
      </w:r>
      <w:r>
        <w:t xml:space="preserve"> u want to add regarding guilt trip </w:t>
      </w:r>
    </w:p>
    <w:p w14:paraId="4B881DAD" w14:textId="03523D67" w:rsidR="00AD019C" w:rsidRDefault="00AD019C">
      <w:r>
        <w:t xml:space="preserve">A: those people who are not smoking can help us to reduce </w:t>
      </w:r>
      <w:r w:rsidR="00D20002">
        <w:t xml:space="preserve">our </w:t>
      </w:r>
      <w:r w:rsidR="007A2F93">
        <w:t>cigarettes</w:t>
      </w:r>
    </w:p>
    <w:p w14:paraId="77857878" w14:textId="6EBE98A3" w:rsidR="00D20002" w:rsidRDefault="00D20002">
      <w:r>
        <w:t>I: after waking up when is the first urge to smoke</w:t>
      </w:r>
    </w:p>
    <w:p w14:paraId="13A79AE6" w14:textId="70724494" w:rsidR="00D20002" w:rsidRDefault="00D20002">
      <w:r>
        <w:t>A: no not in the morning I feel in the aft</w:t>
      </w:r>
      <w:r w:rsidR="007A2F93">
        <w:t>er</w:t>
      </w:r>
      <w:r>
        <w:t>n</w:t>
      </w:r>
      <w:r w:rsidR="00EC5B16">
        <w:t>oon</w:t>
      </w:r>
      <w:r>
        <w:t xml:space="preserve"> to smoke </w:t>
      </w:r>
    </w:p>
    <w:p w14:paraId="67FAE164" w14:textId="7BAAFBB4" w:rsidR="00D20002" w:rsidRDefault="00D20002">
      <w:r>
        <w:t xml:space="preserve">I: do u smoke during the </w:t>
      </w:r>
      <w:r w:rsidR="007A2F93">
        <w:t>college</w:t>
      </w:r>
      <w:r>
        <w:t xml:space="preserve"> hours also </w:t>
      </w:r>
    </w:p>
    <w:p w14:paraId="6DC95054" w14:textId="4C0E3561" w:rsidR="00D20002" w:rsidRDefault="00D20002">
      <w:r>
        <w:t xml:space="preserve">A: yes </w:t>
      </w:r>
    </w:p>
    <w:p w14:paraId="15361EAB" w14:textId="682C4C74" w:rsidR="00D20002" w:rsidRDefault="00D20002">
      <w:r>
        <w:t>I: is there any association between any of your meal</w:t>
      </w:r>
    </w:p>
    <w:p w14:paraId="1EC26AA0" w14:textId="38CEE189" w:rsidR="00D20002" w:rsidRDefault="00D20002">
      <w:r>
        <w:t xml:space="preserve">A: </w:t>
      </w:r>
      <w:r w:rsidRPr="00EC5B16">
        <w:t xml:space="preserve">no nothing like that </w:t>
      </w:r>
      <w:r w:rsidR="00EC5B16" w:rsidRPr="00EC5B16">
        <w:t>it’s</w:t>
      </w:r>
      <w:r w:rsidRPr="00EC5B16">
        <w:t xml:space="preserve"> just when </w:t>
      </w:r>
      <w:r w:rsidR="00EC5B16" w:rsidRPr="00EC5B16">
        <w:t>I’m</w:t>
      </w:r>
      <w:r w:rsidRPr="00EC5B16">
        <w:t xml:space="preserve"> free I smoke , when </w:t>
      </w:r>
      <w:r w:rsidR="00EC5B16" w:rsidRPr="00EC5B16">
        <w:t>I’m</w:t>
      </w:r>
      <w:r w:rsidRPr="00EC5B16">
        <w:t xml:space="preserve"> busy I don’t smoke</w:t>
      </w:r>
      <w:r>
        <w:t xml:space="preserve"> </w:t>
      </w:r>
    </w:p>
    <w:p w14:paraId="56A17F18" w14:textId="41120BCB" w:rsidR="00D20002" w:rsidRDefault="00D20002">
      <w:r>
        <w:t xml:space="preserve">I : what reason do u feel that u want to quit the habit </w:t>
      </w:r>
    </w:p>
    <w:p w14:paraId="03B687ED" w14:textId="0093A6B4" w:rsidR="00D20002" w:rsidRDefault="00D20002">
      <w:r>
        <w:t xml:space="preserve">A: </w:t>
      </w:r>
      <w:r w:rsidRPr="00EC5B16">
        <w:t>main reason is smelling is there so other person also feels uncomfortable</w:t>
      </w:r>
      <w:r>
        <w:t xml:space="preserve"> </w:t>
      </w:r>
    </w:p>
    <w:p w14:paraId="2B308D1C" w14:textId="51A2A10C" w:rsidR="00D20002" w:rsidRDefault="00D20002">
      <w:r>
        <w:t xml:space="preserve">I: which is stopping </w:t>
      </w:r>
      <w:r w:rsidR="00EC5B16">
        <w:t xml:space="preserve">u </w:t>
      </w:r>
      <w:r>
        <w:t xml:space="preserve">to quit  </w:t>
      </w:r>
    </w:p>
    <w:p w14:paraId="353B962B" w14:textId="7A22F92B" w:rsidR="00D20002" w:rsidRDefault="00D20002">
      <w:r>
        <w:t xml:space="preserve">A: </w:t>
      </w:r>
      <w:r w:rsidR="001E5DE1">
        <w:t xml:space="preserve">I have more free time there is </w:t>
      </w:r>
      <w:r w:rsidR="00EC5B16">
        <w:t>no 2</w:t>
      </w:r>
      <w:r w:rsidR="001E5DE1" w:rsidRPr="001E5DE1">
        <w:rPr>
          <w:vertAlign w:val="superscript"/>
        </w:rPr>
        <w:t>nd</w:t>
      </w:r>
      <w:r w:rsidR="001E5DE1">
        <w:t xml:space="preserve"> option  </w:t>
      </w:r>
    </w:p>
    <w:p w14:paraId="375E9E04" w14:textId="63DDEF64" w:rsidR="001E5DE1" w:rsidRDefault="001E5DE1">
      <w:r>
        <w:t>I: how society sees</w:t>
      </w:r>
      <w:r w:rsidR="00BB64CB">
        <w:t xml:space="preserve"> </w:t>
      </w:r>
      <w:r>
        <w:t>u when u smoke</w:t>
      </w:r>
    </w:p>
    <w:p w14:paraId="564DAED7" w14:textId="0A56B001" w:rsidR="00BB64CB" w:rsidRDefault="001E5DE1">
      <w:r>
        <w:t xml:space="preserve">P : </w:t>
      </w:r>
      <w:r w:rsidR="00BB64CB">
        <w:t xml:space="preserve"> </w:t>
      </w:r>
      <w:r w:rsidR="00BB64CB" w:rsidRPr="000C2177">
        <w:t>im at this point of life where what other people think about me I don’t think about that opinion doesn’t matters to me</w:t>
      </w:r>
    </w:p>
    <w:p w14:paraId="43D1DD01" w14:textId="212200FD" w:rsidR="00BB64CB" w:rsidRDefault="00BB64CB">
      <w:r>
        <w:t xml:space="preserve">I: do u want to quit the smoking </w:t>
      </w:r>
    </w:p>
    <w:p w14:paraId="1E36A85D" w14:textId="04130125" w:rsidR="00BB64CB" w:rsidRDefault="00BB64CB">
      <w:r>
        <w:t xml:space="preserve">A: hann </w:t>
      </w:r>
    </w:p>
    <w:p w14:paraId="2236FAD1" w14:textId="6F0B3AB2" w:rsidR="00BB64CB" w:rsidRDefault="00BB64CB">
      <w:r>
        <w:t xml:space="preserve">I: why </w:t>
      </w:r>
    </w:p>
    <w:p w14:paraId="191E9AB7" w14:textId="55DA1DC1" w:rsidR="00BB64CB" w:rsidRDefault="00BB64CB">
      <w:r>
        <w:t xml:space="preserve">A: I know the drawbacks </w:t>
      </w:r>
    </w:p>
    <w:p w14:paraId="41D23AF5" w14:textId="0DDBE9DF" w:rsidR="00BB64CB" w:rsidRDefault="00BB64CB">
      <w:r>
        <w:t>I: what drawbacks u know</w:t>
      </w:r>
    </w:p>
    <w:p w14:paraId="66906941" w14:textId="71BD74CC" w:rsidR="00BB64CB" w:rsidRDefault="00BB64CB">
      <w:r>
        <w:t xml:space="preserve">A: </w:t>
      </w:r>
      <w:r w:rsidR="000C2177">
        <w:t>cancer,</w:t>
      </w:r>
      <w:r>
        <w:t xml:space="preserve"> it come at later </w:t>
      </w:r>
      <w:r w:rsidR="000C2177">
        <w:t>stages, main</w:t>
      </w:r>
      <w:r>
        <w:t xml:space="preserve"> thing is bad breadth </w:t>
      </w:r>
    </w:p>
    <w:p w14:paraId="2301D486" w14:textId="5E82068F" w:rsidR="00BB64CB" w:rsidRDefault="00BB64CB">
      <w:r>
        <w:t>I: do u know about t</w:t>
      </w:r>
      <w:r w:rsidR="000C2177">
        <w:t>obacco cessation</w:t>
      </w:r>
      <w:r>
        <w:t xml:space="preserve"> </w:t>
      </w:r>
      <w:r w:rsidR="00145C4B">
        <w:t xml:space="preserve">center </w:t>
      </w:r>
      <w:r w:rsidR="000C2177">
        <w:t>, what</w:t>
      </w:r>
      <w:r>
        <w:t xml:space="preserve"> u know</w:t>
      </w:r>
    </w:p>
    <w:p w14:paraId="6039E242" w14:textId="51BA16E5" w:rsidR="00BB64CB" w:rsidRDefault="00BB64CB">
      <w:r>
        <w:t xml:space="preserve">A: I  have </w:t>
      </w:r>
      <w:r w:rsidR="000C2177">
        <w:t>heard</w:t>
      </w:r>
      <w:r>
        <w:t xml:space="preserve"> the name but I don’t know what are therapies in t</w:t>
      </w:r>
      <w:r w:rsidR="000C2177">
        <w:t>he</w:t>
      </w:r>
      <w:r>
        <w:t>re</w:t>
      </w:r>
    </w:p>
    <w:p w14:paraId="4CD5EA1E" w14:textId="6475E392" w:rsidR="00436D6A" w:rsidRDefault="00436D6A">
      <w:r>
        <w:t xml:space="preserve">I : </w:t>
      </w:r>
      <w:r w:rsidR="0072742A">
        <w:t xml:space="preserve">any suggestions to improve TCC? </w:t>
      </w:r>
    </w:p>
    <w:p w14:paraId="11D01BE5" w14:textId="5D7D6AB1" w:rsidR="00436D6A" w:rsidRDefault="00436D6A">
      <w:r>
        <w:t>A: ppl considered smoking as a cool statement because of this ppl not utilizing t</w:t>
      </w:r>
      <w:r w:rsidR="000C2177">
        <w:t xml:space="preserve">obacco </w:t>
      </w:r>
      <w:r>
        <w:t>c</w:t>
      </w:r>
      <w:r w:rsidR="000C2177">
        <w:t xml:space="preserve">essation </w:t>
      </w:r>
      <w:r w:rsidR="00145C4B">
        <w:t>center</w:t>
      </w:r>
    </w:p>
    <w:p w14:paraId="2BC1F352" w14:textId="75E054BE" w:rsidR="007B3D4A" w:rsidRPr="00555430" w:rsidRDefault="00555430">
      <w:pPr>
        <w:rPr>
          <w:b/>
          <w:bCs/>
        </w:rPr>
      </w:pPr>
      <w:r w:rsidRPr="00555430">
        <w:rPr>
          <w:b/>
          <w:bCs/>
        </w:rPr>
        <w:t xml:space="preserve">INTERVIEW </w:t>
      </w:r>
    </w:p>
    <w:p w14:paraId="04465C73" w14:textId="19EA67FB" w:rsidR="00436D6A" w:rsidRDefault="00555430">
      <w:r>
        <w:t xml:space="preserve">I: </w:t>
      </w:r>
      <w:r w:rsidR="008B2DB3">
        <w:t>W</w:t>
      </w:r>
      <w:r w:rsidR="000C2177">
        <w:t>hen</w:t>
      </w:r>
      <w:r w:rsidR="008B2DB3">
        <w:t xml:space="preserve"> u </w:t>
      </w:r>
      <w:r w:rsidR="000C2177">
        <w:t>started</w:t>
      </w:r>
      <w:r w:rsidR="008B2DB3">
        <w:t xml:space="preserve"> smoking at wh</w:t>
      </w:r>
      <w:r w:rsidR="000C2177">
        <w:t>a</w:t>
      </w:r>
      <w:r w:rsidR="008B2DB3">
        <w:t>t age</w:t>
      </w:r>
    </w:p>
    <w:p w14:paraId="5FDB540B" w14:textId="459B67CF" w:rsidR="008B2DB3" w:rsidRDefault="008B2DB3">
      <w:r>
        <w:t>B : 21</w:t>
      </w:r>
    </w:p>
    <w:p w14:paraId="107AE554" w14:textId="01C6D9B6" w:rsidR="00D54AC8" w:rsidRDefault="00D54AC8">
      <w:r>
        <w:t>I : HOW</w:t>
      </w:r>
    </w:p>
    <w:p w14:paraId="02112D9B" w14:textId="5277F760" w:rsidR="00D54AC8" w:rsidRDefault="008F5FA9">
      <w:r>
        <w:t xml:space="preserve">B : just by seeing </w:t>
      </w:r>
    </w:p>
    <w:p w14:paraId="1CCB3343" w14:textId="4BCBF33C" w:rsidR="008F5FA9" w:rsidRDefault="008F5FA9">
      <w:r>
        <w:t xml:space="preserve">I: whom u saw </w:t>
      </w:r>
    </w:p>
    <w:p w14:paraId="12284928" w14:textId="60A23EA3" w:rsidR="008F5FA9" w:rsidRDefault="008F5FA9">
      <w:r>
        <w:t xml:space="preserve">B: </w:t>
      </w:r>
      <w:r w:rsidR="000C02C5">
        <w:t xml:space="preserve">friends </w:t>
      </w:r>
    </w:p>
    <w:p w14:paraId="695DA2FB" w14:textId="2C947971" w:rsidR="000C02C5" w:rsidRDefault="000C02C5">
      <w:r>
        <w:t xml:space="preserve">I: what u had tried first </w:t>
      </w:r>
    </w:p>
    <w:p w14:paraId="54BC060B" w14:textId="3734939B" w:rsidR="00957B24" w:rsidRDefault="00957B24">
      <w:r>
        <w:t xml:space="preserve">B: </w:t>
      </w:r>
      <w:r w:rsidR="000C2177">
        <w:t>cigarettes</w:t>
      </w:r>
      <w:r>
        <w:t xml:space="preserve"> </w:t>
      </w:r>
    </w:p>
    <w:p w14:paraId="02852250" w14:textId="77D4AC5C" w:rsidR="00957B24" w:rsidRDefault="00957B24">
      <w:r>
        <w:t xml:space="preserve">I: how  you got access to </w:t>
      </w:r>
      <w:r w:rsidR="000C2177">
        <w:t>cigarettes</w:t>
      </w:r>
    </w:p>
    <w:p w14:paraId="07DEBB6A" w14:textId="5AB57C8F" w:rsidR="00957B24" w:rsidRDefault="00957B24">
      <w:r>
        <w:t xml:space="preserve">B: </w:t>
      </w:r>
      <w:r w:rsidR="00561213">
        <w:t xml:space="preserve">from friends </w:t>
      </w:r>
      <w:r w:rsidR="00055EA8">
        <w:t>,one of my fr</w:t>
      </w:r>
      <w:r w:rsidR="000C2177">
        <w:t>ie</w:t>
      </w:r>
      <w:r w:rsidR="00055EA8">
        <w:t>nds was having I took it from him</w:t>
      </w:r>
    </w:p>
    <w:p w14:paraId="3DBB2BAC" w14:textId="714F8AA6" w:rsidR="00055EA8" w:rsidRDefault="00055EA8">
      <w:r>
        <w:t>I: how was the feeling is it good or bad</w:t>
      </w:r>
    </w:p>
    <w:p w14:paraId="3D3E898F" w14:textId="5371A658" w:rsidR="00055EA8" w:rsidRDefault="00055EA8">
      <w:r>
        <w:t xml:space="preserve">B: </w:t>
      </w:r>
      <w:r w:rsidR="00CE056D" w:rsidRPr="00145C4B">
        <w:t>f</w:t>
      </w:r>
      <w:r w:rsidR="00145C4B">
        <w:t>i</w:t>
      </w:r>
      <w:r w:rsidR="00CE056D" w:rsidRPr="00145C4B">
        <w:t xml:space="preserve">rst time it was heavy </w:t>
      </w:r>
      <w:r w:rsidR="0011655B" w:rsidRPr="00145C4B">
        <w:t xml:space="preserve">, nashey ( dizziness) </w:t>
      </w:r>
      <w:r w:rsidR="00EF18C7" w:rsidRPr="00145C4B">
        <w:t>I c</w:t>
      </w:r>
      <w:r w:rsidR="00CE72BE" w:rsidRPr="00145C4B">
        <w:t xml:space="preserve">ough </w:t>
      </w:r>
      <w:r w:rsidR="00EF18C7" w:rsidRPr="00145C4B">
        <w:t xml:space="preserve"> I took only 1-2 puffs</w:t>
      </w:r>
      <w:r w:rsidR="00EF18C7">
        <w:t xml:space="preserve"> </w:t>
      </w:r>
    </w:p>
    <w:p w14:paraId="6666A6BA" w14:textId="7A3743B8" w:rsidR="00CE72BE" w:rsidRDefault="00CE72BE">
      <w:r>
        <w:t>I: experiences ?</w:t>
      </w:r>
    </w:p>
    <w:p w14:paraId="3EE2CFD0" w14:textId="0C9B4615" w:rsidR="00CE72BE" w:rsidRDefault="00CE72BE">
      <w:r>
        <w:t xml:space="preserve">B: </w:t>
      </w:r>
      <w:r w:rsidR="008F3BE2">
        <w:t>I get irr</w:t>
      </w:r>
      <w:r w:rsidR="00145C4B">
        <w:t>itat</w:t>
      </w:r>
      <w:r w:rsidR="008F3BE2">
        <w:t xml:space="preserve">ed  by </w:t>
      </w:r>
      <w:r w:rsidR="00145C4B">
        <w:t>cigarettes</w:t>
      </w:r>
      <w:r w:rsidR="007149A8">
        <w:t xml:space="preserve"> </w:t>
      </w:r>
    </w:p>
    <w:p w14:paraId="01D9A41D" w14:textId="4C699A4A" w:rsidR="007149A8" w:rsidRDefault="007149A8">
      <w:r>
        <w:t xml:space="preserve">I: why </w:t>
      </w:r>
    </w:p>
    <w:p w14:paraId="5D305834" w14:textId="79101148" w:rsidR="007149A8" w:rsidRDefault="007149A8">
      <w:r>
        <w:t xml:space="preserve">B: </w:t>
      </w:r>
      <w:r w:rsidR="00544AA0">
        <w:t xml:space="preserve">after </w:t>
      </w:r>
      <w:r w:rsidR="002D75D5">
        <w:t xml:space="preserve">taking 2-3 cigarretes in a day my mouth </w:t>
      </w:r>
      <w:r w:rsidR="00145C4B">
        <w:t>tastes</w:t>
      </w:r>
      <w:r w:rsidR="002D75D5">
        <w:t xml:space="preserve"> bad </w:t>
      </w:r>
      <w:r w:rsidR="0027708D">
        <w:t xml:space="preserve">and </w:t>
      </w:r>
      <w:r w:rsidR="004D03A6">
        <w:t xml:space="preserve">when I take food it  tastes </w:t>
      </w:r>
      <w:r w:rsidR="00A10AA0">
        <w:t xml:space="preserve">weird </w:t>
      </w:r>
    </w:p>
    <w:p w14:paraId="6BD948FF" w14:textId="4B9AE3B5" w:rsidR="004D03A6" w:rsidRDefault="004D03A6">
      <w:r>
        <w:t>I:</w:t>
      </w:r>
      <w:r w:rsidR="0029155F">
        <w:t>bad experenices</w:t>
      </w:r>
    </w:p>
    <w:p w14:paraId="7A8A6C1F" w14:textId="7390D135" w:rsidR="0029155F" w:rsidRDefault="0029155F">
      <w:r>
        <w:t xml:space="preserve">B: whenever I go home I don’t smoke </w:t>
      </w:r>
      <w:r w:rsidR="00E63D80">
        <w:t xml:space="preserve">and when I came back </w:t>
      </w:r>
      <w:r w:rsidR="00C574ED">
        <w:t>I do smoke its weird</w:t>
      </w:r>
    </w:p>
    <w:p w14:paraId="7B7A55C4" w14:textId="4D63B262" w:rsidR="00C574ED" w:rsidRDefault="00C574ED">
      <w:r>
        <w:t>I:</w:t>
      </w:r>
      <w:r w:rsidR="002E20F7">
        <w:t>how many cigarress in ad day</w:t>
      </w:r>
      <w:r w:rsidR="00E17C69">
        <w:t xml:space="preserve"> now</w:t>
      </w:r>
      <w:r w:rsidR="002E20F7">
        <w:t xml:space="preserve"> </w:t>
      </w:r>
    </w:p>
    <w:p w14:paraId="5D7AC09D" w14:textId="55179B75" w:rsidR="002E20F7" w:rsidRDefault="002E20F7">
      <w:r>
        <w:t xml:space="preserve">B: </w:t>
      </w:r>
      <w:r w:rsidR="00E17C69">
        <w:t xml:space="preserve">I quit smoking </w:t>
      </w:r>
    </w:p>
    <w:p w14:paraId="05EA00E1" w14:textId="167B4AE5" w:rsidR="009C63F5" w:rsidRDefault="009C63F5">
      <w:r>
        <w:t xml:space="preserve">I: When did u quit </w:t>
      </w:r>
    </w:p>
    <w:p w14:paraId="58C359F9" w14:textId="76AC9A51" w:rsidR="009C63F5" w:rsidRDefault="009C63F5">
      <w:r>
        <w:t>B: 3- 4 month back</w:t>
      </w:r>
    </w:p>
    <w:p w14:paraId="2BCFDFEE" w14:textId="5E62A8F7" w:rsidR="009C63F5" w:rsidRDefault="009C63F5">
      <w:r>
        <w:t xml:space="preserve">I: </w:t>
      </w:r>
      <w:r w:rsidR="00574BB2">
        <w:t xml:space="preserve">how many </w:t>
      </w:r>
      <w:r w:rsidR="00145C4B">
        <w:t>cigarettes</w:t>
      </w:r>
      <w:r w:rsidR="00574BB2">
        <w:t xml:space="preserve"> did u smoke 3-4 months back</w:t>
      </w:r>
    </w:p>
    <w:p w14:paraId="6B697165" w14:textId="3222E252" w:rsidR="00574BB2" w:rsidRDefault="00574BB2">
      <w:r>
        <w:t xml:space="preserve">B: </w:t>
      </w:r>
      <w:r w:rsidR="00B315BE">
        <w:t xml:space="preserve">2-3 cigarrees in a day </w:t>
      </w:r>
      <w:r w:rsidR="003D6854">
        <w:t>after dinner when I g</w:t>
      </w:r>
      <w:r w:rsidR="00145C4B">
        <w:t>e</w:t>
      </w:r>
      <w:r w:rsidR="003D6854">
        <w:t xml:space="preserve">t tired </w:t>
      </w:r>
    </w:p>
    <w:p w14:paraId="0CA95621" w14:textId="24AA7A87" w:rsidR="003D6854" w:rsidRDefault="003D6854">
      <w:r>
        <w:t>I: did u buy the entire packet of cigarretes</w:t>
      </w:r>
    </w:p>
    <w:p w14:paraId="0AF9FF12" w14:textId="7764CD86" w:rsidR="003D6854" w:rsidRDefault="003D6854">
      <w:r>
        <w:t xml:space="preserve">B: </w:t>
      </w:r>
      <w:r w:rsidR="001E69FA" w:rsidRPr="00145C4B">
        <w:t xml:space="preserve">my friends buy </w:t>
      </w:r>
      <w:r w:rsidR="00145C4B" w:rsidRPr="00145C4B">
        <w:t>I’ll</w:t>
      </w:r>
      <w:r w:rsidR="001E69FA" w:rsidRPr="00145C4B">
        <w:t xml:space="preserve"> take 1-2 from them</w:t>
      </w:r>
    </w:p>
    <w:p w14:paraId="6DEA0B6D" w14:textId="10F10A5E" w:rsidR="001E69FA" w:rsidRDefault="00CF04D9">
      <w:r>
        <w:t xml:space="preserve">I: control </w:t>
      </w:r>
    </w:p>
    <w:p w14:paraId="2680BD7A" w14:textId="77CEF521" w:rsidR="00CF04D9" w:rsidRDefault="00CF04D9">
      <w:r>
        <w:t>B:</w:t>
      </w:r>
      <w:r w:rsidR="004E65AB">
        <w:t xml:space="preserve">its not like that ill smoke when I feel like smoking otherwise I </w:t>
      </w:r>
      <w:r w:rsidR="00145C4B">
        <w:t>won’t</w:t>
      </w:r>
    </w:p>
    <w:p w14:paraId="06C98B0A" w14:textId="1AEE1164" w:rsidR="004E65AB" w:rsidRDefault="004E65AB">
      <w:r>
        <w:t>I:</w:t>
      </w:r>
      <w:r w:rsidR="009A2B22">
        <w:t>angry</w:t>
      </w:r>
    </w:p>
    <w:p w14:paraId="2AF3CB3C" w14:textId="6BB21E17" w:rsidR="009A2B22" w:rsidRDefault="009A2B22">
      <w:r>
        <w:t>B:</w:t>
      </w:r>
      <w:r w:rsidR="00563C06">
        <w:t xml:space="preserve"> no I never felt angry</w:t>
      </w:r>
    </w:p>
    <w:p w14:paraId="4DFC6641" w14:textId="079619D8" w:rsidR="00563C06" w:rsidRDefault="00563C06">
      <w:r>
        <w:t xml:space="preserve">I: </w:t>
      </w:r>
      <w:r w:rsidR="007A1BB6">
        <w:t>guilt</w:t>
      </w:r>
    </w:p>
    <w:p w14:paraId="4A7D5393" w14:textId="599EECE5" w:rsidR="00F95DF6" w:rsidRDefault="007A1BB6">
      <w:r>
        <w:t xml:space="preserve">B: </w:t>
      </w:r>
      <w:r w:rsidR="00E042E0">
        <w:t>whenever its Sunday ,I smoke with friends and if I smoke more than</w:t>
      </w:r>
      <w:r w:rsidR="00145C4B">
        <w:t xml:space="preserve"> </w:t>
      </w:r>
      <w:r w:rsidR="00E042E0">
        <w:t xml:space="preserve">3 </w:t>
      </w:r>
      <w:r w:rsidR="00F95DF6">
        <w:t>then I feel bad</w:t>
      </w:r>
    </w:p>
    <w:p w14:paraId="5B3C82F5" w14:textId="77777777" w:rsidR="00F95DF6" w:rsidRDefault="00F95DF6">
      <w:r>
        <w:t>I:wakeup</w:t>
      </w:r>
    </w:p>
    <w:p w14:paraId="3FA28358" w14:textId="7ADD4787" w:rsidR="00354776" w:rsidRDefault="00F95DF6">
      <w:r>
        <w:t xml:space="preserve">B: </w:t>
      </w:r>
      <w:r w:rsidR="00E042E0">
        <w:t xml:space="preserve"> </w:t>
      </w:r>
      <w:r w:rsidR="00D07C0B">
        <w:t xml:space="preserve">ill smoke when I feel like smoking, </w:t>
      </w:r>
      <w:r w:rsidR="00FD10C2">
        <w:t xml:space="preserve">evening time its more </w:t>
      </w:r>
      <w:r w:rsidR="00354776">
        <w:t>with tea or alcohol</w:t>
      </w:r>
    </w:p>
    <w:p w14:paraId="001F6613" w14:textId="5B7A2EEA" w:rsidR="00D07C0B" w:rsidRDefault="00D07C0B">
      <w:r>
        <w:t>I:</w:t>
      </w:r>
      <w:r w:rsidR="00120C84">
        <w:t>which factor motivates u to quit</w:t>
      </w:r>
    </w:p>
    <w:p w14:paraId="74885038" w14:textId="4536C06D" w:rsidR="00120C84" w:rsidRDefault="00120C84">
      <w:r>
        <w:t xml:space="preserve">B: </w:t>
      </w:r>
      <w:r w:rsidRPr="00145C4B">
        <w:t xml:space="preserve">when I went home that time I felt itching </w:t>
      </w:r>
      <w:r w:rsidR="000A4B96" w:rsidRPr="00145C4B">
        <w:t>(kaarash) in my throat so I decided to quit and I felt good</w:t>
      </w:r>
      <w:r w:rsidR="000A4B96">
        <w:t xml:space="preserve"> </w:t>
      </w:r>
    </w:p>
    <w:p w14:paraId="282DF8EC" w14:textId="6638F977" w:rsidR="00D42D25" w:rsidRDefault="000A087E">
      <w:r>
        <w:t xml:space="preserve">When I smoking that time its feels good </w:t>
      </w:r>
      <w:r w:rsidR="00145C4B">
        <w:t>after that</w:t>
      </w:r>
      <w:r w:rsidR="0073714D">
        <w:t xml:space="preserve"> I felt tired and when I quit it I fee</w:t>
      </w:r>
      <w:r w:rsidR="00B30067">
        <w:t xml:space="preserve">l good </w:t>
      </w:r>
    </w:p>
    <w:p w14:paraId="49AE1A36" w14:textId="6906DA20" w:rsidR="00B30067" w:rsidRDefault="00B30067">
      <w:r>
        <w:t>I:</w:t>
      </w:r>
      <w:r w:rsidR="00B9758A">
        <w:t xml:space="preserve"> society </w:t>
      </w:r>
    </w:p>
    <w:p w14:paraId="3E8611CB" w14:textId="3A45B5CE" w:rsidR="00B9758A" w:rsidRDefault="00B9758A">
      <w:r>
        <w:t>B:</w:t>
      </w:r>
      <w:r w:rsidR="00A62A6C">
        <w:t xml:space="preserve"> </w:t>
      </w:r>
      <w:r w:rsidR="0035767F">
        <w:t xml:space="preserve">ill smoke in university </w:t>
      </w:r>
      <w:r w:rsidR="00A259EA">
        <w:t xml:space="preserve">nobody cares because everyone here around my age idont smoke in home </w:t>
      </w:r>
      <w:r w:rsidR="009851E6">
        <w:t xml:space="preserve">ppl will look at me as if im </w:t>
      </w:r>
      <w:r w:rsidR="00145C4B">
        <w:t>committing</w:t>
      </w:r>
      <w:r w:rsidR="009851E6">
        <w:t xml:space="preserve"> crime</w:t>
      </w:r>
    </w:p>
    <w:p w14:paraId="3748F8CD" w14:textId="00D2FEC0" w:rsidR="009851E6" w:rsidRDefault="009851E6">
      <w:r>
        <w:t>I:</w:t>
      </w:r>
      <w:r w:rsidR="00145C4B" w:rsidRPr="00145C4B">
        <w:t xml:space="preserve"> </w:t>
      </w:r>
      <w:r w:rsidR="00145C4B">
        <w:t>tobacco cessation center</w:t>
      </w:r>
    </w:p>
    <w:p w14:paraId="67B27C83" w14:textId="703C857B" w:rsidR="009851E6" w:rsidRDefault="009851E6">
      <w:r>
        <w:t xml:space="preserve">B: </w:t>
      </w:r>
      <w:r w:rsidR="00F4416F">
        <w:t>yes , for quitting smoking ,nicotine</w:t>
      </w:r>
    </w:p>
    <w:p w14:paraId="255BDEFA" w14:textId="1CFE9540" w:rsidR="00F4416F" w:rsidRDefault="00F4416F">
      <w:r>
        <w:t xml:space="preserve">I: tcc therapy </w:t>
      </w:r>
    </w:p>
    <w:p w14:paraId="25BC9DC0" w14:textId="4E48B6E1" w:rsidR="00F4416F" w:rsidRDefault="00F4416F">
      <w:r>
        <w:t>B:</w:t>
      </w:r>
      <w:r w:rsidR="00B1230F">
        <w:t>no</w:t>
      </w:r>
    </w:p>
    <w:p w14:paraId="525C45B5" w14:textId="60FA40D8" w:rsidR="00B1230F" w:rsidRDefault="00B1230F">
      <w:r>
        <w:t>I:</w:t>
      </w:r>
      <w:r w:rsidR="003E5281">
        <w:t>opinions</w:t>
      </w:r>
    </w:p>
    <w:p w14:paraId="592482C1" w14:textId="5594F677" w:rsidR="003E5281" w:rsidRDefault="003E5281">
      <w:r>
        <w:t xml:space="preserve">B: </w:t>
      </w:r>
      <w:r w:rsidRPr="00145C4B">
        <w:t xml:space="preserve">till </w:t>
      </w:r>
      <w:r w:rsidR="003C7D95" w:rsidRPr="00145C4B">
        <w:t xml:space="preserve">someone doesn’t go themselves </w:t>
      </w:r>
      <w:r w:rsidR="00492328" w:rsidRPr="00145C4B">
        <w:t xml:space="preserve">then its no </w:t>
      </w:r>
      <w:r w:rsidR="00DD0231" w:rsidRPr="00145C4B">
        <w:t xml:space="preserve">use </w:t>
      </w:r>
      <w:r w:rsidR="008B1FC8" w:rsidRPr="00145C4B">
        <w:t xml:space="preserve">if someone told to quit also they wont quit </w:t>
      </w:r>
      <w:r w:rsidR="00DD0231" w:rsidRPr="00145C4B">
        <w:t>until they wont feel confident about themselves</w:t>
      </w:r>
      <w:r w:rsidR="00A23B14" w:rsidRPr="00145C4B">
        <w:t xml:space="preserve">, theres no motivation I got irritated </w:t>
      </w:r>
      <w:r w:rsidR="004C3D34" w:rsidRPr="00145C4B">
        <w:t>by cigarrees then I quit it</w:t>
      </w:r>
    </w:p>
    <w:p w14:paraId="21058270" w14:textId="5A1A66F5" w:rsidR="00492328" w:rsidRDefault="00492328">
      <w:r>
        <w:t>I:</w:t>
      </w:r>
      <w:r w:rsidR="004C3D34">
        <w:t xml:space="preserve"> </w:t>
      </w:r>
      <w:r w:rsidR="006B32DD">
        <w:t>suggestions</w:t>
      </w:r>
    </w:p>
    <w:p w14:paraId="2E00F15B" w14:textId="08C3A1AD" w:rsidR="006B32DD" w:rsidRDefault="006B32DD">
      <w:r>
        <w:t>B:</w:t>
      </w:r>
      <w:r w:rsidR="000D4767">
        <w:t xml:space="preserve"> </w:t>
      </w:r>
      <w:r w:rsidR="00145C4B">
        <w:t>teachers</w:t>
      </w:r>
      <w:r w:rsidR="009C4818">
        <w:t xml:space="preserve"> and doctors </w:t>
      </w:r>
      <w:r w:rsidR="00B707A8">
        <w:t xml:space="preserve">sitting in </w:t>
      </w:r>
      <w:r w:rsidR="00145C4B">
        <w:t xml:space="preserve">tobacco cessation center  </w:t>
      </w:r>
      <w:r w:rsidR="00B707A8">
        <w:t>they take it lightly a</w:t>
      </w:r>
      <w:r w:rsidR="00D4531A">
        <w:t xml:space="preserve">nd they wont see the pt as they will quit so </w:t>
      </w:r>
      <w:r w:rsidR="00986E73">
        <w:t xml:space="preserve">they wont motivate good </w:t>
      </w:r>
    </w:p>
    <w:p w14:paraId="18260884" w14:textId="4BA945C2" w:rsidR="00986E73" w:rsidRDefault="00986E73">
      <w:r>
        <w:t xml:space="preserve">I: </w:t>
      </w:r>
      <w:r w:rsidR="00145C4B">
        <w:t>…</w:t>
      </w:r>
    </w:p>
    <w:p w14:paraId="4AA9C183" w14:textId="31E5E88A" w:rsidR="00986E73" w:rsidRDefault="00986E73">
      <w:r>
        <w:t>B:</w:t>
      </w:r>
      <w:r w:rsidR="00514FA7">
        <w:t>I have smoked before , and when I quit I felt good so no one should not smoke</w:t>
      </w:r>
    </w:p>
    <w:p w14:paraId="5E97AA12" w14:textId="3A1FF44F" w:rsidR="00E2006C" w:rsidRDefault="00E2006C" w:rsidP="00E2006C">
      <w:pPr>
        <w:rPr>
          <w:b/>
          <w:bCs/>
        </w:rPr>
      </w:pPr>
      <w:r w:rsidRPr="00555430">
        <w:rPr>
          <w:b/>
          <w:bCs/>
        </w:rPr>
        <w:t>INTERVIEW</w:t>
      </w:r>
      <w:r>
        <w:rPr>
          <w:b/>
          <w:bCs/>
        </w:rPr>
        <w:t xml:space="preserve"> </w:t>
      </w:r>
    </w:p>
    <w:p w14:paraId="01A0B1A7" w14:textId="2E5EA010" w:rsidR="00E2006C" w:rsidRDefault="00E2006C" w:rsidP="00E2006C">
      <w:r>
        <w:rPr>
          <w:b/>
          <w:bCs/>
        </w:rPr>
        <w:t>I:</w:t>
      </w:r>
      <w:r w:rsidR="009511FD">
        <w:t xml:space="preserve"> when u started </w:t>
      </w:r>
      <w:r w:rsidR="00786372">
        <w:t>smoking</w:t>
      </w:r>
    </w:p>
    <w:p w14:paraId="53F7638F" w14:textId="272ADFE6" w:rsidR="00786372" w:rsidRDefault="00786372" w:rsidP="00E2006C">
      <w:r>
        <w:t xml:space="preserve">P: as far I remember </w:t>
      </w:r>
      <w:r w:rsidR="00ED5F29">
        <w:t>I was in introduced to smoking  after 12</w:t>
      </w:r>
      <w:r w:rsidR="00ED5F29" w:rsidRPr="00ED5F29">
        <w:rPr>
          <w:vertAlign w:val="superscript"/>
        </w:rPr>
        <w:t>th</w:t>
      </w:r>
      <w:r w:rsidR="00ED5F29">
        <w:t xml:space="preserve"> class </w:t>
      </w:r>
      <w:r w:rsidR="00334905">
        <w:t xml:space="preserve"> normally when I </w:t>
      </w:r>
      <w:r w:rsidR="009E53EC">
        <w:t>used to</w:t>
      </w:r>
      <w:r w:rsidR="00145C4B">
        <w:t xml:space="preserve"> </w:t>
      </w:r>
      <w:r w:rsidR="009E53EC">
        <w:t xml:space="preserve">go for </w:t>
      </w:r>
      <w:r w:rsidR="00145C4B">
        <w:t>tuitions</w:t>
      </w:r>
    </w:p>
    <w:p w14:paraId="5D9A6464" w14:textId="2B0996D5" w:rsidR="00334905" w:rsidRDefault="00334905" w:rsidP="00E2006C">
      <w:r>
        <w:t>I:</w:t>
      </w:r>
      <w:r w:rsidR="0021358F">
        <w:t xml:space="preserve"> </w:t>
      </w:r>
      <w:r w:rsidR="009E53EC">
        <w:t xml:space="preserve">who </w:t>
      </w:r>
    </w:p>
    <w:p w14:paraId="5516277F" w14:textId="7C14405C" w:rsidR="009E53EC" w:rsidRDefault="009E53EC" w:rsidP="00E2006C">
      <w:r>
        <w:t xml:space="preserve">P: </w:t>
      </w:r>
      <w:r w:rsidR="00E72D9D">
        <w:t>peers only peopl</w:t>
      </w:r>
      <w:r w:rsidR="00145C4B">
        <w:t>e</w:t>
      </w:r>
      <w:r w:rsidR="00E72D9D">
        <w:t xml:space="preserve"> who used to </w:t>
      </w:r>
      <w:r w:rsidR="00145C4B">
        <w:t>tuition</w:t>
      </w:r>
      <w:r w:rsidR="00E72D9D">
        <w:t xml:space="preserve"> along with me </w:t>
      </w:r>
      <w:r w:rsidR="003F442D">
        <w:t>they used</w:t>
      </w:r>
      <w:r w:rsidR="00145C4B">
        <w:t xml:space="preserve"> </w:t>
      </w:r>
      <w:r w:rsidR="003F442D">
        <w:t xml:space="preserve">to smoke and taking my own cigarette is started </w:t>
      </w:r>
    </w:p>
    <w:p w14:paraId="0C47FABC" w14:textId="5E79915E" w:rsidR="00195B4A" w:rsidRDefault="00195B4A" w:rsidP="00E2006C">
      <w:r>
        <w:t>I; how many</w:t>
      </w:r>
    </w:p>
    <w:p w14:paraId="0FFB2754" w14:textId="6D5DAAB4" w:rsidR="00195B4A" w:rsidRDefault="00195B4A" w:rsidP="00E2006C">
      <w:r>
        <w:t xml:space="preserve">P: it can go to 5 </w:t>
      </w:r>
      <w:r w:rsidR="00384FB4">
        <w:t>I don’t smoke very much in weekends it can go to 7,8</w:t>
      </w:r>
      <w:r w:rsidR="006D0E01">
        <w:t xml:space="preserve">i don’t cross 10 </w:t>
      </w:r>
    </w:p>
    <w:p w14:paraId="1D7DB62E" w14:textId="318A0B06" w:rsidR="001E7683" w:rsidRDefault="001E7683" w:rsidP="00E2006C">
      <w:r>
        <w:t>I: duration</w:t>
      </w:r>
    </w:p>
    <w:p w14:paraId="7EB4B87C" w14:textId="5A8A7EC8" w:rsidR="001E7683" w:rsidRDefault="001E7683" w:rsidP="00E2006C">
      <w:r>
        <w:t>P: I passed my 12 th class in 2012</w:t>
      </w:r>
      <w:r w:rsidR="00280D39">
        <w:t>,now its 2023</w:t>
      </w:r>
    </w:p>
    <w:p w14:paraId="75D5241C" w14:textId="4963E6C7" w:rsidR="00043B10" w:rsidRDefault="00043B10" w:rsidP="00E2006C">
      <w:r>
        <w:t>I: how was the experience</w:t>
      </w:r>
    </w:p>
    <w:p w14:paraId="4C5D393C" w14:textId="64118EBC" w:rsidR="00043B10" w:rsidRDefault="00043B10" w:rsidP="00E2006C">
      <w:r>
        <w:t>P:</w:t>
      </w:r>
      <w:r w:rsidR="00017C17">
        <w:t xml:space="preserve">it is good </w:t>
      </w:r>
      <w:r w:rsidR="008A4E31">
        <w:t xml:space="preserve">if somebody judges me I feel bad </w:t>
      </w:r>
      <w:r w:rsidR="00B82CB4">
        <w:t xml:space="preserve">,first I started my </w:t>
      </w:r>
      <w:r w:rsidR="00145C4B">
        <w:t>cigarettes</w:t>
      </w:r>
      <w:r w:rsidR="00B82CB4">
        <w:t xml:space="preserve"> it was bet </w:t>
      </w:r>
      <w:r w:rsidR="00D44119">
        <w:t>I take fr</w:t>
      </w:r>
      <w:r w:rsidR="00145C4B">
        <w:t>o</w:t>
      </w:r>
      <w:r w:rsidR="00D44119">
        <w:t xml:space="preserve">m my </w:t>
      </w:r>
      <w:r w:rsidR="00145C4B">
        <w:t>friends</w:t>
      </w:r>
      <w:r w:rsidR="00D44119">
        <w:t xml:space="preserve"> then friends started </w:t>
      </w:r>
      <w:r w:rsidR="00145C4B">
        <w:t>telling</w:t>
      </w:r>
      <w:r w:rsidR="00D44119">
        <w:t xml:space="preserve"> me go purchase y</w:t>
      </w:r>
      <w:r w:rsidR="00145C4B">
        <w:t>ou</w:t>
      </w:r>
      <w:r w:rsidR="00D44119">
        <w:t xml:space="preserve">r own and experience it usually girls never </w:t>
      </w:r>
      <w:r w:rsidR="00DB03A8">
        <w:t xml:space="preserve">used to go </w:t>
      </w:r>
      <w:r w:rsidR="00720DDD">
        <w:t>shop it’s a taboo</w:t>
      </w:r>
    </w:p>
    <w:p w14:paraId="623DF035" w14:textId="7F155FBD" w:rsidR="005D7A02" w:rsidRDefault="005D7A02" w:rsidP="00E2006C">
      <w:r>
        <w:t xml:space="preserve">I: </w:t>
      </w:r>
      <w:r w:rsidR="00E15D67">
        <w:t>access</w:t>
      </w:r>
    </w:p>
    <w:p w14:paraId="0C8518E4" w14:textId="051A6111" w:rsidR="005D7A02" w:rsidRDefault="005D7A02" w:rsidP="00E2006C">
      <w:r>
        <w:t>P:</w:t>
      </w:r>
      <w:r w:rsidR="00E15D67">
        <w:t>,if its city</w:t>
      </w:r>
      <w:r w:rsidR="00856990">
        <w:t xml:space="preserve"> </w:t>
      </w:r>
      <w:r w:rsidR="00145C4B">
        <w:t>I wi</w:t>
      </w:r>
      <w:r w:rsidR="00856990">
        <w:t xml:space="preserve">ll go and get it if its small cities </w:t>
      </w:r>
      <w:r w:rsidR="00145C4B">
        <w:t>I wi</w:t>
      </w:r>
      <w:r w:rsidR="00856990">
        <w:t>ll get from guy friends</w:t>
      </w:r>
    </w:p>
    <w:p w14:paraId="4C446137" w14:textId="64E7A0AF" w:rsidR="00856990" w:rsidRDefault="00856990" w:rsidP="00E2006C">
      <w:r>
        <w:t>I:</w:t>
      </w:r>
      <w:r w:rsidR="008D69D1">
        <w:t>control</w:t>
      </w:r>
    </w:p>
    <w:p w14:paraId="65615E86" w14:textId="2CF979C2" w:rsidR="008D69D1" w:rsidRDefault="008D69D1" w:rsidP="00E2006C">
      <w:r>
        <w:t xml:space="preserve">P: many times , I feel like quiting </w:t>
      </w:r>
      <w:r w:rsidR="000B5D9E">
        <w:t xml:space="preserve">it when it is in  my hands its very difficult , </w:t>
      </w:r>
      <w:r w:rsidR="00F5083F">
        <w:t>I wi</w:t>
      </w:r>
      <w:r w:rsidR="000B5D9E">
        <w:t>ll</w:t>
      </w:r>
      <w:r w:rsidR="00261C25">
        <w:t xml:space="preserve"> be</w:t>
      </w:r>
      <w:r w:rsidR="000B5D9E">
        <w:t xml:space="preserve"> </w:t>
      </w:r>
      <w:r w:rsidR="005F7C8D">
        <w:t>determine</w:t>
      </w:r>
      <w:r w:rsidR="00261C25">
        <w:t>d</w:t>
      </w:r>
      <w:r w:rsidR="000B5D9E">
        <w:t xml:space="preserve"> </w:t>
      </w:r>
      <w:r w:rsidR="00F5083F">
        <w:t>I wi</w:t>
      </w:r>
      <w:r w:rsidR="00A8148B">
        <w:t>ll quit from tomorrow and if see my friends then</w:t>
      </w:r>
      <w:r w:rsidR="005F7C8D">
        <w:t xml:space="preserve"> </w:t>
      </w:r>
      <w:r w:rsidR="00261C25">
        <w:t>it becomes difficult</w:t>
      </w:r>
      <w:r w:rsidR="005F7C8D">
        <w:t xml:space="preserve"> .</w:t>
      </w:r>
      <w:r w:rsidR="00A8148B">
        <w:t xml:space="preserve"> its not like </w:t>
      </w:r>
      <w:r w:rsidR="00971BAE">
        <w:t xml:space="preserve">I don’t </w:t>
      </w:r>
      <w:r w:rsidR="00E2381C">
        <w:t>feel like</w:t>
      </w:r>
      <w:r w:rsidR="00971BAE">
        <w:t xml:space="preserve"> quit</w:t>
      </w:r>
      <w:r w:rsidR="00E2381C">
        <w:t>ting</w:t>
      </w:r>
      <w:r w:rsidR="00971BAE">
        <w:t xml:space="preserve"> </w:t>
      </w:r>
      <w:r w:rsidR="00E2381C">
        <w:t xml:space="preserve">it . its just I am not able to </w:t>
      </w:r>
      <w:r w:rsidR="00027C3A">
        <w:t>take myself there</w:t>
      </w:r>
    </w:p>
    <w:p w14:paraId="168A3412" w14:textId="00476BFF" w:rsidR="00971BAE" w:rsidRDefault="00971BAE" w:rsidP="00E2006C">
      <w:r>
        <w:t>I: anger</w:t>
      </w:r>
    </w:p>
    <w:p w14:paraId="24426EC5" w14:textId="79B90FA3" w:rsidR="007E1C11" w:rsidRDefault="00971BAE" w:rsidP="00E2006C">
      <w:r>
        <w:t>P:</w:t>
      </w:r>
      <w:r w:rsidR="00027C3A">
        <w:t>don’t ask me about it..</w:t>
      </w:r>
      <w:r>
        <w:t xml:space="preserve"> </w:t>
      </w:r>
      <w:r w:rsidR="00063189">
        <w:t>all the times ,</w:t>
      </w:r>
      <w:r w:rsidR="00B46BD5">
        <w:t xml:space="preserve">I have </w:t>
      </w:r>
      <w:r w:rsidR="00C66933">
        <w:t>frie</w:t>
      </w:r>
      <w:r w:rsidR="00027C3A">
        <w:t>n</w:t>
      </w:r>
      <w:r w:rsidR="00C66933">
        <w:t>ds who haven’t even touched a cigarette in their entire life</w:t>
      </w:r>
      <w:r w:rsidR="005F7C8D">
        <w:t>.</w:t>
      </w:r>
      <w:r w:rsidR="00063189">
        <w:t xml:space="preserve"> they know im having th</w:t>
      </w:r>
      <w:r w:rsidR="005F7C8D">
        <w:t>is</w:t>
      </w:r>
      <w:r w:rsidR="00063189">
        <w:t xml:space="preserve"> bad habit </w:t>
      </w:r>
      <w:r w:rsidR="00CB4553">
        <w:t xml:space="preserve">but </w:t>
      </w:r>
      <w:r w:rsidR="00063189">
        <w:t>som</w:t>
      </w:r>
      <w:r w:rsidR="0019264A">
        <w:t>ewhere</w:t>
      </w:r>
      <w:r w:rsidR="00BB06BC">
        <w:t xml:space="preserve"> or the other they come to </w:t>
      </w:r>
      <w:r w:rsidR="00CB4553">
        <w:t>ask me…I know it is for my benefit that they are saying</w:t>
      </w:r>
      <w:r w:rsidR="00EE7DE6">
        <w:t xml:space="preserve"> but sometimes it is</w:t>
      </w:r>
      <w:r w:rsidR="00BB06BC">
        <w:t xml:space="preserve"> irritat</w:t>
      </w:r>
      <w:r w:rsidR="00EE7DE6">
        <w:t>ing</w:t>
      </w:r>
      <w:r w:rsidR="006E1384">
        <w:t>.you do your business,</w:t>
      </w:r>
      <w:r w:rsidR="00061E6A">
        <w:t>I wi</w:t>
      </w:r>
      <w:r w:rsidR="006E1384">
        <w:t xml:space="preserve">ll do my own . you don’t have to come and </w:t>
      </w:r>
      <w:r w:rsidR="00F5083F">
        <w:t>counsel</w:t>
      </w:r>
      <w:r w:rsidR="007E1C11">
        <w:t xml:space="preserve"> me</w:t>
      </w:r>
    </w:p>
    <w:p w14:paraId="79ECF5D5" w14:textId="7B87E83D" w:rsidR="005F7C8D" w:rsidRDefault="005F7C8D" w:rsidP="00E2006C">
      <w:r>
        <w:t xml:space="preserve">I; </w:t>
      </w:r>
      <w:r w:rsidR="007E1C11">
        <w:t>guilt</w:t>
      </w:r>
    </w:p>
    <w:p w14:paraId="25DA305C" w14:textId="0F2F970C" w:rsidR="007E1C11" w:rsidRDefault="007E1C11" w:rsidP="00E2006C">
      <w:r>
        <w:t xml:space="preserve">P; </w:t>
      </w:r>
      <w:r w:rsidR="00500DC6">
        <w:t>more than past I have guilt of the future</w:t>
      </w:r>
      <w:r w:rsidR="002B262D">
        <w:t>.</w:t>
      </w:r>
      <w:r w:rsidR="00500DC6">
        <w:t xml:space="preserve">..what if I am not able to </w:t>
      </w:r>
      <w:r w:rsidR="003878D9">
        <w:t xml:space="preserve">ultimately stop this habit…because </w:t>
      </w:r>
      <w:r w:rsidR="00B83211">
        <w:t xml:space="preserve">I think </w:t>
      </w:r>
      <w:r w:rsidR="00061E6A">
        <w:t>I wi</w:t>
      </w:r>
      <w:r w:rsidR="00B83211">
        <w:t xml:space="preserve">ll quit when I reach home and finish my college but what if </w:t>
      </w:r>
      <w:r w:rsidR="002B7523">
        <w:t xml:space="preserve">I am not </w:t>
      </w:r>
      <w:r w:rsidR="00495DBE">
        <w:t>able to quit and somebody at home catches me…I know my sibling also do it</w:t>
      </w:r>
      <w:r w:rsidR="00880A80">
        <w:t xml:space="preserve"> but </w:t>
      </w:r>
      <w:r w:rsidR="003B164B">
        <w:t xml:space="preserve">everyone has their way of hiding it. </w:t>
      </w:r>
    </w:p>
    <w:p w14:paraId="065720F5" w14:textId="2B6E1A5E" w:rsidR="003B164B" w:rsidRDefault="003B164B" w:rsidP="00E2006C">
      <w:r>
        <w:t>I; time</w:t>
      </w:r>
    </w:p>
    <w:p w14:paraId="3BA6FDC1" w14:textId="7A79218E" w:rsidR="003B164B" w:rsidRDefault="003D78F9" w:rsidP="00E2006C">
      <w:r>
        <w:t>P; no I don’t think I am a morning smoker</w:t>
      </w:r>
      <w:r w:rsidR="00F17F50">
        <w:t xml:space="preserve">. I </w:t>
      </w:r>
      <w:r>
        <w:t xml:space="preserve">have my friends who </w:t>
      </w:r>
      <w:r w:rsidR="00783150">
        <w:t>wake up and think of cigrettes..i have not re</w:t>
      </w:r>
      <w:r w:rsidR="009843EF">
        <w:t>a</w:t>
      </w:r>
      <w:r w:rsidR="00783150">
        <w:t xml:space="preserve">ched there yet. </w:t>
      </w:r>
      <w:r w:rsidR="00503EA4">
        <w:t xml:space="preserve">I get ready and start my day then ill have some trigger </w:t>
      </w:r>
      <w:r w:rsidR="0077212A">
        <w:t>which will mak</w:t>
      </w:r>
      <w:r w:rsidR="00061E6A">
        <w:t xml:space="preserve">e </w:t>
      </w:r>
      <w:r w:rsidR="0077212A">
        <w:t xml:space="preserve">me want to smoke. </w:t>
      </w:r>
      <w:r w:rsidR="006305A1">
        <w:t xml:space="preserve">Anything </w:t>
      </w:r>
      <w:r w:rsidR="00CE23AC">
        <w:t xml:space="preserve">like fight will colleges or seniors giving instructions </w:t>
      </w:r>
      <w:r w:rsidR="009843EF">
        <w:t>…somedays are good or bad</w:t>
      </w:r>
      <w:r w:rsidR="00086136">
        <w:t xml:space="preserve"> …staffs shouting at you.some trouble will come </w:t>
      </w:r>
      <w:r w:rsidR="00CE23AC">
        <w:t>and then ill want to relax</w:t>
      </w:r>
      <w:r w:rsidR="00575A8A">
        <w:t>…</w:t>
      </w:r>
      <w:r w:rsidR="00A50F53">
        <w:t xml:space="preserve">I wont say it is only in college hours…I need 1 or 2 in college hours </w:t>
      </w:r>
      <w:r w:rsidR="00477A17">
        <w:t>but yes if there is a factor it will go more</w:t>
      </w:r>
    </w:p>
    <w:p w14:paraId="61B9DA08" w14:textId="15BEFF53" w:rsidR="00477A17" w:rsidRDefault="0047225F" w:rsidP="00E2006C">
      <w:r>
        <w:t>I don’t want it in the morning but</w:t>
      </w:r>
      <w:r w:rsidR="00BF2F31">
        <w:t xml:space="preserve"> when</w:t>
      </w:r>
      <w:r>
        <w:t xml:space="preserve"> the day kick starts ill need it</w:t>
      </w:r>
    </w:p>
    <w:p w14:paraId="052A9ABB" w14:textId="63AE9667" w:rsidR="00BF2F31" w:rsidRDefault="00BF2F31" w:rsidP="00E2006C">
      <w:r>
        <w:t>I; motivation</w:t>
      </w:r>
    </w:p>
    <w:p w14:paraId="3D108FED" w14:textId="77777777" w:rsidR="0080427A" w:rsidRDefault="00BF2F31" w:rsidP="00E2006C">
      <w:r>
        <w:t>P; as I told</w:t>
      </w:r>
      <w:r w:rsidR="00817937">
        <w:t>..</w:t>
      </w:r>
      <w:r>
        <w:t xml:space="preserve"> thinking of what </w:t>
      </w:r>
      <w:r w:rsidR="00817937">
        <w:t>if in future otherwise I am normal</w:t>
      </w:r>
      <w:r w:rsidR="00332B8A">
        <w:t>.</w:t>
      </w:r>
      <w:r w:rsidR="00A275B1">
        <w:t>i am afraid of the fact that I ll become an addict..</w:t>
      </w:r>
      <w:r w:rsidR="00332B8A">
        <w:t xml:space="preserve"> What if I get married and my partner</w:t>
      </w:r>
      <w:r w:rsidR="00C476AF">
        <w:t xml:space="preserve"> is against it then thinking of that</w:t>
      </w:r>
      <w:r w:rsidR="001A4011">
        <w:t xml:space="preserve">…what if my children get this habit from me…thinking of </w:t>
      </w:r>
      <w:r w:rsidR="0080427A">
        <w:t>a</w:t>
      </w:r>
      <w:r w:rsidR="001A4011">
        <w:t xml:space="preserve">ny such reasons drives me crazy </w:t>
      </w:r>
    </w:p>
    <w:p w14:paraId="7B650B69" w14:textId="77777777" w:rsidR="0080427A" w:rsidRDefault="0080427A" w:rsidP="00E2006C">
      <w:r>
        <w:t>I; society</w:t>
      </w:r>
    </w:p>
    <w:p w14:paraId="3BF36A68" w14:textId="3CC457D8" w:rsidR="00BF2F31" w:rsidRDefault="0080427A" w:rsidP="00E2006C">
      <w:r>
        <w:t xml:space="preserve">P; if the society is smoker they see me very nicely </w:t>
      </w:r>
      <w:r w:rsidR="00875B1D">
        <w:t xml:space="preserve">and if they are </w:t>
      </w:r>
      <w:r w:rsidR="003454C1">
        <w:t>nonsmoker</w:t>
      </w:r>
      <w:r w:rsidR="00875B1D">
        <w:t xml:space="preserve"> then </w:t>
      </w:r>
      <w:r w:rsidR="00884287">
        <w:t xml:space="preserve">they’ll </w:t>
      </w:r>
      <w:r w:rsidR="00875B1D">
        <w:t xml:space="preserve"> see me </w:t>
      </w:r>
      <w:r w:rsidR="00884287">
        <w:t>with</w:t>
      </w:r>
      <w:r w:rsidR="0005291E">
        <w:t xml:space="preserve"> </w:t>
      </w:r>
      <w:r w:rsidR="00875B1D">
        <w:t xml:space="preserve">bad </w:t>
      </w:r>
      <w:r w:rsidR="00332B8A">
        <w:t xml:space="preserve"> </w:t>
      </w:r>
      <w:r w:rsidR="0005291E">
        <w:t xml:space="preserve">and cruel eyes. It is specially annoying when I am smoking and </w:t>
      </w:r>
      <w:r w:rsidR="00EA4837">
        <w:t>someone crossing me will cover their mouth.</w:t>
      </w:r>
      <w:r w:rsidR="003454C1">
        <w:t xml:space="preserve"> </w:t>
      </w:r>
      <w:r w:rsidR="00EA4837">
        <w:t xml:space="preserve">ok it is wrong but you don’t have to make the person smoking feel </w:t>
      </w:r>
      <w:r w:rsidR="00315F99">
        <w:t>bad…walk from a distance,</w:t>
      </w:r>
      <w:r w:rsidR="003454C1">
        <w:t xml:space="preserve"> </w:t>
      </w:r>
      <w:r w:rsidR="00315F99">
        <w:t xml:space="preserve">they’ll make faces </w:t>
      </w:r>
      <w:r w:rsidR="001B4AD5">
        <w:t xml:space="preserve">as if I am going </w:t>
      </w:r>
      <w:r w:rsidR="00BD2D73">
        <w:t xml:space="preserve">to buy a cigarette and there are guys around they’ll give me looks </w:t>
      </w:r>
      <w:r w:rsidR="005B6E8F">
        <w:t xml:space="preserve">like oh she is a girl and buying </w:t>
      </w:r>
      <w:r w:rsidR="003454C1">
        <w:t>cigarettes</w:t>
      </w:r>
      <w:r w:rsidR="005B6E8F">
        <w:t xml:space="preserve"> all these things annoy me </w:t>
      </w:r>
      <w:r w:rsidR="006A6EBA">
        <w:t>…you know</w:t>
      </w:r>
    </w:p>
    <w:p w14:paraId="42ABF0EC" w14:textId="17B06557" w:rsidR="006A6EBA" w:rsidRDefault="006A6EBA" w:rsidP="00E2006C">
      <w:r>
        <w:t>I; want to quit</w:t>
      </w:r>
    </w:p>
    <w:p w14:paraId="77A70958" w14:textId="535E3E25" w:rsidR="006A6EBA" w:rsidRDefault="006A6EBA" w:rsidP="00E2006C">
      <w:r>
        <w:t>P; yes</w:t>
      </w:r>
      <w:r w:rsidR="00122D07">
        <w:t xml:space="preserve"> …no I don’t think I want to quit it..i guess I need to </w:t>
      </w:r>
    </w:p>
    <w:p w14:paraId="51520CFD" w14:textId="4EB6C97D" w:rsidR="00AE3EF9" w:rsidRDefault="00AE3EF9" w:rsidP="00E2006C">
      <w:r>
        <w:t>I; tcc</w:t>
      </w:r>
      <w:r w:rsidR="00061E6A">
        <w:t xml:space="preserve"> (tobacco cessation center)</w:t>
      </w:r>
    </w:p>
    <w:p w14:paraId="674DE39F" w14:textId="694A0B00" w:rsidR="00AE3EF9" w:rsidRDefault="00AE3EF9" w:rsidP="00E2006C">
      <w:r>
        <w:t xml:space="preserve">P; </w:t>
      </w:r>
      <w:r w:rsidR="0027156A">
        <w:t>yes I have one in my college..thats how I know about it..people sit there</w:t>
      </w:r>
      <w:r w:rsidR="00533A33">
        <w:t xml:space="preserve"> and co</w:t>
      </w:r>
      <w:r w:rsidR="00061E6A">
        <w:t>u</w:t>
      </w:r>
      <w:r w:rsidR="00533A33">
        <w:t>ns</w:t>
      </w:r>
      <w:r w:rsidR="00061E6A">
        <w:t>e</w:t>
      </w:r>
      <w:r w:rsidR="00533A33">
        <w:t>l…I myself did it being a doctor…</w:t>
      </w:r>
    </w:p>
    <w:p w14:paraId="36C1E080" w14:textId="5665326E" w:rsidR="009D7804" w:rsidRDefault="009D7804" w:rsidP="00E2006C">
      <w:r>
        <w:t>I; tcc therepies</w:t>
      </w:r>
    </w:p>
    <w:p w14:paraId="2B4810B2" w14:textId="480E3BEF" w:rsidR="009D7804" w:rsidRDefault="009D7804" w:rsidP="00E2006C">
      <w:r>
        <w:t xml:space="preserve">P; I myself have consouled people so I know those therapies </w:t>
      </w:r>
      <w:r w:rsidR="001A1297">
        <w:t>but I don’t think they work</w:t>
      </w:r>
    </w:p>
    <w:p w14:paraId="4EB46177" w14:textId="5DEF9EC7" w:rsidR="001A1297" w:rsidRDefault="001A1297" w:rsidP="00E2006C">
      <w:r>
        <w:t>I; any suggestions</w:t>
      </w:r>
    </w:p>
    <w:p w14:paraId="5DA0A8F5" w14:textId="497BB929" w:rsidR="001A1297" w:rsidRDefault="001A1297" w:rsidP="00E2006C">
      <w:r>
        <w:t xml:space="preserve">P; </w:t>
      </w:r>
      <w:r w:rsidR="00EF5074">
        <w:t xml:space="preserve">just because they have not reached there yet..they don’t realize </w:t>
      </w:r>
      <w:r w:rsidR="008C6AC4">
        <w:t>also I myself don’t realize how grave this habit is..</w:t>
      </w:r>
      <w:r w:rsidR="000B190B">
        <w:t xml:space="preserve">people </w:t>
      </w:r>
      <w:r w:rsidR="003C64CC">
        <w:t xml:space="preserve">don’t know they are in trouble and if they know they don’t want to get out of it..maybe </w:t>
      </w:r>
      <w:r w:rsidR="00C20EC6">
        <w:t xml:space="preserve">this is the reason …I don’t find myself in the position </w:t>
      </w:r>
    </w:p>
    <w:p w14:paraId="22406293" w14:textId="76EC5B21" w:rsidR="00C82CEE" w:rsidRPr="00D27569" w:rsidRDefault="00A7006F">
      <w:pPr>
        <w:rPr>
          <w:b/>
          <w:bCs/>
        </w:rPr>
      </w:pPr>
      <w:r w:rsidRPr="00D27569">
        <w:rPr>
          <w:b/>
          <w:bCs/>
        </w:rPr>
        <w:t xml:space="preserve">Interview </w:t>
      </w:r>
    </w:p>
    <w:p w14:paraId="375808F7" w14:textId="613A8ACA" w:rsidR="00F12C6D" w:rsidRDefault="00F12C6D">
      <w:r>
        <w:t xml:space="preserve">I: when u stated smoking </w:t>
      </w:r>
    </w:p>
    <w:p w14:paraId="369B2D88" w14:textId="336171EF" w:rsidR="00E425D3" w:rsidRDefault="00F12C6D">
      <w:r>
        <w:t xml:space="preserve">K: </w:t>
      </w:r>
      <w:r w:rsidR="000128A1">
        <w:t xml:space="preserve">when I was small my grandfather used to smoke hookah </w:t>
      </w:r>
      <w:r w:rsidR="00814E8A">
        <w:t xml:space="preserve">ill stated that time only then on family gathering I had hookah </w:t>
      </w:r>
      <w:r w:rsidR="00613AAF">
        <w:t>then my grandfather used to have bidi</w:t>
      </w:r>
      <w:r w:rsidR="005F2637">
        <w:t xml:space="preserve"> </w:t>
      </w:r>
      <w:r w:rsidR="00EC0686">
        <w:t>whenever he goes out ill have bidi</w:t>
      </w:r>
      <w:r w:rsidR="00061E6A">
        <w:t xml:space="preserve"> </w:t>
      </w:r>
      <w:r w:rsidR="00FA594F">
        <w:t xml:space="preserve">after that I came for studies </w:t>
      </w:r>
      <w:r w:rsidR="008E0206">
        <w:t xml:space="preserve">when I was </w:t>
      </w:r>
      <w:r w:rsidR="00FA594F">
        <w:t xml:space="preserve">around </w:t>
      </w:r>
      <w:r w:rsidR="008E0206">
        <w:t>19 y</w:t>
      </w:r>
      <w:r w:rsidR="00061E6A">
        <w:t xml:space="preserve">ear </w:t>
      </w:r>
      <w:r w:rsidR="00E425D3">
        <w:t xml:space="preserve">since I have been smoking constantly </w:t>
      </w:r>
    </w:p>
    <w:p w14:paraId="4DC732C7" w14:textId="656B9512" w:rsidR="00FA2F25" w:rsidRDefault="00FA2F25">
      <w:r>
        <w:t xml:space="preserve">I: what reason </w:t>
      </w:r>
    </w:p>
    <w:p w14:paraId="7ACDF3B4" w14:textId="00E9EC3B" w:rsidR="00FA2F25" w:rsidRDefault="00FA2F25">
      <w:r>
        <w:t xml:space="preserve">K: </w:t>
      </w:r>
      <w:r w:rsidR="000004F4">
        <w:t xml:space="preserve">with friends </w:t>
      </w:r>
    </w:p>
    <w:p w14:paraId="00D472E8" w14:textId="38AB0FD5" w:rsidR="00493BA8" w:rsidRDefault="00493BA8">
      <w:r>
        <w:t xml:space="preserve">I: </w:t>
      </w:r>
      <w:r w:rsidR="00D35462">
        <w:t>experiences</w:t>
      </w:r>
    </w:p>
    <w:p w14:paraId="03708EA4" w14:textId="01A839E2" w:rsidR="00D448D4" w:rsidRDefault="00D448D4">
      <w:r>
        <w:t>K; when listening to my fav</w:t>
      </w:r>
      <w:r w:rsidR="00C97786">
        <w:t>ourite songs ill smoke</w:t>
      </w:r>
      <w:r w:rsidR="00B615B5">
        <w:t xml:space="preserve"> more</w:t>
      </w:r>
      <w:r w:rsidR="00C97786">
        <w:t xml:space="preserve"> and copy some actors </w:t>
      </w:r>
    </w:p>
    <w:p w14:paraId="3A875CE7" w14:textId="652EE55E" w:rsidR="00A34AD5" w:rsidRDefault="00A34AD5">
      <w:r>
        <w:t xml:space="preserve">I; what all </w:t>
      </w:r>
      <w:r w:rsidR="00332CC4">
        <w:t>have you smoked</w:t>
      </w:r>
    </w:p>
    <w:p w14:paraId="647440BD" w14:textId="4079D632" w:rsidR="00332CC4" w:rsidRDefault="00332CC4">
      <w:r>
        <w:t>K; bidi,ciggrettes,hookah,</w:t>
      </w:r>
      <w:r w:rsidR="00B615B5">
        <w:t>chillum,</w:t>
      </w:r>
      <w:r w:rsidR="004D78D9">
        <w:t>charas,gaanja</w:t>
      </w:r>
    </w:p>
    <w:p w14:paraId="7B07CF8A" w14:textId="6C66E244" w:rsidR="004D78D9" w:rsidRDefault="004D78D9">
      <w:r>
        <w:t>I; access</w:t>
      </w:r>
    </w:p>
    <w:p w14:paraId="3E349A22" w14:textId="35B771D6" w:rsidR="002C51F2" w:rsidRDefault="004D78D9">
      <w:r>
        <w:t xml:space="preserve">K; </w:t>
      </w:r>
      <w:r w:rsidR="00B01000">
        <w:t>friends made me try and I enjoyed</w:t>
      </w:r>
      <w:r w:rsidR="002C51F2">
        <w:t>.</w:t>
      </w:r>
      <w:r w:rsidR="00B01000">
        <w:t xml:space="preserve"> some areas like railway station or </w:t>
      </w:r>
      <w:r w:rsidR="002C51F2">
        <w:t>bus stand</w:t>
      </w:r>
      <w:r w:rsidR="00C77E12">
        <w:t>,slum areas</w:t>
      </w:r>
      <w:r w:rsidR="002C51F2">
        <w:t xml:space="preserve"> where they would sell it</w:t>
      </w:r>
    </w:p>
    <w:p w14:paraId="0CD45FF2" w14:textId="483A1BB3" w:rsidR="00C77E12" w:rsidRDefault="002C51F2">
      <w:r>
        <w:t xml:space="preserve">I; </w:t>
      </w:r>
      <w:r w:rsidR="0085336B">
        <w:t>difference and what was better</w:t>
      </w:r>
    </w:p>
    <w:p w14:paraId="1001FEA0" w14:textId="6CAF54C5" w:rsidR="004D78D9" w:rsidRDefault="0085336B">
      <w:r>
        <w:t xml:space="preserve">K; </w:t>
      </w:r>
      <w:r w:rsidR="002C51F2">
        <w:t xml:space="preserve"> </w:t>
      </w:r>
      <w:r w:rsidR="00A23DB2">
        <w:t>cigrettes made me have continuous loose motions I would visit doctor regularly</w:t>
      </w:r>
      <w:r w:rsidR="00E714CD">
        <w:t>. I had paan masala also it gave me ulcers in mouth</w:t>
      </w:r>
      <w:r w:rsidR="00FD46EA">
        <w:t>,hookah made me</w:t>
      </w:r>
      <w:r w:rsidR="00DE49E1">
        <w:t xml:space="preserve"> cough</w:t>
      </w:r>
    </w:p>
    <w:p w14:paraId="38D6B706" w14:textId="763C9B05" w:rsidR="00DE49E1" w:rsidRDefault="00DE49E1">
      <w:r>
        <w:t>I; what are you smoking currently</w:t>
      </w:r>
    </w:p>
    <w:p w14:paraId="3226A96D" w14:textId="0DD262E9" w:rsidR="00DE49E1" w:rsidRDefault="00DE49E1">
      <w:r>
        <w:t xml:space="preserve">K; cigrettes and on </w:t>
      </w:r>
      <w:r w:rsidR="008A3FCC">
        <w:t>shivratri I take Ganja</w:t>
      </w:r>
    </w:p>
    <w:p w14:paraId="7EE10F90" w14:textId="598B237C" w:rsidR="008A3FCC" w:rsidRDefault="00526F07">
      <w:r>
        <w:t xml:space="preserve">I; </w:t>
      </w:r>
      <w:r w:rsidR="001471C2">
        <w:t>how do you buy</w:t>
      </w:r>
    </w:p>
    <w:p w14:paraId="0991C2CA" w14:textId="75A833F8" w:rsidR="00037F49" w:rsidRDefault="00037F49">
      <w:r>
        <w:t xml:space="preserve">K; single everyday at night after dinner </w:t>
      </w:r>
      <w:r w:rsidR="00D6208B">
        <w:t>of 10rs</w:t>
      </w:r>
    </w:p>
    <w:p w14:paraId="0AC2FCAB" w14:textId="3A354973" w:rsidR="00D6208B" w:rsidRDefault="00D6208B">
      <w:r>
        <w:t>I; you know buying a sinlge ciggrette is banned in india</w:t>
      </w:r>
    </w:p>
    <w:p w14:paraId="6DBA9344" w14:textId="7A83B867" w:rsidR="00D6208B" w:rsidRDefault="00D6208B">
      <w:r>
        <w:t>K; no I had no idea</w:t>
      </w:r>
    </w:p>
    <w:p w14:paraId="669240C8" w14:textId="7B5DBE36" w:rsidR="00D6208B" w:rsidRDefault="00D6208B">
      <w:r>
        <w:t xml:space="preserve">I; </w:t>
      </w:r>
      <w:r w:rsidR="00E3512C">
        <w:t>how many in a day</w:t>
      </w:r>
    </w:p>
    <w:p w14:paraId="65DB01B9" w14:textId="4141A414" w:rsidR="00E3512C" w:rsidRDefault="00E3512C">
      <w:r>
        <w:t>K; sometimes no at all if with friends then I have even taken an entire packet in one go</w:t>
      </w:r>
    </w:p>
    <w:p w14:paraId="55761B35" w14:textId="4C6D072E" w:rsidR="00E3512C" w:rsidRDefault="00E3512C">
      <w:r>
        <w:t xml:space="preserve">I; </w:t>
      </w:r>
      <w:r w:rsidR="00FE3B30">
        <w:t>control</w:t>
      </w:r>
    </w:p>
    <w:p w14:paraId="1716C59B" w14:textId="7C0AE5C0" w:rsidR="00FE3B30" w:rsidRDefault="00FE3B30">
      <w:r>
        <w:t xml:space="preserve">K; </w:t>
      </w:r>
      <w:r w:rsidR="001A7BF4">
        <w:t>I feel like quitting from every new year I feel something in my throat</w:t>
      </w:r>
    </w:p>
    <w:p w14:paraId="310B5A10" w14:textId="67267689" w:rsidR="00A15C43" w:rsidRDefault="00A15C43">
      <w:r>
        <w:t>I; why cant quit</w:t>
      </w:r>
    </w:p>
    <w:p w14:paraId="59FD72AF" w14:textId="298D0444" w:rsidR="00A15C43" w:rsidRDefault="00A15C43">
      <w:r>
        <w:t xml:space="preserve">K; sometimes I feel sick in stomach and cannot </w:t>
      </w:r>
      <w:r w:rsidR="00F73D91">
        <w:t>be fresh in morning . constipated for days</w:t>
      </w:r>
    </w:p>
    <w:p w14:paraId="12E26C1D" w14:textId="5E85856A" w:rsidR="00F73D91" w:rsidRDefault="006A68D2">
      <w:r>
        <w:t>I; angry</w:t>
      </w:r>
    </w:p>
    <w:p w14:paraId="411C371A" w14:textId="0AA9B7CF" w:rsidR="006A68D2" w:rsidRDefault="006A68D2">
      <w:r>
        <w:t xml:space="preserve">K; yes </w:t>
      </w:r>
      <w:r w:rsidR="00103184">
        <w:t>specially girls when they tell no to smoke I feel irritated</w:t>
      </w:r>
    </w:p>
    <w:p w14:paraId="5C008086" w14:textId="54A31E22" w:rsidR="006154F5" w:rsidRDefault="006154F5">
      <w:r>
        <w:t>I; guilt</w:t>
      </w:r>
    </w:p>
    <w:p w14:paraId="5D5EC5BD" w14:textId="46207856" w:rsidR="006154F5" w:rsidRDefault="006154F5">
      <w:r>
        <w:t xml:space="preserve">K; </w:t>
      </w:r>
      <w:r w:rsidRPr="00061E6A">
        <w:t>yes when I look at a healthy person then I think about why I started and I should leave</w:t>
      </w:r>
    </w:p>
    <w:p w14:paraId="44CC2DF9" w14:textId="17FD88CE" w:rsidR="0009227A" w:rsidRDefault="0009227A">
      <w:r>
        <w:t xml:space="preserve">I; </w:t>
      </w:r>
      <w:r w:rsidR="00270302">
        <w:t>time when urge</w:t>
      </w:r>
    </w:p>
    <w:p w14:paraId="10DAE378" w14:textId="1164F84E" w:rsidR="00C10FD2" w:rsidRDefault="00270302">
      <w:r>
        <w:t xml:space="preserve">K; at night between 12 to 1 </w:t>
      </w:r>
      <w:r w:rsidR="005913A4">
        <w:t xml:space="preserve">after dinner or if in morning then after a heavy </w:t>
      </w:r>
      <w:r w:rsidR="001A554C">
        <w:t>breakfast</w:t>
      </w:r>
    </w:p>
    <w:p w14:paraId="4E85BBCF" w14:textId="59BEE49A" w:rsidR="001A554C" w:rsidRDefault="001A554C">
      <w:r>
        <w:t>I; with food or what</w:t>
      </w:r>
    </w:p>
    <w:p w14:paraId="513E63CA" w14:textId="789B83F7" w:rsidR="001A554C" w:rsidRDefault="001A554C">
      <w:r>
        <w:t xml:space="preserve">K; with tea </w:t>
      </w:r>
      <w:r w:rsidR="00F91048">
        <w:t xml:space="preserve">1-2 years back </w:t>
      </w:r>
    </w:p>
    <w:p w14:paraId="4C309DE1" w14:textId="6A0466C2" w:rsidR="00DB1691" w:rsidRDefault="00DB1691">
      <w:r>
        <w:t xml:space="preserve">I ; what motivation </w:t>
      </w:r>
    </w:p>
    <w:p w14:paraId="69CE29F6" w14:textId="47FF22B7" w:rsidR="00AF7401" w:rsidRDefault="00DB1691">
      <w:r>
        <w:t xml:space="preserve">K; </w:t>
      </w:r>
      <w:r w:rsidR="00FA0A45" w:rsidRPr="00061E6A">
        <w:t xml:space="preserve">if I compare myself with a healthy person </w:t>
      </w:r>
      <w:r w:rsidR="00503BB7" w:rsidRPr="00061E6A">
        <w:t xml:space="preserve">who is fit because I am fat then I feel bad </w:t>
      </w:r>
      <w:r w:rsidR="00926E1F" w:rsidRPr="00061E6A">
        <w:t xml:space="preserve">and I cannot </w:t>
      </w:r>
      <w:r w:rsidR="00AF7401" w:rsidRPr="00061E6A">
        <w:t>go to gym as I become short of breath and I also feel my blood pressure fluctuating</w:t>
      </w:r>
      <w:r w:rsidR="00D95C63" w:rsidRPr="00061E6A">
        <w:t>. My hands and face sweat a lot</w:t>
      </w:r>
    </w:p>
    <w:p w14:paraId="41E0218B" w14:textId="51C65865" w:rsidR="00D95C63" w:rsidRDefault="004329EF">
      <w:r>
        <w:t>I; why not able to quit</w:t>
      </w:r>
    </w:p>
    <w:p w14:paraId="69C27BEB" w14:textId="3D0C5CB3" w:rsidR="004329EF" w:rsidRDefault="004329EF">
      <w:r>
        <w:t xml:space="preserve">K; </w:t>
      </w:r>
      <w:r w:rsidR="00C0235E">
        <w:t>I feel like and then I get influenced by friends also…I also like drinking with them</w:t>
      </w:r>
    </w:p>
    <w:p w14:paraId="1116134F" w14:textId="51A14AA2" w:rsidR="00C350F4" w:rsidRDefault="00C350F4">
      <w:r>
        <w:t>I; perception of you</w:t>
      </w:r>
    </w:p>
    <w:p w14:paraId="5D7D9CE4" w14:textId="57920417" w:rsidR="00C350F4" w:rsidRDefault="00C350F4">
      <w:r>
        <w:t>K; I stay w</w:t>
      </w:r>
      <w:r w:rsidR="00A814B8">
        <w:t xml:space="preserve">ith people who smoke and I don’t like people who </w:t>
      </w:r>
      <w:r w:rsidR="00113C03">
        <w:t>interrupt me or tell me to quit</w:t>
      </w:r>
    </w:p>
    <w:p w14:paraId="6531B7B9" w14:textId="31C37363" w:rsidR="00113C03" w:rsidRDefault="00113C03">
      <w:r>
        <w:t xml:space="preserve">I; </w:t>
      </w:r>
      <w:r w:rsidR="009A4E6B">
        <w:t>you want to leave</w:t>
      </w:r>
    </w:p>
    <w:p w14:paraId="397FA64E" w14:textId="11791E2A" w:rsidR="009A4E6B" w:rsidRDefault="009A4E6B">
      <w:r>
        <w:t xml:space="preserve">K; </w:t>
      </w:r>
      <w:r w:rsidR="00D91816">
        <w:t>I want to quit only if I get better after it and my stomach issues resolve</w:t>
      </w:r>
    </w:p>
    <w:p w14:paraId="7B357445" w14:textId="3852CEF3" w:rsidR="008E03CF" w:rsidRDefault="008E03CF">
      <w:r>
        <w:t>I; tcc</w:t>
      </w:r>
    </w:p>
    <w:p w14:paraId="5693A050" w14:textId="4ADC8D29" w:rsidR="008E03CF" w:rsidRDefault="008E03CF">
      <w:r>
        <w:t xml:space="preserve">K; no </w:t>
      </w:r>
    </w:p>
    <w:p w14:paraId="134E7EB8" w14:textId="60B5A425" w:rsidR="008E03CF" w:rsidRDefault="008E03CF">
      <w:r>
        <w:t xml:space="preserve">I; </w:t>
      </w:r>
      <w:r w:rsidR="00F57020">
        <w:t>tcc therapy</w:t>
      </w:r>
    </w:p>
    <w:p w14:paraId="12D7756A" w14:textId="35DE9D61" w:rsidR="00F57020" w:rsidRDefault="00F57020">
      <w:r>
        <w:t xml:space="preserve">K; </w:t>
      </w:r>
      <w:r w:rsidR="00C157CB">
        <w:t>no I am not aware</w:t>
      </w:r>
    </w:p>
    <w:p w14:paraId="4B30C66A" w14:textId="0FF7467E" w:rsidR="00C157CB" w:rsidRDefault="00C157CB">
      <w:r>
        <w:t xml:space="preserve">I; </w:t>
      </w:r>
      <w:r w:rsidR="00A46A9B">
        <w:t>any suggestions</w:t>
      </w:r>
    </w:p>
    <w:p w14:paraId="536DD016" w14:textId="30A6337F" w:rsidR="00FE13FE" w:rsidRDefault="00A46A9B">
      <w:r>
        <w:t xml:space="preserve">K; I know my health is not good I feel </w:t>
      </w:r>
      <w:r w:rsidR="009A7191">
        <w:t>a lot of sputum</w:t>
      </w:r>
      <w:r w:rsidR="00EE378B">
        <w:t>..3</w:t>
      </w:r>
      <w:r w:rsidR="005150D4">
        <w:t>-4 days before I noticed dark sputum</w:t>
      </w:r>
    </w:p>
    <w:p w14:paraId="20BFF99F" w14:textId="3137F982" w:rsidR="005150D4" w:rsidRDefault="005150D4">
      <w:r>
        <w:t>I; improve tcc</w:t>
      </w:r>
    </w:p>
    <w:p w14:paraId="7F3416DD" w14:textId="3D010B12" w:rsidR="005150D4" w:rsidRDefault="005150D4">
      <w:r>
        <w:t xml:space="preserve">K; </w:t>
      </w:r>
      <w:r w:rsidRPr="00061E6A">
        <w:t>there should be someone to talk to like in my case sometimes lonliness makes me do it</w:t>
      </w:r>
      <w:r w:rsidR="00071163" w:rsidRPr="00061E6A">
        <w:t xml:space="preserve"> or after food I feel it will not be digested if I do not </w:t>
      </w:r>
      <w:r w:rsidR="00744D5B" w:rsidRPr="00061E6A">
        <w:t>smoke so there should be awareness about it</w:t>
      </w:r>
    </w:p>
    <w:p w14:paraId="6764A627" w14:textId="0DAD260E" w:rsidR="00D27569" w:rsidRPr="003766CD" w:rsidRDefault="00003BF0">
      <w:pPr>
        <w:rPr>
          <w:b/>
          <w:bCs/>
        </w:rPr>
      </w:pPr>
      <w:r w:rsidRPr="003766CD">
        <w:rPr>
          <w:b/>
          <w:bCs/>
        </w:rPr>
        <w:t>Interview</w:t>
      </w:r>
    </w:p>
    <w:p w14:paraId="2B4DD0F1" w14:textId="0B7F0E43" w:rsidR="00FB4F91" w:rsidRDefault="001B59C5">
      <w:r>
        <w:t>I: when u stated smoking</w:t>
      </w:r>
    </w:p>
    <w:p w14:paraId="4141F159" w14:textId="19EAE815" w:rsidR="002B448B" w:rsidRDefault="00D12B33" w:rsidP="002B448B">
      <w:r>
        <w:t>6:</w:t>
      </w:r>
      <w:r w:rsidR="002B448B">
        <w:t>9years back</w:t>
      </w:r>
    </w:p>
    <w:p w14:paraId="19D4CA96" w14:textId="064CB145" w:rsidR="002B448B" w:rsidRDefault="00D12B33" w:rsidP="002B448B">
      <w:r>
        <w:t>I:</w:t>
      </w:r>
      <w:r w:rsidR="002B448B">
        <w:t>How</w:t>
      </w:r>
    </w:p>
    <w:p w14:paraId="136C9B83" w14:textId="7CEBEC28" w:rsidR="002B448B" w:rsidRDefault="00D12B33" w:rsidP="002B448B">
      <w:r>
        <w:t>6:</w:t>
      </w:r>
      <w:r w:rsidR="002B448B">
        <w:t>While hanging out with friends...One was smoker who introduced</w:t>
      </w:r>
    </w:p>
    <w:p w14:paraId="48969AD9" w14:textId="3CF6FC47" w:rsidR="002B448B" w:rsidRDefault="00D12B33" w:rsidP="002B448B">
      <w:r>
        <w:t>I:</w:t>
      </w:r>
      <w:r w:rsidR="002B448B">
        <w:t>What did you smoke</w:t>
      </w:r>
    </w:p>
    <w:p w14:paraId="54BF61C1" w14:textId="275ED29B" w:rsidR="002B448B" w:rsidRDefault="00D12B33" w:rsidP="002B448B">
      <w:r>
        <w:t>6:</w:t>
      </w:r>
      <w:r w:rsidR="00061E6A">
        <w:t>Cigarette</w:t>
      </w:r>
    </w:p>
    <w:p w14:paraId="4D160AAB" w14:textId="0C72A9C9" w:rsidR="002B448B" w:rsidRDefault="00D12B33" w:rsidP="002B448B">
      <w:r>
        <w:t>I:</w:t>
      </w:r>
      <w:r w:rsidR="002B448B">
        <w:t>What all have you smoked</w:t>
      </w:r>
    </w:p>
    <w:p w14:paraId="61A42EFD" w14:textId="1D7DD129" w:rsidR="002B448B" w:rsidRDefault="009E2AB3" w:rsidP="002B448B">
      <w:r>
        <w:t>6:</w:t>
      </w:r>
      <w:r w:rsidR="002B448B">
        <w:t>Hookah, cigarettes</w:t>
      </w:r>
    </w:p>
    <w:p w14:paraId="72AB9D30" w14:textId="08737719" w:rsidR="002B448B" w:rsidRDefault="009E2AB3" w:rsidP="002B448B">
      <w:r>
        <w:t>I:</w:t>
      </w:r>
      <w:r w:rsidR="002B448B">
        <w:t>Frequency</w:t>
      </w:r>
    </w:p>
    <w:p w14:paraId="3CBA2F40" w14:textId="09B0CDF7" w:rsidR="002B448B" w:rsidRDefault="009E2AB3" w:rsidP="002B448B">
      <w:r>
        <w:t>6:</w:t>
      </w:r>
      <w:r w:rsidR="002B448B">
        <w:t>Now it has reduced</w:t>
      </w:r>
      <w:r w:rsidR="00395F2C">
        <w:t xml:space="preserve"> now </w:t>
      </w:r>
      <w:r w:rsidR="002B448B">
        <w:t>....2-3 times in a day... morning and evening</w:t>
      </w:r>
    </w:p>
    <w:p w14:paraId="4DB38AFB" w14:textId="24A51178" w:rsidR="002B448B" w:rsidRDefault="009E2AB3" w:rsidP="002B448B">
      <w:r>
        <w:t>I:</w:t>
      </w:r>
      <w:r w:rsidR="002B448B">
        <w:t xml:space="preserve">Peak </w:t>
      </w:r>
    </w:p>
    <w:p w14:paraId="7BE7AC20" w14:textId="5789D6DD" w:rsidR="002B448B" w:rsidRDefault="009E2AB3" w:rsidP="002B448B">
      <w:r>
        <w:t>6:</w:t>
      </w:r>
      <w:r w:rsidR="002B448B">
        <w:t>5-6 cigarettes in a day</w:t>
      </w:r>
    </w:p>
    <w:p w14:paraId="01C34BE1" w14:textId="475BD2E3" w:rsidR="002B448B" w:rsidRDefault="009E2AB3" w:rsidP="002B448B">
      <w:r>
        <w:t>I:</w:t>
      </w:r>
      <w:r w:rsidR="002B448B">
        <w:t>Experience</w:t>
      </w:r>
    </w:p>
    <w:p w14:paraId="3C429AC8" w14:textId="6D971CA1" w:rsidR="002B448B" w:rsidRDefault="009E2AB3" w:rsidP="002B448B">
      <w:r>
        <w:t>6:</w:t>
      </w:r>
      <w:r w:rsidR="002B448B">
        <w:t xml:space="preserve">I felt happy and </w:t>
      </w:r>
      <w:r w:rsidR="00395F2C">
        <w:t>it</w:t>
      </w:r>
      <w:r w:rsidR="002B448B">
        <w:t xml:space="preserve"> was good ...we enjoyed it</w:t>
      </w:r>
    </w:p>
    <w:p w14:paraId="6238AC4B" w14:textId="068291E7" w:rsidR="002B448B" w:rsidRDefault="009E2AB3" w:rsidP="002B448B">
      <w:r>
        <w:t>I:</w:t>
      </w:r>
      <w:r w:rsidR="002B448B">
        <w:t>Why reduced now?</w:t>
      </w:r>
    </w:p>
    <w:p w14:paraId="3336AE96" w14:textId="32255764" w:rsidR="002B448B" w:rsidRDefault="009E2AB3" w:rsidP="002B448B">
      <w:r>
        <w:t>6:</w:t>
      </w:r>
      <w:r w:rsidR="002B448B">
        <w:t>It's not a good thing and it's consuming my health now</w:t>
      </w:r>
    </w:p>
    <w:p w14:paraId="53D47533" w14:textId="6D64F366" w:rsidR="002B448B" w:rsidRDefault="009E2AB3" w:rsidP="002B448B">
      <w:r>
        <w:t>I:</w:t>
      </w:r>
      <w:r w:rsidR="002B448B">
        <w:t>How is it affecting your health</w:t>
      </w:r>
    </w:p>
    <w:p w14:paraId="18A11506" w14:textId="60613FC6" w:rsidR="002B448B" w:rsidRDefault="009E2AB3" w:rsidP="002B448B">
      <w:r>
        <w:t>6:</w:t>
      </w:r>
      <w:r w:rsidR="002B448B">
        <w:t xml:space="preserve">As an </w:t>
      </w:r>
      <w:r w:rsidR="008608AB">
        <w:t>athlete, I</w:t>
      </w:r>
      <w:r w:rsidR="002B448B">
        <w:t xml:space="preserve"> can't perform well... I get tired easily...I think smoking is the reason</w:t>
      </w:r>
    </w:p>
    <w:p w14:paraId="76B04571" w14:textId="7ACB88B3" w:rsidR="002B448B" w:rsidRDefault="009E2AB3" w:rsidP="002B448B">
      <w:r>
        <w:t>I:</w:t>
      </w:r>
      <w:r w:rsidR="002B448B">
        <w:t>Access</w:t>
      </w:r>
    </w:p>
    <w:p w14:paraId="6364FE14" w14:textId="05EA25A2" w:rsidR="002B448B" w:rsidRDefault="009E2AB3" w:rsidP="002B448B">
      <w:r>
        <w:t>6:</w:t>
      </w:r>
      <w:r w:rsidR="002B448B">
        <w:t>From a shop in nearby area</w:t>
      </w:r>
    </w:p>
    <w:p w14:paraId="34743330" w14:textId="23B34385" w:rsidR="002B448B" w:rsidRDefault="009E2AB3" w:rsidP="002B448B">
      <w:r>
        <w:t>I:</w:t>
      </w:r>
      <w:r w:rsidR="002B448B">
        <w:t>Packet or single</w:t>
      </w:r>
    </w:p>
    <w:p w14:paraId="68DC7DD2" w14:textId="2BE5CCA0" w:rsidR="002B448B" w:rsidRDefault="009E2AB3" w:rsidP="002B448B">
      <w:r>
        <w:t>6:</w:t>
      </w:r>
      <w:r w:rsidR="002B448B">
        <w:t>At First I had single then I got addicted and now i buy packets</w:t>
      </w:r>
    </w:p>
    <w:p w14:paraId="6DD3C2C5" w14:textId="18D34E93" w:rsidR="002B448B" w:rsidRDefault="009E2AB3" w:rsidP="002B448B">
      <w:r>
        <w:t>I:</w:t>
      </w:r>
      <w:r w:rsidR="002B448B">
        <w:t>You know that loose cigarettes are banned</w:t>
      </w:r>
    </w:p>
    <w:p w14:paraId="6FE3E577" w14:textId="52A38E58" w:rsidR="002B448B" w:rsidRDefault="009E2AB3" w:rsidP="002B448B">
      <w:r>
        <w:t>6:</w:t>
      </w:r>
      <w:r w:rsidR="002B448B">
        <w:t>No</w:t>
      </w:r>
    </w:p>
    <w:p w14:paraId="29D4AFEB" w14:textId="4BF94905" w:rsidR="00D0527D" w:rsidRDefault="009E2AB3" w:rsidP="002B448B">
      <w:r>
        <w:t>I:</w:t>
      </w:r>
      <w:r w:rsidR="002B448B">
        <w:t>Control</w:t>
      </w:r>
    </w:p>
    <w:p w14:paraId="07ADBD8B" w14:textId="1F34C4A2" w:rsidR="00AB2834" w:rsidRDefault="009E2AB3" w:rsidP="00AB2834">
      <w:r>
        <w:t>6:</w:t>
      </w:r>
      <w:r w:rsidR="00AB2834">
        <w:t>Yeah Many times</w:t>
      </w:r>
    </w:p>
    <w:p w14:paraId="2F4D3A57" w14:textId="765BACF4" w:rsidR="00AB2834" w:rsidRDefault="009E2AB3" w:rsidP="00AB2834">
      <w:r>
        <w:t>I:</w:t>
      </w:r>
      <w:r w:rsidR="00AB2834">
        <w:t>Problems you face</w:t>
      </w:r>
    </w:p>
    <w:p w14:paraId="40C3E1F7" w14:textId="47B569F1" w:rsidR="00AB2834" w:rsidRDefault="009E2AB3" w:rsidP="00AB2834">
      <w:r>
        <w:t>6:</w:t>
      </w:r>
      <w:r w:rsidR="00AB2834">
        <w:t xml:space="preserve">Company and sometimes when I am </w:t>
      </w:r>
      <w:r w:rsidR="00A80247">
        <w:t>alone,</w:t>
      </w:r>
      <w:r w:rsidR="00AB2834">
        <w:t xml:space="preserve"> I get bored and</w:t>
      </w:r>
      <w:r w:rsidR="002F4DAB">
        <w:t xml:space="preserve"> stat </w:t>
      </w:r>
      <w:r w:rsidR="00A80247">
        <w:t>to smoke</w:t>
      </w:r>
      <w:r w:rsidR="00AB2834">
        <w:t xml:space="preserve"> but mostly it is because of company </w:t>
      </w:r>
    </w:p>
    <w:p w14:paraId="35C089B6" w14:textId="18991A93" w:rsidR="00AB2834" w:rsidRDefault="009E2AB3" w:rsidP="00AB2834">
      <w:r>
        <w:t>I:</w:t>
      </w:r>
      <w:r w:rsidR="00AB2834">
        <w:t>Angry</w:t>
      </w:r>
    </w:p>
    <w:p w14:paraId="366FE1CF" w14:textId="5FFFE0AE" w:rsidR="00AB2834" w:rsidRDefault="009E2AB3" w:rsidP="00AB2834">
      <w:r>
        <w:t>6:</w:t>
      </w:r>
      <w:r w:rsidR="00AB2834">
        <w:t xml:space="preserve">Some people want to smoke...and if </w:t>
      </w:r>
      <w:r w:rsidR="00A80247">
        <w:t>someone</w:t>
      </w:r>
      <w:r w:rsidR="00AB2834">
        <w:t xml:space="preserve"> </w:t>
      </w:r>
      <w:r w:rsidR="00A80247">
        <w:t>stops,</w:t>
      </w:r>
      <w:r w:rsidR="00AB2834">
        <w:t xml:space="preserve"> I take it in a good way. </w:t>
      </w:r>
    </w:p>
    <w:p w14:paraId="7D36A21B" w14:textId="3B8D6616" w:rsidR="00AB2834" w:rsidRDefault="009E2AB3" w:rsidP="00AB2834">
      <w:r>
        <w:t>I:</w:t>
      </w:r>
      <w:r w:rsidR="00AB2834">
        <w:t>Do they advise or criticize</w:t>
      </w:r>
    </w:p>
    <w:p w14:paraId="78A5F3F1" w14:textId="6744F0F3" w:rsidR="00AB2834" w:rsidRDefault="009E2AB3" w:rsidP="00AB2834">
      <w:r>
        <w:t>6:</w:t>
      </w:r>
      <w:r w:rsidR="00AB2834">
        <w:t>they mostly say "stop it is not good for your health"Yes they advice and not criticize</w:t>
      </w:r>
    </w:p>
    <w:p w14:paraId="118C5818" w14:textId="5AAF42E8" w:rsidR="00AB2834" w:rsidRDefault="00D53947" w:rsidP="00AB2834">
      <w:r>
        <w:t>i</w:t>
      </w:r>
      <w:r w:rsidR="009E2AB3">
        <w:t>:</w:t>
      </w:r>
      <w:r w:rsidR="00AB2834">
        <w:t>Guilt</w:t>
      </w:r>
    </w:p>
    <w:p w14:paraId="501C47CA" w14:textId="66653E0C" w:rsidR="00AB2834" w:rsidRDefault="00D53947" w:rsidP="00AB2834">
      <w:r>
        <w:t>6</w:t>
      </w:r>
      <w:r w:rsidR="009E2AB3">
        <w:t>:</w:t>
      </w:r>
      <w:r w:rsidR="00AB2834">
        <w:t>No...I don't think so</w:t>
      </w:r>
    </w:p>
    <w:p w14:paraId="67FAFDA0" w14:textId="4A5E5857" w:rsidR="00AB2834" w:rsidRDefault="00D53947" w:rsidP="00AB2834">
      <w:r>
        <w:t>I:</w:t>
      </w:r>
      <w:r w:rsidR="00AB2834">
        <w:t>Timings</w:t>
      </w:r>
    </w:p>
    <w:p w14:paraId="22E0DCE3" w14:textId="33E9EF98" w:rsidR="00AB2834" w:rsidRDefault="00D53947" w:rsidP="00AB2834">
      <w:r>
        <w:t>6:</w:t>
      </w:r>
      <w:r w:rsidR="00AB2834">
        <w:t xml:space="preserve">If I have breakfast then I smoke...if not then I don't </w:t>
      </w:r>
    </w:p>
    <w:p w14:paraId="2786AA50" w14:textId="13CF0F3B" w:rsidR="00AB2834" w:rsidRDefault="00D53947" w:rsidP="00AB2834">
      <w:r>
        <w:t>I:</w:t>
      </w:r>
      <w:r w:rsidR="00AB2834">
        <w:t xml:space="preserve">Association with meal </w:t>
      </w:r>
    </w:p>
    <w:p w14:paraId="74407B3A" w14:textId="3EA9B28F" w:rsidR="00AB2834" w:rsidRDefault="00296188" w:rsidP="00AB2834">
      <w:r>
        <w:t>6:</w:t>
      </w:r>
      <w:r w:rsidR="00AB2834">
        <w:t xml:space="preserve">It depends on </w:t>
      </w:r>
      <w:r w:rsidR="002B42BC">
        <w:t xml:space="preserve"> company usually </w:t>
      </w:r>
      <w:r w:rsidR="00636E80">
        <w:t xml:space="preserve">in </w:t>
      </w:r>
      <w:r w:rsidR="00AB2834">
        <w:t>college</w:t>
      </w:r>
      <w:r w:rsidR="00636E80">
        <w:t xml:space="preserve"> theres no access</w:t>
      </w:r>
      <w:r w:rsidR="00AB2834">
        <w:t>...if I am outside, I smoke</w:t>
      </w:r>
    </w:p>
    <w:p w14:paraId="68C45ACD" w14:textId="25E2A58A" w:rsidR="00AB2834" w:rsidRDefault="00296188" w:rsidP="00AB2834">
      <w:r>
        <w:t xml:space="preserve">I: with </w:t>
      </w:r>
      <w:r w:rsidR="00AB2834">
        <w:t>Tea</w:t>
      </w:r>
    </w:p>
    <w:p w14:paraId="4FDC58B1" w14:textId="1D9660FC" w:rsidR="00AB2834" w:rsidRDefault="00296188" w:rsidP="00AB2834">
      <w:r>
        <w:t>6:</w:t>
      </w:r>
      <w:r w:rsidR="00AB2834">
        <w:t>No mostly it depends on company....if I am with friends I smoke if I am alone I won't</w:t>
      </w:r>
    </w:p>
    <w:p w14:paraId="53435F8F" w14:textId="26AB8EA0" w:rsidR="00AB2834" w:rsidRDefault="00296188" w:rsidP="00AB2834">
      <w:r>
        <w:t>I:</w:t>
      </w:r>
      <w:r w:rsidR="00AB2834">
        <w:t>Emotion</w:t>
      </w:r>
    </w:p>
    <w:p w14:paraId="5AB5C1F2" w14:textId="65759A03" w:rsidR="00AB2834" w:rsidRDefault="00296188" w:rsidP="00AB2834">
      <w:r>
        <w:t>6:</w:t>
      </w:r>
      <w:r w:rsidR="00AB2834">
        <w:t>If I am sad then only</w:t>
      </w:r>
    </w:p>
    <w:p w14:paraId="09DE4852" w14:textId="2E60BBB9" w:rsidR="00AB2834" w:rsidRDefault="00296188" w:rsidP="00AB2834">
      <w:r>
        <w:t>I:</w:t>
      </w:r>
      <w:r w:rsidR="00AB2834">
        <w:t>Do you want to quit it</w:t>
      </w:r>
    </w:p>
    <w:p w14:paraId="2F891861" w14:textId="54B75987" w:rsidR="00AB2834" w:rsidRDefault="00296188" w:rsidP="00AB2834">
      <w:r>
        <w:t>6:</w:t>
      </w:r>
      <w:r w:rsidR="00AB2834">
        <w:t xml:space="preserve">Yeah </w:t>
      </w:r>
    </w:p>
    <w:p w14:paraId="3979099F" w14:textId="61251369" w:rsidR="00AB2834" w:rsidRDefault="00296188" w:rsidP="00AB2834">
      <w:r>
        <w:t>I:</w:t>
      </w:r>
      <w:r w:rsidR="00AB2834">
        <w:t>What motivates you</w:t>
      </w:r>
    </w:p>
    <w:p w14:paraId="7372DE11" w14:textId="09143056" w:rsidR="00AB2834" w:rsidRDefault="00296188" w:rsidP="00AB2834">
      <w:r>
        <w:t>6:</w:t>
      </w:r>
      <w:r w:rsidR="00AB2834">
        <w:t>My health...I want good health</w:t>
      </w:r>
    </w:p>
    <w:p w14:paraId="18BE330E" w14:textId="6CF1B73D" w:rsidR="00AB2834" w:rsidRDefault="00296188" w:rsidP="00AB2834">
      <w:r>
        <w:t>I:</w:t>
      </w:r>
      <w:r w:rsidR="00AB2834">
        <w:t>What is stopping you</w:t>
      </w:r>
    </w:p>
    <w:p w14:paraId="53B963BF" w14:textId="3EBB4EA3" w:rsidR="00AB2834" w:rsidRDefault="00296188" w:rsidP="00AB2834">
      <w:r>
        <w:t>6:</w:t>
      </w:r>
      <w:r w:rsidR="00AB2834">
        <w:t>Lack of motivation is there ....I am not getting motivated</w:t>
      </w:r>
    </w:p>
    <w:p w14:paraId="0A34710E" w14:textId="259ABC05" w:rsidR="00AB2834" w:rsidRDefault="00296188" w:rsidP="00AB2834">
      <w:r>
        <w:t>I:</w:t>
      </w:r>
      <w:r w:rsidR="00AB2834">
        <w:t>Society</w:t>
      </w:r>
    </w:p>
    <w:p w14:paraId="18E1D153" w14:textId="771F7D5A" w:rsidR="00AB2834" w:rsidRDefault="00296188" w:rsidP="00AB2834">
      <w:r>
        <w:t>6:</w:t>
      </w:r>
      <w:r w:rsidR="00AB2834">
        <w:t>I don't smoke in public until and unless they are smokers...if it is an unknown place I will prefer not to smoke</w:t>
      </w:r>
    </w:p>
    <w:p w14:paraId="2A280936" w14:textId="2F65BEDF" w:rsidR="00AB2834" w:rsidRDefault="00296188" w:rsidP="00AB2834">
      <w:r>
        <w:t>I:</w:t>
      </w:r>
      <w:r w:rsidR="00AB2834">
        <w:t>Tcc</w:t>
      </w:r>
    </w:p>
    <w:p w14:paraId="5CF62EF6" w14:textId="64AB9775" w:rsidR="00AB2834" w:rsidRDefault="001C4AF6" w:rsidP="00AB2834">
      <w:r>
        <w:t>6:</w:t>
      </w:r>
      <w:r w:rsidR="00AB2834">
        <w:t>No</w:t>
      </w:r>
    </w:p>
    <w:p w14:paraId="5CCE4CFF" w14:textId="3E5F0A57" w:rsidR="002B448B" w:rsidRDefault="001C4AF6" w:rsidP="00AB2834">
      <w:r>
        <w:t>I:</w:t>
      </w:r>
      <w:r w:rsidR="00AB2834">
        <w:t>Tcc therapy</w:t>
      </w:r>
    </w:p>
    <w:p w14:paraId="2F2F37EB" w14:textId="6249CE54" w:rsidR="00FB4F91" w:rsidRDefault="001C4AF6" w:rsidP="00FB4F91">
      <w:r>
        <w:t>6:</w:t>
      </w:r>
      <w:r w:rsidR="00FB4F91">
        <w:t xml:space="preserve">No I have only heard of </w:t>
      </w:r>
      <w:r w:rsidR="00ED4B79">
        <w:t>nicotine</w:t>
      </w:r>
      <w:r w:rsidR="00FB4F91">
        <w:t xml:space="preserve"> chewing gums</w:t>
      </w:r>
    </w:p>
    <w:p w14:paraId="41810FE2" w14:textId="1C5195D0" w:rsidR="00FB4F91" w:rsidRDefault="001C4AF6" w:rsidP="00FB4F91">
      <w:r>
        <w:t>I:</w:t>
      </w:r>
      <w:r w:rsidR="00FB4F91">
        <w:t>Suggestions</w:t>
      </w:r>
    </w:p>
    <w:p w14:paraId="7A3876FC" w14:textId="23CA7BE5" w:rsidR="00AB2834" w:rsidRDefault="001C4AF6" w:rsidP="00FB4F91">
      <w:r>
        <w:t>6:</w:t>
      </w:r>
      <w:r w:rsidR="00FB4F91">
        <w:t>Nobody came to me as of now...I think there should be programs and people should be made aware</w:t>
      </w:r>
    </w:p>
    <w:p w14:paraId="0FC17B02" w14:textId="2D1799A2" w:rsidR="003766CD" w:rsidRPr="001D16D3" w:rsidRDefault="003766CD" w:rsidP="00FB4F91">
      <w:pPr>
        <w:rPr>
          <w:b/>
          <w:bCs/>
        </w:rPr>
      </w:pPr>
      <w:r w:rsidRPr="001D16D3">
        <w:rPr>
          <w:b/>
          <w:bCs/>
        </w:rPr>
        <w:t xml:space="preserve">INTERVIEW </w:t>
      </w:r>
    </w:p>
    <w:p w14:paraId="529D9D4D" w14:textId="3E2851B8" w:rsidR="003766CD" w:rsidRDefault="007A0868" w:rsidP="00FB4F91">
      <w:r>
        <w:t>I: when u started smoking</w:t>
      </w:r>
    </w:p>
    <w:p w14:paraId="7775B5B6" w14:textId="4304EACE" w:rsidR="007A0868" w:rsidRDefault="007A0868" w:rsidP="00FB4F91">
      <w:r>
        <w:t>A: when I was in 12 th clas</w:t>
      </w:r>
      <w:r w:rsidR="00920387">
        <w:t xml:space="preserve">s…my </w:t>
      </w:r>
      <w:r w:rsidR="007C2E21">
        <w:t xml:space="preserve">one exam really bad and I was anxious and worried about the next one so my younger brother insisted me to smoke…he said I would feel calm </w:t>
      </w:r>
      <w:r w:rsidR="00965009">
        <w:t xml:space="preserve">and it will stop your overthinking as well. </w:t>
      </w:r>
      <w:r w:rsidR="00BD0FEF">
        <w:t xml:space="preserve"> </w:t>
      </w:r>
      <w:r w:rsidR="00E9153E">
        <w:t>So I smoked and to my surprise the next exam went very well ….so that was the very first time</w:t>
      </w:r>
      <w:r w:rsidR="000B3C8B">
        <w:t>.</w:t>
      </w:r>
      <w:r w:rsidR="00E404F6">
        <w:t xml:space="preserve">but after that I didn’t </w:t>
      </w:r>
      <w:r w:rsidR="00DC42AD">
        <w:t>do it until I came to college. I started like regular smoking in my second year.</w:t>
      </w:r>
    </w:p>
    <w:p w14:paraId="4C5C3913" w14:textId="6F905F44" w:rsidR="000B3C8B" w:rsidRDefault="00E404F6" w:rsidP="00FB4F91">
      <w:r>
        <w:t xml:space="preserve">I; </w:t>
      </w:r>
      <w:r w:rsidR="00D05F35">
        <w:t xml:space="preserve">what did you smoke </w:t>
      </w:r>
    </w:p>
    <w:p w14:paraId="73C6769D" w14:textId="2D527119" w:rsidR="00D05F35" w:rsidRDefault="00D05F35" w:rsidP="00FB4F91">
      <w:r>
        <w:t>A; cigarette only</w:t>
      </w:r>
    </w:p>
    <w:p w14:paraId="246B9466" w14:textId="32ACB3FF" w:rsidR="00D05F35" w:rsidRDefault="00D05F35" w:rsidP="00FB4F91">
      <w:r>
        <w:t>I; what all have you smoked</w:t>
      </w:r>
    </w:p>
    <w:p w14:paraId="66AEE1CB" w14:textId="55881F25" w:rsidR="00D05F35" w:rsidRDefault="00D05F35" w:rsidP="00FB4F91">
      <w:r>
        <w:t xml:space="preserve">A; </w:t>
      </w:r>
      <w:r w:rsidR="001A2901">
        <w:t>cig</w:t>
      </w:r>
      <w:r w:rsidR="00494488">
        <w:t>rettes,marijuana</w:t>
      </w:r>
    </w:p>
    <w:p w14:paraId="76450445" w14:textId="570F1457" w:rsidR="00494488" w:rsidRDefault="00494488" w:rsidP="00FB4F91">
      <w:r>
        <w:t>I; with whom do you smoke</w:t>
      </w:r>
    </w:p>
    <w:p w14:paraId="17111AAF" w14:textId="7DC36BAB" w:rsidR="00555ED5" w:rsidRDefault="00494488" w:rsidP="00FB4F91">
      <w:r>
        <w:t>A; friends in college</w:t>
      </w:r>
      <w:r w:rsidR="00555ED5">
        <w:t>…I was stressed initially so I did but then I got such a company . I do not blame anyone…it was my choice only</w:t>
      </w:r>
    </w:p>
    <w:p w14:paraId="0A766848" w14:textId="0C8C95AB" w:rsidR="008D3B83" w:rsidRDefault="008D3B83" w:rsidP="00FB4F91">
      <w:r>
        <w:t>I; how many per day</w:t>
      </w:r>
    </w:p>
    <w:p w14:paraId="15D6097A" w14:textId="4ACF4D7D" w:rsidR="00E94F13" w:rsidRDefault="000D5A15" w:rsidP="00E94F13">
      <w:r>
        <w:t xml:space="preserve">A; </w:t>
      </w:r>
      <w:r w:rsidR="00E94F13">
        <w:t>with friends or if I am alone and bored then I smoke otherwise if I am busy then I don’t.</w:t>
      </w:r>
      <w:r w:rsidR="00BA409B">
        <w:t xml:space="preserve"> when I smoke I take about 4-5 cigrettes per day</w:t>
      </w:r>
    </w:p>
    <w:p w14:paraId="6066E923" w14:textId="6ED2C065" w:rsidR="00BA409B" w:rsidRDefault="00BA409B" w:rsidP="00E94F13">
      <w:r>
        <w:t xml:space="preserve">I; </w:t>
      </w:r>
      <w:r w:rsidR="003D186C">
        <w:t>packet or single</w:t>
      </w:r>
    </w:p>
    <w:p w14:paraId="7CD19B2E" w14:textId="6D0F532D" w:rsidR="003D186C" w:rsidRDefault="003D186C" w:rsidP="00E94F13">
      <w:r>
        <w:t>A; no not a packet…3-4 cigrettes loose</w:t>
      </w:r>
    </w:p>
    <w:p w14:paraId="3B0B23D7" w14:textId="472533F6" w:rsidR="003D186C" w:rsidRDefault="003D186C" w:rsidP="00E94F13">
      <w:r>
        <w:t xml:space="preserve">I; </w:t>
      </w:r>
      <w:r w:rsidR="00A33F4D">
        <w:t>how do get access</w:t>
      </w:r>
    </w:p>
    <w:p w14:paraId="3D7AC54E" w14:textId="130E4679" w:rsidR="00A33F4D" w:rsidRDefault="00A33F4D" w:rsidP="00E94F13">
      <w:r>
        <w:t xml:space="preserve">A; </w:t>
      </w:r>
      <w:r w:rsidR="00E93689">
        <w:t>nearby shops</w:t>
      </w:r>
    </w:p>
    <w:p w14:paraId="44083D07" w14:textId="0E21A6F2" w:rsidR="00E93689" w:rsidRDefault="00E93689" w:rsidP="00E94F13">
      <w:r>
        <w:t>I; morning urge</w:t>
      </w:r>
    </w:p>
    <w:p w14:paraId="0C26CC61" w14:textId="612D506B" w:rsidR="00E93689" w:rsidRDefault="00E93689" w:rsidP="00E94F13">
      <w:r>
        <w:t xml:space="preserve">A; </w:t>
      </w:r>
      <w:r w:rsidR="005D221E">
        <w:t xml:space="preserve">if I have a task which requires a lot of concentration </w:t>
      </w:r>
      <w:r w:rsidR="005E5FA4">
        <w:t>then I do in the morning otherwise not..like today I had a seminar so I had in the morning.</w:t>
      </w:r>
    </w:p>
    <w:p w14:paraId="33C9A8C2" w14:textId="34078355" w:rsidR="0028621B" w:rsidRDefault="0028621B" w:rsidP="00E94F13">
      <w:r>
        <w:t>I; food association</w:t>
      </w:r>
    </w:p>
    <w:p w14:paraId="626E9C5A" w14:textId="2FFA04A5" w:rsidR="0028621B" w:rsidRDefault="0028621B" w:rsidP="00E94F13">
      <w:r>
        <w:t xml:space="preserve">A; </w:t>
      </w:r>
      <w:r w:rsidR="00FF64AC">
        <w:t>after having food ..i usually do smoke. There is a craving after I eat something.</w:t>
      </w:r>
    </w:p>
    <w:p w14:paraId="47EFD4D0" w14:textId="53305E92" w:rsidR="00FF64AC" w:rsidRDefault="00FF64AC" w:rsidP="00E94F13">
      <w:r>
        <w:t xml:space="preserve">I; </w:t>
      </w:r>
      <w:r w:rsidR="002D1482">
        <w:t>storage</w:t>
      </w:r>
    </w:p>
    <w:p w14:paraId="47A81F53" w14:textId="19D3AA5F" w:rsidR="002D1482" w:rsidRDefault="002D1482" w:rsidP="00E94F13">
      <w:r>
        <w:t>A; yes I keep at my room only</w:t>
      </w:r>
    </w:p>
    <w:p w14:paraId="57D149EE" w14:textId="4FD30591" w:rsidR="002D1482" w:rsidRDefault="002D1482" w:rsidP="00E94F13">
      <w:r>
        <w:t xml:space="preserve">I; </w:t>
      </w:r>
      <w:r w:rsidR="00E01306">
        <w:t>control</w:t>
      </w:r>
    </w:p>
    <w:p w14:paraId="4B056AC1" w14:textId="552C22BA" w:rsidR="00E01306" w:rsidRDefault="00E01306" w:rsidP="00E94F13">
      <w:r>
        <w:t xml:space="preserve">A; no I have never willing thought that.. but during covid times, </w:t>
      </w:r>
      <w:r w:rsidR="00F95F28">
        <w:t>I had no access to it…so I thought of controlling but willing I have never thought of quitting</w:t>
      </w:r>
    </w:p>
    <w:p w14:paraId="56919B27" w14:textId="11478399" w:rsidR="00F95F28" w:rsidRDefault="00F95F28" w:rsidP="00E94F13">
      <w:r>
        <w:t>I; challenges</w:t>
      </w:r>
    </w:p>
    <w:p w14:paraId="5BD75CB4" w14:textId="6DAA1103" w:rsidR="00F95F28" w:rsidRDefault="00F95F28" w:rsidP="00E94F13">
      <w:r>
        <w:t>A; when at home,</w:t>
      </w:r>
      <w:r w:rsidR="007955DF">
        <w:t>I smoke only one cigarette at night…but when I don’t get it…</w:t>
      </w:r>
      <w:r w:rsidR="00F5354E">
        <w:t>because I am an overthinker and I have anxiety issues …I fe</w:t>
      </w:r>
      <w:r w:rsidR="00127B3E">
        <w:t>el anxious.</w:t>
      </w:r>
    </w:p>
    <w:p w14:paraId="441BC646" w14:textId="7A7F21E6" w:rsidR="00127B3E" w:rsidRDefault="00127B3E" w:rsidP="00E94F13">
      <w:r>
        <w:t>I; angry</w:t>
      </w:r>
    </w:p>
    <w:p w14:paraId="2EECAC0D" w14:textId="2767DE1C" w:rsidR="00127B3E" w:rsidRDefault="00127B3E" w:rsidP="00E94F13">
      <w:r>
        <w:t xml:space="preserve">A; </w:t>
      </w:r>
      <w:r w:rsidR="00A76897">
        <w:t>not with friends…but earlier I used to stay in a pg and an aunty there</w:t>
      </w:r>
      <w:r w:rsidR="006165B7">
        <w:t xml:space="preserve"> </w:t>
      </w:r>
      <w:r w:rsidR="005C4EA5">
        <w:t>was critising me and saying no cigrettes allowed. So I left that pg</w:t>
      </w:r>
      <w:r w:rsidR="00F50238">
        <w:t xml:space="preserve"> because I could </w:t>
      </w:r>
      <w:r w:rsidR="00A34B32">
        <w:t>not smoke there</w:t>
      </w:r>
    </w:p>
    <w:p w14:paraId="34E243A8" w14:textId="1C3018D3" w:rsidR="00A34B32" w:rsidRDefault="00A34B32" w:rsidP="00E94F13">
      <w:r>
        <w:t>I; guilt</w:t>
      </w:r>
    </w:p>
    <w:p w14:paraId="190A9EA7" w14:textId="354A6B15" w:rsidR="00A34B32" w:rsidRDefault="00A34B32" w:rsidP="00E94F13">
      <w:r>
        <w:t>A; I feel guilty as it is not a good habit also they come with a cost so I could’ve invested that money somewhere else.</w:t>
      </w:r>
      <w:r w:rsidR="0043244B">
        <w:t xml:space="preserve"> That is why I feel guilty sometimes</w:t>
      </w:r>
    </w:p>
    <w:p w14:paraId="6DF8EA78" w14:textId="5C4DCF86" w:rsidR="0043244B" w:rsidRDefault="0043244B" w:rsidP="00E94F13">
      <w:r>
        <w:t xml:space="preserve">I; </w:t>
      </w:r>
      <w:r w:rsidR="00F32243">
        <w:t>do you wake up and smoke</w:t>
      </w:r>
    </w:p>
    <w:p w14:paraId="15B5AF65" w14:textId="77777777" w:rsidR="00B80A38" w:rsidRDefault="00F32243" w:rsidP="00E94F13">
      <w:r>
        <w:t xml:space="preserve">A; not </w:t>
      </w:r>
      <w:r w:rsidR="003C3215">
        <w:t>everyday</w:t>
      </w:r>
      <w:r>
        <w:t xml:space="preserve"> only if I have </w:t>
      </w:r>
      <w:r w:rsidR="006A2F64">
        <w:t>to study something</w:t>
      </w:r>
      <w:r w:rsidR="00B80A38">
        <w:t xml:space="preserve"> or if I have exams</w:t>
      </w:r>
    </w:p>
    <w:p w14:paraId="549E3267" w14:textId="77777777" w:rsidR="00B80A38" w:rsidRDefault="00B80A38" w:rsidP="00E94F13">
      <w:r>
        <w:t>I; motivates</w:t>
      </w:r>
    </w:p>
    <w:p w14:paraId="7B2B14BC" w14:textId="77777777" w:rsidR="00BC115C" w:rsidRDefault="00B80A38" w:rsidP="00E94F13">
      <w:r>
        <w:t xml:space="preserve">A; </w:t>
      </w:r>
      <w:r w:rsidR="00187FE2">
        <w:t xml:space="preserve">because everyday says it is bad and it costs me 40-50 rs everday. Obviously </w:t>
      </w:r>
      <w:r w:rsidR="00A752AC">
        <w:t>it is not a good habit but I also feel that after college we all have to live a monotonous life so…</w:t>
      </w:r>
      <w:r w:rsidR="00BC115C">
        <w:t>and I also feel that I womt be able to do it after college so I do…</w:t>
      </w:r>
    </w:p>
    <w:p w14:paraId="7E000A7F" w14:textId="77777777" w:rsidR="003C192B" w:rsidRDefault="00BC115C" w:rsidP="00E94F13">
      <w:r>
        <w:t xml:space="preserve">I; </w:t>
      </w:r>
      <w:r w:rsidR="005B5561">
        <w:t xml:space="preserve">what is stopping </w:t>
      </w:r>
    </w:p>
    <w:p w14:paraId="75AE6C0D" w14:textId="77777777" w:rsidR="000467E3" w:rsidRDefault="003C192B" w:rsidP="00E94F13">
      <w:r>
        <w:t xml:space="preserve">A; i want quit it ..yes…but </w:t>
      </w:r>
      <w:r w:rsidR="00CB304C">
        <w:t xml:space="preserve">I haven’t thought of it willingly because quitting will be good </w:t>
      </w:r>
      <w:r w:rsidR="000F3298">
        <w:t>or I want to redu</w:t>
      </w:r>
      <w:r w:rsidR="00882C7A">
        <w:t>ce the amount as I know I wont be able to leave in one go..but I want to reduce it</w:t>
      </w:r>
    </w:p>
    <w:p w14:paraId="56098AE7" w14:textId="77777777" w:rsidR="00B63293" w:rsidRDefault="00B63293" w:rsidP="00E94F13">
      <w:r>
        <w:t>I; society</w:t>
      </w:r>
    </w:p>
    <w:p w14:paraId="37DDEFDD" w14:textId="54B77D39" w:rsidR="00F32243" w:rsidRDefault="00B63293" w:rsidP="00E94F13">
      <w:r>
        <w:t>A; initially it mattered to me…like obviously being a doctor a</w:t>
      </w:r>
      <w:r w:rsidR="00730C02">
        <w:t>n</w:t>
      </w:r>
      <w:r>
        <w:t xml:space="preserve">d smoking people wont think good of me </w:t>
      </w:r>
      <w:r w:rsidR="006A2F64">
        <w:t xml:space="preserve"> </w:t>
      </w:r>
      <w:r w:rsidR="00730C02">
        <w:t>but it doesn’t matter what they are thinking…</w:t>
      </w:r>
      <w:r w:rsidR="00F73356">
        <w:t>I know being a doctor I should not.</w:t>
      </w:r>
    </w:p>
    <w:p w14:paraId="5D5B70F1" w14:textId="239F6A1A" w:rsidR="00F73356" w:rsidRDefault="00F73356" w:rsidP="00E94F13">
      <w:r>
        <w:t>I; tcc</w:t>
      </w:r>
    </w:p>
    <w:p w14:paraId="272DB628" w14:textId="6807611E" w:rsidR="00F73356" w:rsidRDefault="00F73356" w:rsidP="00E94F13">
      <w:r>
        <w:t>A; yes I know about it..it is in our college also</w:t>
      </w:r>
      <w:r w:rsidR="002A71C2">
        <w:t>…many times I have thought of going there and asking for help but</w:t>
      </w:r>
      <w:r w:rsidR="00E81ABC">
        <w:t xml:space="preserve"> somewhere I think if anyone will help me in quitting</w:t>
      </w:r>
    </w:p>
    <w:p w14:paraId="0532EB36" w14:textId="33BA6BB4" w:rsidR="00E81ABC" w:rsidRDefault="00E81ABC" w:rsidP="00E94F13">
      <w:r>
        <w:t>I; tcc therapy</w:t>
      </w:r>
      <w:r w:rsidR="00325C10">
        <w:t xml:space="preserve"> or any friends had </w:t>
      </w:r>
    </w:p>
    <w:p w14:paraId="57EF872A" w14:textId="68AB0DDC" w:rsidR="00E81ABC" w:rsidRDefault="00E81ABC" w:rsidP="00E94F13">
      <w:r>
        <w:t xml:space="preserve">A; no I haven’t </w:t>
      </w:r>
      <w:r w:rsidR="00325C10">
        <w:t xml:space="preserve">heard any of them… some of my friends tried the nicotine patch </w:t>
      </w:r>
      <w:r w:rsidR="008E2230">
        <w:t xml:space="preserve">but their experience was not good some felt like vomiting…they say once you are addicted to smoking then you get addicted to </w:t>
      </w:r>
      <w:r w:rsidR="009F2363">
        <w:t>the patches so they don’t work. I have not tried patches and all</w:t>
      </w:r>
    </w:p>
    <w:p w14:paraId="1BA5EC42" w14:textId="33500EAC" w:rsidR="00026CCB" w:rsidRDefault="00026CCB" w:rsidP="00E94F13">
      <w:r>
        <w:t>I; suggestions</w:t>
      </w:r>
    </w:p>
    <w:p w14:paraId="08C7CEB3" w14:textId="73392E89" w:rsidR="00026CCB" w:rsidRDefault="00026CCB" w:rsidP="00E94F13">
      <w:r>
        <w:t xml:space="preserve">A; is is very good and it should be the primary focus as many students and youngsters </w:t>
      </w:r>
      <w:r w:rsidR="00B1304D">
        <w:t>they are into smoking…and if you get into it,it becomes  a helpless situation</w:t>
      </w:r>
      <w:r w:rsidR="002C4B34">
        <w:t xml:space="preserve"> and if you want to get out you cant </w:t>
      </w:r>
    </w:p>
    <w:p w14:paraId="720302AA" w14:textId="436266FF" w:rsidR="002C4B34" w:rsidRDefault="002C4B34" w:rsidP="00E94F13">
      <w:r>
        <w:t>I; what the doctors should do</w:t>
      </w:r>
    </w:p>
    <w:p w14:paraId="3A650B6E" w14:textId="3CF3E000" w:rsidR="002C4B34" w:rsidRDefault="002C4B34" w:rsidP="00E94F13">
      <w:r>
        <w:t xml:space="preserve">A; </w:t>
      </w:r>
      <w:r w:rsidR="003C12FD">
        <w:t xml:space="preserve">doctors can explain the ill effects but I think I doesn’t matter to the smoker because on the cigarette packet also there is that photo of cancer but </w:t>
      </w:r>
      <w:r w:rsidR="00376565">
        <w:t>I don’t know maybe because of the composition or the nicotine in it</w:t>
      </w:r>
      <w:r w:rsidR="00C552A8">
        <w:t>…to the smokers they think that once I smoke then notjhing will happen</w:t>
      </w:r>
      <w:r w:rsidR="00D46DE8">
        <w:t xml:space="preserve"> but I think it is on the will of the person …if the person want to quit and is like fully convicted </w:t>
      </w:r>
      <w:r w:rsidR="002E63A3">
        <w:t>then tcc should take charge and help the person to quit</w:t>
      </w:r>
    </w:p>
    <w:p w14:paraId="5E89E30B" w14:textId="3D1BDF07" w:rsidR="002E63A3" w:rsidRDefault="002E63A3" w:rsidP="00E94F13">
      <w:r>
        <w:t>I; suggestions</w:t>
      </w:r>
    </w:p>
    <w:p w14:paraId="6EABC7F4" w14:textId="05B1BC64" w:rsidR="002E63A3" w:rsidRDefault="002E63A3" w:rsidP="00E94F13">
      <w:r>
        <w:t>A; also,</w:t>
      </w:r>
      <w:r w:rsidR="00255568">
        <w:t xml:space="preserve">in tcc… I thought 2-3 times…but my friends told me that they are </w:t>
      </w:r>
      <w:r w:rsidR="0022185E">
        <w:t xml:space="preserve">very costly so there should be </w:t>
      </w:r>
      <w:r w:rsidR="00A16B8E">
        <w:t xml:space="preserve">services that provide it for </w:t>
      </w:r>
      <w:r w:rsidR="007F6ECA">
        <w:t>lower cost or free</w:t>
      </w:r>
    </w:p>
    <w:p w14:paraId="17A5CC04" w14:textId="7D6DA9C6" w:rsidR="00CF58C7" w:rsidRPr="001D16D3" w:rsidRDefault="00CF58C7" w:rsidP="00E94F13">
      <w:pPr>
        <w:rPr>
          <w:b/>
          <w:bCs/>
        </w:rPr>
      </w:pPr>
      <w:r w:rsidRPr="001D16D3">
        <w:rPr>
          <w:b/>
          <w:bCs/>
        </w:rPr>
        <w:t xml:space="preserve">Interview </w:t>
      </w:r>
    </w:p>
    <w:p w14:paraId="4863DD3A" w14:textId="0BF297B2" w:rsidR="00CF58C7" w:rsidRDefault="00CF58C7" w:rsidP="00E94F13">
      <w:r>
        <w:t>I; start</w:t>
      </w:r>
    </w:p>
    <w:p w14:paraId="763FF27A" w14:textId="68C063E2" w:rsidR="00CF58C7" w:rsidRDefault="00CF58C7" w:rsidP="00E94F13">
      <w:r>
        <w:t>R; when I was 21…wh</w:t>
      </w:r>
      <w:r w:rsidR="002344B5">
        <w:t>e</w:t>
      </w:r>
      <w:r>
        <w:t>n I was in 2</w:t>
      </w:r>
      <w:r w:rsidRPr="00CF58C7">
        <w:rPr>
          <w:vertAlign w:val="superscript"/>
        </w:rPr>
        <w:t>nd</w:t>
      </w:r>
      <w:r>
        <w:t xml:space="preserve"> year..one of my friend told me to try…I felt very good..hallucination type…4-5 friends were there in the group who used to smoke and I was new to it.</w:t>
      </w:r>
    </w:p>
    <w:p w14:paraId="02B45899" w14:textId="2E0ADD8A" w:rsidR="00CF58C7" w:rsidRDefault="00CF58C7" w:rsidP="00E94F13">
      <w:r>
        <w:t>I; difference b/w when you started and now</w:t>
      </w:r>
    </w:p>
    <w:p w14:paraId="7B074112" w14:textId="45E09479" w:rsidR="00CF58C7" w:rsidRDefault="00CF58C7" w:rsidP="00E94F13">
      <w:r>
        <w:t xml:space="preserve">R; </w:t>
      </w:r>
      <w:r w:rsidR="002344B5">
        <w:t>when I started I was very regular and it felt good but now when I smoke I feel like why am I even doing it…but I cannot stop.</w:t>
      </w:r>
    </w:p>
    <w:p w14:paraId="281E0610" w14:textId="63055D12" w:rsidR="002344B5" w:rsidRDefault="002344B5" w:rsidP="00E94F13">
      <w:r>
        <w:t>I; why do you want to quit</w:t>
      </w:r>
    </w:p>
    <w:p w14:paraId="59A6F689" w14:textId="1E16314C" w:rsidR="002344B5" w:rsidRDefault="002344B5" w:rsidP="00E94F13">
      <w:r>
        <w:t>R; it has affected my body..i feel weakness and it has also affected my eyes</w:t>
      </w:r>
    </w:p>
    <w:p w14:paraId="170433CE" w14:textId="5BCA51E5" w:rsidR="002344B5" w:rsidRDefault="002344B5" w:rsidP="00E94F13">
      <w:r>
        <w:t>I; what do you smoke</w:t>
      </w:r>
    </w:p>
    <w:p w14:paraId="5BC30ADC" w14:textId="3657A9A2" w:rsidR="002344B5" w:rsidRDefault="002344B5" w:rsidP="00E94F13">
      <w:r>
        <w:t>R; cigrettes only</w:t>
      </w:r>
    </w:p>
    <w:p w14:paraId="72A0E415" w14:textId="45AD0DCA" w:rsidR="002344B5" w:rsidRDefault="002344B5" w:rsidP="00E94F13">
      <w:r>
        <w:t>I; anything else</w:t>
      </w:r>
    </w:p>
    <w:p w14:paraId="0AA99631" w14:textId="7D957083" w:rsidR="002344B5" w:rsidRDefault="002344B5" w:rsidP="00E94F13">
      <w:r>
        <w:t>R; joint I have tried</w:t>
      </w:r>
    </w:p>
    <w:p w14:paraId="4C91A340" w14:textId="6B20A009" w:rsidR="002344B5" w:rsidRDefault="002344B5" w:rsidP="00E94F13">
      <w:r>
        <w:t>I; packet or single</w:t>
      </w:r>
    </w:p>
    <w:p w14:paraId="21437FFC" w14:textId="42084378" w:rsidR="002344B5" w:rsidRDefault="002344B5" w:rsidP="00E94F13">
      <w:r>
        <w:t>R; earlier I used to buy packet...but now I either take it from my friends or I buy single</w:t>
      </w:r>
    </w:p>
    <w:p w14:paraId="0F3F03C8" w14:textId="7597E2B3" w:rsidR="002344B5" w:rsidRDefault="002344B5" w:rsidP="00E94F13">
      <w:r>
        <w:t>I; how many in a day</w:t>
      </w:r>
    </w:p>
    <w:p w14:paraId="71BB3310" w14:textId="2C10B53B" w:rsidR="002344B5" w:rsidRDefault="002344B5" w:rsidP="00E94F13">
      <w:r>
        <w:t>R; 10-15 …I may start with 4 and if I need again ill buy more</w:t>
      </w:r>
    </w:p>
    <w:p w14:paraId="204C03A7" w14:textId="4CFF81CC" w:rsidR="002344B5" w:rsidRDefault="002344B5" w:rsidP="00E94F13">
      <w:r>
        <w:t>I; food</w:t>
      </w:r>
    </w:p>
    <w:p w14:paraId="43D1AB82" w14:textId="4CD52CBF" w:rsidR="002344B5" w:rsidRDefault="002344B5" w:rsidP="00E94F13">
      <w:r>
        <w:t>R; yes I need after food…after whatever I eat I need…after breakfast,lunch and dinner all.</w:t>
      </w:r>
    </w:p>
    <w:p w14:paraId="2C596854" w14:textId="24D9A111" w:rsidR="002344B5" w:rsidRDefault="002344B5" w:rsidP="00E94F13">
      <w:r>
        <w:t>I; do you feel like quitting</w:t>
      </w:r>
    </w:p>
    <w:p w14:paraId="71B9CB4E" w14:textId="07276E0E" w:rsidR="002344B5" w:rsidRDefault="002344B5" w:rsidP="00E94F13">
      <w:r>
        <w:t xml:space="preserve">R; yes I have tried many times to quit but I could not. Though I have reduced the number. </w:t>
      </w:r>
    </w:p>
    <w:p w14:paraId="6BE217E8" w14:textId="4D099E78" w:rsidR="002344B5" w:rsidRDefault="002344B5" w:rsidP="00E94F13">
      <w:r>
        <w:t>I; angry</w:t>
      </w:r>
    </w:p>
    <w:p w14:paraId="00CE86C0" w14:textId="5995B58F" w:rsidR="002344B5" w:rsidRDefault="002344B5" w:rsidP="00E94F13">
      <w:r>
        <w:t xml:space="preserve">R; many people say why do you do it </w:t>
      </w:r>
      <w:r w:rsidR="00EB6045">
        <w:t xml:space="preserve">it is bad…it makes me very angry.. I am not taking money from them to buy it so it should not borther them. </w:t>
      </w:r>
    </w:p>
    <w:p w14:paraId="75ED5833" w14:textId="5CAE925C" w:rsidR="00EB6045" w:rsidRDefault="00EB6045" w:rsidP="00E94F13">
      <w:r>
        <w:t>I; guilt</w:t>
      </w:r>
    </w:p>
    <w:p w14:paraId="7C9457B9" w14:textId="25493867" w:rsidR="00EB6045" w:rsidRDefault="00EB6045" w:rsidP="00E94F13">
      <w:r>
        <w:t>R; no I don’t feel that much guilty… if I smoke I smoke too much if not then it is very less. So no there is no guilt.</w:t>
      </w:r>
    </w:p>
    <w:p w14:paraId="412573E3" w14:textId="4689713A" w:rsidR="00EB6045" w:rsidRDefault="00EB6045" w:rsidP="00E94F13">
      <w:r>
        <w:t>I; morning</w:t>
      </w:r>
    </w:p>
    <w:p w14:paraId="4EDB2B8C" w14:textId="7FD05CFC" w:rsidR="00EB6045" w:rsidRDefault="00EB6045" w:rsidP="00E94F13">
      <w:r>
        <w:t>R; earlier I needed it whenever I woke up</w:t>
      </w:r>
    </w:p>
    <w:p w14:paraId="75D60C96" w14:textId="261B41A6" w:rsidR="00EB6045" w:rsidRDefault="00EB6045" w:rsidP="00E94F13">
      <w:r>
        <w:t>I; night</w:t>
      </w:r>
    </w:p>
    <w:p w14:paraId="4F372F3A" w14:textId="7BD241D8" w:rsidR="00EB6045" w:rsidRDefault="00EB6045" w:rsidP="00E94F13">
      <w:r>
        <w:t>R; no there is nothing about night as such</w:t>
      </w:r>
    </w:p>
    <w:p w14:paraId="27740990" w14:textId="57C66AB3" w:rsidR="00EB6045" w:rsidRDefault="00EB6045" w:rsidP="00E94F13">
      <w:r>
        <w:t>I; how many times have you tried quitting</w:t>
      </w:r>
    </w:p>
    <w:p w14:paraId="5B5B531A" w14:textId="3AF64F4C" w:rsidR="00EB6045" w:rsidRDefault="00EB6045" w:rsidP="00E94F13">
      <w:r>
        <w:t>R; once only…that is right now</w:t>
      </w:r>
    </w:p>
    <w:p w14:paraId="207D7FC8" w14:textId="700D9312" w:rsidR="00EB6045" w:rsidRDefault="00EB6045" w:rsidP="00E94F13">
      <w:r>
        <w:t>I; challenges</w:t>
      </w:r>
    </w:p>
    <w:p w14:paraId="6D22D1B0" w14:textId="4CC4370E" w:rsidR="00EB6045" w:rsidRDefault="00EB6045" w:rsidP="00E94F13">
      <w:r>
        <w:t>R;  I think that I wont have it in the morning itself…but then I have to do it by the evening or night …no friends don’t influence me…I can easily say no to them but I cannot stop the urge</w:t>
      </w:r>
    </w:p>
    <w:p w14:paraId="51FB1CDE" w14:textId="68AD62DA" w:rsidR="00EB6045" w:rsidRDefault="00EB6045" w:rsidP="00E94F13">
      <w:r>
        <w:t>I; society</w:t>
      </w:r>
    </w:p>
    <w:p w14:paraId="2418BCB7" w14:textId="6FBC5E2A" w:rsidR="000F3AC2" w:rsidRDefault="00EB6045" w:rsidP="00E94F13">
      <w:r>
        <w:t xml:space="preserve">R; </w:t>
      </w:r>
      <w:r w:rsidR="000F3AC2">
        <w:t xml:space="preserve">people my age think of me as a stud and cool when they see me smoking but older people don’t see me nicely </w:t>
      </w:r>
    </w:p>
    <w:p w14:paraId="3930346A" w14:textId="74886B5B" w:rsidR="000F3AC2" w:rsidRDefault="000F3AC2" w:rsidP="00E94F13">
      <w:r>
        <w:t>I; your perception</w:t>
      </w:r>
    </w:p>
    <w:p w14:paraId="74F19DC7" w14:textId="476398C2" w:rsidR="000F3AC2" w:rsidRDefault="000F3AC2" w:rsidP="00E94F13">
      <w:r>
        <w:t>R; it is good</w:t>
      </w:r>
    </w:p>
    <w:p w14:paraId="2F5E623F" w14:textId="4D0C8076" w:rsidR="000F3AC2" w:rsidRDefault="000F3AC2" w:rsidP="00E94F13">
      <w:r>
        <w:t xml:space="preserve">I; tcc </w:t>
      </w:r>
    </w:p>
    <w:p w14:paraId="34CE8FCD" w14:textId="769F1A8C" w:rsidR="000F3AC2" w:rsidRDefault="000F3AC2" w:rsidP="00E94F13">
      <w:r>
        <w:t xml:space="preserve">R; yes </w:t>
      </w:r>
    </w:p>
    <w:p w14:paraId="7CDB9DC4" w14:textId="54CB2EDA" w:rsidR="000F3AC2" w:rsidRDefault="000F3AC2" w:rsidP="00E94F13">
      <w:r>
        <w:t>I; tcc therapy</w:t>
      </w:r>
    </w:p>
    <w:p w14:paraId="24A3B58C" w14:textId="5E62F1F4" w:rsidR="000F3AC2" w:rsidRDefault="000F3AC2" w:rsidP="00E94F13">
      <w:r>
        <w:t>R; yes many doctors tell to try nicotex but I haven’t tried it yet if more tccs open then yes it might help people to know its negative effects like cancer</w:t>
      </w:r>
    </w:p>
    <w:p w14:paraId="49F7A982" w14:textId="4B9F0716" w:rsidR="000F3AC2" w:rsidRDefault="000F3AC2" w:rsidP="00E94F13">
      <w:r>
        <w:t>I; any suggestions</w:t>
      </w:r>
    </w:p>
    <w:p w14:paraId="6ED4AE92" w14:textId="77777777" w:rsidR="000F3AC2" w:rsidRDefault="000F3AC2" w:rsidP="00E94F13">
      <w:r>
        <w:t>R; no I have no idea about it</w:t>
      </w:r>
    </w:p>
    <w:p w14:paraId="33ECFE54" w14:textId="7FC41FC2" w:rsidR="007F6ECA" w:rsidRPr="00322C8A" w:rsidRDefault="00EF333D" w:rsidP="00E94F13">
      <w:pPr>
        <w:rPr>
          <w:b/>
          <w:bCs/>
        </w:rPr>
      </w:pPr>
      <w:r w:rsidRPr="00322C8A">
        <w:rPr>
          <w:b/>
          <w:bCs/>
        </w:rPr>
        <w:t xml:space="preserve">Interview </w:t>
      </w:r>
    </w:p>
    <w:p w14:paraId="51EB0A07" w14:textId="15457CAE" w:rsidR="000F3AC2" w:rsidRDefault="000F3AC2" w:rsidP="00E94F13">
      <w:r>
        <w:t>I; start</w:t>
      </w:r>
    </w:p>
    <w:p w14:paraId="3C9C088B" w14:textId="2480A045" w:rsidR="000F3AC2" w:rsidRDefault="00565EA7" w:rsidP="00E94F13">
      <w:r>
        <w:t>P; 5-6 years back…after my 12</w:t>
      </w:r>
      <w:r w:rsidRPr="00565EA7">
        <w:rPr>
          <w:vertAlign w:val="superscript"/>
        </w:rPr>
        <w:t>th</w:t>
      </w:r>
      <w:r>
        <w:t xml:space="preserve"> standard</w:t>
      </w:r>
    </w:p>
    <w:p w14:paraId="4BEA3A7A" w14:textId="2995AE6D" w:rsidR="00565EA7" w:rsidRDefault="00565EA7" w:rsidP="00E94F13">
      <w:r>
        <w:t>I; who influenced you</w:t>
      </w:r>
    </w:p>
    <w:p w14:paraId="04E0FDCB" w14:textId="01F13C83" w:rsidR="00565EA7" w:rsidRDefault="00565EA7" w:rsidP="00E94F13">
      <w:r>
        <w:t>P; my friends used to do it so I tried it too..i am regular smoker since then…first I had less like 1-2 but now it is more about 5-6</w:t>
      </w:r>
    </w:p>
    <w:p w14:paraId="25D2BE58" w14:textId="0E8B5173" w:rsidR="00565EA7" w:rsidRDefault="00565EA7" w:rsidP="00E94F13">
      <w:r>
        <w:t>I; only cigrettes</w:t>
      </w:r>
    </w:p>
    <w:p w14:paraId="19BA3125" w14:textId="7A0E9E77" w:rsidR="00565EA7" w:rsidRDefault="00565EA7" w:rsidP="00E94F13">
      <w:r>
        <w:t>P; yes only cigarette</w:t>
      </w:r>
    </w:p>
    <w:p w14:paraId="0CA8C211" w14:textId="3761DB89" w:rsidR="00565EA7" w:rsidRDefault="00565EA7" w:rsidP="00E94F13">
      <w:r>
        <w:t>I; buy and store</w:t>
      </w:r>
    </w:p>
    <w:p w14:paraId="084E57F2" w14:textId="2DB8DDE9" w:rsidR="00565EA7" w:rsidRDefault="00565EA7" w:rsidP="00E94F13">
      <w:r>
        <w:t>P; I buy single-single only and yes sometimes I store them as well</w:t>
      </w:r>
    </w:p>
    <w:p w14:paraId="51E3D923" w14:textId="2EDA294A" w:rsidR="00565EA7" w:rsidRDefault="00565EA7" w:rsidP="00E94F13">
      <w:r>
        <w:t>I; any incident</w:t>
      </w:r>
    </w:p>
    <w:p w14:paraId="6EB126E8" w14:textId="6338180D" w:rsidR="00565EA7" w:rsidRDefault="00565EA7" w:rsidP="00E94F13">
      <w:r>
        <w:t>P; places where it is restricted…people tell not to smoke and earlier there was not much strictness  in the university camous and I could smoke wherever I felt like but now there is.</w:t>
      </w:r>
    </w:p>
    <w:p w14:paraId="5C28677D" w14:textId="350F7218" w:rsidR="00565EA7" w:rsidRDefault="00565EA7" w:rsidP="00E94F13">
      <w:r>
        <w:t>I; ever felt likw quitting</w:t>
      </w:r>
    </w:p>
    <w:p w14:paraId="0012C2F6" w14:textId="2FBA6A18" w:rsidR="00565EA7" w:rsidRDefault="00565EA7" w:rsidP="00E94F13">
      <w:r>
        <w:t>P; yes many times.. I don’t smoke at home I only smoke here</w:t>
      </w:r>
    </w:p>
    <w:p w14:paraId="0C2ED719" w14:textId="6700C28C" w:rsidR="00565EA7" w:rsidRDefault="00565EA7" w:rsidP="00E94F13">
      <w:r>
        <w:t>I; why cant you quit</w:t>
      </w:r>
    </w:p>
    <w:p w14:paraId="5EE934A7" w14:textId="41BE7527" w:rsidR="00565EA7" w:rsidRDefault="00565EA7" w:rsidP="00E94F13">
      <w:r>
        <w:t>P; friends smoke and after watching them I also feel like smoking</w:t>
      </w:r>
    </w:p>
    <w:p w14:paraId="3C936C62" w14:textId="4726EB5A" w:rsidR="00565EA7" w:rsidRDefault="00565EA7" w:rsidP="00E94F13">
      <w:r>
        <w:t>I; angry</w:t>
      </w:r>
    </w:p>
    <w:p w14:paraId="4D4CFA5E" w14:textId="61C50698" w:rsidR="00565EA7" w:rsidRDefault="00565EA7" w:rsidP="00E94F13">
      <w:r>
        <w:t>P; yes I feel irritated when someone tells not to</w:t>
      </w:r>
    </w:p>
    <w:p w14:paraId="74B2BC5C" w14:textId="3D86011D" w:rsidR="00565EA7" w:rsidRDefault="00565EA7" w:rsidP="00E94F13">
      <w:r>
        <w:t>I; guilt</w:t>
      </w:r>
    </w:p>
    <w:p w14:paraId="7B8BD298" w14:textId="6302E840" w:rsidR="00565EA7" w:rsidRDefault="00565EA7" w:rsidP="00E94F13">
      <w:r>
        <w:t>P; yes many times...</w:t>
      </w:r>
    </w:p>
    <w:p w14:paraId="3CE9BD9B" w14:textId="06077641" w:rsidR="00565EA7" w:rsidRDefault="00565EA7" w:rsidP="00E94F13">
      <w:r>
        <w:t>I; emotion</w:t>
      </w:r>
    </w:p>
    <w:p w14:paraId="0DE5E351" w14:textId="7E4B93DC" w:rsidR="00565EA7" w:rsidRDefault="00565EA7" w:rsidP="00E94F13">
      <w:r>
        <w:t>P; whenever I am in a problem I smoke…not when happy</w:t>
      </w:r>
    </w:p>
    <w:p w14:paraId="6F04E549" w14:textId="5CD2CE07" w:rsidR="00565EA7" w:rsidRDefault="00565EA7" w:rsidP="00E94F13">
      <w:r>
        <w:t>I; timings</w:t>
      </w:r>
    </w:p>
    <w:p w14:paraId="381EC828" w14:textId="71833ACF" w:rsidR="00565EA7" w:rsidRDefault="00565EA7" w:rsidP="00E94F13">
      <w:r>
        <w:t xml:space="preserve">P; </w:t>
      </w:r>
      <w:r w:rsidR="00222C31">
        <w:t xml:space="preserve">in the morning itself in the washroom </w:t>
      </w:r>
    </w:p>
    <w:p w14:paraId="480C3AAF" w14:textId="45431D5E" w:rsidR="00222C31" w:rsidRDefault="00222C31" w:rsidP="00E94F13">
      <w:r>
        <w:t>I; do you wamt to quit</w:t>
      </w:r>
    </w:p>
    <w:p w14:paraId="0714369E" w14:textId="4591822E" w:rsidR="00222C31" w:rsidRDefault="00222C31" w:rsidP="00E94F13">
      <w:r>
        <w:t>P; yes I am trying to</w:t>
      </w:r>
    </w:p>
    <w:p w14:paraId="68427BD6" w14:textId="650B2564" w:rsidR="00222C31" w:rsidRDefault="00222C31" w:rsidP="00E94F13">
      <w:r>
        <w:t>I; reason</w:t>
      </w:r>
    </w:p>
    <w:p w14:paraId="45A55903" w14:textId="49886BC1" w:rsidR="00222C31" w:rsidRDefault="00222C31" w:rsidP="00E94F13">
      <w:r>
        <w:t>P; I don’t feel like smoking anymore but sometimes it happens…I have enjoyed a lot but now I am stable and I want to stop..it is costing a lot also</w:t>
      </w:r>
    </w:p>
    <w:p w14:paraId="747A9907" w14:textId="2E0C0751" w:rsidR="00222C31" w:rsidRDefault="00222C31" w:rsidP="00E94F13">
      <w:r>
        <w:t>I; ever tried</w:t>
      </w:r>
    </w:p>
    <w:p w14:paraId="677B4B39" w14:textId="181519A4" w:rsidR="00222C31" w:rsidRDefault="00222C31" w:rsidP="00E94F13">
      <w:r>
        <w:t xml:space="preserve">P; yes I have...tried during the covid times..had only 2-3 cigrettes in a span of 9 months. </w:t>
      </w:r>
    </w:p>
    <w:p w14:paraId="27062A46" w14:textId="2AE30618" w:rsidR="00222C31" w:rsidRDefault="00222C31" w:rsidP="00E94F13">
      <w:r>
        <w:t>I; why are you not able to quit then</w:t>
      </w:r>
    </w:p>
    <w:p w14:paraId="2011DE04" w14:textId="5EFF7D50" w:rsidR="00222C31" w:rsidRDefault="00222C31" w:rsidP="00E94F13">
      <w:r>
        <w:t>P; main reason being the friend circle here…everybody smokes so I do it also</w:t>
      </w:r>
    </w:p>
    <w:p w14:paraId="1F2E2C50" w14:textId="4E7E12BF" w:rsidR="00222C31" w:rsidRDefault="00222C31" w:rsidP="00E94F13">
      <w:r>
        <w:t>I; society</w:t>
      </w:r>
    </w:p>
    <w:p w14:paraId="42882392" w14:textId="175757F2" w:rsidR="00222C31" w:rsidRDefault="00222C31" w:rsidP="00E94F13">
      <w:r>
        <w:t>P; here many people smoke so nobody interferes but at home I don’t do it. If it is a no smoking zone so I go somewhere else…nobody says anything</w:t>
      </w:r>
    </w:p>
    <w:p w14:paraId="79CDC771" w14:textId="585B9B75" w:rsidR="00222C31" w:rsidRDefault="00222C31" w:rsidP="00E94F13">
      <w:r>
        <w:t>I; timings</w:t>
      </w:r>
    </w:p>
    <w:p w14:paraId="1F9ADCAB" w14:textId="2A5B0B67" w:rsidR="00222C31" w:rsidRDefault="00222C31" w:rsidP="00E94F13">
      <w:r>
        <w:t xml:space="preserve">P; I smoke more in the evening </w:t>
      </w:r>
    </w:p>
    <w:p w14:paraId="543B443E" w14:textId="46CF3EF8" w:rsidR="00222C31" w:rsidRDefault="00222C31" w:rsidP="00E94F13">
      <w:r>
        <w:t>I; food</w:t>
      </w:r>
    </w:p>
    <w:p w14:paraId="432354D1" w14:textId="2A1E338A" w:rsidR="00222C31" w:rsidRDefault="00222C31" w:rsidP="00E94F13">
      <w:r>
        <w:t>P; after food or with alcohol …after lunch and dinner</w:t>
      </w:r>
    </w:p>
    <w:p w14:paraId="597F86DF" w14:textId="5A976E0F" w:rsidR="00222C31" w:rsidRDefault="00222C31" w:rsidP="00E94F13">
      <w:r>
        <w:t>I; tcc</w:t>
      </w:r>
    </w:p>
    <w:p w14:paraId="2FFD322C" w14:textId="52955D49" w:rsidR="00222C31" w:rsidRDefault="00222C31" w:rsidP="00E94F13">
      <w:r>
        <w:t>P; yes I have heard</w:t>
      </w:r>
    </w:p>
    <w:p w14:paraId="7E44B894" w14:textId="1735C6D3" w:rsidR="00222C31" w:rsidRDefault="00222C31" w:rsidP="00E94F13">
      <w:r>
        <w:t xml:space="preserve">I; tcc therapy </w:t>
      </w:r>
    </w:p>
    <w:p w14:paraId="38E873AE" w14:textId="7C7E2DF9" w:rsidR="00222C31" w:rsidRDefault="00222C31" w:rsidP="00E94F13">
      <w:r>
        <w:t>P; yes I have heard but never went there..i have heard about chewing gums and I tried…it helped me also but 1-2 times I feel like smoking</w:t>
      </w:r>
    </w:p>
    <w:p w14:paraId="6A337132" w14:textId="41EBC10E" w:rsidR="00222C31" w:rsidRDefault="00222C31" w:rsidP="00E94F13">
      <w:r>
        <w:t>I; any suggestions</w:t>
      </w:r>
    </w:p>
    <w:p w14:paraId="736A2810" w14:textId="676EBEF5" w:rsidR="00222C31" w:rsidRDefault="00222C31" w:rsidP="00E94F13">
      <w:r>
        <w:t>P; I think cigrettes are very easily available and cheap…ypung people like students can buy very easily..it should be banned</w:t>
      </w:r>
    </w:p>
    <w:p w14:paraId="13BBD7A4" w14:textId="281C833B" w:rsidR="00222C31" w:rsidRDefault="00222C31" w:rsidP="00E94F13">
      <w:r>
        <w:t>I; what can doctors do</w:t>
      </w:r>
    </w:p>
    <w:p w14:paraId="6B1EFFBB" w14:textId="77777777" w:rsidR="007F6CB5" w:rsidRDefault="00222C31" w:rsidP="00FB4F91">
      <w:r>
        <w:t xml:space="preserve">P; </w:t>
      </w:r>
      <w:r w:rsidR="007F6CB5">
        <w:t>doctors can help but I don’t think someone can quit if they themselves dont want to.</w:t>
      </w:r>
    </w:p>
    <w:p w14:paraId="4D40036E" w14:textId="77777777" w:rsidR="007F6CB5" w:rsidRDefault="007F6CB5" w:rsidP="00FB4F91"/>
    <w:p w14:paraId="749A7546" w14:textId="77777777" w:rsidR="007F6CB5" w:rsidRDefault="007F6CB5" w:rsidP="00FB4F91"/>
    <w:p w14:paraId="19FFAAFC" w14:textId="775B141B" w:rsidR="00B95194" w:rsidRPr="00322C8A" w:rsidRDefault="007F6CB5" w:rsidP="00FB4F91">
      <w:pPr>
        <w:rPr>
          <w:b/>
          <w:bCs/>
        </w:rPr>
      </w:pPr>
      <w:r w:rsidRPr="00322C8A">
        <w:rPr>
          <w:b/>
          <w:bCs/>
        </w:rPr>
        <w:t xml:space="preserve"> </w:t>
      </w:r>
      <w:r w:rsidR="00B95194" w:rsidRPr="00322C8A">
        <w:rPr>
          <w:b/>
          <w:bCs/>
        </w:rPr>
        <w:t xml:space="preserve">Interview </w:t>
      </w:r>
    </w:p>
    <w:p w14:paraId="4F35C697" w14:textId="3D1AE4DA" w:rsidR="00B95194" w:rsidRDefault="00B95194" w:rsidP="00FB4F91">
      <w:r>
        <w:t>I: when u started smoking</w:t>
      </w:r>
    </w:p>
    <w:p w14:paraId="29A763E5" w14:textId="4CA44BD1" w:rsidR="00B95194" w:rsidRDefault="00B95194" w:rsidP="00FB4F91">
      <w:r>
        <w:t>A:</w:t>
      </w:r>
      <w:r w:rsidR="00DD7521">
        <w:t xml:space="preserve"> I started </w:t>
      </w:r>
      <w:r w:rsidR="007D4D9B">
        <w:t>smoking</w:t>
      </w:r>
      <w:r w:rsidR="00DD7521">
        <w:t xml:space="preserve"> in my</w:t>
      </w:r>
      <w:r w:rsidR="001C4AF6">
        <w:t>11 th class</w:t>
      </w:r>
      <w:r w:rsidR="00DD7521">
        <w:t xml:space="preserve">, I started because its fancy and excitement </w:t>
      </w:r>
      <w:r w:rsidR="00053F27">
        <w:t xml:space="preserve">just to see then later I </w:t>
      </w:r>
      <w:r w:rsidR="006954FD">
        <w:t xml:space="preserve">got </w:t>
      </w:r>
      <w:r w:rsidR="007F6CB5">
        <w:t>in</w:t>
      </w:r>
      <w:r w:rsidR="006954FD">
        <w:t xml:space="preserve">to ug that’s </w:t>
      </w:r>
      <w:r w:rsidR="007D4D9B">
        <w:t xml:space="preserve">when I started </w:t>
      </w:r>
      <w:r w:rsidR="00E47D20">
        <w:t>cigarettes</w:t>
      </w:r>
      <w:r w:rsidR="007D4D9B">
        <w:t xml:space="preserve"> </w:t>
      </w:r>
      <w:r w:rsidR="007F6CB5">
        <w:t>regularly</w:t>
      </w:r>
      <w:r w:rsidR="007D4D9B">
        <w:t xml:space="preserve"> </w:t>
      </w:r>
    </w:p>
    <w:p w14:paraId="793BC0DC" w14:textId="1F4532FC" w:rsidR="00E47D20" w:rsidRDefault="00E47D20" w:rsidP="00FB4F91">
      <w:r>
        <w:t>I: whom</w:t>
      </w:r>
    </w:p>
    <w:p w14:paraId="6B0637F4" w14:textId="695D830C" w:rsidR="00E47D20" w:rsidRDefault="00E47D20" w:rsidP="00FB4F91">
      <w:r>
        <w:t>A: one or 2 boys</w:t>
      </w:r>
      <w:r w:rsidR="006639F0">
        <w:t xml:space="preserve"> w</w:t>
      </w:r>
      <w:r w:rsidR="0080074E">
        <w:t>ho are like me</w:t>
      </w:r>
    </w:p>
    <w:p w14:paraId="7B5C9076" w14:textId="69445890" w:rsidR="006639F0" w:rsidRDefault="006639F0" w:rsidP="00FB4F91">
      <w:r>
        <w:t xml:space="preserve">I: </w:t>
      </w:r>
      <w:r w:rsidR="009C22A2">
        <w:t>how many</w:t>
      </w:r>
    </w:p>
    <w:p w14:paraId="7815D59C" w14:textId="2558B305" w:rsidR="00B94653" w:rsidRDefault="006639F0" w:rsidP="00FB4F91">
      <w:r>
        <w:t xml:space="preserve">A: it depends 0n what day and how the day was </w:t>
      </w:r>
      <w:r w:rsidR="009C22A2">
        <w:t xml:space="preserve">when its normal day its </w:t>
      </w:r>
      <w:r w:rsidR="007F6CB5">
        <w:t>4-</w:t>
      </w:r>
      <w:r w:rsidR="009C22A2">
        <w:t>5</w:t>
      </w:r>
      <w:r w:rsidR="00C170E8">
        <w:t>,</w:t>
      </w:r>
      <w:r w:rsidR="007F6CB5">
        <w:t xml:space="preserve"> </w:t>
      </w:r>
      <w:r w:rsidR="00C170E8">
        <w:t xml:space="preserve">its depends on how my mood is … when its </w:t>
      </w:r>
      <w:r w:rsidR="00B94653">
        <w:t xml:space="preserve">party time 10-20 </w:t>
      </w:r>
    </w:p>
    <w:p w14:paraId="438646F7" w14:textId="2FA4B898" w:rsidR="009C22A2" w:rsidRDefault="009C22A2" w:rsidP="00FB4F91">
      <w:r>
        <w:t>I:</w:t>
      </w:r>
      <w:r w:rsidR="00B94653">
        <w:t xml:space="preserve"> </w:t>
      </w:r>
      <w:r w:rsidR="004B5A6B">
        <w:t>smoking experience</w:t>
      </w:r>
    </w:p>
    <w:p w14:paraId="4AB2D717" w14:textId="6B8F7442" w:rsidR="007F6CB5" w:rsidRDefault="007F6CB5" w:rsidP="00FB4F91">
      <w:r>
        <w:t>A; I started as I only wanted to try…I feel relaxed when I smoke…I once faced black stains in my sputum</w:t>
      </w:r>
    </w:p>
    <w:p w14:paraId="3F774A8F" w14:textId="07305DC6" w:rsidR="007F6CB5" w:rsidRDefault="007F6CB5" w:rsidP="00FB4F91">
      <w:r>
        <w:t>I; access</w:t>
      </w:r>
    </w:p>
    <w:p w14:paraId="7F7C581D" w14:textId="01482DC3" w:rsidR="007F6CB5" w:rsidRDefault="007F6CB5" w:rsidP="00FB4F91">
      <w:r>
        <w:t>A; nearby shops</w:t>
      </w:r>
    </w:p>
    <w:p w14:paraId="12314FBB" w14:textId="408310FA" w:rsidR="007F6CB5" w:rsidRDefault="007F6CB5" w:rsidP="00FB4F91">
      <w:r>
        <w:t>I; packet or single</w:t>
      </w:r>
    </w:p>
    <w:p w14:paraId="4B7E022A" w14:textId="221A65F4" w:rsidR="007F6CB5" w:rsidRDefault="007F6CB5" w:rsidP="00FB4F91">
      <w:r>
        <w:t>A; when starting I used to buy single but when I became a regular smoker I bought packets…now I again buy how much are required and not packet … no I don’t st</w:t>
      </w:r>
      <w:r w:rsidR="00891BD4">
        <w:t>o</w:t>
      </w:r>
      <w:r>
        <w:t>re them</w:t>
      </w:r>
    </w:p>
    <w:p w14:paraId="39C43A8C" w14:textId="69C61376" w:rsidR="007F6CB5" w:rsidRDefault="007F6CB5" w:rsidP="00FB4F91">
      <w:r>
        <w:t>I; do you know loose cig</w:t>
      </w:r>
      <w:r w:rsidR="00891BD4">
        <w:t>r</w:t>
      </w:r>
      <w:r>
        <w:t>ettes are banned</w:t>
      </w:r>
    </w:p>
    <w:p w14:paraId="2B4EA2F1" w14:textId="35FF5775" w:rsidR="007F6CB5" w:rsidRDefault="007F6CB5" w:rsidP="00FB4F91">
      <w:r>
        <w:t>A; ye</w:t>
      </w:r>
      <w:r w:rsidR="00891BD4">
        <w:t>ah</w:t>
      </w:r>
      <w:r>
        <w:t xml:space="preserve"> I got to know recently but we can still get it</w:t>
      </w:r>
    </w:p>
    <w:p w14:paraId="1B3D81D0" w14:textId="37C037C8" w:rsidR="007F6CB5" w:rsidRDefault="007F6CB5" w:rsidP="00FB4F91">
      <w:r>
        <w:t xml:space="preserve">I; </w:t>
      </w:r>
      <w:r w:rsidR="00891BD4">
        <w:t>control</w:t>
      </w:r>
    </w:p>
    <w:p w14:paraId="09389727" w14:textId="03E4C5E6" w:rsidR="00891BD4" w:rsidRDefault="00891BD4" w:rsidP="00FB4F91">
      <w:r>
        <w:t xml:space="preserve">A; yeah </w:t>
      </w:r>
    </w:p>
    <w:p w14:paraId="6ABF0F48" w14:textId="4625D519" w:rsidR="00891BD4" w:rsidRDefault="00891BD4" w:rsidP="00FB4F91">
      <w:r>
        <w:t>I; challenges</w:t>
      </w:r>
    </w:p>
    <w:p w14:paraId="53102C2A" w14:textId="5F1AC1BD" w:rsidR="00891BD4" w:rsidRDefault="00891BD4" w:rsidP="00FB4F91">
      <w:r>
        <w:t>A; no if I want to I can quit</w:t>
      </w:r>
    </w:p>
    <w:p w14:paraId="03EA24D8" w14:textId="0F599C53" w:rsidR="00891BD4" w:rsidRDefault="00891BD4" w:rsidP="00FB4F91">
      <w:r>
        <w:t>I; anger</w:t>
      </w:r>
    </w:p>
    <w:p w14:paraId="4AD1A4B3" w14:textId="4D9563AA" w:rsidR="00891BD4" w:rsidRDefault="00891BD4" w:rsidP="00FB4F91">
      <w:r>
        <w:t>A; in the beginning some used to stop but then they don’t say anything</w:t>
      </w:r>
    </w:p>
    <w:p w14:paraId="39BB01A4" w14:textId="703B7EFC" w:rsidR="00891BD4" w:rsidRDefault="00891BD4" w:rsidP="00FB4F91">
      <w:r>
        <w:t>I; guilt</w:t>
      </w:r>
    </w:p>
    <w:p w14:paraId="113A28A8" w14:textId="6F6DE8A3" w:rsidR="00891BD4" w:rsidRDefault="00891BD4" w:rsidP="00FB4F91">
      <w:r>
        <w:t>A; no</w:t>
      </w:r>
    </w:p>
    <w:p w14:paraId="3D2F15CC" w14:textId="672C7C72" w:rsidR="00891BD4" w:rsidRDefault="00891BD4" w:rsidP="00FB4F91">
      <w:r>
        <w:t>I; moring</w:t>
      </w:r>
    </w:p>
    <w:p w14:paraId="481FADCA" w14:textId="5FF4F4EA" w:rsidR="00891BD4" w:rsidRDefault="00891BD4" w:rsidP="00FB4F91">
      <w:r>
        <w:t>A; no in the later after of day</w:t>
      </w:r>
    </w:p>
    <w:p w14:paraId="57D97DB0" w14:textId="663A0944" w:rsidR="00891BD4" w:rsidRDefault="00891BD4" w:rsidP="00FB4F91">
      <w:r>
        <w:t>I; food</w:t>
      </w:r>
    </w:p>
    <w:p w14:paraId="32744AAF" w14:textId="7BD34C70" w:rsidR="00891BD4" w:rsidRDefault="00891BD4" w:rsidP="00FB4F91">
      <w:r>
        <w:t>A; yes I smoke after food..it is not mandatory but when I smoke after eating it is nice</w:t>
      </w:r>
    </w:p>
    <w:p w14:paraId="5D93D890" w14:textId="080725BB" w:rsidR="00891BD4" w:rsidRDefault="00891BD4" w:rsidP="00FB4F91">
      <w:r>
        <w:t>After any meal breakfast, lunch and dinner</w:t>
      </w:r>
    </w:p>
    <w:p w14:paraId="334ACFD1" w14:textId="64BDD8B5" w:rsidR="00891BD4" w:rsidRDefault="00891BD4" w:rsidP="00FB4F91">
      <w:r>
        <w:t>I; tea or any ither association</w:t>
      </w:r>
    </w:p>
    <w:p w14:paraId="51F77C73" w14:textId="03242A71" w:rsidR="00891BD4" w:rsidRDefault="00891BD4" w:rsidP="00FB4F91">
      <w:r>
        <w:t xml:space="preserve">A; no </w:t>
      </w:r>
    </w:p>
    <w:p w14:paraId="587DC191" w14:textId="58A45B46" w:rsidR="00891BD4" w:rsidRDefault="00891BD4" w:rsidP="00FB4F91">
      <w:r>
        <w:t>I; quitting</w:t>
      </w:r>
    </w:p>
    <w:p w14:paraId="42F7A5B9" w14:textId="5D88AFB3" w:rsidR="00891BD4" w:rsidRDefault="00891BD4" w:rsidP="00FB4F91">
      <w:r>
        <w:t>A; yes I tried 5-7 times</w:t>
      </w:r>
    </w:p>
    <w:p w14:paraId="48C9009E" w14:textId="15A41C76" w:rsidR="00891BD4" w:rsidRDefault="00891BD4" w:rsidP="00FB4F91">
      <w:r>
        <w:t xml:space="preserve">I; what is stopping </w:t>
      </w:r>
    </w:p>
    <w:p w14:paraId="03F043BA" w14:textId="7544D70D" w:rsidR="00891BD4" w:rsidRDefault="00891BD4" w:rsidP="00FB4F91">
      <w:r>
        <w:t xml:space="preserve">A; I used to be like it is enough smoking now so I stop for a while </w:t>
      </w:r>
    </w:p>
    <w:p w14:paraId="75831827" w14:textId="14005988" w:rsidR="00891BD4" w:rsidRDefault="00891BD4" w:rsidP="00FB4F91">
      <w:r>
        <w:t>I; improvement</w:t>
      </w:r>
    </w:p>
    <w:p w14:paraId="3D34089E" w14:textId="7C8FB739" w:rsidR="00891BD4" w:rsidRDefault="00891BD4" w:rsidP="00FB4F91">
      <w:r>
        <w:t>A; I feel more active when I leave…I feel lethargic when I smoke</w:t>
      </w:r>
    </w:p>
    <w:p w14:paraId="14FD66FB" w14:textId="2FB4157C" w:rsidR="00891BD4" w:rsidRDefault="00891BD4" w:rsidP="00FB4F91">
      <w:r>
        <w:t>I; society</w:t>
      </w:r>
    </w:p>
    <w:p w14:paraId="30D68007" w14:textId="193AD45A" w:rsidR="00891BD4" w:rsidRDefault="00891BD4" w:rsidP="00FB4F91">
      <w:r>
        <w:t>A; I know they are judging but I don’t care if they don’t know me…if I know the person then it is different</w:t>
      </w:r>
    </w:p>
    <w:p w14:paraId="3EECA29A" w14:textId="70BE19BE" w:rsidR="00891BD4" w:rsidRDefault="00891BD4" w:rsidP="00FB4F91">
      <w:r>
        <w:t>I; tcc</w:t>
      </w:r>
    </w:p>
    <w:p w14:paraId="23E1CF44" w14:textId="6281121C" w:rsidR="00891BD4" w:rsidRDefault="00891BD4" w:rsidP="00FB4F91">
      <w:r>
        <w:t>A; yes I have heard I have myself counselled many pateints</w:t>
      </w:r>
    </w:p>
    <w:p w14:paraId="07FDFEE3" w14:textId="14F8C6F4" w:rsidR="00891BD4" w:rsidRDefault="00891BD4" w:rsidP="00FB4F91">
      <w:r>
        <w:t>I; tcc therapies you or your friend</w:t>
      </w:r>
    </w:p>
    <w:p w14:paraId="2B64AE79" w14:textId="792AFB70" w:rsidR="00891BD4" w:rsidRDefault="00891BD4" w:rsidP="00FB4F91">
      <w:r>
        <w:t xml:space="preserve">A; no </w:t>
      </w:r>
    </w:p>
    <w:p w14:paraId="753A45A2" w14:textId="6F5BD799" w:rsidR="00D55C27" w:rsidRDefault="00D55C27" w:rsidP="00FB4F91">
      <w:r>
        <w:t>I; any suggestions</w:t>
      </w:r>
    </w:p>
    <w:p w14:paraId="6F5A1A13" w14:textId="5A301DD3" w:rsidR="00D55C27" w:rsidRDefault="00D55C27" w:rsidP="00FB4F91">
      <w:r>
        <w:t>A; there should be follow ups and also they should be told about the ill effects properly…more awareness is needed</w:t>
      </w:r>
    </w:p>
    <w:p w14:paraId="0CCB4A80" w14:textId="642D02D3" w:rsidR="00D55C27" w:rsidRDefault="00D55C27" w:rsidP="00FB4F91">
      <w:r>
        <w:t>I; as doctors</w:t>
      </w:r>
    </w:p>
    <w:p w14:paraId="7803EE1C" w14:textId="492C0487" w:rsidR="00D55C27" w:rsidRDefault="00D55C27" w:rsidP="00FB4F91">
      <w:r>
        <w:t xml:space="preserve">A; they can spread awareness and advice them </w:t>
      </w:r>
    </w:p>
    <w:p w14:paraId="2398DBB6" w14:textId="718C6453" w:rsidR="00C82CEE" w:rsidRPr="00A21B29" w:rsidRDefault="00C82CEE">
      <w:pPr>
        <w:rPr>
          <w:b/>
          <w:bCs/>
        </w:rPr>
      </w:pPr>
      <w:r w:rsidRPr="00A21B29">
        <w:rPr>
          <w:b/>
          <w:bCs/>
        </w:rPr>
        <w:t>Interview :11</w:t>
      </w:r>
    </w:p>
    <w:p w14:paraId="3F10BE74" w14:textId="62ADC26C" w:rsidR="00C82CEE" w:rsidRDefault="00C82CEE">
      <w:r>
        <w:t>I: when u started smoking</w:t>
      </w:r>
    </w:p>
    <w:p w14:paraId="6F2155B7" w14:textId="1ABAED16" w:rsidR="00C82CEE" w:rsidRDefault="00C82CEE">
      <w:r>
        <w:t>V: 10 days before</w:t>
      </w:r>
    </w:p>
    <w:p w14:paraId="2148FC79" w14:textId="5B627800" w:rsidR="00C82CEE" w:rsidRDefault="00C82CEE">
      <w:r>
        <w:t>I: how</w:t>
      </w:r>
    </w:p>
    <w:p w14:paraId="565CE415" w14:textId="5929F1FC" w:rsidR="00C82CEE" w:rsidRDefault="00C82CEE">
      <w:r>
        <w:t>V:I used to sit with my friends then hookah was there , then slowly started</w:t>
      </w:r>
    </w:p>
    <w:p w14:paraId="493497CA" w14:textId="1D1E4EE8" w:rsidR="00C82CEE" w:rsidRDefault="00C82CEE">
      <w:r>
        <w:t>I: where</w:t>
      </w:r>
    </w:p>
    <w:p w14:paraId="77D1E1DC" w14:textId="7698A0BC" w:rsidR="00C82CEE" w:rsidRDefault="00C82CEE">
      <w:r>
        <w:t>V: infront of clg</w:t>
      </w:r>
    </w:p>
    <w:p w14:paraId="3FB291C5" w14:textId="342185A1" w:rsidR="00C82CEE" w:rsidRDefault="00C82CEE">
      <w:r>
        <w:t>I:how many</w:t>
      </w:r>
    </w:p>
    <w:p w14:paraId="5A5DC742" w14:textId="3FEB3850" w:rsidR="00C82CEE" w:rsidRDefault="00C82CEE">
      <w:r>
        <w:t>V: it was not more or less like normal , 10 minutes</w:t>
      </w:r>
    </w:p>
    <w:p w14:paraId="44CEF0C5" w14:textId="4BE5DBE1" w:rsidR="00C82CEE" w:rsidRDefault="00C82CEE">
      <w:r>
        <w:t>I: age</w:t>
      </w:r>
    </w:p>
    <w:p w14:paraId="161D0406" w14:textId="6A00B93E" w:rsidR="00C82CEE" w:rsidRDefault="00C82CEE">
      <w:r>
        <w:t>V:21</w:t>
      </w:r>
    </w:p>
    <w:p w14:paraId="08D471BB" w14:textId="1EE58033" w:rsidR="00C82CEE" w:rsidRDefault="001E6699">
      <w:r>
        <w:t>I: experience</w:t>
      </w:r>
    </w:p>
    <w:p w14:paraId="43782BAC" w14:textId="74304949" w:rsidR="001E6699" w:rsidRDefault="001E6699">
      <w:r>
        <w:t>V: I have started now 10 days before , I doesn’t experienced anything, no impact on me</w:t>
      </w:r>
    </w:p>
    <w:p w14:paraId="16E33F8F" w14:textId="071335F3" w:rsidR="001E6699" w:rsidRDefault="001E6699">
      <w:r>
        <w:t xml:space="preserve">I: </w:t>
      </w:r>
      <w:r w:rsidR="00A43DD0">
        <w:t>while smoking , how was the experience</w:t>
      </w:r>
    </w:p>
    <w:p w14:paraId="10846142" w14:textId="40922FB6" w:rsidR="00A43DD0" w:rsidRDefault="00A43DD0">
      <w:r>
        <w:t>V: good</w:t>
      </w:r>
    </w:p>
    <w:p w14:paraId="1E938A46" w14:textId="12D44597" w:rsidR="00A43DD0" w:rsidRDefault="00A43DD0">
      <w:r>
        <w:t>I:access</w:t>
      </w:r>
    </w:p>
    <w:p w14:paraId="302A7DBE" w14:textId="47B2DFBA" w:rsidR="00A43DD0" w:rsidRDefault="00A43DD0">
      <w:r>
        <w:t>V: -</w:t>
      </w:r>
    </w:p>
    <w:p w14:paraId="3EC84172" w14:textId="45627CF7" w:rsidR="00A43DD0" w:rsidRDefault="00A43DD0">
      <w:r>
        <w:t>I: do u want to quit or not?</w:t>
      </w:r>
    </w:p>
    <w:p w14:paraId="16663DCB" w14:textId="2A70DAB2" w:rsidR="00A43DD0" w:rsidRDefault="00A43DD0">
      <w:r>
        <w:t xml:space="preserve">V: </w:t>
      </w:r>
      <w:r w:rsidR="001A2886">
        <w:t>if friends are sitting doing I will do or I wont</w:t>
      </w:r>
    </w:p>
    <w:p w14:paraId="1C6C26E3" w14:textId="2BC6E0B9" w:rsidR="001A2886" w:rsidRDefault="001A2886">
      <w:r>
        <w:t>I: have u faced any difficulty while quiting</w:t>
      </w:r>
    </w:p>
    <w:p w14:paraId="1BBBCF53" w14:textId="46CC714F" w:rsidR="001A2886" w:rsidRDefault="001A2886">
      <w:r>
        <w:t>V: no</w:t>
      </w:r>
    </w:p>
    <w:p w14:paraId="7427F1E9" w14:textId="631279D1" w:rsidR="001A2886" w:rsidRDefault="001A2886">
      <w:r>
        <w:t>I: have u ever angry with ppl who told u to quit the habit</w:t>
      </w:r>
    </w:p>
    <w:p w14:paraId="40A6A040" w14:textId="5B2835F3" w:rsidR="001A2886" w:rsidRDefault="001A2886">
      <w:r>
        <w:t>V: when elder person is there , I wont do</w:t>
      </w:r>
      <w:r w:rsidR="00A55562">
        <w:t xml:space="preserve"> i</w:t>
      </w:r>
      <w:r>
        <w:t xml:space="preserve"> </w:t>
      </w:r>
      <w:r w:rsidR="001C4AF6">
        <w:t>w</w:t>
      </w:r>
      <w:r>
        <w:t>ill stay away from it</w:t>
      </w:r>
    </w:p>
    <w:p w14:paraId="0B70531C" w14:textId="7BA4F615" w:rsidR="001A2886" w:rsidRDefault="001A2886">
      <w:r>
        <w:t>I: have u ev</w:t>
      </w:r>
      <w:r w:rsidR="00A55562">
        <w:t xml:space="preserve">er </w:t>
      </w:r>
      <w:r>
        <w:t xml:space="preserve"> felt guilty</w:t>
      </w:r>
    </w:p>
    <w:p w14:paraId="3B8925AB" w14:textId="5AC600C8" w:rsidR="001A2886" w:rsidRDefault="001A2886">
      <w:r>
        <w:t>V: no</w:t>
      </w:r>
    </w:p>
    <w:p w14:paraId="4BB9FC7E" w14:textId="50C051E6" w:rsidR="001A2886" w:rsidRDefault="001A2886">
      <w:r>
        <w:t>I: when u smoke</w:t>
      </w:r>
    </w:p>
    <w:p w14:paraId="52ABFF89" w14:textId="394C54DB" w:rsidR="001A2886" w:rsidRDefault="001A2886">
      <w:r>
        <w:t>V: evening</w:t>
      </w:r>
    </w:p>
    <w:p w14:paraId="41CB52F9" w14:textId="7A604712" w:rsidR="001A2886" w:rsidRDefault="001A2886">
      <w:r>
        <w:t>I:do u want to quit or not:</w:t>
      </w:r>
    </w:p>
    <w:p w14:paraId="7397E21D" w14:textId="77777777" w:rsidR="001A2886" w:rsidRDefault="001A2886">
      <w:r>
        <w:t>V: I will see to  quit or continue,</w:t>
      </w:r>
    </w:p>
    <w:p w14:paraId="1560AD7E" w14:textId="77777777" w:rsidR="001A2886" w:rsidRDefault="001A2886">
      <w:r>
        <w:t>I: why so</w:t>
      </w:r>
    </w:p>
    <w:p w14:paraId="1DD75EC4" w14:textId="585FF324" w:rsidR="001A2886" w:rsidRDefault="001A2886">
      <w:r>
        <w:t xml:space="preserve">V: </w:t>
      </w:r>
      <w:r w:rsidRPr="00A55562">
        <w:t>I don’t think hookah is wrong,</w:t>
      </w:r>
      <w:r w:rsidR="00E56255" w:rsidRPr="00A55562">
        <w:t>its not available 24,7 so  I don’t want  to get addicted to it</w:t>
      </w:r>
    </w:p>
    <w:p w14:paraId="307BAF1C" w14:textId="2A348AF2" w:rsidR="00E56255" w:rsidRDefault="00E56255">
      <w:r>
        <w:t>I:society perception</w:t>
      </w:r>
    </w:p>
    <w:p w14:paraId="28D387E6" w14:textId="33A1698E" w:rsidR="00E56255" w:rsidRDefault="00E56255">
      <w:r>
        <w:t>V: it doesn’t matter , what a person think about me ,</w:t>
      </w:r>
    </w:p>
    <w:p w14:paraId="130B50E0" w14:textId="6111881E" w:rsidR="00E56255" w:rsidRDefault="00E56255">
      <w:r>
        <w:t>I: have u heared of tcc</w:t>
      </w:r>
    </w:p>
    <w:p w14:paraId="2610690C" w14:textId="17D1DB4C" w:rsidR="00E56255" w:rsidRDefault="00E56255">
      <w:r>
        <w:t>V: never</w:t>
      </w:r>
    </w:p>
    <w:p w14:paraId="0F0D1BE4" w14:textId="4FF49031" w:rsidR="00E56255" w:rsidRDefault="00E56255">
      <w:r>
        <w:t>I:</w:t>
      </w:r>
      <w:r w:rsidR="001601BB">
        <w:t xml:space="preserve">doctors suggested </w:t>
      </w:r>
    </w:p>
    <w:p w14:paraId="364CDFCB" w14:textId="57887AE1" w:rsidR="001601BB" w:rsidRDefault="001601BB">
      <w:r>
        <w:t>V: no</w:t>
      </w:r>
    </w:p>
    <w:p w14:paraId="41BD478C" w14:textId="4D1999F3" w:rsidR="00B90746" w:rsidRPr="00A8499C" w:rsidRDefault="00320599">
      <w:pPr>
        <w:rPr>
          <w:b/>
          <w:bCs/>
        </w:rPr>
      </w:pPr>
      <w:r w:rsidRPr="00A8499C">
        <w:rPr>
          <w:b/>
          <w:bCs/>
        </w:rPr>
        <w:t xml:space="preserve">Interview </w:t>
      </w:r>
    </w:p>
    <w:p w14:paraId="4F928203" w14:textId="2C581675" w:rsidR="00CB714E" w:rsidRDefault="008F3FD4">
      <w:r>
        <w:t>I: when u stTED</w:t>
      </w:r>
    </w:p>
    <w:p w14:paraId="3828A365" w14:textId="3581171F" w:rsidR="008F3FD4" w:rsidRDefault="008F3FD4">
      <w:r>
        <w:t xml:space="preserve">R: </w:t>
      </w:r>
      <w:r w:rsidR="006221AE">
        <w:t xml:space="preserve">2 years ago </w:t>
      </w:r>
    </w:p>
    <w:p w14:paraId="24127DBE" w14:textId="5518BFB6" w:rsidR="009736C2" w:rsidRDefault="009736C2">
      <w:r>
        <w:t>With whom</w:t>
      </w:r>
    </w:p>
    <w:p w14:paraId="0648263A" w14:textId="3209A666" w:rsidR="009736C2" w:rsidRDefault="009736C2">
      <w:r>
        <w:t>R: with friends</w:t>
      </w:r>
    </w:p>
    <w:p w14:paraId="76D7EDFD" w14:textId="7966D6CF" w:rsidR="00186855" w:rsidRDefault="00186855">
      <w:r>
        <w:t>I: where</w:t>
      </w:r>
    </w:p>
    <w:p w14:paraId="69A582D2" w14:textId="555C0CB3" w:rsidR="00186855" w:rsidRDefault="00186855">
      <w:r>
        <w:t xml:space="preserve">R: </w:t>
      </w:r>
      <w:r w:rsidR="00524CE7" w:rsidRPr="006330A2">
        <w:t xml:space="preserve">we used to </w:t>
      </w:r>
      <w:r w:rsidR="000F586C" w:rsidRPr="006330A2">
        <w:t xml:space="preserve">go to parties and we are seeing friends </w:t>
      </w:r>
      <w:r w:rsidR="00B00CCC" w:rsidRPr="006330A2">
        <w:t xml:space="preserve">smoking and </w:t>
      </w:r>
      <w:r w:rsidR="00C8131A" w:rsidRPr="006330A2">
        <w:t xml:space="preserve">we </w:t>
      </w:r>
      <w:r w:rsidR="00B00CCC" w:rsidRPr="006330A2">
        <w:t xml:space="preserve">felt good about it </w:t>
      </w:r>
      <w:r w:rsidR="002E6C4D" w:rsidRPr="006330A2">
        <w:t xml:space="preserve">&amp; </w:t>
      </w:r>
      <w:r w:rsidR="00B00CCC" w:rsidRPr="006330A2">
        <w:t>I want to try it</w:t>
      </w:r>
      <w:r w:rsidR="00B00CCC">
        <w:t xml:space="preserve"> </w:t>
      </w:r>
    </w:p>
    <w:p w14:paraId="37D1BCBC" w14:textId="70065065" w:rsidR="00033C6D" w:rsidRDefault="00033C6D">
      <w:r>
        <w:t>I:</w:t>
      </w:r>
      <w:r w:rsidR="002E6C4D">
        <w:t>duration</w:t>
      </w:r>
    </w:p>
    <w:p w14:paraId="6B6A9BB3" w14:textId="05202AD1" w:rsidR="002E6C4D" w:rsidRDefault="002E6C4D">
      <w:r>
        <w:t xml:space="preserve">R: hardly, </w:t>
      </w:r>
      <w:r w:rsidR="00CF6CAE">
        <w:t xml:space="preserve">half hour or 10 friends it depends on friends </w:t>
      </w:r>
      <w:r w:rsidR="00974877">
        <w:t xml:space="preserve"> when I sit with friends </w:t>
      </w:r>
      <w:r w:rsidR="00415B42">
        <w:t>it become regular</w:t>
      </w:r>
    </w:p>
    <w:p w14:paraId="3B7A1123" w14:textId="55B8BA38" w:rsidR="00974877" w:rsidRDefault="00974877">
      <w:r>
        <w:t xml:space="preserve">I: </w:t>
      </w:r>
      <w:r w:rsidR="00415B42">
        <w:t>how many</w:t>
      </w:r>
    </w:p>
    <w:p w14:paraId="0FF95A20" w14:textId="66309126" w:rsidR="00415B42" w:rsidRDefault="00415B42">
      <w:r>
        <w:t>R:</w:t>
      </w:r>
      <w:r w:rsidR="00B67148">
        <w:t>12- 15 cigatretes around 1 pack</w:t>
      </w:r>
    </w:p>
    <w:p w14:paraId="7D5E824D" w14:textId="4C2B9098" w:rsidR="00B67148" w:rsidRDefault="00B67148">
      <w:r>
        <w:t>I:experience</w:t>
      </w:r>
    </w:p>
    <w:p w14:paraId="280042E8" w14:textId="76F82BCE" w:rsidR="00B67148" w:rsidRDefault="00B67148">
      <w:r>
        <w:t>R:</w:t>
      </w:r>
      <w:r w:rsidR="00573387">
        <w:t xml:space="preserve"> sometimes</w:t>
      </w:r>
      <w:r>
        <w:t xml:space="preserve"> </w:t>
      </w:r>
      <w:r w:rsidR="00573387">
        <w:t>too mu</w:t>
      </w:r>
      <w:r w:rsidR="001C5734">
        <w:t>c</w:t>
      </w:r>
      <w:r w:rsidR="00573387">
        <w:t xml:space="preserve">h </w:t>
      </w:r>
      <w:r w:rsidR="001C5734">
        <w:t xml:space="preserve"> cough is coming</w:t>
      </w:r>
      <w:r w:rsidR="00073E7F">
        <w:t xml:space="preserve">,sputum </w:t>
      </w:r>
      <w:r w:rsidR="00A752BF">
        <w:t>is coming out</w:t>
      </w:r>
      <w:r w:rsidR="00852717">
        <w:t xml:space="preserve">,difficulty in breathing while climbing up and down from stairs </w:t>
      </w:r>
    </w:p>
    <w:p w14:paraId="3354EFEF" w14:textId="562BD9B2" w:rsidR="00852717" w:rsidRDefault="00852717">
      <w:r>
        <w:t>I:</w:t>
      </w:r>
      <w:r w:rsidR="008C5FDD">
        <w:t>access</w:t>
      </w:r>
    </w:p>
    <w:p w14:paraId="47B136A0" w14:textId="4185BCFB" w:rsidR="008C5FDD" w:rsidRDefault="008C5FDD">
      <w:r>
        <w:t xml:space="preserve">R: from friends whenever we used to go parties </w:t>
      </w:r>
    </w:p>
    <w:p w14:paraId="6AC59B44" w14:textId="5E88E5F6" w:rsidR="008C5FDD" w:rsidRDefault="008C5FDD">
      <w:r>
        <w:t>I:</w:t>
      </w:r>
      <w:r w:rsidR="00193AF9">
        <w:t>do want to quit</w:t>
      </w:r>
    </w:p>
    <w:p w14:paraId="07AF1352" w14:textId="208E1E6B" w:rsidR="00193AF9" w:rsidRDefault="00193AF9">
      <w:r>
        <w:t>R:</w:t>
      </w:r>
      <w:r w:rsidR="008D3BDA">
        <w:t>sometimes, I thought about</w:t>
      </w:r>
      <w:r w:rsidR="00BA3E71">
        <w:t xml:space="preserve"> </w:t>
      </w:r>
      <w:r w:rsidR="00226008">
        <w:t xml:space="preserve">it , </w:t>
      </w:r>
      <w:r w:rsidR="00BA3E71">
        <w:t xml:space="preserve">but </w:t>
      </w:r>
      <w:r w:rsidR="009D5D2D">
        <w:t>this much addidction towards nicotine</w:t>
      </w:r>
      <w:r>
        <w:t xml:space="preserve"> </w:t>
      </w:r>
      <w:r w:rsidR="00226008">
        <w:t xml:space="preserve">and I had urge to it </w:t>
      </w:r>
      <w:r w:rsidR="00F01530">
        <w:t xml:space="preserve">lets </w:t>
      </w:r>
      <w:r w:rsidR="003D5569">
        <w:t xml:space="preserve">somke 1 cigarrete </w:t>
      </w:r>
      <w:r w:rsidR="003F7896">
        <w:t>and 1 more and I’ll quit later</w:t>
      </w:r>
    </w:p>
    <w:p w14:paraId="014B194E" w14:textId="12541202" w:rsidR="003F7896" w:rsidRDefault="003F7896">
      <w:r>
        <w:t>I:</w:t>
      </w:r>
      <w:r w:rsidR="00813C23">
        <w:t>difficulty</w:t>
      </w:r>
    </w:p>
    <w:p w14:paraId="29E79D8C" w14:textId="7DC97C18" w:rsidR="00320599" w:rsidRDefault="00813C23">
      <w:r>
        <w:t>R:</w:t>
      </w:r>
      <w:r w:rsidRPr="00A55562">
        <w:t>diff</w:t>
      </w:r>
      <w:r w:rsidR="001C608C" w:rsidRPr="00A55562">
        <w:t xml:space="preserve">iculty in breathing while climbing up and down </w:t>
      </w:r>
      <w:r w:rsidR="0010178B" w:rsidRPr="00A55562">
        <w:t>, I felt relaxed</w:t>
      </w:r>
      <w:r w:rsidR="00D70B82" w:rsidRPr="00A55562">
        <w:t xml:space="preserve"> when I sit with 4 friends </w:t>
      </w:r>
      <w:r w:rsidR="003E2B5E" w:rsidRPr="00A55562">
        <w:t>if the smokes ill also smoke</w:t>
      </w:r>
      <w:r w:rsidR="003E2B5E">
        <w:t xml:space="preserve"> </w:t>
      </w:r>
    </w:p>
    <w:p w14:paraId="13422DCA" w14:textId="75597730" w:rsidR="00D159FB" w:rsidRDefault="00D159FB">
      <w:r>
        <w:t>I:angry</w:t>
      </w:r>
    </w:p>
    <w:p w14:paraId="6B16D319" w14:textId="29BDCD52" w:rsidR="00D159FB" w:rsidRDefault="00D159FB">
      <w:r>
        <w:t>R:</w:t>
      </w:r>
      <w:r w:rsidR="00FA4BF1">
        <w:t xml:space="preserve"> </w:t>
      </w:r>
      <w:r w:rsidR="005A0F39">
        <w:t xml:space="preserve">they r doing </w:t>
      </w:r>
      <w:r w:rsidR="000353FF">
        <w:t xml:space="preserve">right  </w:t>
      </w:r>
      <w:r w:rsidR="0038046B">
        <w:t xml:space="preserve">but </w:t>
      </w:r>
      <w:r w:rsidR="000353FF">
        <w:t xml:space="preserve">at that time we are having fun </w:t>
      </w:r>
      <w:r w:rsidR="00DB1B90">
        <w:t>so we don’t feel good about it</w:t>
      </w:r>
    </w:p>
    <w:p w14:paraId="08339A07" w14:textId="01500444" w:rsidR="00DB1B90" w:rsidRDefault="00DB1B90">
      <w:r>
        <w:t>I: guilty</w:t>
      </w:r>
    </w:p>
    <w:p w14:paraId="6F0F2DDD" w14:textId="72A0F9AC" w:rsidR="00DB1B90" w:rsidRDefault="00DB1B90">
      <w:r>
        <w:t>R:</w:t>
      </w:r>
      <w:r w:rsidR="009F3544">
        <w:t xml:space="preserve">yes </w:t>
      </w:r>
    </w:p>
    <w:p w14:paraId="59FBF38C" w14:textId="2B84CAD7" w:rsidR="009F3544" w:rsidRDefault="009F3544">
      <w:r>
        <w:t>I: what time u strat smoking</w:t>
      </w:r>
    </w:p>
    <w:p w14:paraId="1189E9FC" w14:textId="097585D4" w:rsidR="009F3544" w:rsidRDefault="009F3544">
      <w:r>
        <w:t>R:</w:t>
      </w:r>
      <w:r w:rsidR="006173FF">
        <w:t xml:space="preserve">at morning within half hour of waking up </w:t>
      </w:r>
    </w:p>
    <w:p w14:paraId="6F93B2C8" w14:textId="6416020B" w:rsidR="00B31076" w:rsidRDefault="00B31076">
      <w:r>
        <w:t>I: do u want to quit</w:t>
      </w:r>
    </w:p>
    <w:p w14:paraId="69D5CF5C" w14:textId="697CEC59" w:rsidR="00B31076" w:rsidRDefault="00B31076">
      <w:r>
        <w:t>R:</w:t>
      </w:r>
      <w:r w:rsidR="00D34A6A">
        <w:t xml:space="preserve"> hann</w:t>
      </w:r>
    </w:p>
    <w:p w14:paraId="236CD678" w14:textId="77777777" w:rsidR="00D34A6A" w:rsidRDefault="00D34A6A">
      <w:r>
        <w:t>I: y</w:t>
      </w:r>
    </w:p>
    <w:p w14:paraId="32F33A80" w14:textId="603F5DE7" w:rsidR="00085A15" w:rsidRDefault="00D34A6A">
      <w:r>
        <w:t xml:space="preserve">r: </w:t>
      </w:r>
      <w:r w:rsidR="00397CDA" w:rsidRPr="006330A2">
        <w:t xml:space="preserve">im facing facing lot of side effects like </w:t>
      </w:r>
      <w:r w:rsidR="001E765C" w:rsidRPr="006330A2">
        <w:t>inside my body increase in temerapture,</w:t>
      </w:r>
      <w:r w:rsidR="00B72F10" w:rsidRPr="006330A2">
        <w:t xml:space="preserve"> lip becaming black, difficulty in breathing while climbing up and down</w:t>
      </w:r>
    </w:p>
    <w:p w14:paraId="7BD2673F" w14:textId="0D5B88B9" w:rsidR="000118EF" w:rsidRDefault="000118EF">
      <w:r>
        <w:t>i: what motivates u to quit</w:t>
      </w:r>
    </w:p>
    <w:p w14:paraId="7F8341FF" w14:textId="080B787F" w:rsidR="000118EF" w:rsidRDefault="000118EF">
      <w:r>
        <w:t xml:space="preserve">r: </w:t>
      </w:r>
      <w:r w:rsidR="00244F9E">
        <w:t xml:space="preserve">sometimes my faces slowly becoming dull and lose its shine </w:t>
      </w:r>
    </w:p>
    <w:p w14:paraId="7F6C2515" w14:textId="4D7EE993" w:rsidR="00394E19" w:rsidRDefault="00394E19">
      <w:r>
        <w:t>i: what is stopping u to quit</w:t>
      </w:r>
    </w:p>
    <w:p w14:paraId="07643818" w14:textId="4B1C648B" w:rsidR="00394E19" w:rsidRDefault="00394E19">
      <w:r>
        <w:t xml:space="preserve">r: </w:t>
      </w:r>
      <w:r w:rsidR="00F3586F">
        <w:t>im taking more nicotine , IM addicted</w:t>
      </w:r>
    </w:p>
    <w:p w14:paraId="7F9C222E" w14:textId="32C78346" w:rsidR="00F3586F" w:rsidRDefault="00F3586F">
      <w:r>
        <w:t xml:space="preserve">i: </w:t>
      </w:r>
      <w:r w:rsidR="00971295">
        <w:t>socity</w:t>
      </w:r>
    </w:p>
    <w:p w14:paraId="503A85DA" w14:textId="62B3EA7B" w:rsidR="00971295" w:rsidRDefault="00971295">
      <w:r>
        <w:t>r:look,</w:t>
      </w:r>
      <w:r w:rsidR="005B6143">
        <w:t xml:space="preserve"> </w:t>
      </w:r>
      <w:r w:rsidR="00247DD6">
        <w:t>closed ones will think about me , for others it doesn’t matter</w:t>
      </w:r>
      <w:r w:rsidR="00E56BC1">
        <w:t xml:space="preserve"> to them</w:t>
      </w:r>
      <w:r w:rsidR="0070404D">
        <w:t xml:space="preserve"> other</w:t>
      </w:r>
      <w:r w:rsidR="002A109F">
        <w:t>wise smoking is bad</w:t>
      </w:r>
      <w:r w:rsidR="000B394B">
        <w:t xml:space="preserve"> if they are are telling us to stop </w:t>
      </w:r>
      <w:r w:rsidR="004941AB">
        <w:t xml:space="preserve">its for good but we don’t listen to them </w:t>
      </w:r>
    </w:p>
    <w:p w14:paraId="1BD97737" w14:textId="253EB892" w:rsidR="002A109F" w:rsidRDefault="002A109F">
      <w:r>
        <w:t>i:</w:t>
      </w:r>
      <w:r w:rsidR="004941AB">
        <w:t xml:space="preserve"> tcc</w:t>
      </w:r>
    </w:p>
    <w:p w14:paraId="6ED85D70" w14:textId="4EEB3A7D" w:rsidR="004941AB" w:rsidRDefault="004941AB">
      <w:r>
        <w:t>r:</w:t>
      </w:r>
      <w:r w:rsidR="00972E07">
        <w:t xml:space="preserve"> I never heared about it</w:t>
      </w:r>
    </w:p>
    <w:p w14:paraId="0C892FEB" w14:textId="21460691" w:rsidR="00972E07" w:rsidRDefault="00972E07">
      <w:r>
        <w:t>i:suggestion</w:t>
      </w:r>
    </w:p>
    <w:p w14:paraId="5F42F67C" w14:textId="47A46DB4" w:rsidR="00972E07" w:rsidRDefault="00EF333A">
      <w:r>
        <w:t xml:space="preserve">r: try everything but don’t get addicted </w:t>
      </w:r>
      <w:r w:rsidR="0029163C">
        <w:t>. there should be a time</w:t>
      </w:r>
      <w:r w:rsidR="0023093C">
        <w:t xml:space="preserve"> </w:t>
      </w:r>
      <w:r w:rsidR="0029163C">
        <w:t xml:space="preserve">period </w:t>
      </w:r>
      <w:r w:rsidR="0023093C">
        <w:t xml:space="preserve">then u leave it </w:t>
      </w:r>
    </w:p>
    <w:p w14:paraId="59CB0118" w14:textId="23D84D08" w:rsidR="0023093C" w:rsidRDefault="0023093C">
      <w:r>
        <w:t xml:space="preserve">i: </w:t>
      </w:r>
      <w:r w:rsidR="006F5493">
        <w:t>doctors</w:t>
      </w:r>
    </w:p>
    <w:p w14:paraId="4BA859DB" w14:textId="475FAB7A" w:rsidR="006F5493" w:rsidRDefault="006F5493">
      <w:r>
        <w:t>r: no</w:t>
      </w:r>
    </w:p>
    <w:p w14:paraId="56995EBE" w14:textId="7EA3ED5E" w:rsidR="006F5493" w:rsidRDefault="006F5493">
      <w:r>
        <w:t>i: suggestion</w:t>
      </w:r>
    </w:p>
    <w:p w14:paraId="597EA804" w14:textId="0B56C800" w:rsidR="00A8499C" w:rsidRDefault="006F5493">
      <w:r>
        <w:t xml:space="preserve">r: </w:t>
      </w:r>
      <w:r w:rsidR="00D85CFD" w:rsidRPr="00A55562">
        <w:t xml:space="preserve">kind of relaxation , when I woke up morning </w:t>
      </w:r>
      <w:r w:rsidR="007A6CE3" w:rsidRPr="00A55562">
        <w:t xml:space="preserve">my body feels </w:t>
      </w:r>
      <w:r w:rsidR="008B7324" w:rsidRPr="00A55562">
        <w:t xml:space="preserve">tired </w:t>
      </w:r>
      <w:r w:rsidR="00D26E71" w:rsidRPr="00A55562">
        <w:t>,no I shou</w:t>
      </w:r>
      <w:r w:rsidR="00FA09F3" w:rsidRPr="00A55562">
        <w:t>l</w:t>
      </w:r>
      <w:r w:rsidR="00D26E71" w:rsidRPr="00A55562">
        <w:t xml:space="preserve">d </w:t>
      </w:r>
      <w:r w:rsidR="00FA09F3" w:rsidRPr="00A55562">
        <w:t xml:space="preserve">to do something </w:t>
      </w:r>
      <w:r w:rsidR="003F4047" w:rsidRPr="00A55562">
        <w:t xml:space="preserve">then I remember </w:t>
      </w:r>
      <w:r w:rsidR="00F17F53" w:rsidRPr="00A55562">
        <w:t xml:space="preserve">lets </w:t>
      </w:r>
      <w:r w:rsidR="003F4047" w:rsidRPr="00A55562">
        <w:t>smoke cigarretes</w:t>
      </w:r>
      <w:r w:rsidR="00A55562">
        <w:t xml:space="preserve"> i</w:t>
      </w:r>
      <w:r w:rsidR="003F4047" w:rsidRPr="00A55562">
        <w:t xml:space="preserve"> </w:t>
      </w:r>
      <w:r w:rsidR="00A55562">
        <w:t>w</w:t>
      </w:r>
      <w:r w:rsidR="003F4047" w:rsidRPr="00A55562">
        <w:t>ill feel</w:t>
      </w:r>
      <w:r w:rsidR="00273F57" w:rsidRPr="00A55562">
        <w:t xml:space="preserve"> ok </w:t>
      </w:r>
      <w:r w:rsidR="00F17F53" w:rsidRPr="00A55562">
        <w:t xml:space="preserve">then when I start to smoke </w:t>
      </w:r>
      <w:r w:rsidR="00D76268" w:rsidRPr="00A55562">
        <w:t xml:space="preserve">slowly ill get relaxed , nicotine enters my mind </w:t>
      </w:r>
      <w:r w:rsidR="00E90550" w:rsidRPr="00A55562">
        <w:t xml:space="preserve">then it </w:t>
      </w:r>
      <w:r w:rsidR="00572043" w:rsidRPr="00A55562">
        <w:t>starts</w:t>
      </w:r>
      <w:r w:rsidR="00E90550" w:rsidRPr="00A55562">
        <w:t xml:space="preserve"> to relax my body but this thinki</w:t>
      </w:r>
      <w:r w:rsidR="00572043">
        <w:t>ng i</w:t>
      </w:r>
      <w:r w:rsidR="00E90550" w:rsidRPr="00A55562">
        <w:t>s wrong</w:t>
      </w:r>
      <w:r w:rsidR="00D75B30" w:rsidRPr="00A55562">
        <w:t xml:space="preserve"> we should not do these thinks it has lot of side effects </w:t>
      </w:r>
      <w:r w:rsidR="006D6F0C" w:rsidRPr="00A55562">
        <w:t xml:space="preserve">its very harmful </w:t>
      </w:r>
      <w:r w:rsidR="00F81AA6" w:rsidRPr="00A55562">
        <w:t>for us</w:t>
      </w:r>
      <w:r w:rsidR="009B6175" w:rsidRPr="00A55562">
        <w:t xml:space="preserve"> ,its </w:t>
      </w:r>
      <w:r w:rsidR="00572043" w:rsidRPr="00A55562">
        <w:t>written</w:t>
      </w:r>
      <w:r w:rsidR="009B6175" w:rsidRPr="00A55562">
        <w:t xml:space="preserve"> on the packet </w:t>
      </w:r>
      <w:r w:rsidR="000D7822" w:rsidRPr="00A55562">
        <w:t xml:space="preserve">that it will cause cancer </w:t>
      </w:r>
      <w:r w:rsidR="00734F16" w:rsidRPr="00A55562">
        <w:t>but still we do it</w:t>
      </w:r>
      <w:r w:rsidR="00734F16">
        <w:t xml:space="preserve"> </w:t>
      </w:r>
      <w:r w:rsidR="00E90550">
        <w:t xml:space="preserve"> </w:t>
      </w:r>
    </w:p>
    <w:p w14:paraId="036FF477" w14:textId="5C5FAACA" w:rsidR="00A8499C" w:rsidRDefault="00A8499C">
      <w:pPr>
        <w:rPr>
          <w:b/>
          <w:bCs/>
        </w:rPr>
      </w:pPr>
      <w:r w:rsidRPr="00A8499C">
        <w:rPr>
          <w:b/>
          <w:bCs/>
        </w:rPr>
        <w:t xml:space="preserve">interview </w:t>
      </w:r>
    </w:p>
    <w:p w14:paraId="3AF5B743" w14:textId="77777777" w:rsidR="00C140EB" w:rsidRPr="001D16D3" w:rsidRDefault="00C140EB" w:rsidP="00C140EB">
      <w:r w:rsidRPr="001D16D3">
        <w:t>I: start</w:t>
      </w:r>
    </w:p>
    <w:p w14:paraId="7F845AE8" w14:textId="77777777" w:rsidR="00C140EB" w:rsidRPr="001D16D3" w:rsidRDefault="00C140EB" w:rsidP="00C140EB">
      <w:r w:rsidRPr="001D16D3">
        <w:t xml:space="preserve">R: About 3 years back </w:t>
      </w:r>
    </w:p>
    <w:p w14:paraId="13A060C2" w14:textId="77777777" w:rsidR="00C140EB" w:rsidRPr="001D16D3" w:rsidRDefault="00C140EB" w:rsidP="00C140EB">
      <w:r w:rsidRPr="001D16D3">
        <w:t xml:space="preserve">I: with whom </w:t>
      </w:r>
    </w:p>
    <w:p w14:paraId="0AACAA4D" w14:textId="77777777" w:rsidR="00C140EB" w:rsidRPr="001D16D3" w:rsidRDefault="00C140EB" w:rsidP="00C140EB">
      <w:r w:rsidRPr="001D16D3">
        <w:t>R: when I came for my bachelor's in Delhi the with my friends</w:t>
      </w:r>
    </w:p>
    <w:p w14:paraId="1D0E0BD0" w14:textId="77777777" w:rsidR="00C140EB" w:rsidRPr="001D16D3" w:rsidRDefault="00C140EB" w:rsidP="00C140EB">
      <w:r w:rsidRPr="001D16D3">
        <w:t>I: amount</w:t>
      </w:r>
    </w:p>
    <w:p w14:paraId="3EE7FB1C" w14:textId="77777777" w:rsidR="00C140EB" w:rsidRPr="001D16D3" w:rsidRDefault="00C140EB" w:rsidP="00C140EB">
      <w:r w:rsidRPr="001D16D3">
        <w:t>R: Sometimes 2, sometimes 3 or 4</w:t>
      </w:r>
    </w:p>
    <w:p w14:paraId="64994520" w14:textId="77777777" w:rsidR="00C140EB" w:rsidRPr="001D16D3" w:rsidRDefault="00C140EB" w:rsidP="00C140EB">
      <w:r w:rsidRPr="001D16D3">
        <w:t>I: Experience</w:t>
      </w:r>
    </w:p>
    <w:p w14:paraId="66FDC24D" w14:textId="77777777" w:rsidR="00C140EB" w:rsidRPr="001D16D3" w:rsidRDefault="00C140EB" w:rsidP="00C140EB">
      <w:r w:rsidRPr="001D16D3">
        <w:t>R: Tensions go away</w:t>
      </w:r>
    </w:p>
    <w:p w14:paraId="3013F078" w14:textId="77777777" w:rsidR="00C140EB" w:rsidRPr="001D16D3" w:rsidRDefault="00C140EB" w:rsidP="00C140EB">
      <w:r w:rsidRPr="001D16D3">
        <w:t>I: Access</w:t>
      </w:r>
    </w:p>
    <w:p w14:paraId="07FD0609" w14:textId="77777777" w:rsidR="00C140EB" w:rsidRPr="001D16D3" w:rsidRDefault="00C140EB" w:rsidP="00C140EB">
      <w:r w:rsidRPr="001D16D3">
        <w:t>R: Friends were smoking so I tried as well</w:t>
      </w:r>
    </w:p>
    <w:p w14:paraId="10DD43F7" w14:textId="77777777" w:rsidR="00C140EB" w:rsidRPr="001D16D3" w:rsidRDefault="00C140EB" w:rsidP="00C140EB">
      <w:r w:rsidRPr="001D16D3">
        <w:t>I: control</w:t>
      </w:r>
    </w:p>
    <w:p w14:paraId="13851328" w14:textId="77777777" w:rsidR="00C140EB" w:rsidRPr="001D16D3" w:rsidRDefault="00C140EB" w:rsidP="00C140EB">
      <w:r w:rsidRPr="001D16D3">
        <w:t xml:space="preserve">R: it is already in control but I think of controlling more and quitting </w:t>
      </w:r>
    </w:p>
    <w:p w14:paraId="733C9063" w14:textId="77777777" w:rsidR="00C140EB" w:rsidRPr="001D16D3" w:rsidRDefault="00C140EB" w:rsidP="00C140EB">
      <w:r w:rsidRPr="001D16D3">
        <w:t>I: Challenges</w:t>
      </w:r>
    </w:p>
    <w:p w14:paraId="757C2245" w14:textId="77777777" w:rsidR="00C140EB" w:rsidRPr="001D16D3" w:rsidRDefault="00C140EB" w:rsidP="00C140EB">
      <w:r w:rsidRPr="001D16D3">
        <w:t xml:space="preserve">R: No </w:t>
      </w:r>
    </w:p>
    <w:p w14:paraId="363B9818" w14:textId="77777777" w:rsidR="00C140EB" w:rsidRPr="001D16D3" w:rsidRDefault="00C140EB" w:rsidP="00C140EB">
      <w:r w:rsidRPr="001D16D3">
        <w:t>I: Guilt</w:t>
      </w:r>
    </w:p>
    <w:p w14:paraId="2746A145" w14:textId="77777777" w:rsidR="00C140EB" w:rsidRPr="001D16D3" w:rsidRDefault="00C140EB" w:rsidP="00C140EB">
      <w:r w:rsidRPr="001D16D3">
        <w:t>R: yes I feel guilty</w:t>
      </w:r>
    </w:p>
    <w:p w14:paraId="5BA591A8" w14:textId="77777777" w:rsidR="00C140EB" w:rsidRPr="001D16D3" w:rsidRDefault="00C140EB" w:rsidP="00C140EB">
      <w:r w:rsidRPr="001D16D3">
        <w:t>When they stop me I feel bad and feel like quitting...If I am smoking somewhere and any friend comes and tells me to stop, I feel bad and then I don't smoke in front of him/her again</w:t>
      </w:r>
    </w:p>
    <w:p w14:paraId="79D1BFB5" w14:textId="77777777" w:rsidR="00C140EB" w:rsidRPr="001D16D3" w:rsidRDefault="00C140EB" w:rsidP="00C140EB">
      <w:r w:rsidRPr="001D16D3">
        <w:t>I: Morning</w:t>
      </w:r>
    </w:p>
    <w:p w14:paraId="7EB46F3F" w14:textId="77777777" w:rsidR="00C140EB" w:rsidRPr="001D16D3" w:rsidRDefault="00C140EB" w:rsidP="00C140EB">
      <w:r w:rsidRPr="001D16D3">
        <w:t>R: Yes within 30 minutes to 1 hour of waking up or else in the evening after having food</w:t>
      </w:r>
    </w:p>
    <w:p w14:paraId="29CCC401" w14:textId="6B1CC4B0" w:rsidR="00C140EB" w:rsidRPr="001D16D3" w:rsidRDefault="00C140EB" w:rsidP="00C140EB">
      <w:r w:rsidRPr="001D16D3">
        <w:t>I: want to quit</w:t>
      </w:r>
    </w:p>
    <w:p w14:paraId="278B719C" w14:textId="77777777" w:rsidR="004B6B14" w:rsidRPr="001D16D3" w:rsidRDefault="004B6B14" w:rsidP="004B6B14">
      <w:r w:rsidRPr="001D16D3">
        <w:t>R: yes</w:t>
      </w:r>
    </w:p>
    <w:p w14:paraId="2B922B31" w14:textId="77777777" w:rsidR="004B6B14" w:rsidRPr="001D16D3" w:rsidRDefault="004B6B14" w:rsidP="004B6B14">
      <w:r w:rsidRPr="001D16D3">
        <w:t>I: why</w:t>
      </w:r>
    </w:p>
    <w:p w14:paraId="218FAF26" w14:textId="77777777" w:rsidR="004B6B14" w:rsidRPr="001D16D3" w:rsidRDefault="004B6B14" w:rsidP="004B6B14">
      <w:r w:rsidRPr="001D16D3">
        <w:t>R: some health issues I am facing...like breathing difficulty</w:t>
      </w:r>
    </w:p>
    <w:p w14:paraId="203F0F10" w14:textId="77777777" w:rsidR="004B6B14" w:rsidRPr="001D16D3" w:rsidRDefault="004B6B14" w:rsidP="004B6B14">
      <w:r w:rsidRPr="001D16D3">
        <w:t>I: what stops</w:t>
      </w:r>
    </w:p>
    <w:p w14:paraId="2E318C84" w14:textId="77777777" w:rsidR="004B6B14" w:rsidRPr="001D16D3" w:rsidRDefault="004B6B14" w:rsidP="004B6B14">
      <w:r w:rsidRPr="001D16D3">
        <w:t>R: I see other and then I think of smoking</w:t>
      </w:r>
    </w:p>
    <w:p w14:paraId="3DE8642B" w14:textId="77777777" w:rsidR="004B6B14" w:rsidRPr="001D16D3" w:rsidRDefault="004B6B14" w:rsidP="004B6B14">
      <w:r w:rsidRPr="001D16D3">
        <w:t>I: what motivates you</w:t>
      </w:r>
    </w:p>
    <w:p w14:paraId="175792A6" w14:textId="77777777" w:rsidR="004B6B14" w:rsidRPr="001D16D3" w:rsidRDefault="004B6B14" w:rsidP="004B6B14">
      <w:r w:rsidRPr="001D16D3">
        <w:t>R: All the diseases that one gets after or the problems that one may get</w:t>
      </w:r>
    </w:p>
    <w:p w14:paraId="15A1B9A8" w14:textId="77777777" w:rsidR="004B6B14" w:rsidRPr="001D16D3" w:rsidRDefault="004B6B14" w:rsidP="004B6B14">
      <w:r w:rsidRPr="001D16D3">
        <w:t>I: society</w:t>
      </w:r>
    </w:p>
    <w:p w14:paraId="785C2337" w14:textId="77777777" w:rsidR="004B6B14" w:rsidRPr="001D16D3" w:rsidRDefault="004B6B14" w:rsidP="004B6B14">
      <w:r w:rsidRPr="001D16D3">
        <w:t>R: I don't smoke in public places and one should not like in hospitals,etc</w:t>
      </w:r>
    </w:p>
    <w:p w14:paraId="01BFF63C" w14:textId="77777777" w:rsidR="004B6B14" w:rsidRPr="001D16D3" w:rsidRDefault="004B6B14" w:rsidP="004B6B14">
      <w:r w:rsidRPr="001D16D3">
        <w:t>I: Tcc</w:t>
      </w:r>
    </w:p>
    <w:p w14:paraId="3C561C03" w14:textId="77777777" w:rsidR="004B6B14" w:rsidRPr="001D16D3" w:rsidRDefault="004B6B14" w:rsidP="004B6B14">
      <w:r w:rsidRPr="001D16D3">
        <w:t>R: No</w:t>
      </w:r>
    </w:p>
    <w:p w14:paraId="4E7D6C1E" w14:textId="77777777" w:rsidR="004B6B14" w:rsidRPr="001D16D3" w:rsidRDefault="004B6B14" w:rsidP="004B6B14">
      <w:r w:rsidRPr="001D16D3">
        <w:t>I: Tcc therapy</w:t>
      </w:r>
    </w:p>
    <w:p w14:paraId="3CA9A140" w14:textId="77777777" w:rsidR="004B6B14" w:rsidRPr="001D16D3" w:rsidRDefault="004B6B14" w:rsidP="004B6B14">
      <w:r w:rsidRPr="001D16D3">
        <w:t>R: no</w:t>
      </w:r>
    </w:p>
    <w:p w14:paraId="529BF2BC" w14:textId="77777777" w:rsidR="004B6B14" w:rsidRPr="001D16D3" w:rsidRDefault="004B6B14" w:rsidP="004B6B14">
      <w:r w:rsidRPr="001D16D3">
        <w:t>I: Doctor</w:t>
      </w:r>
    </w:p>
    <w:p w14:paraId="03A00690" w14:textId="59CA50E3" w:rsidR="00A21B29" w:rsidRPr="001D16D3" w:rsidRDefault="004B6B14">
      <w:r w:rsidRPr="001D16D3">
        <w:t>R: No...I want to leave but I can't...I think of leaving it...I won't have it for one day or 2 but then I would want it again</w:t>
      </w:r>
    </w:p>
    <w:p w14:paraId="764F5B54" w14:textId="767ED2D8" w:rsidR="00085A15" w:rsidRPr="00A8499C" w:rsidRDefault="00085A15">
      <w:pPr>
        <w:rPr>
          <w:b/>
          <w:bCs/>
        </w:rPr>
      </w:pPr>
      <w:r w:rsidRPr="00A8499C">
        <w:rPr>
          <w:b/>
          <w:bCs/>
        </w:rPr>
        <w:t xml:space="preserve">Interview :14 </w:t>
      </w:r>
    </w:p>
    <w:p w14:paraId="140A5CE1" w14:textId="1CAC4FB1" w:rsidR="0020529E" w:rsidRDefault="0020529E">
      <w:r>
        <w:t>I:when did u started smoking</w:t>
      </w:r>
    </w:p>
    <w:p w14:paraId="7A3A6963" w14:textId="16B5672D" w:rsidR="0020529E" w:rsidRDefault="0020529E">
      <w:r>
        <w:t xml:space="preserve">V: </w:t>
      </w:r>
      <w:r w:rsidR="00F12974">
        <w:t>20</w:t>
      </w:r>
      <w:r>
        <w:t>16</w:t>
      </w:r>
    </w:p>
    <w:p w14:paraId="7027A90D" w14:textId="14719FDD" w:rsidR="00F12974" w:rsidRDefault="00F12974">
      <w:r>
        <w:t>I:</w:t>
      </w:r>
      <w:r w:rsidR="00432DC6">
        <w:t xml:space="preserve"> with whom</w:t>
      </w:r>
      <w:r w:rsidR="008F4451">
        <w:t>, where</w:t>
      </w:r>
    </w:p>
    <w:p w14:paraId="09E0C860" w14:textId="4786E9D4" w:rsidR="00432DC6" w:rsidRDefault="00432DC6">
      <w:r>
        <w:t xml:space="preserve">V: </w:t>
      </w:r>
      <w:r w:rsidR="008F4451">
        <w:t xml:space="preserve"> with friends in kota [rajasthan]</w:t>
      </w:r>
    </w:p>
    <w:p w14:paraId="368671AE" w14:textId="5850B4B7" w:rsidR="008F4451" w:rsidRDefault="008F4451">
      <w:r>
        <w:t xml:space="preserve">I: </w:t>
      </w:r>
      <w:r w:rsidR="00490683">
        <w:t>how many cigartes in a day</w:t>
      </w:r>
    </w:p>
    <w:p w14:paraId="2F34115D" w14:textId="79934169" w:rsidR="00490683" w:rsidRDefault="00490683">
      <w:r>
        <w:t xml:space="preserve">V: 4- 5 cigarettes </w:t>
      </w:r>
      <w:r w:rsidR="00B8080E">
        <w:t>/day</w:t>
      </w:r>
    </w:p>
    <w:p w14:paraId="42CE8069" w14:textId="79E166EE" w:rsidR="00490683" w:rsidRDefault="00490683">
      <w:r>
        <w:t xml:space="preserve">I: </w:t>
      </w:r>
      <w:r w:rsidR="00B8080E">
        <w:t>smoking experience</w:t>
      </w:r>
    </w:p>
    <w:p w14:paraId="67D8D4C7" w14:textId="620FD9E8" w:rsidR="00B8080E" w:rsidRDefault="00B8080E">
      <w:r>
        <w:t xml:space="preserve">V: </w:t>
      </w:r>
      <w:r w:rsidR="00BF12C8">
        <w:t>it was fun along with drinks</w:t>
      </w:r>
      <w:r w:rsidR="00D00498">
        <w:t xml:space="preserve">, </w:t>
      </w:r>
      <w:r w:rsidR="0030507D">
        <w:t>I  ha</w:t>
      </w:r>
      <w:r w:rsidR="00F3178C">
        <w:t>d</w:t>
      </w:r>
      <w:r w:rsidR="0030507D">
        <w:t xml:space="preserve"> sore</w:t>
      </w:r>
      <w:r w:rsidR="00F3178C">
        <w:t xml:space="preserve"> throat , burning sensation</w:t>
      </w:r>
    </w:p>
    <w:p w14:paraId="53CCC98C" w14:textId="67D83A70" w:rsidR="00BF12C8" w:rsidRDefault="00BF12C8">
      <w:r>
        <w:t xml:space="preserve">I: </w:t>
      </w:r>
      <w:r w:rsidR="00B702BC">
        <w:t>how do u feel</w:t>
      </w:r>
    </w:p>
    <w:p w14:paraId="520EB116" w14:textId="2C973945" w:rsidR="00B702BC" w:rsidRDefault="00B702BC">
      <w:r>
        <w:t>V:</w:t>
      </w:r>
      <w:r w:rsidR="00753B6D">
        <w:t xml:space="preserve">I felt dizziness and after drinking water </w:t>
      </w:r>
      <w:r w:rsidR="007921FB">
        <w:t xml:space="preserve">i felt good </w:t>
      </w:r>
    </w:p>
    <w:p w14:paraId="0E2039E9" w14:textId="25363805" w:rsidR="007921FB" w:rsidRDefault="007921FB">
      <w:r>
        <w:t>I: regular smoking</w:t>
      </w:r>
    </w:p>
    <w:p w14:paraId="75E5632E" w14:textId="79196F03" w:rsidR="007921FB" w:rsidRDefault="007921FB">
      <w:r>
        <w:t>V:</w:t>
      </w:r>
      <w:r w:rsidR="005550F1">
        <w:t>while I was preparing for neet exam whenever I feel sleepy I used to smoke</w:t>
      </w:r>
      <w:r w:rsidR="00445455">
        <w:t xml:space="preserve"> more in night time</w:t>
      </w:r>
    </w:p>
    <w:p w14:paraId="181AFDE6" w14:textId="3C89BD96" w:rsidR="00445455" w:rsidRDefault="00445455">
      <w:r>
        <w:t>I:</w:t>
      </w:r>
      <w:r w:rsidR="00A37F77">
        <w:t>access</w:t>
      </w:r>
    </w:p>
    <w:p w14:paraId="6D977FC5" w14:textId="28CB3206" w:rsidR="00A37F77" w:rsidRDefault="00A37F77">
      <w:r>
        <w:t>V: shops</w:t>
      </w:r>
    </w:p>
    <w:p w14:paraId="4DA5712D" w14:textId="5B3F2A29" w:rsidR="00A37F77" w:rsidRDefault="00A37F77">
      <w:r>
        <w:t>I:</w:t>
      </w:r>
      <w:r w:rsidR="00406A12">
        <w:t>have you ever felt control</w:t>
      </w:r>
    </w:p>
    <w:p w14:paraId="0D5C5C65" w14:textId="77777777" w:rsidR="006902CA" w:rsidRDefault="00406A12">
      <w:r>
        <w:t xml:space="preserve">V: </w:t>
      </w:r>
      <w:r w:rsidRPr="00572043">
        <w:t xml:space="preserve">whwnwvwer </w:t>
      </w:r>
      <w:r w:rsidR="00DD5499" w:rsidRPr="00572043">
        <w:t xml:space="preserve">papa </w:t>
      </w:r>
      <w:r w:rsidR="006146D4" w:rsidRPr="00572043">
        <w:t xml:space="preserve">sits next to me smell will be coming that time </w:t>
      </w:r>
      <w:r w:rsidR="00750CE5" w:rsidRPr="00572043">
        <w:t xml:space="preserve"> I want to quit </w:t>
      </w:r>
      <w:r w:rsidR="002426E5" w:rsidRPr="00572043">
        <w:t xml:space="preserve">, during lockdown , I tried </w:t>
      </w:r>
      <w:r w:rsidR="00BE1E97" w:rsidRPr="00572043">
        <w:t xml:space="preserve">and quit smoking completely </w:t>
      </w:r>
      <w:r w:rsidR="000008C1" w:rsidRPr="00572043">
        <w:t xml:space="preserve">then morning </w:t>
      </w:r>
      <w:r w:rsidR="003B14E4" w:rsidRPr="00572043">
        <w:t>I</w:t>
      </w:r>
      <w:r w:rsidR="00A3270A" w:rsidRPr="00572043">
        <w:t>’m like “I want 1 cigarette”</w:t>
      </w:r>
    </w:p>
    <w:p w14:paraId="5E1CE067" w14:textId="77777777" w:rsidR="006902CA" w:rsidRDefault="006902CA">
      <w:r>
        <w:t xml:space="preserve">I: angry </w:t>
      </w:r>
    </w:p>
    <w:p w14:paraId="29EC3C35" w14:textId="77777777" w:rsidR="004B34AE" w:rsidRDefault="006902CA">
      <w:r>
        <w:t xml:space="preserve">V: </w:t>
      </w:r>
      <w:r w:rsidR="004A0DBF">
        <w:t xml:space="preserve">little angry </w:t>
      </w:r>
      <w:r w:rsidR="001E0598">
        <w:t xml:space="preserve">and </w:t>
      </w:r>
      <w:r w:rsidR="008F3A0C">
        <w:t xml:space="preserve">im doing my own work why they has to tell something </w:t>
      </w:r>
    </w:p>
    <w:p w14:paraId="72E8C986" w14:textId="77777777" w:rsidR="004B34AE" w:rsidRDefault="004B34AE">
      <w:r>
        <w:t xml:space="preserve">I: guilty </w:t>
      </w:r>
    </w:p>
    <w:p w14:paraId="62DB35BF" w14:textId="0F75ADF5" w:rsidR="00406A12" w:rsidRDefault="004B34AE">
      <w:r>
        <w:t>V:</w:t>
      </w:r>
      <w:r w:rsidR="00B7484D">
        <w:t xml:space="preserve">sometimes I feel when I see the older man coughing </w:t>
      </w:r>
      <w:r w:rsidR="001C54BF">
        <w:t>,</w:t>
      </w:r>
      <w:r w:rsidR="003C375B">
        <w:t xml:space="preserve">I feel this is not the right age to smoke </w:t>
      </w:r>
      <w:r w:rsidR="00A3270A">
        <w:t xml:space="preserve"> </w:t>
      </w:r>
    </w:p>
    <w:p w14:paraId="2555BF7D" w14:textId="253B8B0E" w:rsidR="00F3178C" w:rsidRDefault="00F3178C">
      <w:r>
        <w:t xml:space="preserve">I: do u want to quit </w:t>
      </w:r>
    </w:p>
    <w:p w14:paraId="0AEFA50B" w14:textId="2821FBBB" w:rsidR="00F3178C" w:rsidRDefault="00F3178C">
      <w:r>
        <w:t>V: yes</w:t>
      </w:r>
    </w:p>
    <w:p w14:paraId="650CB6C7" w14:textId="4519E1AC" w:rsidR="00F3178C" w:rsidRDefault="00F3178C">
      <w:r>
        <w:t>I: why</w:t>
      </w:r>
    </w:p>
    <w:p w14:paraId="6DD49BE5" w14:textId="3AD0A67D" w:rsidR="00F3178C" w:rsidRDefault="004C0580">
      <w:r>
        <w:t>v</w:t>
      </w:r>
      <w:r w:rsidR="00F3178C">
        <w:t>:</w:t>
      </w:r>
      <w:r w:rsidR="003179EB" w:rsidRPr="00572043">
        <w:t>while doing physical excersise , I</w:t>
      </w:r>
      <w:r w:rsidR="008B484F" w:rsidRPr="00572043">
        <w:t xml:space="preserve"> faced </w:t>
      </w:r>
      <w:r w:rsidR="003179EB" w:rsidRPr="00572043">
        <w:t xml:space="preserve"> problem in breathing</w:t>
      </w:r>
    </w:p>
    <w:p w14:paraId="364D7419" w14:textId="5D577FD7" w:rsidR="004C0580" w:rsidRDefault="004C0580">
      <w:r>
        <w:t>i: why u rnot able to quit</w:t>
      </w:r>
    </w:p>
    <w:p w14:paraId="521850B8" w14:textId="6E8A249F" w:rsidR="004C0580" w:rsidRDefault="004C0580">
      <w:r>
        <w:t xml:space="preserve">v: </w:t>
      </w:r>
      <w:r w:rsidR="00D52B93">
        <w:t xml:space="preserve">friends are smoking and </w:t>
      </w:r>
      <w:r w:rsidR="00724336">
        <w:t xml:space="preserve">they offered me I </w:t>
      </w:r>
      <w:r w:rsidR="00572043">
        <w:t>can’t</w:t>
      </w:r>
      <w:r w:rsidR="00724336">
        <w:t xml:space="preserve"> resist</w:t>
      </w:r>
    </w:p>
    <w:p w14:paraId="3031C91C" w14:textId="47B17793" w:rsidR="00724336" w:rsidRDefault="00724336">
      <w:r>
        <w:t>i:society</w:t>
      </w:r>
    </w:p>
    <w:p w14:paraId="3C566853" w14:textId="512DCB60" w:rsidR="00724336" w:rsidRDefault="00724336">
      <w:r>
        <w:t>v:</w:t>
      </w:r>
      <w:r w:rsidR="004901EF">
        <w:t xml:space="preserve">doesn’t matter </w:t>
      </w:r>
    </w:p>
    <w:p w14:paraId="00C841A6" w14:textId="32F9EA13" w:rsidR="004901EF" w:rsidRDefault="004901EF">
      <w:r>
        <w:t>i:know about tcc</w:t>
      </w:r>
    </w:p>
    <w:p w14:paraId="5F59923F" w14:textId="25326785" w:rsidR="004901EF" w:rsidRDefault="004901EF">
      <w:r>
        <w:t xml:space="preserve">v: </w:t>
      </w:r>
      <w:r w:rsidR="000B1ECC">
        <w:t xml:space="preserve">before I dint know </w:t>
      </w:r>
      <w:r w:rsidR="008F1E05">
        <w:t xml:space="preserve">when </w:t>
      </w:r>
      <w:r w:rsidR="00572043">
        <w:t xml:space="preserve">I </w:t>
      </w:r>
      <w:r w:rsidR="008F1E05">
        <w:t xml:space="preserve">came to nims </w:t>
      </w:r>
      <w:r w:rsidR="003676A3">
        <w:t xml:space="preserve">I get to know </w:t>
      </w:r>
    </w:p>
    <w:p w14:paraId="0A759CBA" w14:textId="3E9F9196" w:rsidR="003676A3" w:rsidRDefault="003676A3">
      <w:r>
        <w:t>i: what</w:t>
      </w:r>
      <w:r w:rsidR="0068210D">
        <w:t xml:space="preserve"> u know </w:t>
      </w:r>
    </w:p>
    <w:p w14:paraId="5ECB3665" w14:textId="60523E27" w:rsidR="0068210D" w:rsidRDefault="0068210D">
      <w:r>
        <w:t xml:space="preserve">v: </w:t>
      </w:r>
      <w:r w:rsidR="00BB021B">
        <w:t xml:space="preserve">doctors only know </w:t>
      </w:r>
    </w:p>
    <w:p w14:paraId="5596089E" w14:textId="71C29087" w:rsidR="00BB021B" w:rsidRDefault="00BB021B">
      <w:r>
        <w:t xml:space="preserve">i: </w:t>
      </w:r>
      <w:r w:rsidR="00B6205F">
        <w:t>any therapy u</w:t>
      </w:r>
      <w:r w:rsidR="003211B5">
        <w:t xml:space="preserve"> undergone in tcc</w:t>
      </w:r>
      <w:r w:rsidR="00B6205F">
        <w:t xml:space="preserve"> </w:t>
      </w:r>
    </w:p>
    <w:p w14:paraId="441C4A09" w14:textId="1C465D63" w:rsidR="00B6205F" w:rsidRDefault="00B6205F">
      <w:r>
        <w:t>v: no</w:t>
      </w:r>
    </w:p>
    <w:p w14:paraId="088CBE47" w14:textId="77777777" w:rsidR="00354170" w:rsidRDefault="00B6205F">
      <w:r>
        <w:t>i:</w:t>
      </w:r>
      <w:r w:rsidR="003211B5">
        <w:t>any docto</w:t>
      </w:r>
      <w:r w:rsidR="00354170">
        <w:t xml:space="preserve">rs have adviced to quit smoking </w:t>
      </w:r>
    </w:p>
    <w:p w14:paraId="6F144C11" w14:textId="77777777" w:rsidR="00422F45" w:rsidRDefault="00354170">
      <w:r>
        <w:t xml:space="preserve">v: </w:t>
      </w:r>
      <w:r w:rsidR="00422F45">
        <w:t>no</w:t>
      </w:r>
    </w:p>
    <w:p w14:paraId="2C278062" w14:textId="77777777" w:rsidR="00422F45" w:rsidRDefault="00422F45">
      <w:r>
        <w:t>i: anything</w:t>
      </w:r>
    </w:p>
    <w:p w14:paraId="68D9CD5F" w14:textId="77777777" w:rsidR="00B4302A" w:rsidRDefault="00422F45">
      <w:r>
        <w:t>v</w:t>
      </w:r>
      <w:r w:rsidR="008D3811">
        <w:t xml:space="preserve">: </w:t>
      </w:r>
      <w:r w:rsidR="001A7915">
        <w:t xml:space="preserve">upcoming generation should not smoke its injurious </w:t>
      </w:r>
    </w:p>
    <w:p w14:paraId="12672A49" w14:textId="5238D660" w:rsidR="00131A8B" w:rsidRDefault="006B7D33">
      <w:r>
        <w:t xml:space="preserve">interview </w:t>
      </w:r>
      <w:r w:rsidR="00131A8B">
        <w:t>:15 raghul goswani</w:t>
      </w:r>
    </w:p>
    <w:p w14:paraId="2EF7801E" w14:textId="7FFB1132" w:rsidR="00131A8B" w:rsidRDefault="00131A8B">
      <w:r>
        <w:t xml:space="preserve">i: </w:t>
      </w:r>
      <w:r w:rsidR="004E1DD4">
        <w:t xml:space="preserve">when u </w:t>
      </w:r>
      <w:r w:rsidR="00AA42C1">
        <w:t xml:space="preserve">started smoking </w:t>
      </w:r>
    </w:p>
    <w:p w14:paraId="04F64F6B" w14:textId="6919105C" w:rsidR="00AA42C1" w:rsidRDefault="00AA42C1">
      <w:r>
        <w:t>r: I started smiking in 2018 when I was in coaching</w:t>
      </w:r>
    </w:p>
    <w:p w14:paraId="5F22CF9C" w14:textId="2E46B05D" w:rsidR="00AA42C1" w:rsidRDefault="008C43E6">
      <w:r>
        <w:t xml:space="preserve">i:where </w:t>
      </w:r>
    </w:p>
    <w:p w14:paraId="3E94156F" w14:textId="26D68B7A" w:rsidR="008C43E6" w:rsidRDefault="008C43E6">
      <w:r>
        <w:t>r: with friends while partying in sikkar [place]</w:t>
      </w:r>
    </w:p>
    <w:p w14:paraId="2AFC6507" w14:textId="2063F0BC" w:rsidR="008C43E6" w:rsidRDefault="008C43E6">
      <w:r>
        <w:t>i:</w:t>
      </w:r>
      <w:r w:rsidR="0078047C">
        <w:t xml:space="preserve">what age when u stared smoking </w:t>
      </w:r>
    </w:p>
    <w:p w14:paraId="52E71807" w14:textId="422173EA" w:rsidR="0078047C" w:rsidRDefault="0078047C">
      <w:r>
        <w:t>r: 17- 18</w:t>
      </w:r>
    </w:p>
    <w:p w14:paraId="1FAEA461" w14:textId="79D9B6DE" w:rsidR="004719CE" w:rsidRDefault="004719CE">
      <w:r>
        <w:t>i: how man cigar in a day</w:t>
      </w:r>
    </w:p>
    <w:p w14:paraId="07DB6B0C" w14:textId="68361804" w:rsidR="004719CE" w:rsidRDefault="004719CE">
      <w:r>
        <w:t>r: in starting 1</w:t>
      </w:r>
      <w:r w:rsidR="00941BC2">
        <w:t xml:space="preserve">o r 2 then addidcted to it ,1 packet /day </w:t>
      </w:r>
    </w:p>
    <w:p w14:paraId="37D23442" w14:textId="08E24A5D" w:rsidR="009F3634" w:rsidRDefault="009F3634">
      <w:r>
        <w:t>i:</w:t>
      </w:r>
      <w:r w:rsidR="00CB44D8">
        <w:t xml:space="preserve"> experience</w:t>
      </w:r>
    </w:p>
    <w:p w14:paraId="2B0D0CF1" w14:textId="354430C6" w:rsidR="00CB44D8" w:rsidRDefault="00CB44D8">
      <w:r>
        <w:t>r:</w:t>
      </w:r>
      <w:r w:rsidR="00A42EBD">
        <w:t xml:space="preserve">while partying it was fun </w:t>
      </w:r>
    </w:p>
    <w:p w14:paraId="0FE3CB26" w14:textId="06B030E8" w:rsidR="0030388F" w:rsidRDefault="0030388F">
      <w:r>
        <w:t xml:space="preserve">i: access </w:t>
      </w:r>
    </w:p>
    <w:p w14:paraId="2A08D876" w14:textId="4ACC73DC" w:rsidR="0030388F" w:rsidRDefault="0030388F">
      <w:r>
        <w:t>r: shop</w:t>
      </w:r>
    </w:p>
    <w:p w14:paraId="434D3F77" w14:textId="317A4E82" w:rsidR="0030388F" w:rsidRDefault="0030388F">
      <w:r>
        <w:t>i: have u ever control smoking</w:t>
      </w:r>
    </w:p>
    <w:p w14:paraId="0436B18C" w14:textId="075E15CA" w:rsidR="00664085" w:rsidRDefault="0030388F">
      <w:r>
        <w:t xml:space="preserve">r: </w:t>
      </w:r>
      <w:r w:rsidR="00941B68">
        <w:t xml:space="preserve">im addicted </w:t>
      </w:r>
      <w:r w:rsidR="003A4A9E">
        <w:t>to it so im not</w:t>
      </w:r>
      <w:r w:rsidR="005549C0">
        <w:t xml:space="preserve"> thinking about </w:t>
      </w:r>
      <w:r w:rsidR="00664085">
        <w:t xml:space="preserve">quitting </w:t>
      </w:r>
    </w:p>
    <w:p w14:paraId="4790DE75" w14:textId="0DBF4A36" w:rsidR="003856D8" w:rsidRDefault="003856D8">
      <w:r>
        <w:t>i: angr e</w:t>
      </w:r>
    </w:p>
    <w:p w14:paraId="44CC69C9" w14:textId="77305616" w:rsidR="003856D8" w:rsidRDefault="003856D8">
      <w:r>
        <w:t xml:space="preserve">r: </w:t>
      </w:r>
      <w:r w:rsidR="00C66244">
        <w:t>I smoke with my money I don’t care about them</w:t>
      </w:r>
    </w:p>
    <w:p w14:paraId="498E53C7" w14:textId="07025347" w:rsidR="00C66244" w:rsidRDefault="00C66244">
      <w:r>
        <w:t xml:space="preserve">i: guilty </w:t>
      </w:r>
    </w:p>
    <w:p w14:paraId="0C5148DE" w14:textId="76AD5EC4" w:rsidR="00C66244" w:rsidRDefault="00C66244">
      <w:r>
        <w:t xml:space="preserve">r: </w:t>
      </w:r>
      <w:r w:rsidR="00674077">
        <w:t xml:space="preserve">in starting , I felt guilty then </w:t>
      </w:r>
      <w:r w:rsidR="0008599C">
        <w:t xml:space="preserve">I get used to it </w:t>
      </w:r>
      <w:r w:rsidR="00864125">
        <w:t>, I cant leave t</w:t>
      </w:r>
      <w:r w:rsidR="00765383">
        <w:t xml:space="preserve">his and life is going </w:t>
      </w:r>
    </w:p>
    <w:p w14:paraId="4F628F2D" w14:textId="115579E2" w:rsidR="00F13547" w:rsidRDefault="00765383">
      <w:r>
        <w:t>i: what</w:t>
      </w:r>
      <w:r w:rsidR="00F13547">
        <w:t xml:space="preserve">time </w:t>
      </w:r>
    </w:p>
    <w:p w14:paraId="60723F8B" w14:textId="69E2E586" w:rsidR="00F13547" w:rsidRDefault="00F13547">
      <w:r>
        <w:t>r: in morning its compulsory afterthat ……..</w:t>
      </w:r>
    </w:p>
    <w:p w14:paraId="5F874A9A" w14:textId="77993A5D" w:rsidR="00F13547" w:rsidRDefault="00F13547">
      <w:r>
        <w:t xml:space="preserve">I: </w:t>
      </w:r>
      <w:r w:rsidR="005A4F36">
        <w:t xml:space="preserve">do u want to quit </w:t>
      </w:r>
    </w:p>
    <w:p w14:paraId="3E853074" w14:textId="679AC980" w:rsidR="005A4F36" w:rsidRDefault="005A4F36">
      <w:r>
        <w:t xml:space="preserve">R:hannnn </w:t>
      </w:r>
      <w:r w:rsidR="001602E3">
        <w:t xml:space="preserve"> I want to quit but never tried </w:t>
      </w:r>
    </w:p>
    <w:p w14:paraId="48AF2A3F" w14:textId="4BE83969" w:rsidR="0080600C" w:rsidRDefault="0080600C">
      <w:r>
        <w:t>I: why u want to quit</w:t>
      </w:r>
    </w:p>
    <w:p w14:paraId="4863D175" w14:textId="2D0570FF" w:rsidR="0080600C" w:rsidRDefault="0080600C">
      <w:r>
        <w:t xml:space="preserve">R: long time back </w:t>
      </w:r>
      <w:r w:rsidR="001F067F">
        <w:t xml:space="preserve">. </w:t>
      </w:r>
      <w:r w:rsidR="002B2F74">
        <w:t xml:space="preserve">cough is coming </w:t>
      </w:r>
      <w:r w:rsidR="00A7654D">
        <w:t>sometimes i</w:t>
      </w:r>
      <w:r w:rsidR="005C1ABB">
        <w:t>n  winter</w:t>
      </w:r>
      <w:r w:rsidR="001F067F">
        <w:t xml:space="preserve"> </w:t>
      </w:r>
      <w:r w:rsidR="00FD65E5">
        <w:t>I had cough</w:t>
      </w:r>
    </w:p>
    <w:p w14:paraId="7E9EF2E0" w14:textId="524426EF" w:rsidR="00FD65E5" w:rsidRDefault="00BC4727">
      <w:r>
        <w:t>I: which Is stopingu to quit</w:t>
      </w:r>
    </w:p>
    <w:p w14:paraId="759A4F32" w14:textId="5092BC14" w:rsidR="00BC4727" w:rsidRDefault="00BC4727">
      <w:r>
        <w:t>R:</w:t>
      </w:r>
      <w:r w:rsidR="005C3E11">
        <w:t>because of addidction im not able to quit</w:t>
      </w:r>
    </w:p>
    <w:p w14:paraId="268BA8AA" w14:textId="0560C8B7" w:rsidR="005C3E11" w:rsidRDefault="005C3E11">
      <w:r>
        <w:t xml:space="preserve">I: </w:t>
      </w:r>
      <w:r w:rsidR="00FF3647">
        <w:t xml:space="preserve">society </w:t>
      </w:r>
    </w:p>
    <w:p w14:paraId="70F91B64" w14:textId="65350F3F" w:rsidR="00F17501" w:rsidRDefault="00FF3647">
      <w:r>
        <w:t xml:space="preserve">R: </w:t>
      </w:r>
      <w:r w:rsidR="00302E69" w:rsidRPr="006330A2">
        <w:t xml:space="preserve">Im </w:t>
      </w:r>
      <w:r w:rsidR="005959CE" w:rsidRPr="006330A2">
        <w:t>living in the society where ppl wont smoke and they wont allow me to smoke</w:t>
      </w:r>
      <w:r w:rsidR="00F17501" w:rsidRPr="006330A2">
        <w:t>, im not able to smoke in my home so I want to quit</w:t>
      </w:r>
      <w:r w:rsidR="00F17501">
        <w:t xml:space="preserve"> </w:t>
      </w:r>
    </w:p>
    <w:p w14:paraId="570E2B6F" w14:textId="5C22EEF2" w:rsidR="005959CE" w:rsidRDefault="005959CE">
      <w:r>
        <w:t>I:</w:t>
      </w:r>
      <w:r w:rsidR="00F17501">
        <w:t xml:space="preserve"> know about tcc</w:t>
      </w:r>
    </w:p>
    <w:p w14:paraId="78A32E18" w14:textId="799BE050" w:rsidR="00F17501" w:rsidRDefault="00F17501">
      <w:r>
        <w:t xml:space="preserve">R: </w:t>
      </w:r>
      <w:r w:rsidR="00DC45AB">
        <w:t xml:space="preserve">hannn when I came to know nims denta college </w:t>
      </w:r>
    </w:p>
    <w:p w14:paraId="589B6A1A" w14:textId="651B698B" w:rsidR="00DC45AB" w:rsidRDefault="00DC45AB">
      <w:r>
        <w:t xml:space="preserve">I: wht </w:t>
      </w:r>
    </w:p>
    <w:p w14:paraId="70396D9D" w14:textId="313B4E48" w:rsidR="00DC45AB" w:rsidRDefault="00DC45AB">
      <w:r>
        <w:t xml:space="preserve">R: </w:t>
      </w:r>
      <w:r w:rsidR="00A2010E">
        <w:t>in tcc they help to qiit smokimg within 30 days</w:t>
      </w:r>
    </w:p>
    <w:p w14:paraId="42C1840D" w14:textId="3CD75C43" w:rsidR="002F0278" w:rsidRDefault="002F0278">
      <w:r>
        <w:t>I: suggestion</w:t>
      </w:r>
    </w:p>
    <w:p w14:paraId="3A634E01" w14:textId="2C6E58AB" w:rsidR="002F0278" w:rsidRDefault="00733F5C">
      <w:r>
        <w:t>r</w:t>
      </w:r>
      <w:r w:rsidR="002F0278">
        <w:t xml:space="preserve">: I </w:t>
      </w:r>
      <w:r w:rsidR="00572043">
        <w:t xml:space="preserve">don’t </w:t>
      </w:r>
      <w:r w:rsidR="002F0278">
        <w:t xml:space="preserve">know </w:t>
      </w:r>
    </w:p>
    <w:p w14:paraId="03D53BDA" w14:textId="6280DA95" w:rsidR="00733F5C" w:rsidRDefault="00733F5C">
      <w:r>
        <w:t>i:</w:t>
      </w:r>
      <w:r w:rsidR="00C46249">
        <w:t xml:space="preserve">has </w:t>
      </w:r>
      <w:r w:rsidR="00E12C98">
        <w:t xml:space="preserve">any doctor suggested u </w:t>
      </w:r>
    </w:p>
    <w:p w14:paraId="5095FE4E" w14:textId="1738871E" w:rsidR="00E12C98" w:rsidRDefault="00E12C98">
      <w:r>
        <w:t>r: -</w:t>
      </w:r>
    </w:p>
    <w:p w14:paraId="305A2073" w14:textId="7C80E3CE" w:rsidR="00E12C98" w:rsidRDefault="00E12C98">
      <w:r>
        <w:t>i: any</w:t>
      </w:r>
      <w:r w:rsidR="00BB6A0B">
        <w:t>thing</w:t>
      </w:r>
    </w:p>
    <w:p w14:paraId="44DB789E" w14:textId="3ABF02BA" w:rsidR="00BB6A0B" w:rsidRDefault="00BB6A0B">
      <w:r>
        <w:t xml:space="preserve">r: </w:t>
      </w:r>
      <w:r w:rsidR="0021466D">
        <w:t>initially,</w:t>
      </w:r>
      <w:r w:rsidR="00F25107">
        <w:t xml:space="preserve"> I thought it was fun and it has lot of benefits, </w:t>
      </w:r>
      <w:r w:rsidR="009C63A7">
        <w:t xml:space="preserve"> </w:t>
      </w:r>
      <w:r w:rsidR="00363DC6">
        <w:t xml:space="preserve">sutta dhuvan dhuvan [ while smoking ] </w:t>
      </w:r>
      <w:r w:rsidR="00405BE7">
        <w:t xml:space="preserve">inside me , I felt  good </w:t>
      </w:r>
      <w:r w:rsidR="001A291E">
        <w:t xml:space="preserve">. </w:t>
      </w:r>
      <w:r w:rsidR="006F1145">
        <w:t xml:space="preserve">and somewhere else </w:t>
      </w:r>
      <w:r w:rsidR="0099246B">
        <w:t xml:space="preserve"> slowly slowly , Im addicted to it</w:t>
      </w:r>
      <w:r w:rsidR="0068554C">
        <w:t xml:space="preserve"> and I realized its bad for </w:t>
      </w:r>
      <w:r w:rsidR="007047ED">
        <w:t xml:space="preserve">society </w:t>
      </w:r>
    </w:p>
    <w:p w14:paraId="24E7AACE" w14:textId="52AE1283" w:rsidR="007047ED" w:rsidRDefault="003559B4">
      <w:r>
        <w:t xml:space="preserve"> </w:t>
      </w:r>
      <w:r w:rsidRPr="00572043">
        <w:t>while smoking ,</w:t>
      </w:r>
      <w:r w:rsidR="007047ED" w:rsidRPr="00572043">
        <w:t xml:space="preserve">I don’t faced any difficulty </w:t>
      </w:r>
      <w:r w:rsidRPr="00572043">
        <w:t xml:space="preserve">afterthat </w:t>
      </w:r>
      <w:r w:rsidR="00042883" w:rsidRPr="00572043">
        <w:t>I felt difficulty in running ,gym activities,</w:t>
      </w:r>
      <w:r w:rsidR="007F40B4" w:rsidRPr="00572043">
        <w:t xml:space="preserve"> while doing heavy work </w:t>
      </w:r>
      <w:r w:rsidR="009956B8" w:rsidRPr="00572043">
        <w:t xml:space="preserve"> I faced breathing problem</w:t>
      </w:r>
    </w:p>
    <w:p w14:paraId="191F50F0" w14:textId="048AAED6" w:rsidR="00C53C43" w:rsidRDefault="00207AAA">
      <w:pPr>
        <w:rPr>
          <w:b/>
          <w:bCs/>
        </w:rPr>
      </w:pPr>
      <w:r w:rsidRPr="00207AAA">
        <w:rPr>
          <w:b/>
          <w:bCs/>
        </w:rPr>
        <w:t>INTERVIEW :</w:t>
      </w:r>
    </w:p>
    <w:p w14:paraId="4C335EA9" w14:textId="77777777" w:rsidR="007B4862" w:rsidRPr="007B4862" w:rsidRDefault="007B4862" w:rsidP="007B4862">
      <w:r w:rsidRPr="007B4862">
        <w:t>I: start</w:t>
      </w:r>
    </w:p>
    <w:p w14:paraId="69C34FA3" w14:textId="77777777" w:rsidR="007B4862" w:rsidRPr="007B4862" w:rsidRDefault="007B4862" w:rsidP="007B4862">
      <w:r w:rsidRPr="007B4862">
        <w:t>15: in 2018-19, when I was having my coaching...I tried it with my friends in a party in Sikar</w:t>
      </w:r>
    </w:p>
    <w:p w14:paraId="04D2FCAE" w14:textId="77777777" w:rsidR="007B4862" w:rsidRPr="007B4862" w:rsidRDefault="007B4862" w:rsidP="007B4862">
      <w:r w:rsidRPr="007B4862">
        <w:t>I: age then</w:t>
      </w:r>
    </w:p>
    <w:p w14:paraId="2D34583C" w14:textId="77777777" w:rsidR="007B4862" w:rsidRPr="007B4862" w:rsidRDefault="007B4862" w:rsidP="007B4862">
      <w:r w:rsidRPr="007B4862">
        <w:t>15: 17 or 18</w:t>
      </w:r>
    </w:p>
    <w:p w14:paraId="4C29B20A" w14:textId="77777777" w:rsidR="007B4862" w:rsidRPr="007B4862" w:rsidRDefault="007B4862" w:rsidP="007B4862">
      <w:r w:rsidRPr="007B4862">
        <w:t>I: frequency</w:t>
      </w:r>
    </w:p>
    <w:p w14:paraId="76A004F8" w14:textId="77777777" w:rsidR="007B4862" w:rsidRPr="007B4862" w:rsidRDefault="007B4862" w:rsidP="007B4862">
      <w:r w:rsidRPr="007B4862">
        <w:t>15: in starting I used to have 1 or 2 but then I developed this habit and then I started having the entire packet (10 cigarettes) in one day</w:t>
      </w:r>
    </w:p>
    <w:p w14:paraId="73EB880A" w14:textId="77777777" w:rsidR="007B4862" w:rsidRPr="007B4862" w:rsidRDefault="007B4862" w:rsidP="007B4862">
      <w:r w:rsidRPr="007B4862">
        <w:t>I: Experience</w:t>
      </w:r>
    </w:p>
    <w:p w14:paraId="2DCEE1D8" w14:textId="77777777" w:rsidR="007B4862" w:rsidRPr="007B4862" w:rsidRDefault="007B4862" w:rsidP="007B4862">
      <w:r w:rsidRPr="007B4862">
        <w:t>15: I tried it for the first time with my friends at a party for fun...it felt good</w:t>
      </w:r>
    </w:p>
    <w:p w14:paraId="74BAD8D5" w14:textId="77777777" w:rsidR="007B4862" w:rsidRPr="007B4862" w:rsidRDefault="007B4862" w:rsidP="007B4862">
      <w:r w:rsidRPr="007B4862">
        <w:t>I: access</w:t>
      </w:r>
    </w:p>
    <w:p w14:paraId="3F1D5A84" w14:textId="77777777" w:rsidR="007B4862" w:rsidRPr="007B4862" w:rsidRDefault="007B4862" w:rsidP="007B4862">
      <w:r w:rsidRPr="007B4862">
        <w:t>15: nearby stalls or shops</w:t>
      </w:r>
    </w:p>
    <w:p w14:paraId="64264C99" w14:textId="77777777" w:rsidR="007B4862" w:rsidRPr="007B4862" w:rsidRDefault="007B4862" w:rsidP="007B4862">
      <w:r w:rsidRPr="007B4862">
        <w:t>I: control</w:t>
      </w:r>
    </w:p>
    <w:p w14:paraId="2C5570D6" w14:textId="77777777" w:rsidR="007B4862" w:rsidRPr="007B4862" w:rsidRDefault="007B4862" w:rsidP="007B4862">
      <w:r w:rsidRPr="007B4862">
        <w:t>15: It is a habit now so I have not thought of quitting or no</w:t>
      </w:r>
    </w:p>
    <w:p w14:paraId="64D680C1" w14:textId="77777777" w:rsidR="007B4862" w:rsidRPr="007B4862" w:rsidRDefault="007B4862" w:rsidP="007B4862">
      <w:r w:rsidRPr="007B4862">
        <w:t>I: angry</w:t>
      </w:r>
    </w:p>
    <w:p w14:paraId="1416631A" w14:textId="77777777" w:rsidR="007B4862" w:rsidRPr="007B4862" w:rsidRDefault="007B4862" w:rsidP="007B4862">
      <w:r w:rsidRPr="007B4862">
        <w:t>15: No i care what other say...I am having it with my own money</w:t>
      </w:r>
    </w:p>
    <w:p w14:paraId="39E4A101" w14:textId="77777777" w:rsidR="007B4862" w:rsidRPr="007B4862" w:rsidRDefault="007B4862" w:rsidP="007B4862">
      <w:r w:rsidRPr="007B4862">
        <w:t>I: guilty</w:t>
      </w:r>
    </w:p>
    <w:p w14:paraId="130184EC" w14:textId="77777777" w:rsidR="007B4862" w:rsidRPr="007B4862" w:rsidRDefault="007B4862" w:rsidP="007B4862">
      <w:r w:rsidRPr="007B4862">
        <w:t>15: No... In the beginning I used to feel guilty but not now...it is habit and I cannot live without it now</w:t>
      </w:r>
    </w:p>
    <w:p w14:paraId="3C55183E" w14:textId="77777777" w:rsidR="007B4862" w:rsidRPr="007B4862" w:rsidRDefault="007B4862" w:rsidP="007B4862">
      <w:r w:rsidRPr="007B4862">
        <w:t>I: time</w:t>
      </w:r>
    </w:p>
    <w:p w14:paraId="278FD971" w14:textId="77777777" w:rsidR="007B4862" w:rsidRPr="007B4862" w:rsidRDefault="007B4862" w:rsidP="007B4862">
      <w:r w:rsidRPr="007B4862">
        <w:t>15: in the morning I need it...1 cigarette is compulsory...then during the day I have it with tea..</w:t>
      </w:r>
    </w:p>
    <w:p w14:paraId="54959280" w14:textId="77777777" w:rsidR="007B4862" w:rsidRPr="007B4862" w:rsidRDefault="007B4862" w:rsidP="007B4862">
      <w:r w:rsidRPr="007B4862">
        <w:t>I: want to leave</w:t>
      </w:r>
    </w:p>
    <w:p w14:paraId="09221929" w14:textId="77777777" w:rsidR="007B4862" w:rsidRPr="007B4862" w:rsidRDefault="007B4862" w:rsidP="007B4862">
      <w:r w:rsidRPr="007B4862">
        <w:t>15: I can leave but I have never thought of quitting</w:t>
      </w:r>
    </w:p>
    <w:p w14:paraId="7C2BF981" w14:textId="77777777" w:rsidR="007B4862" w:rsidRPr="007B4862" w:rsidRDefault="007B4862" w:rsidP="007B4862">
      <w:r w:rsidRPr="007B4862">
        <w:t>I: why leave</w:t>
      </w:r>
    </w:p>
    <w:p w14:paraId="3E0FD23C" w14:textId="77777777" w:rsidR="007B4862" w:rsidRPr="007B4862" w:rsidRDefault="007B4862" w:rsidP="007B4862">
      <w:r w:rsidRPr="007B4862">
        <w:t>15: it's been a long time since I've been smoking...so I cough a lot ...I have difficulty in breathing also...in winters I sometimes experience mucus also</w:t>
      </w:r>
    </w:p>
    <w:p w14:paraId="000111C1" w14:textId="77777777" w:rsidR="007B4862" w:rsidRPr="007B4862" w:rsidRDefault="007B4862" w:rsidP="007B4862">
      <w:r w:rsidRPr="007B4862">
        <w:t>I: what stops</w:t>
      </w:r>
    </w:p>
    <w:p w14:paraId="4412D74E" w14:textId="77777777" w:rsidR="007B4862" w:rsidRPr="007B4862" w:rsidRDefault="007B4862" w:rsidP="007B4862">
      <w:r w:rsidRPr="007B4862">
        <w:t>15: it is a habit and I am addicted now...so I can't leave</w:t>
      </w:r>
    </w:p>
    <w:p w14:paraId="21DA9C0A" w14:textId="77777777" w:rsidR="007B4862" w:rsidRPr="007B4862" w:rsidRDefault="007B4862" w:rsidP="007B4862">
      <w:r w:rsidRPr="007B4862">
        <w:t>I: factors</w:t>
      </w:r>
    </w:p>
    <w:p w14:paraId="5AA0DEA8" w14:textId="77777777" w:rsidR="007B4862" w:rsidRPr="007B4862" w:rsidRDefault="007B4862" w:rsidP="007B4862">
      <w:r w:rsidRPr="007B4862">
        <w:t>15: there are many people who don't smoke...also my family doesn't allow it</w:t>
      </w:r>
    </w:p>
    <w:p w14:paraId="688AC79E" w14:textId="77777777" w:rsidR="007B4862" w:rsidRPr="007B4862" w:rsidRDefault="007B4862" w:rsidP="007B4862">
      <w:r w:rsidRPr="007B4862">
        <w:t>I: society</w:t>
      </w:r>
    </w:p>
    <w:p w14:paraId="0298D949" w14:textId="2F18EA84" w:rsidR="007B4862" w:rsidRDefault="007B4862" w:rsidP="007B4862">
      <w:r w:rsidRPr="007B4862">
        <w:t>15: Yes that's why family doesn't allow and I cannot have it when I am at home so I want to quit</w:t>
      </w:r>
    </w:p>
    <w:p w14:paraId="33AAE9C8" w14:textId="77777777" w:rsidR="00DE6878" w:rsidRDefault="00DE6878" w:rsidP="00DE6878">
      <w:r>
        <w:t xml:space="preserve">I: Tcc </w:t>
      </w:r>
    </w:p>
    <w:p w14:paraId="3ED766DD" w14:textId="77777777" w:rsidR="00DE6878" w:rsidRDefault="00DE6878" w:rsidP="00DE6878">
      <w:r>
        <w:t>15: Yes when I came in NIMS University I got to know about it that they can make you quit smoking in 30 days</w:t>
      </w:r>
    </w:p>
    <w:p w14:paraId="6891F184" w14:textId="77777777" w:rsidR="00DE6878" w:rsidRDefault="00DE6878" w:rsidP="00DE6878">
      <w:r>
        <w:t>I: Tcc therapy</w:t>
      </w:r>
    </w:p>
    <w:p w14:paraId="41EB4EDD" w14:textId="77777777" w:rsidR="00DE6878" w:rsidRDefault="00DE6878" w:rsidP="00DE6878">
      <w:r>
        <w:t>15: No</w:t>
      </w:r>
    </w:p>
    <w:p w14:paraId="7B3D3C10" w14:textId="77777777" w:rsidR="00DE6878" w:rsidRDefault="00DE6878" w:rsidP="00DE6878">
      <w:r>
        <w:t>I: Suggestion</w:t>
      </w:r>
    </w:p>
    <w:p w14:paraId="77363276" w14:textId="77777777" w:rsidR="00DE6878" w:rsidRDefault="00DE6878" w:rsidP="00DE6878">
      <w:r>
        <w:t xml:space="preserve">15: I am here for the first time...I don't know </w:t>
      </w:r>
    </w:p>
    <w:p w14:paraId="753AD46C" w14:textId="77777777" w:rsidR="00DE6878" w:rsidRDefault="00DE6878" w:rsidP="00DE6878">
      <w:r>
        <w:t>I: doctors</w:t>
      </w:r>
    </w:p>
    <w:p w14:paraId="6CF4214D" w14:textId="77777777" w:rsidR="00DE6878" w:rsidRDefault="00DE6878" w:rsidP="00DE6878">
      <w:r>
        <w:t>15: Yes my relatives and friends also...told me to quit...they also said that it wouldn't be nice if your family got to know about it...No i haven't heard it from a doctor to quit</w:t>
      </w:r>
    </w:p>
    <w:p w14:paraId="6CAE80BB" w14:textId="77777777" w:rsidR="00DE6878" w:rsidRDefault="00DE6878" w:rsidP="00DE6878">
      <w:r>
        <w:t>I: anything to add</w:t>
      </w:r>
    </w:p>
    <w:p w14:paraId="2B34B1F8" w14:textId="7D8D6637" w:rsidR="007B4862" w:rsidRPr="007B4862" w:rsidRDefault="00DE6878" w:rsidP="00DE6878">
      <w:r>
        <w:t>15: In the beginning we only see good...smoke and all...it feels like a good way to get lost in yourself but ones it becomes a habit...it is bad...I enjoy smoking but afterwards I have problems like I cannot run or go to gym...any tedious work I cannot do.</w:t>
      </w:r>
    </w:p>
    <w:p w14:paraId="3E37122D" w14:textId="0410C911" w:rsidR="00C53C43" w:rsidRPr="00A8499C" w:rsidRDefault="00C53C43">
      <w:pPr>
        <w:rPr>
          <w:b/>
          <w:bCs/>
        </w:rPr>
      </w:pPr>
      <w:r w:rsidRPr="00A8499C">
        <w:rPr>
          <w:b/>
          <w:bCs/>
        </w:rPr>
        <w:t>interview</w:t>
      </w:r>
      <w:r w:rsidR="00806CA2" w:rsidRPr="00A8499C">
        <w:rPr>
          <w:b/>
          <w:bCs/>
        </w:rPr>
        <w:t xml:space="preserve"> </w:t>
      </w:r>
    </w:p>
    <w:p w14:paraId="7C423839" w14:textId="17D266F4" w:rsidR="00806CA2" w:rsidRDefault="00806CA2">
      <w:r>
        <w:t xml:space="preserve">i: when u started </w:t>
      </w:r>
    </w:p>
    <w:p w14:paraId="561DAA84" w14:textId="10B4C5B1" w:rsidR="00893D24" w:rsidRDefault="00893D24">
      <w:r>
        <w:t>d: in 2022</w:t>
      </w:r>
    </w:p>
    <w:p w14:paraId="5D05DA83" w14:textId="6DE62EF1" w:rsidR="00893D24" w:rsidRDefault="00893D24">
      <w:r>
        <w:t>i: where</w:t>
      </w:r>
    </w:p>
    <w:p w14:paraId="526F7FE4" w14:textId="5EAF0437" w:rsidR="00893D24" w:rsidRDefault="00C70CDB">
      <w:r>
        <w:t>d: with friends during partying</w:t>
      </w:r>
    </w:p>
    <w:p w14:paraId="1FF0A2AF" w14:textId="0A25DE88" w:rsidR="00C70CDB" w:rsidRDefault="00C70CDB">
      <w:r>
        <w:t xml:space="preserve">i: </w:t>
      </w:r>
      <w:r w:rsidR="0005618B">
        <w:t xml:space="preserve">how </w:t>
      </w:r>
      <w:r w:rsidR="008736F9">
        <w:t>ma</w:t>
      </w:r>
      <w:r w:rsidR="009B37DB">
        <w:t>ny cigarettes</w:t>
      </w:r>
    </w:p>
    <w:p w14:paraId="6E1F9E05" w14:textId="39FBE90E" w:rsidR="009B37DB" w:rsidRDefault="009B37DB">
      <w:r>
        <w:t xml:space="preserve">d: </w:t>
      </w:r>
      <w:r w:rsidR="00D97281">
        <w:t>1 cigarretes/day</w:t>
      </w:r>
    </w:p>
    <w:p w14:paraId="01282776" w14:textId="2D1FCB60" w:rsidR="00D97281" w:rsidRDefault="00D97281">
      <w:r>
        <w:t>i:experience</w:t>
      </w:r>
    </w:p>
    <w:p w14:paraId="3103824F" w14:textId="6AC7EC0A" w:rsidR="00D97281" w:rsidRDefault="00D97281">
      <w:r>
        <w:t>d:</w:t>
      </w:r>
      <w:r w:rsidR="0013424C">
        <w:t xml:space="preserve"> as of now I don’t feel anything good ,</w:t>
      </w:r>
      <w:r>
        <w:t xml:space="preserve"> when </w:t>
      </w:r>
      <w:r w:rsidR="002A7EAA">
        <w:t>i  s</w:t>
      </w:r>
      <w:r w:rsidR="0013424C">
        <w:t xml:space="preserve">aw </w:t>
      </w:r>
      <w:r w:rsidR="002A7EAA">
        <w:t xml:space="preserve"> my frnds smoking </w:t>
      </w:r>
      <w:r w:rsidR="0013424C">
        <w:t>i also starts</w:t>
      </w:r>
    </w:p>
    <w:p w14:paraId="18828975" w14:textId="4DAF7E90" w:rsidR="0013424C" w:rsidRDefault="0013424C">
      <w:r>
        <w:t>i:</w:t>
      </w:r>
      <w:r w:rsidR="008C6B13">
        <w:t>how did u feel</w:t>
      </w:r>
    </w:p>
    <w:p w14:paraId="23B88DD8" w14:textId="721B0034" w:rsidR="008C6B13" w:rsidRDefault="008C6B13">
      <w:r>
        <w:t>d:</w:t>
      </w:r>
      <w:r w:rsidR="00E60E44">
        <w:t>in starting I got headache</w:t>
      </w:r>
    </w:p>
    <w:p w14:paraId="4D6BCFDE" w14:textId="77777777" w:rsidR="007C191B" w:rsidRDefault="00E60E44">
      <w:r>
        <w:t>i:accessd</w:t>
      </w:r>
    </w:p>
    <w:p w14:paraId="09783CFF" w14:textId="3C12668B" w:rsidR="00E60E44" w:rsidRDefault="007C191B">
      <w:r>
        <w:t>d</w:t>
      </w:r>
      <w:r w:rsidR="00E60E44">
        <w:t>:</w:t>
      </w:r>
      <w:r>
        <w:t>I don’t buy on my own I get it from my friends</w:t>
      </w:r>
    </w:p>
    <w:p w14:paraId="2CCBDB7C" w14:textId="098DE946" w:rsidR="007C191B" w:rsidRDefault="007C191B">
      <w:r>
        <w:t xml:space="preserve">i: </w:t>
      </w:r>
      <w:r w:rsidR="00E171A2">
        <w:t>control</w:t>
      </w:r>
    </w:p>
    <w:p w14:paraId="02605D9C" w14:textId="0757115E" w:rsidR="00E171A2" w:rsidRDefault="00E171A2">
      <w:r>
        <w:t>d:</w:t>
      </w:r>
      <w:r w:rsidR="00225113">
        <w:t xml:space="preserve"> </w:t>
      </w:r>
      <w:r w:rsidR="00575386">
        <w:t xml:space="preserve">I don’t smoke much </w:t>
      </w:r>
      <w:r w:rsidR="00DA399C">
        <w:t>so I</w:t>
      </w:r>
      <w:r w:rsidR="00840DE7">
        <w:t>ts not needed</w:t>
      </w:r>
    </w:p>
    <w:p w14:paraId="27266F3B" w14:textId="52A4A990" w:rsidR="00840DE7" w:rsidRDefault="00840DE7">
      <w:r>
        <w:t>i:difficulty</w:t>
      </w:r>
    </w:p>
    <w:p w14:paraId="1CE25D42" w14:textId="0A243FFC" w:rsidR="00840DE7" w:rsidRDefault="00840DE7">
      <w:r>
        <w:t>d:</w:t>
      </w:r>
      <w:r w:rsidR="004005F6">
        <w:t xml:space="preserve"> </w:t>
      </w:r>
      <w:r w:rsidR="00831399">
        <w:t xml:space="preserve">I never faced any difficulty even if I don’t smoke 2-3 days </w:t>
      </w:r>
    </w:p>
    <w:p w14:paraId="45BEB0DA" w14:textId="77777777" w:rsidR="001B654F" w:rsidRDefault="001B654F">
      <w:r>
        <w:t>i: angry</w:t>
      </w:r>
    </w:p>
    <w:p w14:paraId="7C2B182B" w14:textId="3A8A556F" w:rsidR="001B654F" w:rsidRDefault="001B654F">
      <w:r>
        <w:t>d:</w:t>
      </w:r>
      <w:r w:rsidR="002E4DF6">
        <w:t xml:space="preserve">not like that </w:t>
      </w:r>
    </w:p>
    <w:p w14:paraId="570AABE1" w14:textId="42252B5A" w:rsidR="002E4DF6" w:rsidRDefault="002E4DF6">
      <w:r>
        <w:t xml:space="preserve">i: do u want to quit </w:t>
      </w:r>
    </w:p>
    <w:p w14:paraId="5089E445" w14:textId="7AB7BE0C" w:rsidR="002E4DF6" w:rsidRDefault="00DF0574">
      <w:r>
        <w:t>d:</w:t>
      </w:r>
      <w:r w:rsidR="009E1666">
        <w:t xml:space="preserve"> yes , when I sit with my </w:t>
      </w:r>
      <w:r w:rsidR="00CD57F6">
        <w:t>friends gain I started with cig</w:t>
      </w:r>
    </w:p>
    <w:p w14:paraId="4C97A29A" w14:textId="6CBEACCE" w:rsidR="00CD57F6" w:rsidRDefault="00CD57F6">
      <w:r>
        <w:t>i:</w:t>
      </w:r>
      <w:r w:rsidR="00D24D88">
        <w:t>what timing</w:t>
      </w:r>
    </w:p>
    <w:p w14:paraId="75E0B65D" w14:textId="265A86A4" w:rsidR="00D24D88" w:rsidRDefault="00D24D88">
      <w:r>
        <w:t xml:space="preserve">d: night time when I go for tea </w:t>
      </w:r>
      <w:r w:rsidR="005532AC">
        <w:t xml:space="preserve">along with tea </w:t>
      </w:r>
    </w:p>
    <w:p w14:paraId="71635ADD" w14:textId="05730684" w:rsidR="005532AC" w:rsidRDefault="00363426">
      <w:r>
        <w:t xml:space="preserve">i: why u </w:t>
      </w:r>
      <w:r w:rsidR="00982B2C">
        <w:t xml:space="preserve"> r not</w:t>
      </w:r>
      <w:r>
        <w:t xml:space="preserve"> to quit</w:t>
      </w:r>
    </w:p>
    <w:p w14:paraId="54AB1074" w14:textId="21515743" w:rsidR="00363426" w:rsidRDefault="00363426">
      <w:r>
        <w:t>d:</w:t>
      </w:r>
      <w:r w:rsidR="00A21E96">
        <w:t xml:space="preserve"> I tried and I didn’t smoke for some days</w:t>
      </w:r>
    </w:p>
    <w:p w14:paraId="2D830728" w14:textId="397C928E" w:rsidR="00A21E96" w:rsidRDefault="00A21E96">
      <w:r>
        <w:t>i:</w:t>
      </w:r>
      <w:r w:rsidR="00B97AE5">
        <w:t>what is stopping u to quit</w:t>
      </w:r>
    </w:p>
    <w:p w14:paraId="0E021D4B" w14:textId="7753010C" w:rsidR="00B97AE5" w:rsidRDefault="00B97AE5">
      <w:r>
        <w:t>d:</w:t>
      </w:r>
      <w:r w:rsidR="009048AF">
        <w:t>theres nothing like that when I sit with my frnds ill do</w:t>
      </w:r>
    </w:p>
    <w:p w14:paraId="54B6D8E5" w14:textId="6EB1EFFC" w:rsidR="009048AF" w:rsidRDefault="009048AF">
      <w:r>
        <w:t>i:</w:t>
      </w:r>
      <w:r w:rsidR="009D796E">
        <w:t>what factor motivates u to quit</w:t>
      </w:r>
    </w:p>
    <w:p w14:paraId="1A2A9E2A" w14:textId="09E9295F" w:rsidR="009D796E" w:rsidRDefault="009D796E">
      <w:r>
        <w:t xml:space="preserve">d: </w:t>
      </w:r>
      <w:r w:rsidR="00FD3D2A" w:rsidRPr="00572043">
        <w:t>wh</w:t>
      </w:r>
      <w:r w:rsidR="00572043">
        <w:t>e</w:t>
      </w:r>
      <w:r w:rsidR="00FD3D2A" w:rsidRPr="00572043">
        <w:t xml:space="preserve">n I see the </w:t>
      </w:r>
      <w:r w:rsidR="00F40DF5" w:rsidRPr="00572043">
        <w:t xml:space="preserve">other ppl around me, </w:t>
      </w:r>
      <w:r w:rsidR="002D6F5D" w:rsidRPr="00572043">
        <w:t>depressed</w:t>
      </w:r>
      <w:r w:rsidR="00BC724D" w:rsidRPr="00572043">
        <w:t xml:space="preserve"> ppl </w:t>
      </w:r>
      <w:r w:rsidR="00AC7DF4" w:rsidRPr="00572043">
        <w:t>, health issues</w:t>
      </w:r>
      <w:r w:rsidR="002D7764" w:rsidRPr="00572043">
        <w:t xml:space="preserve"> like asthama ,cough, society also telling bad habits </w:t>
      </w:r>
      <w:r w:rsidR="000A66FF" w:rsidRPr="00572043">
        <w:t>and doesn’t have any benefit</w:t>
      </w:r>
      <w:r w:rsidR="0024453B" w:rsidRPr="00572043">
        <w:t xml:space="preserve"> but I</w:t>
      </w:r>
      <w:r w:rsidR="00E9397A" w:rsidRPr="00572043">
        <w:t>ik</w:t>
      </w:r>
      <w:r w:rsidR="0024453B" w:rsidRPr="00572043">
        <w:t>e to smoke</w:t>
      </w:r>
      <w:r w:rsidR="00E9397A">
        <w:t xml:space="preserve"> </w:t>
      </w:r>
    </w:p>
    <w:p w14:paraId="005CEA66" w14:textId="5F9237EA" w:rsidR="00E9397A" w:rsidRDefault="00E9397A">
      <w:r>
        <w:t>i: society</w:t>
      </w:r>
    </w:p>
    <w:p w14:paraId="1DA2888A" w14:textId="568E300B" w:rsidR="00E9397A" w:rsidRDefault="00E9397A">
      <w:r>
        <w:t>d:</w:t>
      </w:r>
      <w:r w:rsidR="00D73319">
        <w:t xml:space="preserve">it matters we are in good profession </w:t>
      </w:r>
      <w:r w:rsidR="006D42C8">
        <w:t xml:space="preserve">its bad for me and </w:t>
      </w:r>
      <w:r w:rsidR="00D300D5">
        <w:t>for the society too</w:t>
      </w:r>
      <w:r w:rsidR="001F4E2B">
        <w:t xml:space="preserve"> we  are setting abd ex for society</w:t>
      </w:r>
    </w:p>
    <w:p w14:paraId="57EB390E" w14:textId="30EACFAD" w:rsidR="001F4E2B" w:rsidRDefault="001F4E2B">
      <w:r>
        <w:t>i:</w:t>
      </w:r>
      <w:r w:rsidR="00405C76">
        <w:t>tcc</w:t>
      </w:r>
    </w:p>
    <w:p w14:paraId="6CEAB0F4" w14:textId="2BFA845A" w:rsidR="00405C76" w:rsidRDefault="00405C76">
      <w:r>
        <w:t>d: I don’t have any idea</w:t>
      </w:r>
    </w:p>
    <w:p w14:paraId="5345FF52" w14:textId="3A4E9483" w:rsidR="00FC1A8C" w:rsidRDefault="00EF7983">
      <w:r>
        <w:t xml:space="preserve">i: </w:t>
      </w:r>
      <w:r w:rsidR="00FC1A8C">
        <w:t xml:space="preserve">what u </w:t>
      </w:r>
    </w:p>
    <w:p w14:paraId="0E157C92" w14:textId="2350543F" w:rsidR="00FC1A8C" w:rsidRDefault="00FC1A8C">
      <w:r>
        <w:t xml:space="preserve">d: </w:t>
      </w:r>
      <w:r w:rsidR="00237DE7">
        <w:t>its for quitting  bad habits like</w:t>
      </w:r>
      <w:r w:rsidR="00D645AC">
        <w:t xml:space="preserve"> ghukta</w:t>
      </w:r>
    </w:p>
    <w:p w14:paraId="70DE5A95" w14:textId="00FBF086" w:rsidR="00D645AC" w:rsidRDefault="00D645AC">
      <w:r>
        <w:t>i: any therapy u underwent</w:t>
      </w:r>
    </w:p>
    <w:p w14:paraId="2B00F8D1" w14:textId="4EAE48CF" w:rsidR="00D645AC" w:rsidRDefault="00D645AC">
      <w:r>
        <w:t>d:</w:t>
      </w:r>
      <w:r w:rsidR="005250E1">
        <w:t>no</w:t>
      </w:r>
    </w:p>
    <w:p w14:paraId="292AA462" w14:textId="7CB92395" w:rsidR="005250E1" w:rsidRDefault="005250E1">
      <w:r>
        <w:t>i: suggestion</w:t>
      </w:r>
    </w:p>
    <w:p w14:paraId="0087F5CA" w14:textId="3330A748" w:rsidR="00493501" w:rsidRDefault="005250E1">
      <w:r>
        <w:t xml:space="preserve">d: </w:t>
      </w:r>
      <w:r w:rsidR="00207E0A">
        <w:t xml:space="preserve">the should suggest to quit slowly slowly by some gums not </w:t>
      </w:r>
      <w:r w:rsidR="00493501">
        <w:t xml:space="preserve">in sudden </w:t>
      </w:r>
    </w:p>
    <w:p w14:paraId="29290D71" w14:textId="0328E754" w:rsidR="00493501" w:rsidRDefault="00493501">
      <w:r>
        <w:t>i: doctors</w:t>
      </w:r>
    </w:p>
    <w:p w14:paraId="3A0EEF64" w14:textId="7BCA44E6" w:rsidR="00493501" w:rsidRDefault="00493501">
      <w:r>
        <w:t xml:space="preserve">d: </w:t>
      </w:r>
      <w:r w:rsidR="006A257A">
        <w:t xml:space="preserve">no , </w:t>
      </w:r>
      <w:r w:rsidR="00DB6127">
        <w:t>I know its harmful</w:t>
      </w:r>
    </w:p>
    <w:p w14:paraId="45ABAA8A" w14:textId="7158B5F1" w:rsidR="00DB6127" w:rsidRDefault="00DB6127">
      <w:r>
        <w:t>i:</w:t>
      </w:r>
      <w:r w:rsidR="007C3D77">
        <w:t xml:space="preserve">anything </w:t>
      </w:r>
    </w:p>
    <w:p w14:paraId="4A1B4BF3" w14:textId="21B07222" w:rsidR="007C3D77" w:rsidRDefault="007C3D77">
      <w:r>
        <w:t xml:space="preserve">d: </w:t>
      </w:r>
      <w:r w:rsidRPr="00572043">
        <w:t xml:space="preserve">I want to tell something to everyone </w:t>
      </w:r>
      <w:r w:rsidR="00F16D4F" w:rsidRPr="00572043">
        <w:t>there’s</w:t>
      </w:r>
      <w:r w:rsidR="00312B16" w:rsidRPr="00572043">
        <w:t xml:space="preserve"> no </w:t>
      </w:r>
      <w:r w:rsidR="00D32143" w:rsidRPr="00572043">
        <w:t>benefit, health</w:t>
      </w:r>
      <w:r w:rsidR="00312B16" w:rsidRPr="00572043">
        <w:t xml:space="preserve"> will be spoiled</w:t>
      </w:r>
      <w:r w:rsidR="003B666F" w:rsidRPr="00572043">
        <w:t xml:space="preserve">,  harmful environment   to environment </w:t>
      </w:r>
      <w:r w:rsidR="009007A9" w:rsidRPr="00572043">
        <w:t xml:space="preserve"> , a person whoever is in front of me </w:t>
      </w:r>
      <w:r w:rsidR="00A36831" w:rsidRPr="00572043">
        <w:t xml:space="preserve">who  </w:t>
      </w:r>
      <w:r w:rsidR="00F16D4F" w:rsidRPr="00572043">
        <w:t>doesn’t</w:t>
      </w:r>
      <w:r w:rsidR="00A36831" w:rsidRPr="00572043">
        <w:t xml:space="preserve"> smoke also gets affected </w:t>
      </w:r>
      <w:r w:rsidR="002328E8" w:rsidRPr="00572043">
        <w:t>.</w:t>
      </w:r>
    </w:p>
    <w:p w14:paraId="15E3838B" w14:textId="1398AA1D" w:rsidR="00A8499C" w:rsidRDefault="00A8499C">
      <w:pPr>
        <w:rPr>
          <w:b/>
          <w:bCs/>
        </w:rPr>
      </w:pPr>
      <w:r w:rsidRPr="00A8499C">
        <w:rPr>
          <w:b/>
          <w:bCs/>
        </w:rPr>
        <w:t xml:space="preserve">interview </w:t>
      </w:r>
    </w:p>
    <w:p w14:paraId="7AFD0D6A" w14:textId="77777777" w:rsidR="00821A46" w:rsidRPr="00037BD3" w:rsidRDefault="00821A46" w:rsidP="00821A46">
      <w:r w:rsidRPr="00037BD3">
        <w:t>I: start</w:t>
      </w:r>
    </w:p>
    <w:p w14:paraId="58F89DF5" w14:textId="77777777" w:rsidR="00821A46" w:rsidRPr="00037BD3" w:rsidRDefault="00821A46" w:rsidP="00821A46">
      <w:r w:rsidRPr="00037BD3">
        <w:t>S: In first standard, with my friend at his house...his father's half smoked cigrette was lying and we burnt it to try.</w:t>
      </w:r>
    </w:p>
    <w:p w14:paraId="54D0A2FC" w14:textId="77777777" w:rsidR="00821A46" w:rsidRPr="00037BD3" w:rsidRDefault="00821A46" w:rsidP="00821A46">
      <w:r w:rsidRPr="00037BD3">
        <w:t>I: Age</w:t>
      </w:r>
    </w:p>
    <w:p w14:paraId="6309755C" w14:textId="77777777" w:rsidR="00821A46" w:rsidRPr="00037BD3" w:rsidRDefault="00821A46" w:rsidP="00821A46">
      <w:r w:rsidRPr="00037BD3">
        <w:t>S: 24 years</w:t>
      </w:r>
    </w:p>
    <w:p w14:paraId="7CE84620" w14:textId="77777777" w:rsidR="00821A46" w:rsidRPr="00037BD3" w:rsidRDefault="00821A46" w:rsidP="00821A46">
      <w:r w:rsidRPr="00037BD3">
        <w:t xml:space="preserve">I: Frequency </w:t>
      </w:r>
    </w:p>
    <w:p w14:paraId="75D7358E" w14:textId="77777777" w:rsidR="00821A46" w:rsidRPr="00037BD3" w:rsidRDefault="00821A46" w:rsidP="00821A46">
      <w:r w:rsidRPr="00037BD3">
        <w:t>S: Right now it is 2-3 cigrettes per day</w:t>
      </w:r>
    </w:p>
    <w:p w14:paraId="5C2E7335" w14:textId="77777777" w:rsidR="00821A46" w:rsidRPr="00037BD3" w:rsidRDefault="00821A46" w:rsidP="00821A46">
      <w:r w:rsidRPr="00037BD3">
        <w:t>I: Experience</w:t>
      </w:r>
    </w:p>
    <w:p w14:paraId="7D06A45F" w14:textId="77777777" w:rsidR="00821A46" w:rsidRPr="00037BD3" w:rsidRDefault="00821A46" w:rsidP="00821A46">
      <w:r w:rsidRPr="00037BD3">
        <w:t>S: Sometimes when I feel that I cannot handle the stress...it is destressing</w:t>
      </w:r>
    </w:p>
    <w:p w14:paraId="02DCD4D7" w14:textId="77777777" w:rsidR="00821A46" w:rsidRPr="00037BD3" w:rsidRDefault="00821A46" w:rsidP="00821A46">
      <w:r w:rsidRPr="00037BD3">
        <w:t>I: access</w:t>
      </w:r>
    </w:p>
    <w:p w14:paraId="6CDDE730" w14:textId="77777777" w:rsidR="00821A46" w:rsidRPr="00037BD3" w:rsidRDefault="00821A46" w:rsidP="00821A46">
      <w:r w:rsidRPr="00037BD3">
        <w:t>S: Asked my friends who smoked to get it for me</w:t>
      </w:r>
    </w:p>
    <w:p w14:paraId="17FB074A" w14:textId="77777777" w:rsidR="00821A46" w:rsidRPr="00037BD3" w:rsidRDefault="00821A46" w:rsidP="00821A46">
      <w:r w:rsidRPr="00037BD3">
        <w:t>I: Control</w:t>
      </w:r>
    </w:p>
    <w:p w14:paraId="14536D30" w14:textId="77777777" w:rsidR="00821A46" w:rsidRPr="00037BD3" w:rsidRDefault="00821A46" w:rsidP="00821A46">
      <w:r w:rsidRPr="00037BD3">
        <w:t>S: Not right now</w:t>
      </w:r>
    </w:p>
    <w:p w14:paraId="5F9092F7" w14:textId="77777777" w:rsidR="00821A46" w:rsidRPr="00037BD3" w:rsidRDefault="00821A46" w:rsidP="00821A46">
      <w:r w:rsidRPr="00037BD3">
        <w:t>I: Problem</w:t>
      </w:r>
    </w:p>
    <w:p w14:paraId="48630757" w14:textId="77777777" w:rsidR="00821A46" w:rsidRPr="00037BD3" w:rsidRDefault="00821A46" w:rsidP="00821A46">
      <w:r w:rsidRPr="00037BD3">
        <w:t>S: No...but I know that I should not do it</w:t>
      </w:r>
    </w:p>
    <w:p w14:paraId="1A1D66E1" w14:textId="77777777" w:rsidR="00821A46" w:rsidRPr="00037BD3" w:rsidRDefault="00821A46" w:rsidP="00821A46">
      <w:r w:rsidRPr="00037BD3">
        <w:t>I: Angry</w:t>
      </w:r>
    </w:p>
    <w:p w14:paraId="75008A25" w14:textId="365A4CF1" w:rsidR="00821A46" w:rsidRPr="00037BD3" w:rsidRDefault="00821A46" w:rsidP="00821A46">
      <w:r w:rsidRPr="00037BD3">
        <w:t>S: I don't get angry if someone criticize me...I get irritated when someone tells me what to do and what not. If someone properly advises me then I will consider it</w:t>
      </w:r>
    </w:p>
    <w:p w14:paraId="30C0A76D" w14:textId="77777777" w:rsidR="00821A46" w:rsidRPr="00037BD3" w:rsidRDefault="00821A46" w:rsidP="00821A46">
      <w:r w:rsidRPr="00037BD3">
        <w:t>I: Guilty</w:t>
      </w:r>
    </w:p>
    <w:p w14:paraId="69E3CF58" w14:textId="77777777" w:rsidR="00821A46" w:rsidRPr="00037BD3" w:rsidRDefault="00821A46" w:rsidP="00821A46">
      <w:r w:rsidRPr="00037BD3">
        <w:t>S: no...not now</w:t>
      </w:r>
    </w:p>
    <w:p w14:paraId="63965F7F" w14:textId="77777777" w:rsidR="00821A46" w:rsidRPr="00037BD3" w:rsidRDefault="00821A46" w:rsidP="00821A46">
      <w:r w:rsidRPr="00037BD3">
        <w:t>I: timings</w:t>
      </w:r>
    </w:p>
    <w:p w14:paraId="1ADA86FF" w14:textId="77777777" w:rsidR="00821A46" w:rsidRPr="00037BD3" w:rsidRDefault="00821A46" w:rsidP="00821A46">
      <w:r w:rsidRPr="00037BD3">
        <w:t>S: in the day...after college or in between college</w:t>
      </w:r>
    </w:p>
    <w:p w14:paraId="4C79A1C7" w14:textId="77777777" w:rsidR="00821A46" w:rsidRPr="00037BD3" w:rsidRDefault="00821A46" w:rsidP="00821A46">
      <w:r w:rsidRPr="00037BD3">
        <w:t>I: want to leave</w:t>
      </w:r>
    </w:p>
    <w:p w14:paraId="71403185" w14:textId="77777777" w:rsidR="00821A46" w:rsidRPr="00037BD3" w:rsidRDefault="00821A46" w:rsidP="00821A46">
      <w:r w:rsidRPr="00037BD3">
        <w:t>S: Not right now</w:t>
      </w:r>
    </w:p>
    <w:p w14:paraId="46B8C08A" w14:textId="77777777" w:rsidR="00821A46" w:rsidRPr="00037BD3" w:rsidRDefault="00821A46" w:rsidP="00821A46">
      <w:r w:rsidRPr="00037BD3">
        <w:t>I: why</w:t>
      </w:r>
    </w:p>
    <w:p w14:paraId="38BF4679" w14:textId="77777777" w:rsidR="00821A46" w:rsidRPr="00037BD3" w:rsidRDefault="00821A46" w:rsidP="00821A46">
      <w:r w:rsidRPr="00037BD3">
        <w:t>S: The stress that makes me smoke isn't over yet</w:t>
      </w:r>
    </w:p>
    <w:p w14:paraId="1CFF6FB8" w14:textId="77777777" w:rsidR="00821A46" w:rsidRPr="00037BD3" w:rsidRDefault="00821A46" w:rsidP="00821A46">
      <w:r w:rsidRPr="00037BD3">
        <w:t>I: What stops you</w:t>
      </w:r>
    </w:p>
    <w:p w14:paraId="0E6D9E91" w14:textId="77777777" w:rsidR="00821A46" w:rsidRPr="00037BD3" w:rsidRDefault="00821A46" w:rsidP="00821A46">
      <w:r w:rsidRPr="00037BD3">
        <w:t>S: Stress and sometimes anxiety or if I don't have anything else to do</w:t>
      </w:r>
    </w:p>
    <w:p w14:paraId="1E68E769" w14:textId="77777777" w:rsidR="00821A46" w:rsidRPr="00037BD3" w:rsidRDefault="00821A46" w:rsidP="00821A46">
      <w:r w:rsidRPr="00037BD3">
        <w:t>I: What type of anxiety</w:t>
      </w:r>
    </w:p>
    <w:p w14:paraId="39826C9B" w14:textId="77777777" w:rsidR="00821A46" w:rsidRPr="00037BD3" w:rsidRDefault="00821A46" w:rsidP="00821A46">
      <w:r w:rsidRPr="00037BD3">
        <w:t>S: Now I don't have a reason...I get anxiety pangs and I smoke</w:t>
      </w:r>
    </w:p>
    <w:p w14:paraId="0D100B23" w14:textId="5B8D3865" w:rsidR="004B6B14" w:rsidRPr="00037BD3" w:rsidRDefault="00821A46" w:rsidP="00821A46">
      <w:r w:rsidRPr="00037BD3">
        <w:t>I: what motivates you</w:t>
      </w:r>
    </w:p>
    <w:p w14:paraId="2AC7FA92" w14:textId="77777777" w:rsidR="002505BF" w:rsidRPr="00037BD3" w:rsidRDefault="002505BF" w:rsidP="002505BF">
      <w:r w:rsidRPr="00037BD3">
        <w:t>S: Good skin... People who don't smoke have good skin..they look good also...It may also be genetics but people say that smoking makes your skin bad</w:t>
      </w:r>
    </w:p>
    <w:p w14:paraId="54E4835C" w14:textId="77777777" w:rsidR="002505BF" w:rsidRPr="00037BD3" w:rsidRDefault="002505BF" w:rsidP="002505BF">
      <w:r w:rsidRPr="00037BD3">
        <w:t>I: Why can't quit</w:t>
      </w:r>
    </w:p>
    <w:p w14:paraId="5D9055D5" w14:textId="77777777" w:rsidR="002505BF" w:rsidRPr="00037BD3" w:rsidRDefault="002505BF" w:rsidP="002505BF">
      <w:r w:rsidRPr="00037BD3">
        <w:t>S: Because I haven't decided yet...if I decide I can quit...Now I feel it is fine..I know eventually I will have to leave but I feel the need of it sometimes.</w:t>
      </w:r>
    </w:p>
    <w:p w14:paraId="0539BE6C" w14:textId="77777777" w:rsidR="002505BF" w:rsidRPr="00037BD3" w:rsidRDefault="002505BF" w:rsidP="002505BF">
      <w:r w:rsidRPr="00037BD3">
        <w:t>I: society</w:t>
      </w:r>
    </w:p>
    <w:p w14:paraId="134AFA3F" w14:textId="77777777" w:rsidR="002505BF" w:rsidRPr="00037BD3" w:rsidRDefault="002505BF" w:rsidP="002505BF">
      <w:r w:rsidRPr="00037BD3">
        <w:t>S: Not only about smoking... I never think what people think about me. But yes if I cross by an elderly person while smoking who is about the of my parents, I'll hide my cigrette...this is what I have learnt from elders...out of respect... whether I know the person or not ... Like I do not smoke in front of my parents so there is no point..</w:t>
      </w:r>
    </w:p>
    <w:p w14:paraId="3E6F0187" w14:textId="77777777" w:rsidR="002505BF" w:rsidRPr="00037BD3" w:rsidRDefault="002505BF" w:rsidP="002505BF">
      <w:r w:rsidRPr="00037BD3">
        <w:t>I: Does it matter to you what do they think</w:t>
      </w:r>
    </w:p>
    <w:p w14:paraId="439A6C30" w14:textId="77777777" w:rsidR="002505BF" w:rsidRPr="00037BD3" w:rsidRDefault="002505BF" w:rsidP="002505BF">
      <w:r w:rsidRPr="00037BD3">
        <w:t>S: No their opinion does not matter to me...It's just my principles that I hide it in front of elderly</w:t>
      </w:r>
    </w:p>
    <w:p w14:paraId="1635469B" w14:textId="77777777" w:rsidR="002505BF" w:rsidRPr="00037BD3" w:rsidRDefault="002505BF" w:rsidP="002505BF">
      <w:r w:rsidRPr="00037BD3">
        <w:t>I: Tcc</w:t>
      </w:r>
    </w:p>
    <w:p w14:paraId="14E261A2" w14:textId="77777777" w:rsidR="002505BF" w:rsidRPr="00037BD3" w:rsidRDefault="002505BF" w:rsidP="002505BF">
      <w:r w:rsidRPr="00037BD3">
        <w:t>S: Yes I know but I haven't went there ...I know they counsel their to quit smoking...that's all I know</w:t>
      </w:r>
    </w:p>
    <w:p w14:paraId="4BC8359B" w14:textId="77777777" w:rsidR="002505BF" w:rsidRPr="00037BD3" w:rsidRDefault="002505BF" w:rsidP="002505BF">
      <w:r w:rsidRPr="00037BD3">
        <w:t>I: Tcc therapy</w:t>
      </w:r>
    </w:p>
    <w:p w14:paraId="5ABD4629" w14:textId="77777777" w:rsidR="002505BF" w:rsidRPr="00037BD3" w:rsidRDefault="002505BF" w:rsidP="002505BF">
      <w:r w:rsidRPr="00037BD3">
        <w:t>S: No</w:t>
      </w:r>
    </w:p>
    <w:p w14:paraId="2A397E58" w14:textId="77777777" w:rsidR="002505BF" w:rsidRPr="00037BD3" w:rsidRDefault="002505BF" w:rsidP="002505BF">
      <w:r w:rsidRPr="00037BD3">
        <w:t>I: Tcc Suggestions</w:t>
      </w:r>
    </w:p>
    <w:p w14:paraId="7AB0BB93" w14:textId="77777777" w:rsidR="002505BF" w:rsidRPr="00037BD3" w:rsidRDefault="002505BF" w:rsidP="002505BF">
      <w:r w:rsidRPr="00037BD3">
        <w:t>S: I never went there in the first place</w:t>
      </w:r>
    </w:p>
    <w:p w14:paraId="6918ECC9" w14:textId="77777777" w:rsidR="002505BF" w:rsidRPr="00037BD3" w:rsidRDefault="002505BF" w:rsidP="002505BF">
      <w:r w:rsidRPr="00037BD3">
        <w:t>I: what can doctors do</w:t>
      </w:r>
    </w:p>
    <w:p w14:paraId="7C40DAEB" w14:textId="77777777" w:rsidR="002505BF" w:rsidRPr="00037BD3" w:rsidRDefault="002505BF" w:rsidP="002505BF">
      <w:r w:rsidRPr="00037BD3">
        <w:t>S: I haven't seeked any help regarding quitting</w:t>
      </w:r>
    </w:p>
    <w:p w14:paraId="5F1B6BE5" w14:textId="77777777" w:rsidR="002505BF" w:rsidRPr="00037BD3" w:rsidRDefault="002505BF" w:rsidP="002505BF">
      <w:r w:rsidRPr="00037BD3">
        <w:t>I: anything you want to add</w:t>
      </w:r>
    </w:p>
    <w:p w14:paraId="3A071A37" w14:textId="77777777" w:rsidR="002505BF" w:rsidRPr="00037BD3" w:rsidRDefault="002505BF" w:rsidP="002505BF">
      <w:r w:rsidRPr="00037BD3">
        <w:t>S: if we have to solve this problem then we must go to the foundation of it...taxes and all is a temporary solution...when people feel the need of it... they will get it from anywhere.</w:t>
      </w:r>
    </w:p>
    <w:p w14:paraId="431C68B2" w14:textId="77777777" w:rsidR="006330A2" w:rsidRDefault="002505BF">
      <w:r w:rsidRPr="00037BD3">
        <w:t>Also, I advise people not to smoke, if they haven't started yet.</w:t>
      </w:r>
    </w:p>
    <w:p w14:paraId="7D5DB529" w14:textId="77777777" w:rsidR="00B51FA6" w:rsidRDefault="00B51FA6">
      <w:r>
        <w:rPr>
          <w:b/>
          <w:bCs/>
        </w:rPr>
        <w:t xml:space="preserve">interview </w:t>
      </w:r>
    </w:p>
    <w:p w14:paraId="753F7D9E" w14:textId="6A02750B" w:rsidR="00596987" w:rsidRDefault="008868CD" w:rsidP="00E12082">
      <w:r>
        <w:t>i</w:t>
      </w:r>
      <w:r w:rsidR="00596987">
        <w:t>:when you started smoking ? at what age ?</w:t>
      </w:r>
    </w:p>
    <w:p w14:paraId="6FAACB9E" w14:textId="0DC5BCE4" w:rsidR="00596987" w:rsidRDefault="00596987" w:rsidP="00E12082">
      <w:r>
        <w:t xml:space="preserve">p: at 23 years </w:t>
      </w:r>
    </w:p>
    <w:p w14:paraId="7F876ADC" w14:textId="368E1ECF" w:rsidR="00596987" w:rsidRDefault="00FD086B" w:rsidP="00E12082">
      <w:r>
        <w:t>i: what you have smoked how its stareted ?</w:t>
      </w:r>
    </w:p>
    <w:p w14:paraId="1DB7A621" w14:textId="2A1E9F54" w:rsidR="00FD086B" w:rsidRDefault="00FD086B" w:rsidP="00E12082">
      <w:r>
        <w:t xml:space="preserve">p: cigarettes </w:t>
      </w:r>
    </w:p>
    <w:p w14:paraId="034A1694" w14:textId="7999506F" w:rsidR="00FD086B" w:rsidRDefault="00FD086B" w:rsidP="00E12082">
      <w:r>
        <w:t>i: any reason why you started ?</w:t>
      </w:r>
    </w:p>
    <w:p w14:paraId="3335C43E" w14:textId="7F972B1C" w:rsidR="00FD086B" w:rsidRDefault="00FD086B" w:rsidP="00E12082">
      <w:r>
        <w:t xml:space="preserve">p: started just like that </w:t>
      </w:r>
      <w:r w:rsidR="005907A3">
        <w:t xml:space="preserve"> ….. mostly due to emotional downfall </w:t>
      </w:r>
    </w:p>
    <w:p w14:paraId="5AD745F7" w14:textId="6668036E" w:rsidR="005907A3" w:rsidRDefault="005907A3" w:rsidP="00E12082">
      <w:r>
        <w:t xml:space="preserve">i:when you started frst </w:t>
      </w:r>
      <w:r w:rsidR="00C6547A">
        <w:t>?</w:t>
      </w:r>
    </w:p>
    <w:p w14:paraId="1CB666E4" w14:textId="022769BC" w:rsidR="00C6547A" w:rsidRDefault="00C6547A" w:rsidP="00E12082">
      <w:r>
        <w:t>p: it was with friends.</w:t>
      </w:r>
    </w:p>
    <w:p w14:paraId="4097F8EF" w14:textId="2006E058" w:rsidR="00E12082" w:rsidRDefault="00FC4284" w:rsidP="00E12082">
      <w:r w:rsidRPr="00FC4284">
        <w:t>I</w:t>
      </w:r>
      <w:r w:rsidR="00E12082">
        <w:t xml:space="preserve">: </w:t>
      </w:r>
      <w:r w:rsidRPr="00FC4284">
        <w:t xml:space="preserve"> friends with whom you have smoked also a s</w:t>
      </w:r>
      <w:r w:rsidR="00E12082">
        <w:t xml:space="preserve">moker </w:t>
      </w:r>
      <w:r w:rsidRPr="00FC4284">
        <w:t xml:space="preserve">?  </w:t>
      </w:r>
    </w:p>
    <w:p w14:paraId="276E1A70" w14:textId="77777777" w:rsidR="00E12082" w:rsidRDefault="00FC4284" w:rsidP="00E12082">
      <w:r w:rsidRPr="00FC4284">
        <w:t xml:space="preserve">P: yes  </w:t>
      </w:r>
    </w:p>
    <w:p w14:paraId="61CB9509" w14:textId="0618D263" w:rsidR="00E12082" w:rsidRDefault="00FC4284" w:rsidP="00E12082">
      <w:r w:rsidRPr="00FC4284">
        <w:t>I</w:t>
      </w:r>
      <w:r w:rsidR="00E12082">
        <w:t xml:space="preserve">: how </w:t>
      </w:r>
      <w:r w:rsidRPr="00FC4284">
        <w:t xml:space="preserve"> m</w:t>
      </w:r>
      <w:r w:rsidR="00C6547A">
        <w:t xml:space="preserve">uch cigareetes </w:t>
      </w:r>
      <w:r w:rsidRPr="00FC4284">
        <w:t xml:space="preserve">you started smoking </w:t>
      </w:r>
      <w:r w:rsidR="00E12082">
        <w:t>?</w:t>
      </w:r>
    </w:p>
    <w:p w14:paraId="221295CD" w14:textId="014BDB50" w:rsidR="009B7ACE" w:rsidRDefault="00FC4284" w:rsidP="00E12082">
      <w:r w:rsidRPr="00FC4284">
        <w:t xml:space="preserve"> P... Initially, It was les</w:t>
      </w:r>
      <w:r w:rsidR="00C6547A">
        <w:t>s</w:t>
      </w:r>
      <w:r w:rsidRPr="00FC4284">
        <w:t>. I started smoking in pune was  planing to go goa, the</w:t>
      </w:r>
      <w:r w:rsidR="009B7ACE">
        <w:t xml:space="preserve">n tried </w:t>
      </w:r>
      <w:r w:rsidRPr="00FC4284">
        <w:t xml:space="preserve"> </w:t>
      </w:r>
      <w:r w:rsidR="009B7ACE">
        <w:t xml:space="preserve">it </w:t>
      </w:r>
      <w:r w:rsidRPr="00FC4284">
        <w:t xml:space="preserve"> felt good. Initially  I</w:t>
      </w:r>
      <w:r w:rsidR="009B7ACE">
        <w:t xml:space="preserve"> </w:t>
      </w:r>
      <w:r w:rsidRPr="00FC4284">
        <w:t>was having 2</w:t>
      </w:r>
      <w:r w:rsidR="009B7ACE">
        <w:t xml:space="preserve">- </w:t>
      </w:r>
      <w:r w:rsidRPr="00FC4284">
        <w:t xml:space="preserve">3 cigarettes. </w:t>
      </w:r>
    </w:p>
    <w:p w14:paraId="06A86C1F" w14:textId="5B4E98C0" w:rsidR="00C6547A" w:rsidRDefault="00C6547A" w:rsidP="00E12082">
      <w:r>
        <w:t>I: what you felt good ?</w:t>
      </w:r>
    </w:p>
    <w:p w14:paraId="47701A84" w14:textId="2E7D1925" w:rsidR="00C6547A" w:rsidRDefault="00C6547A" w:rsidP="00E12082">
      <w:r>
        <w:t xml:space="preserve">P: I like the nicotine rush </w:t>
      </w:r>
      <w:r w:rsidR="0044386D">
        <w:t xml:space="preserve">…I consumed the frst cigareete of the day I feel the head rush and that was amazing </w:t>
      </w:r>
    </w:p>
    <w:p w14:paraId="2D0A9DFF" w14:textId="4A0241C7" w:rsidR="0044386D" w:rsidRDefault="0044386D" w:rsidP="00E12082">
      <w:r>
        <w:t xml:space="preserve">I: </w:t>
      </w:r>
      <w:r w:rsidR="003352FB">
        <w:t>how many cigareetes did u consume in ad day ?</w:t>
      </w:r>
    </w:p>
    <w:p w14:paraId="12FC391D" w14:textId="13927316" w:rsidR="003352FB" w:rsidRDefault="003352FB" w:rsidP="00E12082">
      <w:r>
        <w:t xml:space="preserve">P: 10 </w:t>
      </w:r>
    </w:p>
    <w:p w14:paraId="1B524842" w14:textId="35A68EA0" w:rsidR="003352FB" w:rsidRDefault="003352FB" w:rsidP="00E12082">
      <w:r>
        <w:t xml:space="preserve">I: </w:t>
      </w:r>
      <w:r w:rsidR="00EA01D3">
        <w:t>any smoking expeirenece you wanna sharev ?</w:t>
      </w:r>
    </w:p>
    <w:p w14:paraId="3F545A21" w14:textId="03BBA5AF" w:rsidR="009A3729" w:rsidRDefault="00EA01D3" w:rsidP="00E12082">
      <w:r>
        <w:t xml:space="preserve">P: </w:t>
      </w:r>
      <w:r w:rsidR="009A3729">
        <w:t xml:space="preserve">my shirt gets spoiled I gets burned </w:t>
      </w:r>
    </w:p>
    <w:p w14:paraId="17D5DB4F" w14:textId="5BB75AF4" w:rsidR="00EA01D3" w:rsidRDefault="00EA01D3" w:rsidP="00E12082">
      <w:r>
        <w:t>I:</w:t>
      </w:r>
      <w:r w:rsidR="009A3729">
        <w:t>how you get access to cigarettes ?</w:t>
      </w:r>
    </w:p>
    <w:p w14:paraId="595E7F09" w14:textId="142675D9" w:rsidR="009A3729" w:rsidRDefault="009A3729" w:rsidP="00E12082">
      <w:r>
        <w:t xml:space="preserve">P:shops ,tapris </w:t>
      </w:r>
    </w:p>
    <w:p w14:paraId="321B40DD" w14:textId="74F74198" w:rsidR="009A3729" w:rsidRDefault="009A3729" w:rsidP="00E12082">
      <w:r>
        <w:t xml:space="preserve">I: </w:t>
      </w:r>
      <w:r w:rsidR="00892C23">
        <w:t>have you ever felt to control your smoking ?</w:t>
      </w:r>
    </w:p>
    <w:p w14:paraId="249D6DD0" w14:textId="3C6C40A2" w:rsidR="00892C23" w:rsidRDefault="00892C23" w:rsidP="00E12082">
      <w:r>
        <w:t>P:many times … I felt that but cant do it …</w:t>
      </w:r>
    </w:p>
    <w:p w14:paraId="14DC0C69" w14:textId="5684DC53" w:rsidR="00892C23" w:rsidRDefault="00892C23" w:rsidP="00E12082">
      <w:r>
        <w:t>I: what kind of difficulties u hav effaced ?</w:t>
      </w:r>
    </w:p>
    <w:p w14:paraId="5F5F2723" w14:textId="6AD64253" w:rsidR="00892C23" w:rsidRDefault="00892C23" w:rsidP="00E12082">
      <w:r>
        <w:t xml:space="preserve">P:not able to control I feel very annoyed </w:t>
      </w:r>
    </w:p>
    <w:p w14:paraId="03B35305" w14:textId="2F12DDCD" w:rsidR="00892C23" w:rsidRDefault="00892C23" w:rsidP="00E12082">
      <w:r>
        <w:t>I: h</w:t>
      </w:r>
      <w:r w:rsidR="00DD15C6">
        <w:t xml:space="preserve">ow many times  you have tired </w:t>
      </w:r>
      <w:r w:rsidR="00B30F09">
        <w:t>quitting ?</w:t>
      </w:r>
    </w:p>
    <w:p w14:paraId="351EB9EE" w14:textId="5D43B4A6" w:rsidR="00B30F09" w:rsidRDefault="00B30F09" w:rsidP="00E12082">
      <w:r>
        <w:t xml:space="preserve">P: may be 1 time during covid 19 </w:t>
      </w:r>
    </w:p>
    <w:p w14:paraId="15E7A6AA" w14:textId="5F86E645" w:rsidR="00B30F09" w:rsidRDefault="00B30F09" w:rsidP="00E12082">
      <w:r>
        <w:t>I: have you get annoyed if someone crticies your smoking habit ?</w:t>
      </w:r>
    </w:p>
    <w:p w14:paraId="17E48B67" w14:textId="28785FBD" w:rsidR="00B30F09" w:rsidRDefault="00B30F09" w:rsidP="00E12082">
      <w:r>
        <w:t xml:space="preserve">P: no I don’t care </w:t>
      </w:r>
    </w:p>
    <w:p w14:paraId="181517C6" w14:textId="5A26AD7C" w:rsidR="00B30F09" w:rsidRDefault="00B30F09" w:rsidP="00E12082">
      <w:r>
        <w:t>I:</w:t>
      </w:r>
      <w:r w:rsidR="002C3675">
        <w:t>have you smoke after you wake from bed ?</w:t>
      </w:r>
    </w:p>
    <w:p w14:paraId="0B0A09DD" w14:textId="07621191" w:rsidR="002C3675" w:rsidRDefault="002C3675" w:rsidP="00E12082">
      <w:r>
        <w:t>P: it depends on the avilabiloty .. if im getting cigerattes for 24 hours I will smoke for 24 hours ,….</w:t>
      </w:r>
      <w:r w:rsidR="005D7B2F">
        <w:t>if I wont get I wont smoke as simple as that ..</w:t>
      </w:r>
    </w:p>
    <w:p w14:paraId="76916086" w14:textId="788DE3BD" w:rsidR="005D7B2F" w:rsidRDefault="005D7B2F" w:rsidP="00E12082">
      <w:r>
        <w:t xml:space="preserve">I: </w:t>
      </w:r>
      <w:r w:rsidR="008C7AC4">
        <w:t>what time of the day you smoke more ?</w:t>
      </w:r>
    </w:p>
    <w:p w14:paraId="33AF2525" w14:textId="54729098" w:rsidR="008C7AC4" w:rsidRDefault="008C7AC4" w:rsidP="00E12082">
      <w:r>
        <w:t>P: 4 ‘o clock in the evening with chaii.</w:t>
      </w:r>
    </w:p>
    <w:p w14:paraId="123DE8BB" w14:textId="6A3EA7EA" w:rsidR="008C7AC4" w:rsidRDefault="008C7AC4" w:rsidP="00E12082">
      <w:r>
        <w:t xml:space="preserve">I: </w:t>
      </w:r>
      <w:r w:rsidR="00524EF9">
        <w:t>why you are not able to quit ?</w:t>
      </w:r>
    </w:p>
    <w:p w14:paraId="5E7FAF7C" w14:textId="6B84D0E6" w:rsidR="00524EF9" w:rsidRDefault="00524EF9" w:rsidP="00E12082">
      <w:r>
        <w:t xml:space="preserve">P: nicotine addiction .. bro </w:t>
      </w:r>
    </w:p>
    <w:p w14:paraId="2F0C1942" w14:textId="349D1CFE" w:rsidR="00524EF9" w:rsidRDefault="00524EF9" w:rsidP="00E12082">
      <w:r>
        <w:t xml:space="preserve">I: </w:t>
      </w:r>
      <w:r w:rsidR="007E4B4A">
        <w:t>have you ever tried to quit smoking ?</w:t>
      </w:r>
    </w:p>
    <w:p w14:paraId="3D335E1F" w14:textId="661169EC" w:rsidR="007E4B4A" w:rsidRDefault="007E4B4A" w:rsidP="00E12082">
      <w:r>
        <w:t xml:space="preserve">P: I tried for 15 days soryy I think 10 days but later I started </w:t>
      </w:r>
    </w:p>
    <w:p w14:paraId="7BB8E5C6" w14:textId="2A5793C9" w:rsidR="007E4B4A" w:rsidRDefault="007E4B4A" w:rsidP="00E12082">
      <w:r>
        <w:t xml:space="preserve">I: why you started again </w:t>
      </w:r>
    </w:p>
    <w:p w14:paraId="6CE3781A" w14:textId="2C14F7AA" w:rsidR="007E4B4A" w:rsidRDefault="007E4B4A" w:rsidP="00E12082">
      <w:r>
        <w:t xml:space="preserve">P: because my friend was smoking and he has cigarettes so I also started </w:t>
      </w:r>
    </w:p>
    <w:p w14:paraId="077ADD89" w14:textId="5BEFA63F" w:rsidR="007E4B4A" w:rsidRDefault="007E4B4A" w:rsidP="00E12082">
      <w:r>
        <w:t xml:space="preserve">I:how society see u when you smoke </w:t>
      </w:r>
    </w:p>
    <w:p w14:paraId="38BE2031" w14:textId="2F0F1D89" w:rsidR="007E4B4A" w:rsidRDefault="007E4B4A" w:rsidP="00E12082">
      <w:r>
        <w:t>P: ***** (bad abuse words )</w:t>
      </w:r>
    </w:p>
    <w:p w14:paraId="25875BA9" w14:textId="44CCFE77" w:rsidR="007E4B4A" w:rsidRDefault="007E4B4A" w:rsidP="00E12082">
      <w:r>
        <w:t>I: have you heared about TCC theraies?</w:t>
      </w:r>
    </w:p>
    <w:p w14:paraId="5FF0B8FF" w14:textId="752B0757" w:rsidR="007E4B4A" w:rsidRDefault="007E4B4A" w:rsidP="00E12082">
      <w:r>
        <w:t xml:space="preserve">P: I heaqred about nicotine patch </w:t>
      </w:r>
    </w:p>
    <w:p w14:paraId="4AC2B3C7" w14:textId="6C1F8269" w:rsidR="007E4B4A" w:rsidRDefault="007E4B4A" w:rsidP="00E12082">
      <w:r>
        <w:t>I: any suggestions to promoite TCC ?</w:t>
      </w:r>
    </w:p>
    <w:p w14:paraId="5CE1D4D2" w14:textId="18A7E762" w:rsidR="007E4B4A" w:rsidRDefault="007E4B4A" w:rsidP="00E12082">
      <w:r>
        <w:t>P: im not getting motivation from tcc , people are naïve and they don’t anything about it….</w:t>
      </w:r>
    </w:p>
    <w:p w14:paraId="3311706F" w14:textId="52CCE869" w:rsidR="00A8499C" w:rsidRPr="006330A2" w:rsidRDefault="00A8499C">
      <w:r>
        <w:rPr>
          <w:b/>
          <w:bCs/>
        </w:rPr>
        <w:t xml:space="preserve">interview </w:t>
      </w:r>
    </w:p>
    <w:p w14:paraId="642F109F" w14:textId="77777777" w:rsidR="00203160" w:rsidRPr="00207AAA" w:rsidRDefault="00203160" w:rsidP="00203160">
      <w:r w:rsidRPr="00207AAA">
        <w:t>I: start</w:t>
      </w:r>
    </w:p>
    <w:p w14:paraId="7C9D9713" w14:textId="77777777" w:rsidR="00203160" w:rsidRPr="00207AAA" w:rsidRDefault="00203160" w:rsidP="00203160">
      <w:r w:rsidRPr="00207AAA">
        <w:t>18: When I was 13 with my friend at his house</w:t>
      </w:r>
    </w:p>
    <w:p w14:paraId="44B9A2A5" w14:textId="77777777" w:rsidR="00203160" w:rsidRPr="00207AAA" w:rsidRDefault="00203160" w:rsidP="00203160">
      <w:r w:rsidRPr="00207AAA">
        <w:t>I: Duration and Frequency</w:t>
      </w:r>
    </w:p>
    <w:p w14:paraId="20A17FC4" w14:textId="77777777" w:rsidR="00203160" w:rsidRPr="00207AAA" w:rsidRDefault="00203160" w:rsidP="00203160">
      <w:r w:rsidRPr="00207AAA">
        <w:t>18: 3-4 in a day</w:t>
      </w:r>
    </w:p>
    <w:p w14:paraId="6EAF444A" w14:textId="77777777" w:rsidR="00203160" w:rsidRPr="00207AAA" w:rsidRDefault="00203160" w:rsidP="00203160">
      <w:r w:rsidRPr="00207AAA">
        <w:t>I: Experience</w:t>
      </w:r>
    </w:p>
    <w:p w14:paraId="54DBACAA" w14:textId="77777777" w:rsidR="00203160" w:rsidRPr="00207AAA" w:rsidRDefault="00203160" w:rsidP="00203160">
      <w:r w:rsidRPr="00207AAA">
        <w:t>18: While exercising or running I feel difficulty in breathing</w:t>
      </w:r>
    </w:p>
    <w:p w14:paraId="0A7BD140" w14:textId="77777777" w:rsidR="00203160" w:rsidRPr="00207AAA" w:rsidRDefault="00203160" w:rsidP="00203160">
      <w:r w:rsidRPr="00207AAA">
        <w:t>I: access</w:t>
      </w:r>
    </w:p>
    <w:p w14:paraId="4B172F69" w14:textId="77777777" w:rsidR="00203160" w:rsidRPr="00207AAA" w:rsidRDefault="00203160" w:rsidP="00203160">
      <w:r w:rsidRPr="00207AAA">
        <w:t>18: My friend got it from a shop</w:t>
      </w:r>
    </w:p>
    <w:p w14:paraId="53829A99" w14:textId="77777777" w:rsidR="00203160" w:rsidRPr="00207AAA" w:rsidRDefault="00203160" w:rsidP="00203160">
      <w:r w:rsidRPr="00207AAA">
        <w:t>I: control</w:t>
      </w:r>
    </w:p>
    <w:p w14:paraId="5471B60C" w14:textId="77777777" w:rsidR="00203160" w:rsidRPr="00207AAA" w:rsidRDefault="00203160" w:rsidP="00203160">
      <w:r w:rsidRPr="00207AAA">
        <w:t>18: I feel like this daily...I try to quit but I can't</w:t>
      </w:r>
    </w:p>
    <w:p w14:paraId="2961DBBA" w14:textId="77777777" w:rsidR="00203160" w:rsidRPr="00207AAA" w:rsidRDefault="00203160" w:rsidP="00203160">
      <w:r w:rsidRPr="00207AAA">
        <w:t>I: challenges</w:t>
      </w:r>
    </w:p>
    <w:p w14:paraId="2A374198" w14:textId="77777777" w:rsidR="00203160" w:rsidRPr="00207AAA" w:rsidRDefault="00203160" w:rsidP="00203160">
      <w:r w:rsidRPr="00207AAA">
        <w:t>18: Nothing I just feel like smoking</w:t>
      </w:r>
    </w:p>
    <w:p w14:paraId="24DC2196" w14:textId="77777777" w:rsidR="00203160" w:rsidRPr="00207AAA" w:rsidRDefault="00203160" w:rsidP="00203160">
      <w:r w:rsidRPr="00207AAA">
        <w:t>I: Angry</w:t>
      </w:r>
    </w:p>
    <w:p w14:paraId="2C014844" w14:textId="77777777" w:rsidR="00203160" w:rsidRPr="00207AAA" w:rsidRDefault="00203160" w:rsidP="00203160">
      <w:r w:rsidRPr="00207AAA">
        <w:t>18: Yes...a little bit...when my family or friends stop me...why are you worried whatever it is, it is with me only</w:t>
      </w:r>
    </w:p>
    <w:p w14:paraId="483E2B33" w14:textId="77777777" w:rsidR="00203160" w:rsidRPr="00207AAA" w:rsidRDefault="00203160" w:rsidP="00203160">
      <w:r w:rsidRPr="00207AAA">
        <w:t>I: guily</w:t>
      </w:r>
    </w:p>
    <w:p w14:paraId="140C1CD8" w14:textId="77777777" w:rsidR="00203160" w:rsidRPr="00207AAA" w:rsidRDefault="00203160" w:rsidP="00203160">
      <w:r w:rsidRPr="00207AAA">
        <w:t>18: yes I feel sometimes that I should not do it</w:t>
      </w:r>
    </w:p>
    <w:p w14:paraId="2FBB51BA" w14:textId="77777777" w:rsidR="00203160" w:rsidRPr="00207AAA" w:rsidRDefault="00203160" w:rsidP="00203160">
      <w:r w:rsidRPr="00207AAA">
        <w:t>I: time</w:t>
      </w:r>
    </w:p>
    <w:p w14:paraId="403B1C72" w14:textId="77777777" w:rsidR="00203160" w:rsidRPr="00207AAA" w:rsidRDefault="00203160" w:rsidP="00203160">
      <w:r w:rsidRPr="00207AAA">
        <w:t>18: After having food... mostly at night</w:t>
      </w:r>
    </w:p>
    <w:p w14:paraId="36BF0D05" w14:textId="77777777" w:rsidR="00203160" w:rsidRPr="00207AAA" w:rsidRDefault="00203160" w:rsidP="00203160">
      <w:r w:rsidRPr="00207AAA">
        <w:t>I: what to quit</w:t>
      </w:r>
    </w:p>
    <w:p w14:paraId="5A6336DB" w14:textId="77777777" w:rsidR="00203160" w:rsidRPr="00207AAA" w:rsidRDefault="00203160" w:rsidP="00203160">
      <w:r w:rsidRPr="00207AAA">
        <w:t>18: yes...</w:t>
      </w:r>
    </w:p>
    <w:p w14:paraId="2B3C58AF" w14:textId="77777777" w:rsidR="00203160" w:rsidRPr="00207AAA" w:rsidRDefault="00203160" w:rsidP="00203160">
      <w:r w:rsidRPr="00207AAA">
        <w:t xml:space="preserve">I: why </w:t>
      </w:r>
    </w:p>
    <w:p w14:paraId="45230558" w14:textId="77777777" w:rsidR="00203160" w:rsidRPr="00207AAA" w:rsidRDefault="00203160" w:rsidP="00203160">
      <w:r w:rsidRPr="00207AAA">
        <w:t>18: I am having breathing difficulty...It also smells bad...my family also doesn't like it</w:t>
      </w:r>
    </w:p>
    <w:p w14:paraId="6B90DDA7" w14:textId="77777777" w:rsidR="00203160" w:rsidRPr="00207AAA" w:rsidRDefault="00203160" w:rsidP="00203160">
      <w:r w:rsidRPr="00207AAA">
        <w:t>I: what stops</w:t>
      </w:r>
    </w:p>
    <w:p w14:paraId="2F9443F5" w14:textId="77777777" w:rsidR="00203160" w:rsidRPr="00207AAA" w:rsidRDefault="00203160" w:rsidP="00203160">
      <w:r w:rsidRPr="00207AAA">
        <w:t>18: I just can't stay without it...can't let go of it</w:t>
      </w:r>
    </w:p>
    <w:p w14:paraId="65FFE43F" w14:textId="77777777" w:rsidR="00203160" w:rsidRPr="00207AAA" w:rsidRDefault="00203160" w:rsidP="00203160">
      <w:r w:rsidRPr="00207AAA">
        <w:t>I: what motivates</w:t>
      </w:r>
    </w:p>
    <w:p w14:paraId="24E4215A" w14:textId="77777777" w:rsidR="00203160" w:rsidRPr="00207AAA" w:rsidRDefault="00203160" w:rsidP="00203160">
      <w:r w:rsidRPr="00207AAA">
        <w:t>18: family and friends</w:t>
      </w:r>
    </w:p>
    <w:p w14:paraId="5EE032B7" w14:textId="77777777" w:rsidR="00203160" w:rsidRPr="00207AAA" w:rsidRDefault="00203160" w:rsidP="00203160">
      <w:r w:rsidRPr="00207AAA">
        <w:t>I: society</w:t>
      </w:r>
    </w:p>
    <w:p w14:paraId="5A067916" w14:textId="77777777" w:rsidR="00203160" w:rsidRPr="00207AAA" w:rsidRDefault="00203160" w:rsidP="00203160">
      <w:r w:rsidRPr="00207AAA">
        <w:t>18: society sees me as a cringe person or a rouge. They may think of me like someone who doesn't have manners or has nothing else to do.</w:t>
      </w:r>
    </w:p>
    <w:p w14:paraId="45601C54" w14:textId="77777777" w:rsidR="00203160" w:rsidRPr="00207AAA" w:rsidRDefault="00203160" w:rsidP="00203160">
      <w:r w:rsidRPr="00207AAA">
        <w:t>I: Does it affect you</w:t>
      </w:r>
    </w:p>
    <w:p w14:paraId="132BAC78" w14:textId="77777777" w:rsidR="00203160" w:rsidRPr="00207AAA" w:rsidRDefault="00203160" w:rsidP="00203160">
      <w:r w:rsidRPr="00207AAA">
        <w:t>18: No... people speak anything</w:t>
      </w:r>
    </w:p>
    <w:p w14:paraId="0D8424EE" w14:textId="77777777" w:rsidR="00203160" w:rsidRPr="00207AAA" w:rsidRDefault="00203160" w:rsidP="00203160">
      <w:r w:rsidRPr="00207AAA">
        <w:t>I: Tcc</w:t>
      </w:r>
    </w:p>
    <w:p w14:paraId="07170E98" w14:textId="21896DD1" w:rsidR="00610101" w:rsidRPr="00207AAA" w:rsidRDefault="00203160" w:rsidP="00203160">
      <w:r w:rsidRPr="00207AAA">
        <w:t>18: no</w:t>
      </w:r>
    </w:p>
    <w:p w14:paraId="1A9D5D29" w14:textId="77777777" w:rsidR="00106D29" w:rsidRPr="00207AAA" w:rsidRDefault="00106D29" w:rsidP="00106D29">
      <w:r w:rsidRPr="00207AAA">
        <w:t>I: Tcc therapy</w:t>
      </w:r>
    </w:p>
    <w:p w14:paraId="220BA711" w14:textId="77777777" w:rsidR="00106D29" w:rsidRPr="00207AAA" w:rsidRDefault="00106D29" w:rsidP="00106D29">
      <w:r w:rsidRPr="00207AAA">
        <w:t>18: no</w:t>
      </w:r>
    </w:p>
    <w:p w14:paraId="3415015B" w14:textId="77777777" w:rsidR="00106D29" w:rsidRPr="00207AAA" w:rsidRDefault="00106D29" w:rsidP="00106D29">
      <w:r w:rsidRPr="00207AAA">
        <w:t>I: doctor</w:t>
      </w:r>
    </w:p>
    <w:p w14:paraId="24E1D328" w14:textId="77777777" w:rsidR="00106D29" w:rsidRPr="00207AAA" w:rsidRDefault="00106D29" w:rsidP="00106D29">
      <w:r w:rsidRPr="00207AAA">
        <w:t>18: whenever I have a problem and I go...they all say no...</w:t>
      </w:r>
    </w:p>
    <w:p w14:paraId="066E69DF" w14:textId="77777777" w:rsidR="00106D29" w:rsidRPr="00207AAA" w:rsidRDefault="00106D29" w:rsidP="00106D29">
      <w:r w:rsidRPr="00207AAA">
        <w:t>I: suggestion</w:t>
      </w:r>
    </w:p>
    <w:p w14:paraId="5258B6E3" w14:textId="54E0364D" w:rsidR="00203160" w:rsidRDefault="00106D29" w:rsidP="00106D29">
      <w:r w:rsidRPr="00207AAA">
        <w:t>18: One should not do it...it is a bad habit...if you start it is difficult to leave also. Listen to your family.</w:t>
      </w:r>
    </w:p>
    <w:p w14:paraId="4605E733" w14:textId="466CB2FA" w:rsidR="004968CC" w:rsidRDefault="004968CC" w:rsidP="00106D29">
      <w:pPr>
        <w:rPr>
          <w:b/>
          <w:bCs/>
        </w:rPr>
      </w:pPr>
      <w:r w:rsidRPr="004968CC">
        <w:rPr>
          <w:b/>
          <w:bCs/>
        </w:rPr>
        <w:t xml:space="preserve">Interview </w:t>
      </w:r>
    </w:p>
    <w:p w14:paraId="776FDECB" w14:textId="77777777" w:rsidR="001172A2" w:rsidRPr="0069362A" w:rsidRDefault="001172A2" w:rsidP="001172A2">
      <w:r w:rsidRPr="0069362A">
        <w:t>I: start</w:t>
      </w:r>
    </w:p>
    <w:p w14:paraId="19C2FE78" w14:textId="77777777" w:rsidR="001172A2" w:rsidRPr="0069362A" w:rsidRDefault="001172A2" w:rsidP="001172A2">
      <w:r w:rsidRPr="0069362A">
        <w:t>19: I was in my internship and with one of friends I said ok I'll try but not that much...after I came here like...1 year back...I started smoking.</w:t>
      </w:r>
    </w:p>
    <w:p w14:paraId="68A90AA6" w14:textId="77777777" w:rsidR="001172A2" w:rsidRPr="0069362A" w:rsidRDefault="001172A2" w:rsidP="001172A2">
      <w:r w:rsidRPr="0069362A">
        <w:t>I: what age when you started</w:t>
      </w:r>
    </w:p>
    <w:p w14:paraId="380A5FF7" w14:textId="77777777" w:rsidR="001172A2" w:rsidRPr="0069362A" w:rsidRDefault="001172A2" w:rsidP="001172A2">
      <w:r w:rsidRPr="0069362A">
        <w:t>19: 24-25</w:t>
      </w:r>
    </w:p>
    <w:p w14:paraId="01106286" w14:textId="77777777" w:rsidR="001172A2" w:rsidRPr="0069362A" w:rsidRDefault="001172A2" w:rsidP="001172A2">
      <w:r w:rsidRPr="0069362A">
        <w:t>I: frequency</w:t>
      </w:r>
    </w:p>
    <w:p w14:paraId="6CA04F59" w14:textId="77777777" w:rsidR="001172A2" w:rsidRPr="0069362A" w:rsidRDefault="001172A2" w:rsidP="001172A2">
      <w:r w:rsidRPr="0069362A">
        <w:t>19: earlier I used to share...now also I have with my friends</w:t>
      </w:r>
    </w:p>
    <w:p w14:paraId="5D10EAAA" w14:textId="77777777" w:rsidR="001172A2" w:rsidRPr="0069362A" w:rsidRDefault="001172A2" w:rsidP="001172A2">
      <w:r w:rsidRPr="0069362A">
        <w:t>I: duration</w:t>
      </w:r>
    </w:p>
    <w:p w14:paraId="6D075F56" w14:textId="77777777" w:rsidR="001172A2" w:rsidRPr="0069362A" w:rsidRDefault="001172A2" w:rsidP="001172A2">
      <w:r w:rsidRPr="0069362A">
        <w:t>19: 10 mins maximum</w:t>
      </w:r>
    </w:p>
    <w:p w14:paraId="4EE14F71" w14:textId="77777777" w:rsidR="001172A2" w:rsidRPr="0069362A" w:rsidRDefault="001172A2" w:rsidP="001172A2">
      <w:r w:rsidRPr="0069362A">
        <w:t>I: Experience</w:t>
      </w:r>
    </w:p>
    <w:p w14:paraId="34B17CCA" w14:textId="77777777" w:rsidR="001172A2" w:rsidRPr="0069362A" w:rsidRDefault="001172A2" w:rsidP="001172A2">
      <w:r w:rsidRPr="0069362A">
        <w:t>19:  One bad experience is there, Once I was at my friend's place and it was winter time...we were smoking and I was wearing a puffer jacket and I started sweating so I went outside, in the balcony...then I fell unconscious...</w:t>
      </w:r>
    </w:p>
    <w:p w14:paraId="180D29F3" w14:textId="77777777" w:rsidR="001172A2" w:rsidRPr="0069362A" w:rsidRDefault="001172A2" w:rsidP="001172A2">
      <w:r w:rsidRPr="0069362A">
        <w:t>I: Control</w:t>
      </w:r>
    </w:p>
    <w:p w14:paraId="4C0F1D94" w14:textId="77777777" w:rsidR="001172A2" w:rsidRPr="0069362A" w:rsidRDefault="001172A2" w:rsidP="001172A2">
      <w:r w:rsidRPr="0069362A">
        <w:t xml:space="preserve">19: Yes </w:t>
      </w:r>
    </w:p>
    <w:p w14:paraId="7AEE897C" w14:textId="77777777" w:rsidR="001172A2" w:rsidRPr="0069362A" w:rsidRDefault="001172A2" w:rsidP="001172A2">
      <w:r w:rsidRPr="0069362A">
        <w:t>I: difficulty</w:t>
      </w:r>
    </w:p>
    <w:p w14:paraId="2C1D4845" w14:textId="77777777" w:rsidR="001172A2" w:rsidRPr="0069362A" w:rsidRDefault="001172A2" w:rsidP="001172A2">
      <w:r w:rsidRPr="0069362A">
        <w:t>19: My friends are always there surrounding me...and if they are smoking, I'll also take and smoke</w:t>
      </w:r>
    </w:p>
    <w:p w14:paraId="7A6A3A08" w14:textId="77777777" w:rsidR="001172A2" w:rsidRPr="0069362A" w:rsidRDefault="001172A2" w:rsidP="001172A2">
      <w:r w:rsidRPr="0069362A">
        <w:t>I: what makes you think of quitting</w:t>
      </w:r>
    </w:p>
    <w:p w14:paraId="5841433C" w14:textId="77777777" w:rsidR="001172A2" w:rsidRPr="0069362A" w:rsidRDefault="001172A2" w:rsidP="001172A2">
      <w:r w:rsidRPr="0069362A">
        <w:t>19: I was bored...I was like ok smoking is enough now</w:t>
      </w:r>
    </w:p>
    <w:p w14:paraId="5ABD383A" w14:textId="77777777" w:rsidR="001172A2" w:rsidRPr="0069362A" w:rsidRDefault="001172A2" w:rsidP="001172A2">
      <w:r w:rsidRPr="0069362A">
        <w:t>I: angry</w:t>
      </w:r>
    </w:p>
    <w:p w14:paraId="2822E456" w14:textId="77777777" w:rsidR="001172A2" w:rsidRPr="0069362A" w:rsidRDefault="001172A2" w:rsidP="001172A2">
      <w:r w:rsidRPr="0069362A">
        <w:t>19: Just because I feel like they should mind their own business</w:t>
      </w:r>
    </w:p>
    <w:p w14:paraId="5D9E73DC" w14:textId="77777777" w:rsidR="001172A2" w:rsidRPr="0069362A" w:rsidRDefault="001172A2" w:rsidP="001172A2">
      <w:r w:rsidRPr="0069362A">
        <w:t>I: guilty</w:t>
      </w:r>
    </w:p>
    <w:p w14:paraId="22CF96BD" w14:textId="77777777" w:rsidR="001172A2" w:rsidRPr="0069362A" w:rsidRDefault="001172A2" w:rsidP="001172A2">
      <w:r w:rsidRPr="0069362A">
        <w:t>19: yes I feel guilty that I should stop smoking</w:t>
      </w:r>
    </w:p>
    <w:p w14:paraId="10D6A602" w14:textId="77777777" w:rsidR="001172A2" w:rsidRPr="0069362A" w:rsidRDefault="001172A2" w:rsidP="001172A2">
      <w:r w:rsidRPr="0069362A">
        <w:t>I: timings</w:t>
      </w:r>
    </w:p>
    <w:p w14:paraId="15AB49EF" w14:textId="77777777" w:rsidR="001172A2" w:rsidRPr="0069362A" w:rsidRDefault="001172A2" w:rsidP="001172A2">
      <w:r w:rsidRPr="0069362A">
        <w:t>19: Morning, when I get up...that time I smoke..if I don't have any I won't smoke...if there is cigarette in my room then i'll smoke...then in the whole day there are options</w:t>
      </w:r>
    </w:p>
    <w:p w14:paraId="674019EF" w14:textId="77777777" w:rsidR="001172A2" w:rsidRPr="0069362A" w:rsidRDefault="001172A2" w:rsidP="001172A2">
      <w:r w:rsidRPr="0069362A">
        <w:t>I: Now you want to quit</w:t>
      </w:r>
    </w:p>
    <w:p w14:paraId="212FC3F0" w14:textId="77777777" w:rsidR="001172A2" w:rsidRPr="0069362A" w:rsidRDefault="001172A2" w:rsidP="001172A2">
      <w:r w:rsidRPr="0069362A">
        <w:t>19: yes because it is bad</w:t>
      </w:r>
    </w:p>
    <w:p w14:paraId="052B7E0B" w14:textId="407C870F" w:rsidR="004968CC" w:rsidRPr="0069362A" w:rsidRDefault="001172A2" w:rsidP="001172A2">
      <w:r w:rsidRPr="0069362A">
        <w:t>I: why?</w:t>
      </w:r>
    </w:p>
    <w:p w14:paraId="19BB3695" w14:textId="77777777" w:rsidR="0069362A" w:rsidRDefault="0069362A" w:rsidP="0069362A">
      <w:r>
        <w:t>19: because I am loosing weight...loss of appetite is there... weakness is there</w:t>
      </w:r>
    </w:p>
    <w:p w14:paraId="3E29A2FC" w14:textId="77777777" w:rsidR="0069362A" w:rsidRDefault="0069362A" w:rsidP="0069362A">
      <w:r>
        <w:t>I: what stops you</w:t>
      </w:r>
    </w:p>
    <w:p w14:paraId="5E5E6181" w14:textId="77777777" w:rsidR="0069362A" w:rsidRDefault="0069362A" w:rsidP="0069362A">
      <w:r>
        <w:t>19: (laughs) Maybe it's me...I am not quitting it</w:t>
      </w:r>
    </w:p>
    <w:p w14:paraId="65CF8866" w14:textId="77777777" w:rsidR="0069362A" w:rsidRDefault="0069362A" w:rsidP="0069362A">
      <w:r>
        <w:t>I: society</w:t>
      </w:r>
    </w:p>
    <w:p w14:paraId="65B09887" w14:textId="77777777" w:rsidR="0069362A" w:rsidRDefault="0069362A" w:rsidP="0069362A">
      <w:r>
        <w:t>19: yes they see us and they judge us so it is obviously is not good</w:t>
      </w:r>
    </w:p>
    <w:p w14:paraId="42D86D53" w14:textId="77777777" w:rsidR="0069362A" w:rsidRDefault="0069362A" w:rsidP="0069362A">
      <w:r>
        <w:t>I: Tcc</w:t>
      </w:r>
    </w:p>
    <w:p w14:paraId="03E6F3C7" w14:textId="77777777" w:rsidR="0069362A" w:rsidRDefault="0069362A" w:rsidP="0069362A">
      <w:r>
        <w:t>19: yes...you can counsel there... people who are addicted to tobacco</w:t>
      </w:r>
    </w:p>
    <w:p w14:paraId="4E22DEFA" w14:textId="77777777" w:rsidR="0069362A" w:rsidRDefault="0069362A" w:rsidP="0069362A">
      <w:r>
        <w:t xml:space="preserve">I: Tcc therapy you or your friends </w:t>
      </w:r>
    </w:p>
    <w:p w14:paraId="2AD0F3D0" w14:textId="77777777" w:rsidR="0069362A" w:rsidRDefault="0069362A" w:rsidP="0069362A">
      <w:r>
        <w:t xml:space="preserve">19: No </w:t>
      </w:r>
    </w:p>
    <w:p w14:paraId="2D2647FB" w14:textId="77777777" w:rsidR="0069362A" w:rsidRDefault="0069362A" w:rsidP="0069362A">
      <w:r>
        <w:t xml:space="preserve">I: improvement suggestions </w:t>
      </w:r>
    </w:p>
    <w:p w14:paraId="30A444B9" w14:textId="77777777" w:rsidR="0069362A" w:rsidRDefault="0069362A" w:rsidP="0069362A">
      <w:r>
        <w:t xml:space="preserve">19: I think people will not quit until and unless they want to quit... how much ever you counsel and tell them they won't stop ..until and unless they themselves want to stop it. </w:t>
      </w:r>
    </w:p>
    <w:p w14:paraId="28ED2D33" w14:textId="77777777" w:rsidR="0069362A" w:rsidRDefault="0069362A" w:rsidP="0069362A">
      <w:r>
        <w:t>I: has any doctor who knew about it, helped you?</w:t>
      </w:r>
    </w:p>
    <w:p w14:paraId="59BA8F90" w14:textId="2DEBB5A6" w:rsidR="001172A2" w:rsidRDefault="0069362A" w:rsidP="0069362A">
      <w:r>
        <w:t>19: no</w:t>
      </w:r>
    </w:p>
    <w:p w14:paraId="0E1DB8A4" w14:textId="445C6FB1" w:rsidR="00656CDB" w:rsidRPr="0069362A" w:rsidRDefault="0069362A" w:rsidP="00106D29">
      <w:pPr>
        <w:rPr>
          <w:b/>
          <w:bCs/>
        </w:rPr>
      </w:pPr>
      <w:r w:rsidRPr="0069362A">
        <w:rPr>
          <w:b/>
          <w:bCs/>
        </w:rPr>
        <w:t xml:space="preserve">Interview </w:t>
      </w:r>
    </w:p>
    <w:p w14:paraId="26024366" w14:textId="77777777" w:rsidR="00961A25" w:rsidRPr="00961A25" w:rsidRDefault="00961A25" w:rsidP="00961A25">
      <w:r w:rsidRPr="00961A25">
        <w:t>I: start</w:t>
      </w:r>
    </w:p>
    <w:p w14:paraId="3FE076F9" w14:textId="77777777" w:rsidR="00961A25" w:rsidRPr="00961A25" w:rsidRDefault="00961A25" w:rsidP="00961A25">
      <w:r w:rsidRPr="00961A25">
        <w:t>20: I started when it was my last day of internship...we were partying and I smoked once with my friends...that was the starting...my age was 24 that time</w:t>
      </w:r>
    </w:p>
    <w:p w14:paraId="2140FCE9" w14:textId="77777777" w:rsidR="00961A25" w:rsidRPr="00961A25" w:rsidRDefault="00961A25" w:rsidP="00961A25">
      <w:r w:rsidRPr="00961A25">
        <w:t>I: frequency</w:t>
      </w:r>
    </w:p>
    <w:p w14:paraId="553330F0" w14:textId="77777777" w:rsidR="00961A25" w:rsidRPr="00961A25" w:rsidRDefault="00961A25" w:rsidP="00961A25">
      <w:r w:rsidRPr="00961A25">
        <w:t>20: daily 5 to 6</w:t>
      </w:r>
    </w:p>
    <w:p w14:paraId="27E94D2B" w14:textId="77777777" w:rsidR="00961A25" w:rsidRPr="00961A25" w:rsidRDefault="00961A25" w:rsidP="00961A25">
      <w:r w:rsidRPr="00961A25">
        <w:t>I: duration</w:t>
      </w:r>
    </w:p>
    <w:p w14:paraId="3C422644" w14:textId="77777777" w:rsidR="00961A25" w:rsidRPr="00961A25" w:rsidRDefault="00961A25" w:rsidP="00961A25">
      <w:r w:rsidRPr="00961A25">
        <w:t>20: from morning till evening it's like 1 or 2...after evening it becomes more</w:t>
      </w:r>
    </w:p>
    <w:p w14:paraId="50C2C8A8" w14:textId="77777777" w:rsidR="00961A25" w:rsidRPr="00961A25" w:rsidRDefault="00961A25" w:rsidP="00961A25">
      <w:r w:rsidRPr="00961A25">
        <w:t>I: experience</w:t>
      </w:r>
    </w:p>
    <w:p w14:paraId="5B98B995" w14:textId="77777777" w:rsidR="00961A25" w:rsidRPr="00961A25" w:rsidRDefault="00961A25" w:rsidP="00961A25">
      <w:r w:rsidRPr="00961A25">
        <w:t>20: when I started that time I had only one then I left it...now since past 1 year I started smoking...so in this time...I usually smoke with my friends...it is a good experience.</w:t>
      </w:r>
    </w:p>
    <w:p w14:paraId="0D148032" w14:textId="77777777" w:rsidR="00961A25" w:rsidRPr="00961A25" w:rsidRDefault="00961A25" w:rsidP="00961A25">
      <w:r w:rsidRPr="00961A25">
        <w:t>I: access</w:t>
      </w:r>
    </w:p>
    <w:p w14:paraId="6686A354" w14:textId="77777777" w:rsidR="00961A25" w:rsidRPr="00961A25" w:rsidRDefault="00961A25" w:rsidP="00961A25">
      <w:r w:rsidRPr="00961A25">
        <w:t>20: I go to shop and buy it</w:t>
      </w:r>
    </w:p>
    <w:p w14:paraId="5634AAF3" w14:textId="77777777" w:rsidR="00961A25" w:rsidRPr="00961A25" w:rsidRDefault="00961A25" w:rsidP="00961A25">
      <w:r w:rsidRPr="00961A25">
        <w:t>I: control</w:t>
      </w:r>
    </w:p>
    <w:p w14:paraId="3D8F1986" w14:textId="77777777" w:rsidR="00961A25" w:rsidRPr="00961A25" w:rsidRDefault="00961A25" w:rsidP="00961A25">
      <w:r w:rsidRPr="00961A25">
        <w:t>20: yeah sometimes...when I am stressed out I crave for cigarettes...</w:t>
      </w:r>
    </w:p>
    <w:p w14:paraId="35D2FD13" w14:textId="77777777" w:rsidR="00961A25" w:rsidRPr="00961A25" w:rsidRDefault="00961A25" w:rsidP="00961A25">
      <w:r w:rsidRPr="00961A25">
        <w:t>I: difficulty</w:t>
      </w:r>
    </w:p>
    <w:p w14:paraId="7A43A21B" w14:textId="77777777" w:rsidR="00961A25" w:rsidRPr="00961A25" w:rsidRDefault="00961A25" w:rsidP="00961A25">
      <w:r w:rsidRPr="00961A25">
        <w:t>20: difficulty, I think... Might be...I get pissed off...at my work or if there is so much anxiety or else anything if I crave for cigarette at that moment it creates issues but nothing like that...sometimes..that is very unusual</w:t>
      </w:r>
    </w:p>
    <w:p w14:paraId="0FAEEEB5" w14:textId="77777777" w:rsidR="00961A25" w:rsidRPr="00961A25" w:rsidRDefault="00961A25" w:rsidP="00961A25">
      <w:r w:rsidRPr="00961A25">
        <w:t>I: angry</w:t>
      </w:r>
    </w:p>
    <w:p w14:paraId="7734D01E" w14:textId="450843D6" w:rsidR="00146E6E" w:rsidRPr="00961A25" w:rsidRDefault="00961A25" w:rsidP="00961A25">
      <w:r w:rsidRPr="00961A25">
        <w:t>20: yeah I think like it is my business...don't interfere in my business...I will advise them to mind their own business</w:t>
      </w:r>
    </w:p>
    <w:p w14:paraId="56E75413" w14:textId="77777777" w:rsidR="005357F3" w:rsidRDefault="005357F3" w:rsidP="005357F3">
      <w:r>
        <w:t>I: guilty</w:t>
      </w:r>
    </w:p>
    <w:p w14:paraId="039136F8" w14:textId="77777777" w:rsidR="005357F3" w:rsidRDefault="005357F3" w:rsidP="005357F3">
      <w:r>
        <w:t>20: no I don't feel guilty Because I won't smoke that much that I feel guilty about it</w:t>
      </w:r>
    </w:p>
    <w:p w14:paraId="74F6884E" w14:textId="77777777" w:rsidR="005357F3" w:rsidRDefault="005357F3" w:rsidP="005357F3">
      <w:r>
        <w:t>I: time</w:t>
      </w:r>
    </w:p>
    <w:p w14:paraId="30D80BBA" w14:textId="77777777" w:rsidR="005357F3" w:rsidRDefault="005357F3" w:rsidP="005357F3">
      <w:r>
        <w:t>20: morning I'll start definitely but till afternoon it is very less like 2-3.</w:t>
      </w:r>
    </w:p>
    <w:p w14:paraId="6B46ADEB" w14:textId="77777777" w:rsidR="005357F3" w:rsidRDefault="005357F3" w:rsidP="005357F3">
      <w:r>
        <w:t>I: do you want to quit</w:t>
      </w:r>
    </w:p>
    <w:p w14:paraId="118AF7ED" w14:textId="77777777" w:rsidR="005357F3" w:rsidRDefault="005357F3" w:rsidP="005357F3">
      <w:r>
        <w:t>20: yes I want to quit because I feel like money is going like water (snaps) ...for economic purpose only I want to stop...rest nothing</w:t>
      </w:r>
    </w:p>
    <w:p w14:paraId="1B55F3C6" w14:textId="77777777" w:rsidR="005357F3" w:rsidRDefault="005357F3" w:rsidP="005357F3">
      <w:r>
        <w:t>I: what stops you</w:t>
      </w:r>
    </w:p>
    <w:p w14:paraId="4B75C101" w14:textId="77777777" w:rsidR="005357F3" w:rsidRDefault="005357F3" w:rsidP="005357F3">
      <w:r>
        <w:t>20: because people around me smoke I can't think of quitting that only</w:t>
      </w:r>
    </w:p>
    <w:p w14:paraId="7F7A278A" w14:textId="77777777" w:rsidR="005357F3" w:rsidRDefault="005357F3" w:rsidP="005357F3">
      <w:r>
        <w:t>I: society</w:t>
      </w:r>
    </w:p>
    <w:p w14:paraId="0C4BD3B8" w14:textId="77777777" w:rsidR="005357F3" w:rsidRDefault="005357F3" w:rsidP="005357F3">
      <w:r>
        <w:t>20: yes sometimes they judge and that looks odd to me but it's ok...if now I can't get rid of it...after sometime I'll definitely stop because I know I have that much self confidence that I'll get rid of it</w:t>
      </w:r>
    </w:p>
    <w:p w14:paraId="5405F39D" w14:textId="77777777" w:rsidR="005357F3" w:rsidRDefault="005357F3" w:rsidP="005357F3">
      <w:r>
        <w:t>I: Tcc</w:t>
      </w:r>
    </w:p>
    <w:p w14:paraId="035FA99A" w14:textId="77777777" w:rsidR="005357F3" w:rsidRDefault="005357F3" w:rsidP="005357F3">
      <w:r>
        <w:t>20: yeah I know... addicted people come in Tcc and doctors are there who advise and counsel...and lead people to non smoking area...that's good actually</w:t>
      </w:r>
    </w:p>
    <w:p w14:paraId="07FA2B13" w14:textId="77777777" w:rsidR="005357F3" w:rsidRDefault="005357F3" w:rsidP="005357F3">
      <w:r>
        <w:t>I: improvement suggestions</w:t>
      </w:r>
    </w:p>
    <w:p w14:paraId="23533F3C" w14:textId="77777777" w:rsidR="005357F3" w:rsidRDefault="005357F3" w:rsidP="005357F3">
      <w:r>
        <w:t>20: we should make more awareness about it... because these days because of smoking only... carcinomas and all is getting increased...so people should be aware and those who are severely addicted they should atleast quit some portion of it because it is causing health hazard I feel if there are camps or any social gatherings like if we influence people like that only...it can help</w:t>
      </w:r>
    </w:p>
    <w:p w14:paraId="4BADB7A3" w14:textId="77777777" w:rsidR="005357F3" w:rsidRDefault="005357F3" w:rsidP="005357F3">
      <w:r>
        <w:t>I: Tcc therapy you or friends</w:t>
      </w:r>
    </w:p>
    <w:p w14:paraId="626AD60F" w14:textId="77777777" w:rsidR="005357F3" w:rsidRDefault="005357F3" w:rsidP="005357F3">
      <w:r>
        <w:t xml:space="preserve">20: no </w:t>
      </w:r>
    </w:p>
    <w:p w14:paraId="37A2E23B" w14:textId="77777777" w:rsidR="005357F3" w:rsidRDefault="005357F3" w:rsidP="005357F3">
      <w:r>
        <w:t>I: any doctor</w:t>
      </w:r>
    </w:p>
    <w:p w14:paraId="7ECDB0AB" w14:textId="77777777" w:rsidR="005357F3" w:rsidRDefault="005357F3" w:rsidP="005357F3">
      <w:r>
        <w:t>20: no</w:t>
      </w:r>
    </w:p>
    <w:p w14:paraId="33FF9C03" w14:textId="77777777" w:rsidR="005357F3" w:rsidRDefault="005357F3" w:rsidP="005357F3">
      <w:r>
        <w:t>I: any add on</w:t>
      </w:r>
    </w:p>
    <w:p w14:paraId="7AA50E75" w14:textId="12B2024A" w:rsidR="00A77B0C" w:rsidRDefault="005357F3">
      <w:r>
        <w:t>20: actually I want to say that it is obviously not good for health...but sometimes it relieves stress so there is a positive effect and there is a negative effect...I feel like so I will try to quit (smiles)</w:t>
      </w:r>
    </w:p>
    <w:p w14:paraId="151456F0" w14:textId="4BE45A40" w:rsidR="00B6205F" w:rsidRDefault="003211B5">
      <w:r>
        <w:t xml:space="preserve"> </w:t>
      </w:r>
    </w:p>
    <w:p w14:paraId="2F5349BF" w14:textId="77777777" w:rsidR="004C0580" w:rsidRDefault="004C0580"/>
    <w:p w14:paraId="4A191152" w14:textId="77777777" w:rsidR="00C82CEE" w:rsidRDefault="00C82CEE"/>
    <w:sectPr w:rsidR="00C82C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5F3E6E" w14:textId="77777777" w:rsidR="00A634ED" w:rsidRDefault="00A634ED" w:rsidP="00C53C43">
      <w:pPr>
        <w:spacing w:after="0" w:line="240" w:lineRule="auto"/>
      </w:pPr>
      <w:r>
        <w:separator/>
      </w:r>
    </w:p>
  </w:endnote>
  <w:endnote w:type="continuationSeparator" w:id="0">
    <w:p w14:paraId="6BFBE240" w14:textId="77777777" w:rsidR="00A634ED" w:rsidRDefault="00A634ED" w:rsidP="00C53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DA6633" w14:textId="77777777" w:rsidR="00A634ED" w:rsidRDefault="00A634ED" w:rsidP="00C53C43">
      <w:pPr>
        <w:spacing w:after="0" w:line="240" w:lineRule="auto"/>
      </w:pPr>
      <w:r>
        <w:separator/>
      </w:r>
    </w:p>
  </w:footnote>
  <w:footnote w:type="continuationSeparator" w:id="0">
    <w:p w14:paraId="2FC44975" w14:textId="77777777" w:rsidR="00A634ED" w:rsidRDefault="00A634ED" w:rsidP="00C53C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8714E6"/>
    <w:multiLevelType w:val="hybridMultilevel"/>
    <w:tmpl w:val="3ED83746"/>
    <w:lvl w:ilvl="0" w:tplc="F4F03032">
      <w:start w:val="1"/>
      <w:numFmt w:val="upperRoman"/>
      <w:lvlText w:val="%1."/>
      <w:lvlJc w:val="left"/>
      <w:pPr>
        <w:ind w:left="768" w:hanging="720"/>
      </w:pPr>
      <w:rPr>
        <w:rFonts w:hint="default"/>
      </w:rPr>
    </w:lvl>
    <w:lvl w:ilvl="1" w:tplc="40090019" w:tentative="1">
      <w:start w:val="1"/>
      <w:numFmt w:val="lowerLetter"/>
      <w:lvlText w:val="%2."/>
      <w:lvlJc w:val="left"/>
      <w:pPr>
        <w:ind w:left="1128" w:hanging="360"/>
      </w:pPr>
    </w:lvl>
    <w:lvl w:ilvl="2" w:tplc="4009001B" w:tentative="1">
      <w:start w:val="1"/>
      <w:numFmt w:val="lowerRoman"/>
      <w:lvlText w:val="%3."/>
      <w:lvlJc w:val="right"/>
      <w:pPr>
        <w:ind w:left="1848" w:hanging="180"/>
      </w:pPr>
    </w:lvl>
    <w:lvl w:ilvl="3" w:tplc="4009000F" w:tentative="1">
      <w:start w:val="1"/>
      <w:numFmt w:val="decimal"/>
      <w:lvlText w:val="%4."/>
      <w:lvlJc w:val="left"/>
      <w:pPr>
        <w:ind w:left="2568" w:hanging="360"/>
      </w:pPr>
    </w:lvl>
    <w:lvl w:ilvl="4" w:tplc="40090019" w:tentative="1">
      <w:start w:val="1"/>
      <w:numFmt w:val="lowerLetter"/>
      <w:lvlText w:val="%5."/>
      <w:lvlJc w:val="left"/>
      <w:pPr>
        <w:ind w:left="3288" w:hanging="360"/>
      </w:pPr>
    </w:lvl>
    <w:lvl w:ilvl="5" w:tplc="4009001B" w:tentative="1">
      <w:start w:val="1"/>
      <w:numFmt w:val="lowerRoman"/>
      <w:lvlText w:val="%6."/>
      <w:lvlJc w:val="right"/>
      <w:pPr>
        <w:ind w:left="4008" w:hanging="180"/>
      </w:pPr>
    </w:lvl>
    <w:lvl w:ilvl="6" w:tplc="4009000F" w:tentative="1">
      <w:start w:val="1"/>
      <w:numFmt w:val="decimal"/>
      <w:lvlText w:val="%7."/>
      <w:lvlJc w:val="left"/>
      <w:pPr>
        <w:ind w:left="4728" w:hanging="360"/>
      </w:pPr>
    </w:lvl>
    <w:lvl w:ilvl="7" w:tplc="40090019" w:tentative="1">
      <w:start w:val="1"/>
      <w:numFmt w:val="lowerLetter"/>
      <w:lvlText w:val="%8."/>
      <w:lvlJc w:val="left"/>
      <w:pPr>
        <w:ind w:left="5448" w:hanging="360"/>
      </w:pPr>
    </w:lvl>
    <w:lvl w:ilvl="8" w:tplc="4009001B" w:tentative="1">
      <w:start w:val="1"/>
      <w:numFmt w:val="lowerRoman"/>
      <w:lvlText w:val="%9."/>
      <w:lvlJc w:val="right"/>
      <w:pPr>
        <w:ind w:left="6168" w:hanging="180"/>
      </w:pPr>
    </w:lvl>
  </w:abstractNum>
  <w:num w:numId="1" w16cid:durableId="1627540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AFF"/>
    <w:rsid w:val="000004F4"/>
    <w:rsid w:val="000008C1"/>
    <w:rsid w:val="00003BF0"/>
    <w:rsid w:val="000041DE"/>
    <w:rsid w:val="000118EF"/>
    <w:rsid w:val="000128A1"/>
    <w:rsid w:val="00017C17"/>
    <w:rsid w:val="0002444D"/>
    <w:rsid w:val="00026CCB"/>
    <w:rsid w:val="00027C3A"/>
    <w:rsid w:val="00033C6D"/>
    <w:rsid w:val="000353FF"/>
    <w:rsid w:val="00037BD3"/>
    <w:rsid w:val="00037F49"/>
    <w:rsid w:val="00042883"/>
    <w:rsid w:val="00043B10"/>
    <w:rsid w:val="000467E3"/>
    <w:rsid w:val="0005291E"/>
    <w:rsid w:val="00053F27"/>
    <w:rsid w:val="00055EA8"/>
    <w:rsid w:val="0005618B"/>
    <w:rsid w:val="00061E6A"/>
    <w:rsid w:val="00063189"/>
    <w:rsid w:val="00064A0B"/>
    <w:rsid w:val="00071163"/>
    <w:rsid w:val="000717CF"/>
    <w:rsid w:val="00073E7F"/>
    <w:rsid w:val="0008599C"/>
    <w:rsid w:val="00085A15"/>
    <w:rsid w:val="00086136"/>
    <w:rsid w:val="0009227A"/>
    <w:rsid w:val="000A087E"/>
    <w:rsid w:val="000A4B96"/>
    <w:rsid w:val="000A66FF"/>
    <w:rsid w:val="000B190B"/>
    <w:rsid w:val="000B1ECC"/>
    <w:rsid w:val="000B394B"/>
    <w:rsid w:val="000B3C8B"/>
    <w:rsid w:val="000B5D9E"/>
    <w:rsid w:val="000C02C5"/>
    <w:rsid w:val="000C2177"/>
    <w:rsid w:val="000D4767"/>
    <w:rsid w:val="000D5A15"/>
    <w:rsid w:val="000D7822"/>
    <w:rsid w:val="000E6D3B"/>
    <w:rsid w:val="000F181A"/>
    <w:rsid w:val="000F3298"/>
    <w:rsid w:val="000F3AC2"/>
    <w:rsid w:val="000F586C"/>
    <w:rsid w:val="0010178B"/>
    <w:rsid w:val="00103184"/>
    <w:rsid w:val="00106D29"/>
    <w:rsid w:val="00113C03"/>
    <w:rsid w:val="0011655B"/>
    <w:rsid w:val="0011708C"/>
    <w:rsid w:val="001172A2"/>
    <w:rsid w:val="00120C84"/>
    <w:rsid w:val="00122D07"/>
    <w:rsid w:val="00127B3E"/>
    <w:rsid w:val="00131A8B"/>
    <w:rsid w:val="00133CAF"/>
    <w:rsid w:val="0013424C"/>
    <w:rsid w:val="00145C4B"/>
    <w:rsid w:val="00146E6E"/>
    <w:rsid w:val="001471C2"/>
    <w:rsid w:val="001601BB"/>
    <w:rsid w:val="001602E3"/>
    <w:rsid w:val="00186855"/>
    <w:rsid w:val="00187FE2"/>
    <w:rsid w:val="0019264A"/>
    <w:rsid w:val="00193AF9"/>
    <w:rsid w:val="00195B4A"/>
    <w:rsid w:val="001A1297"/>
    <w:rsid w:val="001A2886"/>
    <w:rsid w:val="001A2901"/>
    <w:rsid w:val="001A291E"/>
    <w:rsid w:val="001A4011"/>
    <w:rsid w:val="001A554C"/>
    <w:rsid w:val="001A7915"/>
    <w:rsid w:val="001A7BF4"/>
    <w:rsid w:val="001B4AD5"/>
    <w:rsid w:val="001B59C5"/>
    <w:rsid w:val="001B654F"/>
    <w:rsid w:val="001C396F"/>
    <w:rsid w:val="001C4AF6"/>
    <w:rsid w:val="001C54BF"/>
    <w:rsid w:val="001C5734"/>
    <w:rsid w:val="001C608C"/>
    <w:rsid w:val="001D16D3"/>
    <w:rsid w:val="001D7751"/>
    <w:rsid w:val="001E0598"/>
    <w:rsid w:val="001E1152"/>
    <w:rsid w:val="001E5DE1"/>
    <w:rsid w:val="001E6699"/>
    <w:rsid w:val="001E69FA"/>
    <w:rsid w:val="001E765C"/>
    <w:rsid w:val="001E7683"/>
    <w:rsid w:val="001F067F"/>
    <w:rsid w:val="001F4E2B"/>
    <w:rsid w:val="00202138"/>
    <w:rsid w:val="00203160"/>
    <w:rsid w:val="0020529E"/>
    <w:rsid w:val="00207AAA"/>
    <w:rsid w:val="00207E0A"/>
    <w:rsid w:val="0021358F"/>
    <w:rsid w:val="0021466D"/>
    <w:rsid w:val="0022185E"/>
    <w:rsid w:val="00222C31"/>
    <w:rsid w:val="00225113"/>
    <w:rsid w:val="00226008"/>
    <w:rsid w:val="0023093C"/>
    <w:rsid w:val="002328E8"/>
    <w:rsid w:val="002344B5"/>
    <w:rsid w:val="00237DE7"/>
    <w:rsid w:val="002426E5"/>
    <w:rsid w:val="0024453B"/>
    <w:rsid w:val="00244F9E"/>
    <w:rsid w:val="00247DD6"/>
    <w:rsid w:val="002505BF"/>
    <w:rsid w:val="00250CFB"/>
    <w:rsid w:val="00255568"/>
    <w:rsid w:val="00261C25"/>
    <w:rsid w:val="00270302"/>
    <w:rsid w:val="0027156A"/>
    <w:rsid w:val="00273F57"/>
    <w:rsid w:val="0027708D"/>
    <w:rsid w:val="00280D39"/>
    <w:rsid w:val="0028621B"/>
    <w:rsid w:val="0029155F"/>
    <w:rsid w:val="0029163C"/>
    <w:rsid w:val="00296188"/>
    <w:rsid w:val="002A109F"/>
    <w:rsid w:val="002A4C7A"/>
    <w:rsid w:val="002A71C2"/>
    <w:rsid w:val="002A7EAA"/>
    <w:rsid w:val="002B262D"/>
    <w:rsid w:val="002B2F74"/>
    <w:rsid w:val="002B42BC"/>
    <w:rsid w:val="002B448B"/>
    <w:rsid w:val="002B7523"/>
    <w:rsid w:val="002C3675"/>
    <w:rsid w:val="002C4B34"/>
    <w:rsid w:val="002C51F2"/>
    <w:rsid w:val="002D1482"/>
    <w:rsid w:val="002D6F5D"/>
    <w:rsid w:val="002D75D5"/>
    <w:rsid w:val="002D7764"/>
    <w:rsid w:val="002E20F7"/>
    <w:rsid w:val="002E4DF6"/>
    <w:rsid w:val="002E63A3"/>
    <w:rsid w:val="002E6C4D"/>
    <w:rsid w:val="002F0278"/>
    <w:rsid w:val="002F4DAB"/>
    <w:rsid w:val="00302E69"/>
    <w:rsid w:val="0030388F"/>
    <w:rsid w:val="0030507D"/>
    <w:rsid w:val="00312B16"/>
    <w:rsid w:val="00315F99"/>
    <w:rsid w:val="003179EB"/>
    <w:rsid w:val="00320599"/>
    <w:rsid w:val="003211B5"/>
    <w:rsid w:val="00322C8A"/>
    <w:rsid w:val="00325C10"/>
    <w:rsid w:val="00332B8A"/>
    <w:rsid w:val="00332CC4"/>
    <w:rsid w:val="00334905"/>
    <w:rsid w:val="003352FB"/>
    <w:rsid w:val="003454C1"/>
    <w:rsid w:val="00354170"/>
    <w:rsid w:val="00354776"/>
    <w:rsid w:val="003559B4"/>
    <w:rsid w:val="0035767F"/>
    <w:rsid w:val="00360E39"/>
    <w:rsid w:val="00363426"/>
    <w:rsid w:val="00363DC6"/>
    <w:rsid w:val="00364D52"/>
    <w:rsid w:val="003676A3"/>
    <w:rsid w:val="00376565"/>
    <w:rsid w:val="003766CD"/>
    <w:rsid w:val="0038046B"/>
    <w:rsid w:val="00384FB4"/>
    <w:rsid w:val="003856D8"/>
    <w:rsid w:val="003878D9"/>
    <w:rsid w:val="00394E19"/>
    <w:rsid w:val="00395F2C"/>
    <w:rsid w:val="00397CDA"/>
    <w:rsid w:val="003A4A9E"/>
    <w:rsid w:val="003B14E4"/>
    <w:rsid w:val="003B164B"/>
    <w:rsid w:val="003B666F"/>
    <w:rsid w:val="003C12FD"/>
    <w:rsid w:val="003C192B"/>
    <w:rsid w:val="003C3215"/>
    <w:rsid w:val="003C375B"/>
    <w:rsid w:val="003C64CC"/>
    <w:rsid w:val="003C7D95"/>
    <w:rsid w:val="003D186C"/>
    <w:rsid w:val="003D5569"/>
    <w:rsid w:val="003D6854"/>
    <w:rsid w:val="003D78F9"/>
    <w:rsid w:val="003E2A7C"/>
    <w:rsid w:val="003E2B5E"/>
    <w:rsid w:val="003E5281"/>
    <w:rsid w:val="003F4047"/>
    <w:rsid w:val="003F442D"/>
    <w:rsid w:val="003F7896"/>
    <w:rsid w:val="004005F6"/>
    <w:rsid w:val="00405BE7"/>
    <w:rsid w:val="00405C76"/>
    <w:rsid w:val="00406A12"/>
    <w:rsid w:val="00415B42"/>
    <w:rsid w:val="00422F45"/>
    <w:rsid w:val="0043244B"/>
    <w:rsid w:val="004329EF"/>
    <w:rsid w:val="00432DC6"/>
    <w:rsid w:val="00436D6A"/>
    <w:rsid w:val="0044386D"/>
    <w:rsid w:val="00445455"/>
    <w:rsid w:val="00451538"/>
    <w:rsid w:val="0045357D"/>
    <w:rsid w:val="004656D5"/>
    <w:rsid w:val="004719CE"/>
    <w:rsid w:val="0047225F"/>
    <w:rsid w:val="00477A17"/>
    <w:rsid w:val="004901EF"/>
    <w:rsid w:val="00490683"/>
    <w:rsid w:val="00492328"/>
    <w:rsid w:val="00493501"/>
    <w:rsid w:val="00493BA8"/>
    <w:rsid w:val="004941AB"/>
    <w:rsid w:val="00494488"/>
    <w:rsid w:val="00495DBE"/>
    <w:rsid w:val="004968CC"/>
    <w:rsid w:val="004A0DBF"/>
    <w:rsid w:val="004A6BCD"/>
    <w:rsid w:val="004B34AE"/>
    <w:rsid w:val="004B5A6B"/>
    <w:rsid w:val="004B6B14"/>
    <w:rsid w:val="004C0580"/>
    <w:rsid w:val="004C3D34"/>
    <w:rsid w:val="004C77F4"/>
    <w:rsid w:val="004D03A6"/>
    <w:rsid w:val="004D78D9"/>
    <w:rsid w:val="004E1DD4"/>
    <w:rsid w:val="004E4708"/>
    <w:rsid w:val="004E65AB"/>
    <w:rsid w:val="004F2BE8"/>
    <w:rsid w:val="00500DC6"/>
    <w:rsid w:val="00503BB7"/>
    <w:rsid w:val="00503EA4"/>
    <w:rsid w:val="00514FA7"/>
    <w:rsid w:val="005150D4"/>
    <w:rsid w:val="00524CE7"/>
    <w:rsid w:val="00524EF9"/>
    <w:rsid w:val="005250E1"/>
    <w:rsid w:val="00526F07"/>
    <w:rsid w:val="00533A33"/>
    <w:rsid w:val="00534A57"/>
    <w:rsid w:val="005357F3"/>
    <w:rsid w:val="00544AA0"/>
    <w:rsid w:val="00551B40"/>
    <w:rsid w:val="0055292F"/>
    <w:rsid w:val="005532AC"/>
    <w:rsid w:val="005549C0"/>
    <w:rsid w:val="005550F1"/>
    <w:rsid w:val="0055521D"/>
    <w:rsid w:val="00555430"/>
    <w:rsid w:val="00555ED5"/>
    <w:rsid w:val="00561213"/>
    <w:rsid w:val="00563C06"/>
    <w:rsid w:val="00565EA7"/>
    <w:rsid w:val="00572043"/>
    <w:rsid w:val="00573387"/>
    <w:rsid w:val="00574BB2"/>
    <w:rsid w:val="00575386"/>
    <w:rsid w:val="00575A8A"/>
    <w:rsid w:val="00575AFF"/>
    <w:rsid w:val="00585A67"/>
    <w:rsid w:val="005907A3"/>
    <w:rsid w:val="005913A4"/>
    <w:rsid w:val="005959CE"/>
    <w:rsid w:val="00596987"/>
    <w:rsid w:val="005A0F39"/>
    <w:rsid w:val="005A4F36"/>
    <w:rsid w:val="005B5561"/>
    <w:rsid w:val="005B6143"/>
    <w:rsid w:val="005B6E8F"/>
    <w:rsid w:val="005C1ABB"/>
    <w:rsid w:val="005C3E11"/>
    <w:rsid w:val="005C4EA5"/>
    <w:rsid w:val="005C667B"/>
    <w:rsid w:val="005D221E"/>
    <w:rsid w:val="005D7A02"/>
    <w:rsid w:val="005D7B2F"/>
    <w:rsid w:val="005E5FA4"/>
    <w:rsid w:val="005F2637"/>
    <w:rsid w:val="005F6F4A"/>
    <w:rsid w:val="005F7C8D"/>
    <w:rsid w:val="00610101"/>
    <w:rsid w:val="00613AAF"/>
    <w:rsid w:val="006146D4"/>
    <w:rsid w:val="006154F5"/>
    <w:rsid w:val="006165B7"/>
    <w:rsid w:val="006173FF"/>
    <w:rsid w:val="006221AE"/>
    <w:rsid w:val="00625D92"/>
    <w:rsid w:val="006305A1"/>
    <w:rsid w:val="006330A2"/>
    <w:rsid w:val="00636E80"/>
    <w:rsid w:val="00656CDB"/>
    <w:rsid w:val="006639F0"/>
    <w:rsid w:val="00664085"/>
    <w:rsid w:val="00674077"/>
    <w:rsid w:val="0068210D"/>
    <w:rsid w:val="0068554C"/>
    <w:rsid w:val="006902CA"/>
    <w:rsid w:val="0069362A"/>
    <w:rsid w:val="00694205"/>
    <w:rsid w:val="006954FD"/>
    <w:rsid w:val="006A257A"/>
    <w:rsid w:val="006A2F64"/>
    <w:rsid w:val="006A68D2"/>
    <w:rsid w:val="006A6EBA"/>
    <w:rsid w:val="006B0EE2"/>
    <w:rsid w:val="006B32DD"/>
    <w:rsid w:val="006B7D33"/>
    <w:rsid w:val="006D0E01"/>
    <w:rsid w:val="006D42C8"/>
    <w:rsid w:val="006D6F0C"/>
    <w:rsid w:val="006E1384"/>
    <w:rsid w:val="006E759D"/>
    <w:rsid w:val="006F1145"/>
    <w:rsid w:val="006F5493"/>
    <w:rsid w:val="0070404D"/>
    <w:rsid w:val="007047ED"/>
    <w:rsid w:val="00705D17"/>
    <w:rsid w:val="007149A8"/>
    <w:rsid w:val="00720DDD"/>
    <w:rsid w:val="00724336"/>
    <w:rsid w:val="0072742A"/>
    <w:rsid w:val="00730C02"/>
    <w:rsid w:val="007335FB"/>
    <w:rsid w:val="00733F5C"/>
    <w:rsid w:val="00734F16"/>
    <w:rsid w:val="0073714D"/>
    <w:rsid w:val="00744D5B"/>
    <w:rsid w:val="00750CE5"/>
    <w:rsid w:val="00753B6D"/>
    <w:rsid w:val="00757A19"/>
    <w:rsid w:val="00763DF6"/>
    <w:rsid w:val="00765383"/>
    <w:rsid w:val="0077212A"/>
    <w:rsid w:val="0078047C"/>
    <w:rsid w:val="00783150"/>
    <w:rsid w:val="00786372"/>
    <w:rsid w:val="007921FB"/>
    <w:rsid w:val="007955DF"/>
    <w:rsid w:val="007A0868"/>
    <w:rsid w:val="007A1BB6"/>
    <w:rsid w:val="007A2F93"/>
    <w:rsid w:val="007A6CE3"/>
    <w:rsid w:val="007B3D4A"/>
    <w:rsid w:val="007B4862"/>
    <w:rsid w:val="007C191B"/>
    <w:rsid w:val="007C2E21"/>
    <w:rsid w:val="007C3D77"/>
    <w:rsid w:val="007C67D3"/>
    <w:rsid w:val="007D07C2"/>
    <w:rsid w:val="007D4D9B"/>
    <w:rsid w:val="007E1C11"/>
    <w:rsid w:val="007E4B4A"/>
    <w:rsid w:val="007F40B4"/>
    <w:rsid w:val="007F6CB5"/>
    <w:rsid w:val="007F6ECA"/>
    <w:rsid w:val="007F76F6"/>
    <w:rsid w:val="0080074E"/>
    <w:rsid w:val="0080427A"/>
    <w:rsid w:val="0080600C"/>
    <w:rsid w:val="00806CA2"/>
    <w:rsid w:val="00813C23"/>
    <w:rsid w:val="00814E8A"/>
    <w:rsid w:val="00817937"/>
    <w:rsid w:val="00821A46"/>
    <w:rsid w:val="00831399"/>
    <w:rsid w:val="00840DE7"/>
    <w:rsid w:val="00843383"/>
    <w:rsid w:val="00852717"/>
    <w:rsid w:val="0085336B"/>
    <w:rsid w:val="00856990"/>
    <w:rsid w:val="008608AB"/>
    <w:rsid w:val="00864125"/>
    <w:rsid w:val="008736F9"/>
    <w:rsid w:val="00875B1D"/>
    <w:rsid w:val="00880A80"/>
    <w:rsid w:val="00882C7A"/>
    <w:rsid w:val="00884287"/>
    <w:rsid w:val="008868CD"/>
    <w:rsid w:val="00891BD4"/>
    <w:rsid w:val="00892C23"/>
    <w:rsid w:val="00893D24"/>
    <w:rsid w:val="008A3FCC"/>
    <w:rsid w:val="008A4E31"/>
    <w:rsid w:val="008B1FC8"/>
    <w:rsid w:val="008B2DB3"/>
    <w:rsid w:val="008B484F"/>
    <w:rsid w:val="008B6826"/>
    <w:rsid w:val="008B7324"/>
    <w:rsid w:val="008C43E6"/>
    <w:rsid w:val="008C5FDD"/>
    <w:rsid w:val="008C6AC4"/>
    <w:rsid w:val="008C6B13"/>
    <w:rsid w:val="008C7AC4"/>
    <w:rsid w:val="008D3811"/>
    <w:rsid w:val="008D3B83"/>
    <w:rsid w:val="008D3BDA"/>
    <w:rsid w:val="008D69D1"/>
    <w:rsid w:val="008E0206"/>
    <w:rsid w:val="008E03CF"/>
    <w:rsid w:val="008E2230"/>
    <w:rsid w:val="008F1E05"/>
    <w:rsid w:val="008F3A0C"/>
    <w:rsid w:val="008F3BE2"/>
    <w:rsid w:val="008F3FD4"/>
    <w:rsid w:val="008F4451"/>
    <w:rsid w:val="008F5FA9"/>
    <w:rsid w:val="009007A9"/>
    <w:rsid w:val="009048AF"/>
    <w:rsid w:val="009170B9"/>
    <w:rsid w:val="00920387"/>
    <w:rsid w:val="00926E1F"/>
    <w:rsid w:val="00941B68"/>
    <w:rsid w:val="00941BC2"/>
    <w:rsid w:val="00945228"/>
    <w:rsid w:val="009511FD"/>
    <w:rsid w:val="00957B24"/>
    <w:rsid w:val="00961A25"/>
    <w:rsid w:val="00965009"/>
    <w:rsid w:val="00971295"/>
    <w:rsid w:val="00971BAE"/>
    <w:rsid w:val="00972E07"/>
    <w:rsid w:val="009736C2"/>
    <w:rsid w:val="00974877"/>
    <w:rsid w:val="00982B2C"/>
    <w:rsid w:val="009843EF"/>
    <w:rsid w:val="009851E6"/>
    <w:rsid w:val="00986E73"/>
    <w:rsid w:val="0099246B"/>
    <w:rsid w:val="009956B8"/>
    <w:rsid w:val="009A2B22"/>
    <w:rsid w:val="009A3729"/>
    <w:rsid w:val="009A4E6B"/>
    <w:rsid w:val="009A7191"/>
    <w:rsid w:val="009B37DB"/>
    <w:rsid w:val="009B6175"/>
    <w:rsid w:val="009B7ACE"/>
    <w:rsid w:val="009C22A2"/>
    <w:rsid w:val="009C4818"/>
    <w:rsid w:val="009C63A7"/>
    <w:rsid w:val="009C63F5"/>
    <w:rsid w:val="009D5D2D"/>
    <w:rsid w:val="009D7804"/>
    <w:rsid w:val="009D796E"/>
    <w:rsid w:val="009E1666"/>
    <w:rsid w:val="009E2AB3"/>
    <w:rsid w:val="009E53EC"/>
    <w:rsid w:val="009F2363"/>
    <w:rsid w:val="009F3544"/>
    <w:rsid w:val="009F3634"/>
    <w:rsid w:val="00A10AA0"/>
    <w:rsid w:val="00A15C43"/>
    <w:rsid w:val="00A16B8E"/>
    <w:rsid w:val="00A2010E"/>
    <w:rsid w:val="00A21B29"/>
    <w:rsid w:val="00A21E96"/>
    <w:rsid w:val="00A23B14"/>
    <w:rsid w:val="00A23DB2"/>
    <w:rsid w:val="00A259EA"/>
    <w:rsid w:val="00A275B1"/>
    <w:rsid w:val="00A3270A"/>
    <w:rsid w:val="00A33F4D"/>
    <w:rsid w:val="00A34AD5"/>
    <w:rsid w:val="00A34B32"/>
    <w:rsid w:val="00A36831"/>
    <w:rsid w:val="00A37F77"/>
    <w:rsid w:val="00A42EBD"/>
    <w:rsid w:val="00A43DD0"/>
    <w:rsid w:val="00A46A9B"/>
    <w:rsid w:val="00A50F53"/>
    <w:rsid w:val="00A55562"/>
    <w:rsid w:val="00A6105A"/>
    <w:rsid w:val="00A62A6C"/>
    <w:rsid w:val="00A634ED"/>
    <w:rsid w:val="00A673B3"/>
    <w:rsid w:val="00A7006F"/>
    <w:rsid w:val="00A752AC"/>
    <w:rsid w:val="00A752BF"/>
    <w:rsid w:val="00A7654D"/>
    <w:rsid w:val="00A76897"/>
    <w:rsid w:val="00A77B0C"/>
    <w:rsid w:val="00A80247"/>
    <w:rsid w:val="00A805A4"/>
    <w:rsid w:val="00A8148B"/>
    <w:rsid w:val="00A814B8"/>
    <w:rsid w:val="00A8499C"/>
    <w:rsid w:val="00AA42C1"/>
    <w:rsid w:val="00AB2834"/>
    <w:rsid w:val="00AC7DF4"/>
    <w:rsid w:val="00AD019C"/>
    <w:rsid w:val="00AE3EF9"/>
    <w:rsid w:val="00AF7401"/>
    <w:rsid w:val="00B00CCC"/>
    <w:rsid w:val="00B01000"/>
    <w:rsid w:val="00B010C4"/>
    <w:rsid w:val="00B06C7D"/>
    <w:rsid w:val="00B1230F"/>
    <w:rsid w:val="00B12DE7"/>
    <w:rsid w:val="00B1304D"/>
    <w:rsid w:val="00B30067"/>
    <w:rsid w:val="00B30F09"/>
    <w:rsid w:val="00B31076"/>
    <w:rsid w:val="00B315BE"/>
    <w:rsid w:val="00B413A0"/>
    <w:rsid w:val="00B4302A"/>
    <w:rsid w:val="00B46BD5"/>
    <w:rsid w:val="00B51FA6"/>
    <w:rsid w:val="00B615B5"/>
    <w:rsid w:val="00B6205F"/>
    <w:rsid w:val="00B63293"/>
    <w:rsid w:val="00B67148"/>
    <w:rsid w:val="00B702BC"/>
    <w:rsid w:val="00B707A8"/>
    <w:rsid w:val="00B72F10"/>
    <w:rsid w:val="00B7484D"/>
    <w:rsid w:val="00B8080E"/>
    <w:rsid w:val="00B80A38"/>
    <w:rsid w:val="00B82CB4"/>
    <w:rsid w:val="00B83211"/>
    <w:rsid w:val="00B90746"/>
    <w:rsid w:val="00B90A55"/>
    <w:rsid w:val="00B94653"/>
    <w:rsid w:val="00B95194"/>
    <w:rsid w:val="00B9758A"/>
    <w:rsid w:val="00B97AE5"/>
    <w:rsid w:val="00BA043E"/>
    <w:rsid w:val="00BA3E71"/>
    <w:rsid w:val="00BA409B"/>
    <w:rsid w:val="00BB021B"/>
    <w:rsid w:val="00BB06BC"/>
    <w:rsid w:val="00BB64CB"/>
    <w:rsid w:val="00BB6A0B"/>
    <w:rsid w:val="00BC1107"/>
    <w:rsid w:val="00BC115C"/>
    <w:rsid w:val="00BC4727"/>
    <w:rsid w:val="00BC724D"/>
    <w:rsid w:val="00BD0FEF"/>
    <w:rsid w:val="00BD2D73"/>
    <w:rsid w:val="00BE1E97"/>
    <w:rsid w:val="00BE3454"/>
    <w:rsid w:val="00BE45C8"/>
    <w:rsid w:val="00BF12C8"/>
    <w:rsid w:val="00BF2F31"/>
    <w:rsid w:val="00BF70D3"/>
    <w:rsid w:val="00C0235E"/>
    <w:rsid w:val="00C10FD2"/>
    <w:rsid w:val="00C140EB"/>
    <w:rsid w:val="00C157CB"/>
    <w:rsid w:val="00C170E8"/>
    <w:rsid w:val="00C20EC6"/>
    <w:rsid w:val="00C350F4"/>
    <w:rsid w:val="00C40D7F"/>
    <w:rsid w:val="00C46249"/>
    <w:rsid w:val="00C476AF"/>
    <w:rsid w:val="00C520EF"/>
    <w:rsid w:val="00C53C43"/>
    <w:rsid w:val="00C552A8"/>
    <w:rsid w:val="00C574ED"/>
    <w:rsid w:val="00C6547A"/>
    <w:rsid w:val="00C66244"/>
    <w:rsid w:val="00C66933"/>
    <w:rsid w:val="00C70CDB"/>
    <w:rsid w:val="00C77E12"/>
    <w:rsid w:val="00C8131A"/>
    <w:rsid w:val="00C82CEE"/>
    <w:rsid w:val="00C97786"/>
    <w:rsid w:val="00CB304C"/>
    <w:rsid w:val="00CB44D8"/>
    <w:rsid w:val="00CB4553"/>
    <w:rsid w:val="00CB714E"/>
    <w:rsid w:val="00CD57F6"/>
    <w:rsid w:val="00CE056D"/>
    <w:rsid w:val="00CE23AC"/>
    <w:rsid w:val="00CE5242"/>
    <w:rsid w:val="00CE72BE"/>
    <w:rsid w:val="00CF04D9"/>
    <w:rsid w:val="00CF58C7"/>
    <w:rsid w:val="00CF6CAE"/>
    <w:rsid w:val="00D00498"/>
    <w:rsid w:val="00D0527D"/>
    <w:rsid w:val="00D05F35"/>
    <w:rsid w:val="00D07C0B"/>
    <w:rsid w:val="00D12B33"/>
    <w:rsid w:val="00D15479"/>
    <w:rsid w:val="00D159FB"/>
    <w:rsid w:val="00D20002"/>
    <w:rsid w:val="00D20DD5"/>
    <w:rsid w:val="00D24D88"/>
    <w:rsid w:val="00D26E71"/>
    <w:rsid w:val="00D27569"/>
    <w:rsid w:val="00D300D5"/>
    <w:rsid w:val="00D32143"/>
    <w:rsid w:val="00D34A6A"/>
    <w:rsid w:val="00D35462"/>
    <w:rsid w:val="00D42D25"/>
    <w:rsid w:val="00D44119"/>
    <w:rsid w:val="00D448D4"/>
    <w:rsid w:val="00D4531A"/>
    <w:rsid w:val="00D46DE8"/>
    <w:rsid w:val="00D5182E"/>
    <w:rsid w:val="00D52B93"/>
    <w:rsid w:val="00D53947"/>
    <w:rsid w:val="00D54AC8"/>
    <w:rsid w:val="00D55C27"/>
    <w:rsid w:val="00D6208B"/>
    <w:rsid w:val="00D645AC"/>
    <w:rsid w:val="00D70B82"/>
    <w:rsid w:val="00D73319"/>
    <w:rsid w:val="00D75B30"/>
    <w:rsid w:val="00D76268"/>
    <w:rsid w:val="00D85CFD"/>
    <w:rsid w:val="00D91816"/>
    <w:rsid w:val="00D95C63"/>
    <w:rsid w:val="00D97281"/>
    <w:rsid w:val="00DA399C"/>
    <w:rsid w:val="00DB03A8"/>
    <w:rsid w:val="00DB1691"/>
    <w:rsid w:val="00DB1B90"/>
    <w:rsid w:val="00DB6127"/>
    <w:rsid w:val="00DC42AD"/>
    <w:rsid w:val="00DC45AB"/>
    <w:rsid w:val="00DD0231"/>
    <w:rsid w:val="00DD15C6"/>
    <w:rsid w:val="00DD5499"/>
    <w:rsid w:val="00DD7521"/>
    <w:rsid w:val="00DE2FE2"/>
    <w:rsid w:val="00DE49E1"/>
    <w:rsid w:val="00DE6878"/>
    <w:rsid w:val="00DF0574"/>
    <w:rsid w:val="00E01306"/>
    <w:rsid w:val="00E042E0"/>
    <w:rsid w:val="00E12082"/>
    <w:rsid w:val="00E12C98"/>
    <w:rsid w:val="00E15D67"/>
    <w:rsid w:val="00E171A2"/>
    <w:rsid w:val="00E17C69"/>
    <w:rsid w:val="00E2006C"/>
    <w:rsid w:val="00E2381C"/>
    <w:rsid w:val="00E3512C"/>
    <w:rsid w:val="00E404F6"/>
    <w:rsid w:val="00E425D3"/>
    <w:rsid w:val="00E47D20"/>
    <w:rsid w:val="00E56255"/>
    <w:rsid w:val="00E56BC1"/>
    <w:rsid w:val="00E60E44"/>
    <w:rsid w:val="00E63D80"/>
    <w:rsid w:val="00E674BF"/>
    <w:rsid w:val="00E714CD"/>
    <w:rsid w:val="00E72D9D"/>
    <w:rsid w:val="00E81ABC"/>
    <w:rsid w:val="00E90550"/>
    <w:rsid w:val="00E9153E"/>
    <w:rsid w:val="00E93689"/>
    <w:rsid w:val="00E9397A"/>
    <w:rsid w:val="00E94F13"/>
    <w:rsid w:val="00EA01D3"/>
    <w:rsid w:val="00EA4837"/>
    <w:rsid w:val="00EB6045"/>
    <w:rsid w:val="00EC0686"/>
    <w:rsid w:val="00EC29E6"/>
    <w:rsid w:val="00EC5B16"/>
    <w:rsid w:val="00ED4B79"/>
    <w:rsid w:val="00ED5F29"/>
    <w:rsid w:val="00EE378B"/>
    <w:rsid w:val="00EE3E10"/>
    <w:rsid w:val="00EE7DE6"/>
    <w:rsid w:val="00EF18C7"/>
    <w:rsid w:val="00EF333A"/>
    <w:rsid w:val="00EF333D"/>
    <w:rsid w:val="00EF5074"/>
    <w:rsid w:val="00EF7983"/>
    <w:rsid w:val="00F00025"/>
    <w:rsid w:val="00F01530"/>
    <w:rsid w:val="00F12974"/>
    <w:rsid w:val="00F12C6D"/>
    <w:rsid w:val="00F13547"/>
    <w:rsid w:val="00F16D4F"/>
    <w:rsid w:val="00F17501"/>
    <w:rsid w:val="00F17F50"/>
    <w:rsid w:val="00F17F53"/>
    <w:rsid w:val="00F25107"/>
    <w:rsid w:val="00F3178C"/>
    <w:rsid w:val="00F32243"/>
    <w:rsid w:val="00F3586F"/>
    <w:rsid w:val="00F40DF5"/>
    <w:rsid w:val="00F4416F"/>
    <w:rsid w:val="00F50238"/>
    <w:rsid w:val="00F5083F"/>
    <w:rsid w:val="00F5354E"/>
    <w:rsid w:val="00F55D8E"/>
    <w:rsid w:val="00F57020"/>
    <w:rsid w:val="00F73356"/>
    <w:rsid w:val="00F733CF"/>
    <w:rsid w:val="00F73D91"/>
    <w:rsid w:val="00F81AA6"/>
    <w:rsid w:val="00F91048"/>
    <w:rsid w:val="00F95DF6"/>
    <w:rsid w:val="00F95F28"/>
    <w:rsid w:val="00FA09F3"/>
    <w:rsid w:val="00FA0A45"/>
    <w:rsid w:val="00FA2F25"/>
    <w:rsid w:val="00FA4BF1"/>
    <w:rsid w:val="00FA594F"/>
    <w:rsid w:val="00FB1CAC"/>
    <w:rsid w:val="00FB4F91"/>
    <w:rsid w:val="00FC1A8C"/>
    <w:rsid w:val="00FC25B9"/>
    <w:rsid w:val="00FC4284"/>
    <w:rsid w:val="00FD086B"/>
    <w:rsid w:val="00FD10C2"/>
    <w:rsid w:val="00FD2E6A"/>
    <w:rsid w:val="00FD3D2A"/>
    <w:rsid w:val="00FD46EA"/>
    <w:rsid w:val="00FD65E5"/>
    <w:rsid w:val="00FE13FE"/>
    <w:rsid w:val="00FE3B30"/>
    <w:rsid w:val="00FF3647"/>
    <w:rsid w:val="00FF64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EDCF3"/>
  <w15:chartTrackingRefBased/>
  <w15:docId w15:val="{A4D7E9B8-69EC-41B3-8862-F504F7DA4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3C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3C43"/>
  </w:style>
  <w:style w:type="paragraph" w:styleId="Footer">
    <w:name w:val="footer"/>
    <w:basedOn w:val="Normal"/>
    <w:link w:val="FooterChar"/>
    <w:uiPriority w:val="99"/>
    <w:unhideWhenUsed/>
    <w:rsid w:val="00C53C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3C43"/>
  </w:style>
  <w:style w:type="character" w:styleId="Strong">
    <w:name w:val="Strong"/>
    <w:basedOn w:val="DefaultParagraphFont"/>
    <w:uiPriority w:val="22"/>
    <w:qFormat/>
    <w:rsid w:val="001C396F"/>
    <w:rPr>
      <w:b/>
      <w:bCs/>
    </w:rPr>
  </w:style>
  <w:style w:type="paragraph" w:styleId="ListParagraph">
    <w:name w:val="List Paragraph"/>
    <w:basedOn w:val="Normal"/>
    <w:uiPriority w:val="34"/>
    <w:qFormat/>
    <w:rsid w:val="005C66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0</TotalTime>
  <Pages>33</Pages>
  <Words>6575</Words>
  <Characters>37479</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kavi</dc:creator>
  <cp:keywords/>
  <dc:description/>
  <cp:lastModifiedBy>seema kavi</cp:lastModifiedBy>
  <cp:revision>698</cp:revision>
  <dcterms:created xsi:type="dcterms:W3CDTF">2023-07-22T03:40:00Z</dcterms:created>
  <dcterms:modified xsi:type="dcterms:W3CDTF">2024-11-19T04:42:00Z</dcterms:modified>
</cp:coreProperties>
</file>